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3F42E8" w14:textId="64A91186" w:rsidR="008253D5" w:rsidRPr="00C60F5C" w:rsidRDefault="00B710BC" w:rsidP="008253D5">
      <w:pPr>
        <w:spacing w:line="480" w:lineRule="auto"/>
        <w:rPr>
          <w:rFonts w:ascii="Times New Roman" w:hAnsi="Times New Roman" w:cs="Times New Roman"/>
          <w:sz w:val="22"/>
          <w:szCs w:val="22"/>
        </w:rPr>
      </w:pPr>
      <w:r>
        <w:rPr>
          <w:rFonts w:ascii="Times New Roman" w:hAnsi="Times New Roman" w:cs="Times New Roman"/>
          <w:sz w:val="22"/>
          <w:szCs w:val="22"/>
        </w:rPr>
        <w:t>Supplemental Table A</w:t>
      </w:r>
      <w:r w:rsidR="008253D5" w:rsidRPr="00C60F5C">
        <w:rPr>
          <w:rFonts w:ascii="Times New Roman" w:hAnsi="Times New Roman" w:cs="Times New Roman"/>
          <w:sz w:val="22"/>
          <w:szCs w:val="22"/>
        </w:rPr>
        <w:t>. Study Characteristics</w:t>
      </w:r>
    </w:p>
    <w:tbl>
      <w:tblPr>
        <w:tblStyle w:val="TableGrid"/>
        <w:tblW w:w="0" w:type="auto"/>
        <w:tblLayout w:type="fixed"/>
        <w:tblLook w:val="04A0" w:firstRow="1" w:lastRow="0" w:firstColumn="1" w:lastColumn="0" w:noHBand="0" w:noVBand="1"/>
      </w:tblPr>
      <w:tblGrid>
        <w:gridCol w:w="1413"/>
        <w:gridCol w:w="1559"/>
        <w:gridCol w:w="1701"/>
        <w:gridCol w:w="2268"/>
        <w:gridCol w:w="2410"/>
        <w:gridCol w:w="3544"/>
      </w:tblGrid>
      <w:tr w:rsidR="008253D5" w:rsidRPr="00C60F5C" w14:paraId="4A38CF83" w14:textId="77777777" w:rsidTr="00637FA5">
        <w:tc>
          <w:tcPr>
            <w:tcW w:w="1413" w:type="dxa"/>
          </w:tcPr>
          <w:p w14:paraId="75F6B557" w14:textId="77777777" w:rsidR="008253D5" w:rsidRPr="00C60F5C" w:rsidRDefault="008253D5" w:rsidP="005023BF">
            <w:pPr>
              <w:spacing w:line="480" w:lineRule="auto"/>
              <w:jc w:val="center"/>
              <w:rPr>
                <w:rFonts w:ascii="Times New Roman" w:hAnsi="Times New Roman" w:cs="Times New Roman"/>
                <w:b/>
                <w:sz w:val="22"/>
                <w:szCs w:val="22"/>
              </w:rPr>
            </w:pPr>
            <w:r w:rsidRPr="00C60F5C">
              <w:rPr>
                <w:rFonts w:ascii="Times New Roman" w:hAnsi="Times New Roman" w:cs="Times New Roman"/>
                <w:b/>
                <w:sz w:val="22"/>
                <w:szCs w:val="22"/>
              </w:rPr>
              <w:t>Reference</w:t>
            </w:r>
          </w:p>
        </w:tc>
        <w:tc>
          <w:tcPr>
            <w:tcW w:w="1559" w:type="dxa"/>
          </w:tcPr>
          <w:p w14:paraId="1497BC80" w14:textId="77777777" w:rsidR="008253D5" w:rsidRPr="00C60F5C" w:rsidRDefault="008253D5" w:rsidP="005023BF">
            <w:pPr>
              <w:spacing w:line="480" w:lineRule="auto"/>
              <w:jc w:val="center"/>
              <w:rPr>
                <w:rFonts w:ascii="Times New Roman" w:hAnsi="Times New Roman" w:cs="Times New Roman"/>
                <w:b/>
                <w:sz w:val="22"/>
                <w:szCs w:val="22"/>
              </w:rPr>
            </w:pPr>
            <w:r w:rsidRPr="00C60F5C">
              <w:rPr>
                <w:rFonts w:ascii="Times New Roman" w:hAnsi="Times New Roman" w:cs="Times New Roman"/>
                <w:b/>
                <w:sz w:val="22"/>
                <w:szCs w:val="22"/>
              </w:rPr>
              <w:t>Study design</w:t>
            </w:r>
          </w:p>
        </w:tc>
        <w:tc>
          <w:tcPr>
            <w:tcW w:w="1701" w:type="dxa"/>
          </w:tcPr>
          <w:p w14:paraId="1C273193" w14:textId="77777777" w:rsidR="008253D5" w:rsidRPr="00C60F5C" w:rsidRDefault="008253D5" w:rsidP="005023BF">
            <w:pPr>
              <w:spacing w:line="480" w:lineRule="auto"/>
              <w:jc w:val="center"/>
              <w:rPr>
                <w:rFonts w:ascii="Times New Roman" w:hAnsi="Times New Roman" w:cs="Times New Roman"/>
                <w:b/>
                <w:sz w:val="22"/>
                <w:szCs w:val="22"/>
              </w:rPr>
            </w:pPr>
            <w:r w:rsidRPr="00C60F5C">
              <w:rPr>
                <w:rFonts w:ascii="Times New Roman" w:hAnsi="Times New Roman" w:cs="Times New Roman"/>
                <w:b/>
                <w:sz w:val="22"/>
                <w:szCs w:val="22"/>
              </w:rPr>
              <w:t>Sample</w:t>
            </w:r>
          </w:p>
        </w:tc>
        <w:tc>
          <w:tcPr>
            <w:tcW w:w="2268" w:type="dxa"/>
          </w:tcPr>
          <w:p w14:paraId="26A59B49" w14:textId="77777777" w:rsidR="008253D5" w:rsidRPr="00C60F5C" w:rsidRDefault="008253D5" w:rsidP="005023BF">
            <w:pPr>
              <w:spacing w:line="480" w:lineRule="auto"/>
              <w:jc w:val="center"/>
              <w:rPr>
                <w:rFonts w:ascii="Times New Roman" w:hAnsi="Times New Roman" w:cs="Times New Roman"/>
                <w:b/>
                <w:sz w:val="22"/>
                <w:szCs w:val="22"/>
              </w:rPr>
            </w:pPr>
            <w:r w:rsidRPr="00C60F5C">
              <w:rPr>
                <w:rFonts w:ascii="Times New Roman" w:hAnsi="Times New Roman" w:cs="Times New Roman"/>
                <w:b/>
                <w:sz w:val="22"/>
                <w:szCs w:val="22"/>
              </w:rPr>
              <w:t>Study protocol</w:t>
            </w:r>
          </w:p>
        </w:tc>
        <w:tc>
          <w:tcPr>
            <w:tcW w:w="2410" w:type="dxa"/>
          </w:tcPr>
          <w:p w14:paraId="3A4312EA" w14:textId="77777777" w:rsidR="008253D5" w:rsidRPr="00C60F5C" w:rsidRDefault="008253D5" w:rsidP="005023BF">
            <w:pPr>
              <w:spacing w:line="480" w:lineRule="auto"/>
              <w:jc w:val="center"/>
              <w:rPr>
                <w:rFonts w:ascii="Times New Roman" w:hAnsi="Times New Roman" w:cs="Times New Roman"/>
                <w:b/>
                <w:sz w:val="22"/>
                <w:szCs w:val="22"/>
              </w:rPr>
            </w:pPr>
            <w:r w:rsidRPr="00C60F5C">
              <w:rPr>
                <w:rFonts w:ascii="Times New Roman" w:hAnsi="Times New Roman" w:cs="Times New Roman"/>
                <w:b/>
                <w:sz w:val="22"/>
                <w:szCs w:val="22"/>
              </w:rPr>
              <w:t>Aerobic exercise intervention</w:t>
            </w:r>
          </w:p>
        </w:tc>
        <w:tc>
          <w:tcPr>
            <w:tcW w:w="3544" w:type="dxa"/>
          </w:tcPr>
          <w:p w14:paraId="3A397B37" w14:textId="77777777" w:rsidR="008253D5" w:rsidRPr="00C60F5C" w:rsidRDefault="008253D5" w:rsidP="005023BF">
            <w:pPr>
              <w:spacing w:line="480" w:lineRule="auto"/>
              <w:jc w:val="center"/>
              <w:rPr>
                <w:rFonts w:ascii="Times New Roman" w:hAnsi="Times New Roman" w:cs="Times New Roman"/>
                <w:b/>
                <w:sz w:val="22"/>
                <w:szCs w:val="22"/>
              </w:rPr>
            </w:pPr>
            <w:r w:rsidRPr="00C60F5C">
              <w:rPr>
                <w:rFonts w:ascii="Times New Roman" w:hAnsi="Times New Roman" w:cs="Times New Roman"/>
                <w:b/>
                <w:sz w:val="22"/>
                <w:szCs w:val="22"/>
              </w:rPr>
              <w:t>Outcome measures and methods of measurement</w:t>
            </w:r>
          </w:p>
        </w:tc>
      </w:tr>
      <w:tr w:rsidR="00554BEF" w:rsidRPr="00C60F5C" w14:paraId="0D989DF6" w14:textId="77777777" w:rsidTr="005023BF">
        <w:trPr>
          <w:trHeight w:val="1975"/>
        </w:trPr>
        <w:tc>
          <w:tcPr>
            <w:tcW w:w="1413" w:type="dxa"/>
          </w:tcPr>
          <w:p w14:paraId="5FFBFB98"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Lima et al., (2009). </w:t>
            </w:r>
          </w:p>
        </w:tc>
        <w:tc>
          <w:tcPr>
            <w:tcW w:w="1559" w:type="dxa"/>
          </w:tcPr>
          <w:p w14:paraId="60EFE017"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RCT</w:t>
            </w:r>
          </w:p>
        </w:tc>
        <w:tc>
          <w:tcPr>
            <w:tcW w:w="1701" w:type="dxa"/>
          </w:tcPr>
          <w:p w14:paraId="6D74C571"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Male Wistar rats; weight = 270-320g; age = 90-day old; N = 48</w:t>
            </w:r>
          </w:p>
        </w:tc>
        <w:tc>
          <w:tcPr>
            <w:tcW w:w="2268" w:type="dxa"/>
          </w:tcPr>
          <w:p w14:paraId="33C78041"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6 groups were randomly assigned: (i) trained/naïve (did not undergo any operation); (ii) trained/sham craniotomy; (iii) trained/TBI; (iv) sedentary/sham craniotomy; (v) sedentary/TBI;(vi) sedentary/naïve. After the 6-wk preconditioning period, a lactate threshold swim test was performed.</w:t>
            </w:r>
          </w:p>
          <w:p w14:paraId="07900F5D"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TBI was induced by FPI, and 48 hrs later sacrifice occurred.</w:t>
            </w:r>
          </w:p>
          <w:p w14:paraId="3CAA1CC8" w14:textId="77777777" w:rsidR="00554BEF" w:rsidRPr="00C60F5C" w:rsidRDefault="00554BEF" w:rsidP="005023BF">
            <w:pPr>
              <w:rPr>
                <w:rFonts w:ascii="Times New Roman" w:hAnsi="Times New Roman" w:cs="Times New Roman"/>
                <w:sz w:val="22"/>
                <w:szCs w:val="22"/>
              </w:rPr>
            </w:pPr>
          </w:p>
          <w:p w14:paraId="651EEEC2" w14:textId="77777777" w:rsidR="00554BEF" w:rsidRPr="00C60F5C" w:rsidRDefault="00554BEF" w:rsidP="005023BF">
            <w:pPr>
              <w:rPr>
                <w:rFonts w:ascii="Times New Roman" w:hAnsi="Times New Roman" w:cs="Times New Roman"/>
                <w:sz w:val="22"/>
                <w:szCs w:val="22"/>
              </w:rPr>
            </w:pPr>
          </w:p>
        </w:tc>
        <w:tc>
          <w:tcPr>
            <w:tcW w:w="2410" w:type="dxa"/>
          </w:tcPr>
          <w:p w14:paraId="6EBA7AF7"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The rats engaged in a 6-wk training period consisting of 60-mins of swimming 5 d/wk. After a 1-wk adaptation period lasting the first week of training, the rats began swimming with a workload of 5% their body weight. </w:t>
            </w:r>
          </w:p>
        </w:tc>
        <w:tc>
          <w:tcPr>
            <w:tcW w:w="3544" w:type="dxa"/>
          </w:tcPr>
          <w:p w14:paraId="030C448E"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TBARS content was determined via lipid peroxides assay by thiobarbituric acid reaction.</w:t>
            </w:r>
          </w:p>
          <w:p w14:paraId="08AEA194" w14:textId="77777777" w:rsidR="00554BEF" w:rsidRPr="00C60F5C" w:rsidRDefault="00554BEF" w:rsidP="005023BF">
            <w:pPr>
              <w:rPr>
                <w:rFonts w:ascii="Times New Roman" w:hAnsi="Times New Roman" w:cs="Times New Roman"/>
                <w:sz w:val="22"/>
                <w:szCs w:val="22"/>
              </w:rPr>
            </w:pPr>
          </w:p>
          <w:p w14:paraId="2E7961C4"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Carbonyl protein content was determined via spectrophotometry</w:t>
            </w:r>
          </w:p>
          <w:p w14:paraId="01A8731D" w14:textId="77777777" w:rsidR="00554BEF" w:rsidRPr="00C60F5C" w:rsidRDefault="00554BEF" w:rsidP="005023BF">
            <w:pPr>
              <w:rPr>
                <w:rFonts w:ascii="Times New Roman" w:hAnsi="Times New Roman" w:cs="Times New Roman"/>
                <w:sz w:val="22"/>
                <w:szCs w:val="22"/>
              </w:rPr>
            </w:pPr>
          </w:p>
          <w:p w14:paraId="3654DEBD"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 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 xml:space="preserve">-ATPase activity was determined by the subtraction of ouabain-sensitive activity and overall activity without ouabain, both determined by colorimetric assay. </w:t>
            </w:r>
          </w:p>
          <w:p w14:paraId="70F1C785" w14:textId="77777777" w:rsidR="00554BEF" w:rsidRPr="00C60F5C" w:rsidRDefault="00554BEF" w:rsidP="005023BF">
            <w:pPr>
              <w:rPr>
                <w:rFonts w:ascii="Times New Roman" w:hAnsi="Times New Roman" w:cs="Times New Roman"/>
                <w:sz w:val="22"/>
                <w:szCs w:val="22"/>
              </w:rPr>
            </w:pPr>
          </w:p>
          <w:p w14:paraId="068038A0"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Immunodetection analysis of 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α</w:t>
            </w:r>
            <w:r w:rsidRPr="00C60F5C">
              <w:rPr>
                <w:rFonts w:ascii="Times New Roman" w:hAnsi="Times New Roman" w:cs="Times New Roman"/>
                <w:sz w:val="22"/>
                <w:szCs w:val="22"/>
                <w:vertAlign w:val="subscript"/>
              </w:rPr>
              <w:t>1</w:t>
            </w:r>
            <w:r w:rsidRPr="00C60F5C">
              <w:rPr>
                <w:rFonts w:ascii="Times New Roman" w:hAnsi="Times New Roman" w:cs="Times New Roman"/>
                <w:sz w:val="22"/>
                <w:szCs w:val="22"/>
              </w:rPr>
              <w:t> subunit and slot blot assay for quantification of subunit levels</w:t>
            </w:r>
          </w:p>
          <w:p w14:paraId="0008F69F" w14:textId="77777777" w:rsidR="00554BEF" w:rsidRPr="00C60F5C" w:rsidRDefault="00554BEF" w:rsidP="005023BF">
            <w:pPr>
              <w:rPr>
                <w:rFonts w:ascii="Times New Roman" w:hAnsi="Times New Roman" w:cs="Times New Roman"/>
                <w:sz w:val="22"/>
                <w:szCs w:val="22"/>
              </w:rPr>
            </w:pPr>
          </w:p>
          <w:p w14:paraId="72E9D07B"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Protein determination: proteins were quantified via the Bradford method  </w:t>
            </w:r>
          </w:p>
          <w:p w14:paraId="0EEFEAA9" w14:textId="77777777" w:rsidR="00554BEF" w:rsidRPr="00C60F5C" w:rsidRDefault="00554BEF" w:rsidP="005023BF">
            <w:pPr>
              <w:rPr>
                <w:rFonts w:ascii="Times New Roman" w:hAnsi="Times New Roman" w:cs="Times New Roman"/>
                <w:b/>
                <w:bCs/>
                <w:sz w:val="22"/>
                <w:szCs w:val="22"/>
              </w:rPr>
            </w:pPr>
          </w:p>
          <w:p w14:paraId="250A0CC5" w14:textId="77777777" w:rsidR="00554BEF" w:rsidRPr="00C60F5C" w:rsidRDefault="00554BEF" w:rsidP="005023BF">
            <w:pPr>
              <w:rPr>
                <w:rFonts w:ascii="Times New Roman" w:hAnsi="Times New Roman" w:cs="Times New Roman"/>
                <w:sz w:val="22"/>
                <w:szCs w:val="22"/>
              </w:rPr>
            </w:pPr>
          </w:p>
        </w:tc>
      </w:tr>
      <w:tr w:rsidR="00554BEF" w:rsidRPr="00C60F5C" w14:paraId="58B810B2" w14:textId="77777777" w:rsidTr="005023BF">
        <w:tc>
          <w:tcPr>
            <w:tcW w:w="1413" w:type="dxa"/>
          </w:tcPr>
          <w:p w14:paraId="76A44F33"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Gu et al. (2014).</w:t>
            </w:r>
          </w:p>
        </w:tc>
        <w:tc>
          <w:tcPr>
            <w:tcW w:w="1559" w:type="dxa"/>
          </w:tcPr>
          <w:p w14:paraId="187F41A1"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Clinical Trial –it is not indicated if groups were randomly assigned or not.</w:t>
            </w:r>
          </w:p>
        </w:tc>
        <w:tc>
          <w:tcPr>
            <w:tcW w:w="1701" w:type="dxa"/>
          </w:tcPr>
          <w:p w14:paraId="650578C1"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Adult male C57BL/6J mice; n = 52, age = 4-4.5 mos; N = 52</w:t>
            </w:r>
          </w:p>
        </w:tc>
        <w:tc>
          <w:tcPr>
            <w:tcW w:w="2268" w:type="dxa"/>
          </w:tcPr>
          <w:p w14:paraId="1DF677F4"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Four groups were assigned: (i) non-mTBI RW; (ii) mTBI RW; (iii) non-mTBI no-RW; (iv) mTBI no-RW. </w:t>
            </w:r>
          </w:p>
          <w:p w14:paraId="13649E70"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mTBI was induced via CCI. All mice </w:t>
            </w:r>
            <w:r w:rsidRPr="00C60F5C">
              <w:rPr>
                <w:rFonts w:ascii="Times New Roman" w:hAnsi="Times New Roman" w:cs="Times New Roman"/>
                <w:sz w:val="22"/>
                <w:szCs w:val="22"/>
              </w:rPr>
              <w:lastRenderedPageBreak/>
              <w:t>underwent MWM assessments 3 times/d during days 15 – 20 post-CCI. Sacrifice occurred on day 20 post-CCI following the last MWM test.</w:t>
            </w:r>
          </w:p>
          <w:p w14:paraId="161EFD84" w14:textId="77777777" w:rsidR="00554BEF" w:rsidRPr="00C60F5C" w:rsidRDefault="00554BEF" w:rsidP="005023BF">
            <w:pPr>
              <w:rPr>
                <w:rFonts w:ascii="Times New Roman" w:hAnsi="Times New Roman" w:cs="Times New Roman"/>
                <w:sz w:val="22"/>
                <w:szCs w:val="22"/>
              </w:rPr>
            </w:pPr>
          </w:p>
        </w:tc>
        <w:tc>
          <w:tcPr>
            <w:tcW w:w="2410" w:type="dxa"/>
          </w:tcPr>
          <w:p w14:paraId="3DF067B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The running groups were placed in a habitat with voluntary access to a RW for three weeks prior to injury induction. The number of revolutions on the wheel was recorded through a </w:t>
            </w:r>
            <w:r w:rsidRPr="00C60F5C">
              <w:rPr>
                <w:rFonts w:ascii="Times New Roman" w:hAnsi="Times New Roman" w:cs="Times New Roman"/>
                <w:sz w:val="22"/>
                <w:szCs w:val="22"/>
              </w:rPr>
              <w:lastRenderedPageBreak/>
              <w:t>receiver attached to the wheel. The non-exercise groups had their running wheel immobilized.</w:t>
            </w:r>
          </w:p>
          <w:p w14:paraId="4AC81BF1" w14:textId="77777777" w:rsidR="00554BEF" w:rsidRPr="00C60F5C" w:rsidRDefault="00554BEF" w:rsidP="005023BF">
            <w:pPr>
              <w:rPr>
                <w:rFonts w:ascii="Times New Roman" w:hAnsi="Times New Roman" w:cs="Times New Roman"/>
                <w:sz w:val="22"/>
                <w:szCs w:val="22"/>
              </w:rPr>
            </w:pPr>
          </w:p>
        </w:tc>
        <w:tc>
          <w:tcPr>
            <w:tcW w:w="3544" w:type="dxa"/>
          </w:tcPr>
          <w:p w14:paraId="79E4D06D"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Golgi stain was used to assess cortical morphology. Somata diameter, dendritic length, and basal/apical branch points were quantified. </w:t>
            </w:r>
          </w:p>
          <w:p w14:paraId="5A1CEAAB" w14:textId="77777777" w:rsidR="00554BEF" w:rsidRPr="00C60F5C" w:rsidRDefault="00554BEF" w:rsidP="005023BF">
            <w:pPr>
              <w:rPr>
                <w:rFonts w:ascii="Times New Roman" w:hAnsi="Times New Roman" w:cs="Times New Roman"/>
                <w:sz w:val="22"/>
                <w:szCs w:val="22"/>
              </w:rPr>
            </w:pPr>
          </w:p>
          <w:p w14:paraId="226392BE"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Immunohistochemistry (IHC) was used to quantify NeuN, GFAP, and GAP43.</w:t>
            </w:r>
          </w:p>
          <w:p w14:paraId="610136B9" w14:textId="77777777" w:rsidR="00554BEF" w:rsidRPr="00C60F5C" w:rsidRDefault="00554BEF" w:rsidP="005023BF">
            <w:pPr>
              <w:rPr>
                <w:rFonts w:ascii="Times New Roman" w:hAnsi="Times New Roman" w:cs="Times New Roman"/>
                <w:sz w:val="22"/>
                <w:szCs w:val="22"/>
              </w:rPr>
            </w:pPr>
          </w:p>
          <w:p w14:paraId="069D3DC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Western blot was used to determine COX-I, COX-II, COX-III, synapsin-I, SYP, BDNF, and GAP43 protein content in the hippocampus. </w:t>
            </w:r>
          </w:p>
          <w:p w14:paraId="5958150B" w14:textId="77777777" w:rsidR="00554BEF" w:rsidRPr="00C60F5C" w:rsidRDefault="00554BEF" w:rsidP="005023BF">
            <w:pPr>
              <w:rPr>
                <w:rFonts w:ascii="Times New Roman" w:hAnsi="Times New Roman" w:cs="Times New Roman"/>
                <w:sz w:val="22"/>
                <w:szCs w:val="22"/>
              </w:rPr>
            </w:pPr>
          </w:p>
          <w:p w14:paraId="232C3CB6"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Mitochondria protein concentration was determined by BCA protein assay. </w:t>
            </w:r>
          </w:p>
          <w:p w14:paraId="7321D34D" w14:textId="77777777" w:rsidR="00554BEF" w:rsidRPr="00C60F5C" w:rsidRDefault="00554BEF" w:rsidP="005023BF">
            <w:pPr>
              <w:rPr>
                <w:rFonts w:ascii="Times New Roman" w:hAnsi="Times New Roman" w:cs="Times New Roman"/>
                <w:sz w:val="22"/>
                <w:szCs w:val="22"/>
              </w:rPr>
            </w:pPr>
          </w:p>
          <w:p w14:paraId="73B43239" w14:textId="77777777" w:rsidR="00554BEF" w:rsidRPr="00C60F5C" w:rsidRDefault="00554BEF" w:rsidP="005023BF">
            <w:pPr>
              <w:rPr>
                <w:rFonts w:ascii="Times New Roman" w:hAnsi="Times New Roman" w:cs="Times New Roman"/>
                <w:sz w:val="22"/>
                <w:szCs w:val="22"/>
              </w:rPr>
            </w:pPr>
          </w:p>
          <w:p w14:paraId="62F79B48"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Mitochondrial ATP content was analyzed using the ATP Colormetric/Luminescence Assay kit and CcO activity was determined with the Cytochrome c Oxidase kit.</w:t>
            </w:r>
          </w:p>
          <w:p w14:paraId="500D0C9F" w14:textId="77777777" w:rsidR="00554BEF" w:rsidRPr="00C60F5C" w:rsidRDefault="00554BEF" w:rsidP="005023BF">
            <w:pPr>
              <w:rPr>
                <w:rFonts w:ascii="Times New Roman" w:hAnsi="Times New Roman" w:cs="Times New Roman"/>
                <w:sz w:val="22"/>
                <w:szCs w:val="22"/>
              </w:rPr>
            </w:pPr>
          </w:p>
          <w:p w14:paraId="1FAA0615"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The Morris Water Maze was utilized to assess special learning. </w:t>
            </w:r>
          </w:p>
        </w:tc>
      </w:tr>
      <w:tr w:rsidR="00554BEF" w:rsidRPr="00C60F5C" w14:paraId="6237FC43" w14:textId="77777777" w:rsidTr="005023BF">
        <w:trPr>
          <w:trHeight w:val="1125"/>
        </w:trPr>
        <w:tc>
          <w:tcPr>
            <w:tcW w:w="1413" w:type="dxa"/>
          </w:tcPr>
          <w:p w14:paraId="51E45207" w14:textId="77777777" w:rsidR="00554BEF" w:rsidRPr="00C60F5C" w:rsidRDefault="00554BEF" w:rsidP="005023BF">
            <w:pPr>
              <w:rPr>
                <w:rFonts w:ascii="Times New Roman" w:hAnsi="Times New Roman" w:cs="Times New Roman"/>
                <w:sz w:val="22"/>
                <w:szCs w:val="22"/>
                <w:lang w:val="fr-FR"/>
              </w:rPr>
            </w:pPr>
            <w:r w:rsidRPr="00C60F5C">
              <w:rPr>
                <w:rFonts w:ascii="Times New Roman" w:hAnsi="Times New Roman" w:cs="Times New Roman"/>
                <w:sz w:val="22"/>
                <w:szCs w:val="22"/>
                <w:lang w:val="fr-FR"/>
              </w:rPr>
              <w:lastRenderedPageBreak/>
              <w:t>Da Silva Fiorin et al. (2016)</w:t>
            </w:r>
          </w:p>
        </w:tc>
        <w:tc>
          <w:tcPr>
            <w:tcW w:w="1559" w:type="dxa"/>
          </w:tcPr>
          <w:p w14:paraId="3F2BB4CE" w14:textId="77777777" w:rsidR="00554BEF" w:rsidRPr="00C60F5C" w:rsidRDefault="00554BEF" w:rsidP="005023BF">
            <w:pPr>
              <w:rPr>
                <w:rFonts w:ascii="Times New Roman" w:hAnsi="Times New Roman" w:cs="Times New Roman"/>
                <w:sz w:val="22"/>
                <w:szCs w:val="22"/>
                <w:lang w:val="fr-FR"/>
              </w:rPr>
            </w:pPr>
            <w:r w:rsidRPr="00C60F5C">
              <w:rPr>
                <w:rFonts w:ascii="Times New Roman" w:hAnsi="Times New Roman" w:cs="Times New Roman"/>
                <w:sz w:val="22"/>
                <w:szCs w:val="22"/>
                <w:lang w:val="fr-FR"/>
              </w:rPr>
              <w:t>RCT</w:t>
            </w:r>
          </w:p>
        </w:tc>
        <w:tc>
          <w:tcPr>
            <w:tcW w:w="1701" w:type="dxa"/>
          </w:tcPr>
          <w:p w14:paraId="0AC409A6"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Adult male Wistar rats; N = 160; weight = 250-350g</w:t>
            </w:r>
          </w:p>
        </w:tc>
        <w:tc>
          <w:tcPr>
            <w:tcW w:w="2268" w:type="dxa"/>
          </w:tcPr>
          <w:p w14:paraId="1DB2CB5F"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4 groups were randomly assigned: (i) sendentary/sham; (ii) sedentary/FPI; (iii) exercise/sham; (iv) exercise/FPI. </w:t>
            </w:r>
          </w:p>
          <w:p w14:paraId="6F30B97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The exercise preconditioning was 6 wks in duration. </w:t>
            </w:r>
          </w:p>
          <w:p w14:paraId="3B485F7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TBI was induced via FPI. Motor function was assessed 24 hours following FPI, object recognition was </w:t>
            </w:r>
            <w:r w:rsidRPr="00C60F5C">
              <w:rPr>
                <w:rFonts w:ascii="Times New Roman" w:hAnsi="Times New Roman" w:cs="Times New Roman"/>
                <w:sz w:val="22"/>
                <w:szCs w:val="22"/>
              </w:rPr>
              <w:lastRenderedPageBreak/>
              <w:t xml:space="preserve">evaluated 2-wks following FPI, and sacrifice occurred immediately after. </w:t>
            </w:r>
            <w:r w:rsidRPr="00C60F5C" w:rsidDel="00EC1549">
              <w:rPr>
                <w:rFonts w:ascii="Times New Roman" w:hAnsi="Times New Roman" w:cs="Times New Roman"/>
                <w:sz w:val="22"/>
                <w:szCs w:val="22"/>
              </w:rPr>
              <w:t xml:space="preserve"> </w:t>
            </w:r>
          </w:p>
        </w:tc>
        <w:tc>
          <w:tcPr>
            <w:tcW w:w="2410" w:type="dxa"/>
          </w:tcPr>
          <w:p w14:paraId="6283A35C"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Rats in the exercise groups engaged in a swim training protocol 60 mins/day, 5 times/week for a period of 6 weeks. After the adaptation period of one week, the rats began swimming with a workload of 5% their body weight. </w:t>
            </w:r>
          </w:p>
        </w:tc>
        <w:tc>
          <w:tcPr>
            <w:tcW w:w="3544" w:type="dxa"/>
          </w:tcPr>
          <w:p w14:paraId="6F1EEAAB"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Motor function was assessed via neuroscore composite test</w:t>
            </w:r>
          </w:p>
          <w:p w14:paraId="101D91B1" w14:textId="77777777" w:rsidR="00554BEF" w:rsidRPr="00C60F5C" w:rsidRDefault="00554BEF" w:rsidP="005023BF">
            <w:pPr>
              <w:rPr>
                <w:rFonts w:ascii="Times New Roman" w:hAnsi="Times New Roman" w:cs="Times New Roman"/>
                <w:sz w:val="22"/>
                <w:szCs w:val="22"/>
              </w:rPr>
            </w:pPr>
          </w:p>
          <w:p w14:paraId="596AF89C"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Object recognition was determined as the cumulative time spent at exploring objects in the arena. </w:t>
            </w:r>
          </w:p>
          <w:p w14:paraId="77D0532F" w14:textId="77777777" w:rsidR="00554BEF" w:rsidRPr="00C60F5C" w:rsidRDefault="00554BEF" w:rsidP="005023BF">
            <w:pPr>
              <w:rPr>
                <w:rFonts w:ascii="Times New Roman" w:hAnsi="Times New Roman" w:cs="Times New Roman"/>
                <w:sz w:val="22"/>
                <w:szCs w:val="22"/>
              </w:rPr>
            </w:pPr>
          </w:p>
          <w:p w14:paraId="0E141C1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H]-glutamate uptake was determined by liquid scintillation. </w:t>
            </w:r>
          </w:p>
          <w:p w14:paraId="3486C5D2" w14:textId="77777777" w:rsidR="00554BEF" w:rsidRPr="00C60F5C" w:rsidRDefault="00554BEF" w:rsidP="005023BF">
            <w:pPr>
              <w:rPr>
                <w:rFonts w:ascii="Times New Roman" w:hAnsi="Times New Roman" w:cs="Times New Roman"/>
                <w:sz w:val="22"/>
                <w:szCs w:val="22"/>
              </w:rPr>
            </w:pPr>
          </w:p>
          <w:p w14:paraId="315FE1DB"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Na+, K+ -ATPase activity assessment: activity was determined by the subtraction of ouabain-sensitive activity and overall activity </w:t>
            </w:r>
            <w:r w:rsidRPr="00C60F5C">
              <w:rPr>
                <w:rFonts w:ascii="Times New Roman" w:hAnsi="Times New Roman" w:cs="Times New Roman"/>
                <w:sz w:val="22"/>
                <w:szCs w:val="22"/>
              </w:rPr>
              <w:lastRenderedPageBreak/>
              <w:t>without ouabain, both determined by colorimetric assay</w:t>
            </w:r>
          </w:p>
          <w:p w14:paraId="46685CDC" w14:textId="77777777" w:rsidR="00554BEF" w:rsidRPr="00C60F5C" w:rsidRDefault="00554BEF" w:rsidP="005023BF">
            <w:pPr>
              <w:rPr>
                <w:rFonts w:ascii="Times New Roman" w:hAnsi="Times New Roman" w:cs="Times New Roman"/>
                <w:sz w:val="22"/>
                <w:szCs w:val="22"/>
              </w:rPr>
            </w:pPr>
          </w:p>
          <w:p w14:paraId="2CBF36A5"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Protein expression of EAAT1, EAAT2, Nrf2, PNrf2, SOD2, Hsp70, BDNF, and b-actin were determined with Western Blot.</w:t>
            </w:r>
          </w:p>
          <w:p w14:paraId="3EA01FCC" w14:textId="77777777" w:rsidR="00554BEF" w:rsidRPr="00C60F5C" w:rsidRDefault="00554BEF" w:rsidP="005023BF">
            <w:pPr>
              <w:rPr>
                <w:rFonts w:ascii="Times New Roman" w:hAnsi="Times New Roman" w:cs="Times New Roman"/>
                <w:sz w:val="22"/>
                <w:szCs w:val="22"/>
              </w:rPr>
            </w:pPr>
          </w:p>
          <w:p w14:paraId="1FF0B65E"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Estimation of ROS production: in the ipsilateral hippocampus was determined by fluorescence.</w:t>
            </w:r>
          </w:p>
          <w:p w14:paraId="70910525" w14:textId="77777777" w:rsidR="00554BEF" w:rsidRPr="00C60F5C" w:rsidRDefault="00554BEF" w:rsidP="005023BF">
            <w:pPr>
              <w:rPr>
                <w:rFonts w:ascii="Times New Roman" w:hAnsi="Times New Roman" w:cs="Times New Roman"/>
                <w:sz w:val="22"/>
                <w:szCs w:val="22"/>
              </w:rPr>
            </w:pPr>
          </w:p>
          <w:p w14:paraId="067F43D9"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MnSOD activity: via color reaction</w:t>
            </w:r>
          </w:p>
          <w:p w14:paraId="5B5A826B" w14:textId="77777777" w:rsidR="00554BEF" w:rsidRPr="00C60F5C" w:rsidRDefault="00554BEF" w:rsidP="005023BF">
            <w:pPr>
              <w:rPr>
                <w:rFonts w:ascii="Times New Roman" w:hAnsi="Times New Roman" w:cs="Times New Roman"/>
                <w:sz w:val="22"/>
                <w:szCs w:val="22"/>
              </w:rPr>
            </w:pPr>
          </w:p>
          <w:p w14:paraId="3A4A319E"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Total protein content in the ipsilateral hippocampus was measured colorimetrically. </w:t>
            </w:r>
          </w:p>
          <w:p w14:paraId="4B5E3FB5" w14:textId="77777777" w:rsidR="00554BEF" w:rsidRPr="00C60F5C" w:rsidRDefault="00554BEF" w:rsidP="005023BF">
            <w:pPr>
              <w:rPr>
                <w:rFonts w:ascii="Times New Roman" w:hAnsi="Times New Roman" w:cs="Times New Roman"/>
                <w:sz w:val="22"/>
                <w:szCs w:val="22"/>
              </w:rPr>
            </w:pPr>
          </w:p>
          <w:p w14:paraId="79BEDD44"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SEE was determined via EEG implantation and analysis </w:t>
            </w:r>
          </w:p>
          <w:p w14:paraId="2A3B63BA" w14:textId="77777777" w:rsidR="00554BEF" w:rsidRPr="00C60F5C" w:rsidRDefault="00554BEF" w:rsidP="005023BF">
            <w:pPr>
              <w:rPr>
                <w:rFonts w:ascii="Times New Roman" w:hAnsi="Times New Roman" w:cs="Times New Roman"/>
                <w:sz w:val="22"/>
                <w:szCs w:val="22"/>
              </w:rPr>
            </w:pPr>
          </w:p>
          <w:p w14:paraId="436DB14F"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The number of cells in the dentate hilus was determined via Giesma staining.</w:t>
            </w:r>
          </w:p>
        </w:tc>
      </w:tr>
      <w:tr w:rsidR="008253D5" w:rsidRPr="00C60F5C" w14:paraId="6E8AD354" w14:textId="77777777" w:rsidTr="00637FA5">
        <w:tc>
          <w:tcPr>
            <w:tcW w:w="1413" w:type="dxa"/>
          </w:tcPr>
          <w:p w14:paraId="007DA8F7" w14:textId="77777777" w:rsidR="008253D5" w:rsidRPr="00C60F5C" w:rsidRDefault="008253D5"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Chio et al., (2017)</w:t>
            </w:r>
            <w:r w:rsidR="00675B0E" w:rsidRPr="00C60F5C">
              <w:rPr>
                <w:rFonts w:ascii="Times New Roman" w:hAnsi="Times New Roman" w:cs="Times New Roman"/>
                <w:sz w:val="22"/>
                <w:szCs w:val="22"/>
              </w:rPr>
              <w:t>.</w:t>
            </w:r>
          </w:p>
        </w:tc>
        <w:tc>
          <w:tcPr>
            <w:tcW w:w="1559" w:type="dxa"/>
          </w:tcPr>
          <w:p w14:paraId="6FC7AD12" w14:textId="77777777" w:rsidR="008253D5" w:rsidRPr="00C60F5C" w:rsidRDefault="0009546B" w:rsidP="009F31E7">
            <w:pPr>
              <w:rPr>
                <w:rFonts w:ascii="Times New Roman" w:hAnsi="Times New Roman" w:cs="Times New Roman"/>
                <w:sz w:val="22"/>
                <w:szCs w:val="22"/>
              </w:rPr>
            </w:pPr>
            <w:r w:rsidRPr="00C60F5C">
              <w:rPr>
                <w:rFonts w:ascii="Times New Roman" w:hAnsi="Times New Roman" w:cs="Times New Roman"/>
                <w:sz w:val="22"/>
                <w:szCs w:val="22"/>
              </w:rPr>
              <w:t>R</w:t>
            </w:r>
            <w:r w:rsidR="00D16F45" w:rsidRPr="00C60F5C">
              <w:rPr>
                <w:rFonts w:ascii="Times New Roman" w:hAnsi="Times New Roman" w:cs="Times New Roman"/>
                <w:sz w:val="22"/>
                <w:szCs w:val="22"/>
              </w:rPr>
              <w:t>CT</w:t>
            </w:r>
          </w:p>
        </w:tc>
        <w:tc>
          <w:tcPr>
            <w:tcW w:w="1701" w:type="dxa"/>
          </w:tcPr>
          <w:p w14:paraId="5A478539" w14:textId="0706D3D9" w:rsidR="00DA001F" w:rsidRPr="00C60F5C" w:rsidRDefault="00DA001F" w:rsidP="009F31E7">
            <w:pPr>
              <w:rPr>
                <w:rFonts w:ascii="Times New Roman" w:hAnsi="Times New Roman" w:cs="Times New Roman"/>
                <w:sz w:val="22"/>
                <w:szCs w:val="22"/>
              </w:rPr>
            </w:pPr>
            <w:r w:rsidRPr="00C60F5C">
              <w:rPr>
                <w:rFonts w:ascii="Times New Roman" w:hAnsi="Times New Roman" w:cs="Times New Roman"/>
                <w:sz w:val="22"/>
                <w:szCs w:val="22"/>
              </w:rPr>
              <w:t>Male Wistar rats</w:t>
            </w:r>
            <w:r w:rsidR="00634BA6" w:rsidRPr="00C60F5C">
              <w:rPr>
                <w:rFonts w:ascii="Times New Roman" w:hAnsi="Times New Roman" w:cs="Times New Roman"/>
                <w:sz w:val="22"/>
                <w:szCs w:val="22"/>
              </w:rPr>
              <w:t xml:space="preserve"> </w:t>
            </w:r>
            <w:r w:rsidR="000F6664" w:rsidRPr="00C60F5C">
              <w:rPr>
                <w:rFonts w:ascii="Times New Roman" w:hAnsi="Times New Roman" w:cs="Times New Roman"/>
                <w:sz w:val="22"/>
                <w:szCs w:val="22"/>
              </w:rPr>
              <w:t xml:space="preserve"> </w:t>
            </w:r>
            <w:r w:rsidR="00634BA6" w:rsidRPr="00C60F5C">
              <w:rPr>
                <w:rFonts w:ascii="Times New Roman" w:hAnsi="Times New Roman" w:cs="Times New Roman"/>
                <w:sz w:val="22"/>
                <w:szCs w:val="22"/>
              </w:rPr>
              <w:t>(</w:t>
            </w:r>
            <w:r w:rsidRPr="00C60F5C">
              <w:rPr>
                <w:rFonts w:ascii="Times New Roman" w:hAnsi="Times New Roman" w:cs="Times New Roman"/>
                <w:sz w:val="22"/>
                <w:szCs w:val="22"/>
              </w:rPr>
              <w:t>300-320g</w:t>
            </w:r>
            <w:r w:rsidR="00634BA6" w:rsidRPr="00C60F5C">
              <w:rPr>
                <w:rFonts w:ascii="Times New Roman" w:hAnsi="Times New Roman" w:cs="Times New Roman"/>
                <w:sz w:val="22"/>
                <w:szCs w:val="22"/>
              </w:rPr>
              <w:t xml:space="preserve">), </w:t>
            </w:r>
            <w:r w:rsidR="00E26321" w:rsidRPr="00C60F5C">
              <w:rPr>
                <w:rFonts w:ascii="Times New Roman" w:hAnsi="Times New Roman" w:cs="Times New Roman"/>
                <w:sz w:val="22"/>
                <w:szCs w:val="22"/>
              </w:rPr>
              <w:t>N</w:t>
            </w:r>
            <w:r w:rsidR="00634BA6" w:rsidRPr="00C60F5C">
              <w:rPr>
                <w:rFonts w:ascii="Times New Roman" w:hAnsi="Times New Roman" w:cs="Times New Roman"/>
                <w:sz w:val="22"/>
                <w:szCs w:val="22"/>
              </w:rPr>
              <w:t xml:space="preserve"> = 64</w:t>
            </w:r>
          </w:p>
        </w:tc>
        <w:tc>
          <w:tcPr>
            <w:tcW w:w="2268" w:type="dxa"/>
          </w:tcPr>
          <w:p w14:paraId="04CEC07D" w14:textId="2E91F9B2" w:rsidR="00637FA5" w:rsidRPr="00C60F5C" w:rsidRDefault="00ED6D73" w:rsidP="009F31E7">
            <w:pPr>
              <w:rPr>
                <w:rFonts w:ascii="Times New Roman" w:hAnsi="Times New Roman" w:cs="Times New Roman"/>
                <w:sz w:val="22"/>
                <w:szCs w:val="22"/>
              </w:rPr>
            </w:pPr>
            <w:r w:rsidRPr="00C60F5C">
              <w:rPr>
                <w:rFonts w:ascii="Times New Roman" w:hAnsi="Times New Roman" w:cs="Times New Roman"/>
                <w:sz w:val="22"/>
                <w:szCs w:val="22"/>
              </w:rPr>
              <w:t xml:space="preserve">8 </w:t>
            </w:r>
            <w:r w:rsidR="00DA001F" w:rsidRPr="00C60F5C">
              <w:rPr>
                <w:rFonts w:ascii="Times New Roman" w:hAnsi="Times New Roman" w:cs="Times New Roman"/>
                <w:sz w:val="22"/>
                <w:szCs w:val="22"/>
              </w:rPr>
              <w:t>groups were randomly assigne</w:t>
            </w:r>
            <w:r w:rsidR="0009546B" w:rsidRPr="00C60F5C">
              <w:rPr>
                <w:rFonts w:ascii="Times New Roman" w:hAnsi="Times New Roman" w:cs="Times New Roman"/>
                <w:sz w:val="22"/>
                <w:szCs w:val="22"/>
              </w:rPr>
              <w:t>d: (i) no exercise sham siRNA-vector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 sham + siRNA-vector); (ii) no exercise sham siRNA-HSP70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 sham + siRNA-HSP70); (iii) exercise sham siRNA-vector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xml:space="preserve"> + sham + siRNA-vector); (iv) </w:t>
            </w:r>
            <w:r w:rsidR="0009546B" w:rsidRPr="00C60F5C">
              <w:rPr>
                <w:rFonts w:ascii="Times New Roman" w:hAnsi="Times New Roman" w:cs="Times New Roman"/>
                <w:sz w:val="22"/>
                <w:szCs w:val="22"/>
              </w:rPr>
              <w:lastRenderedPageBreak/>
              <w:t>exercise- sham siRNA-HSP70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sham + siRNA-HSP70); (v) no exercise TBI siRNA-vector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 TBI + siRNA-vector); (vi) no exercise</w:t>
            </w:r>
            <w:r w:rsidR="00634BA6" w:rsidRPr="00C60F5C">
              <w:rPr>
                <w:rFonts w:ascii="Times New Roman" w:hAnsi="Times New Roman" w:cs="Times New Roman"/>
                <w:sz w:val="22"/>
                <w:szCs w:val="22"/>
              </w:rPr>
              <w:t xml:space="preserve"> </w:t>
            </w:r>
            <w:r w:rsidR="0009546B" w:rsidRPr="00C60F5C">
              <w:rPr>
                <w:rFonts w:ascii="Times New Roman" w:hAnsi="Times New Roman" w:cs="Times New Roman"/>
                <w:sz w:val="22"/>
                <w:szCs w:val="22"/>
              </w:rPr>
              <w:t xml:space="preserve"> TBI siRNA-HSP70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 TBI + siRNA-HSP70); (vii) exercise TBI siRNA-vector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 TBI + siRNA-vector); and (viii) exercise</w:t>
            </w:r>
            <w:r w:rsidR="00634BA6" w:rsidRPr="00C60F5C">
              <w:rPr>
                <w:rFonts w:ascii="Times New Roman" w:hAnsi="Times New Roman" w:cs="Times New Roman"/>
                <w:sz w:val="22"/>
                <w:szCs w:val="22"/>
              </w:rPr>
              <w:t xml:space="preserve"> </w:t>
            </w:r>
            <w:r w:rsidR="0009546B" w:rsidRPr="00C60F5C">
              <w:rPr>
                <w:rFonts w:ascii="Times New Roman" w:hAnsi="Times New Roman" w:cs="Times New Roman"/>
                <w:sz w:val="22"/>
                <w:szCs w:val="22"/>
              </w:rPr>
              <w:t>TBI siRNA-HSP70 (EP</w:t>
            </w:r>
            <w:r w:rsidR="0009546B" w:rsidRPr="00C60F5C">
              <w:rPr>
                <w:rFonts w:ascii="Times New Roman" w:hAnsi="Times New Roman" w:cs="Times New Roman"/>
                <w:sz w:val="22"/>
                <w:szCs w:val="22"/>
                <w:vertAlign w:val="superscript"/>
              </w:rPr>
              <w:t>+</w:t>
            </w:r>
            <w:r w:rsidR="0009546B" w:rsidRPr="00C60F5C">
              <w:rPr>
                <w:rFonts w:ascii="Times New Roman" w:hAnsi="Times New Roman" w:cs="Times New Roman"/>
                <w:sz w:val="22"/>
                <w:szCs w:val="22"/>
              </w:rPr>
              <w:t> + TBI + siRNA-HSP70</w:t>
            </w:r>
            <w:r w:rsidR="00637FA5" w:rsidRPr="00C60F5C">
              <w:rPr>
                <w:rFonts w:ascii="Times New Roman" w:hAnsi="Times New Roman" w:cs="Times New Roman"/>
                <w:sz w:val="22"/>
                <w:szCs w:val="22"/>
              </w:rPr>
              <w:t xml:space="preserve">). </w:t>
            </w:r>
          </w:p>
          <w:p w14:paraId="0ABB3AA7" w14:textId="43D71A79" w:rsidR="00637FA5" w:rsidRPr="00C60F5C" w:rsidRDefault="003E328E" w:rsidP="009F31E7">
            <w:pPr>
              <w:rPr>
                <w:rFonts w:ascii="Times New Roman" w:hAnsi="Times New Roman" w:cs="Times New Roman"/>
                <w:sz w:val="22"/>
                <w:szCs w:val="22"/>
              </w:rPr>
            </w:pPr>
            <w:r w:rsidRPr="00C60F5C">
              <w:rPr>
                <w:rFonts w:ascii="Times New Roman" w:hAnsi="Times New Roman" w:cs="Times New Roman"/>
                <w:sz w:val="22"/>
                <w:szCs w:val="22"/>
              </w:rPr>
              <w:t>1</w:t>
            </w:r>
            <w:r w:rsidR="00637FA5" w:rsidRPr="00C60F5C">
              <w:rPr>
                <w:rFonts w:ascii="Times New Roman" w:hAnsi="Times New Roman" w:cs="Times New Roman"/>
                <w:sz w:val="22"/>
                <w:szCs w:val="22"/>
              </w:rPr>
              <w:t xml:space="preserve"> day before and 1-3 days after </w:t>
            </w:r>
            <w:r w:rsidR="00634BA6" w:rsidRPr="00C60F5C">
              <w:rPr>
                <w:rFonts w:ascii="Times New Roman" w:hAnsi="Times New Roman" w:cs="Times New Roman"/>
                <w:sz w:val="22"/>
                <w:szCs w:val="22"/>
              </w:rPr>
              <w:t xml:space="preserve">FPI induced TBI, </w:t>
            </w:r>
            <w:r w:rsidR="00637FA5" w:rsidRPr="00C60F5C">
              <w:rPr>
                <w:rFonts w:ascii="Times New Roman" w:hAnsi="Times New Roman" w:cs="Times New Roman"/>
                <w:sz w:val="22"/>
                <w:szCs w:val="22"/>
              </w:rPr>
              <w:t xml:space="preserve">neurological motor function was evaluated. </w:t>
            </w:r>
          </w:p>
          <w:p w14:paraId="4BC5D7D5" w14:textId="24EFE5A8" w:rsidR="00637FA5" w:rsidRPr="00C60F5C" w:rsidRDefault="00634BA6" w:rsidP="009F31E7">
            <w:pPr>
              <w:rPr>
                <w:rFonts w:ascii="Times New Roman" w:hAnsi="Times New Roman" w:cs="Times New Roman"/>
                <w:sz w:val="22"/>
                <w:szCs w:val="22"/>
              </w:rPr>
            </w:pPr>
            <w:r w:rsidRPr="00C60F5C">
              <w:rPr>
                <w:rFonts w:ascii="Times New Roman" w:hAnsi="Times New Roman" w:cs="Times New Roman"/>
                <w:sz w:val="22"/>
                <w:szCs w:val="22"/>
              </w:rPr>
              <w:t>Sacrifice occurred 3 days after FPI.</w:t>
            </w:r>
          </w:p>
          <w:p w14:paraId="7FF5E4EF" w14:textId="77777777" w:rsidR="00B8687C" w:rsidRPr="00C60F5C" w:rsidRDefault="00B8687C" w:rsidP="009F31E7">
            <w:pPr>
              <w:rPr>
                <w:rFonts w:ascii="Times New Roman" w:hAnsi="Times New Roman" w:cs="Times New Roman"/>
                <w:sz w:val="22"/>
                <w:szCs w:val="22"/>
              </w:rPr>
            </w:pPr>
          </w:p>
        </w:tc>
        <w:tc>
          <w:tcPr>
            <w:tcW w:w="2410" w:type="dxa"/>
          </w:tcPr>
          <w:p w14:paraId="175CADDF" w14:textId="259EB394" w:rsidR="008253D5" w:rsidRPr="00C60F5C" w:rsidRDefault="00637FA5"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The preconditioned exercise group were trained </w:t>
            </w:r>
            <w:r w:rsidR="00906213" w:rsidRPr="00C60F5C">
              <w:rPr>
                <w:rFonts w:ascii="Times New Roman" w:hAnsi="Times New Roman" w:cs="Times New Roman"/>
                <w:sz w:val="22"/>
                <w:szCs w:val="22"/>
              </w:rPr>
              <w:t>with</w:t>
            </w:r>
            <w:r w:rsidRPr="00C60F5C">
              <w:rPr>
                <w:rFonts w:ascii="Times New Roman" w:hAnsi="Times New Roman" w:cs="Times New Roman"/>
                <w:sz w:val="22"/>
                <w:szCs w:val="22"/>
              </w:rPr>
              <w:t xml:space="preserve"> </w:t>
            </w:r>
            <w:r w:rsidR="00906213" w:rsidRPr="00C60F5C">
              <w:rPr>
                <w:rFonts w:ascii="Times New Roman" w:hAnsi="Times New Roman" w:cs="Times New Roman"/>
                <w:sz w:val="22"/>
                <w:szCs w:val="22"/>
              </w:rPr>
              <w:t xml:space="preserve">treadmill exercise </w:t>
            </w:r>
            <w:r w:rsidRPr="00C60F5C">
              <w:rPr>
                <w:rFonts w:ascii="Times New Roman" w:hAnsi="Times New Roman" w:cs="Times New Roman"/>
                <w:sz w:val="22"/>
                <w:szCs w:val="22"/>
              </w:rPr>
              <w:t>5 d</w:t>
            </w:r>
            <w:r w:rsidR="00906213" w:rsidRPr="00C60F5C">
              <w:rPr>
                <w:rFonts w:ascii="Times New Roman" w:hAnsi="Times New Roman" w:cs="Times New Roman"/>
                <w:sz w:val="22"/>
                <w:szCs w:val="22"/>
              </w:rPr>
              <w:t xml:space="preserve">/wk </w:t>
            </w:r>
            <w:r w:rsidRPr="00C60F5C">
              <w:rPr>
                <w:rFonts w:ascii="Times New Roman" w:hAnsi="Times New Roman" w:cs="Times New Roman"/>
                <w:sz w:val="22"/>
                <w:szCs w:val="22"/>
              </w:rPr>
              <w:t>for 3</w:t>
            </w:r>
            <w:r w:rsidR="00906213" w:rsidRPr="00C60F5C">
              <w:rPr>
                <w:rFonts w:ascii="Times New Roman" w:hAnsi="Times New Roman" w:cs="Times New Roman"/>
                <w:sz w:val="22"/>
                <w:szCs w:val="22"/>
              </w:rPr>
              <w:t xml:space="preserve"> wk</w:t>
            </w:r>
            <w:r w:rsidRPr="00C60F5C">
              <w:rPr>
                <w:rFonts w:ascii="Times New Roman" w:hAnsi="Times New Roman" w:cs="Times New Roman"/>
                <w:sz w:val="22"/>
                <w:szCs w:val="22"/>
              </w:rPr>
              <w:t>s.</w:t>
            </w:r>
            <w:r w:rsidR="00906213" w:rsidRPr="00C60F5C">
              <w:rPr>
                <w:rFonts w:ascii="Times New Roman" w:hAnsi="Times New Roman" w:cs="Times New Roman"/>
                <w:sz w:val="22"/>
                <w:szCs w:val="22"/>
              </w:rPr>
              <w:t xml:space="preserve">  3 days of treadmill acclimation occurred utilizing electrical shocks as needed.  Subsequent training did not utilize electric shock and was progressive in nature.  Week 1 </w:t>
            </w:r>
            <w:r w:rsidR="00906213" w:rsidRPr="00C60F5C">
              <w:rPr>
                <w:rFonts w:ascii="Times New Roman" w:hAnsi="Times New Roman" w:cs="Times New Roman"/>
                <w:sz w:val="22"/>
                <w:szCs w:val="22"/>
              </w:rPr>
              <w:lastRenderedPageBreak/>
              <w:t>consisted of 30 min/d at 20 m/min, week 2 at 30 min/d at 30 m/min, and week 3 at 60 min/d at 30 m/min.</w:t>
            </w:r>
            <w:r w:rsidRPr="00C60F5C">
              <w:rPr>
                <w:rFonts w:ascii="Times New Roman" w:hAnsi="Times New Roman" w:cs="Times New Roman"/>
                <w:sz w:val="22"/>
                <w:szCs w:val="22"/>
              </w:rPr>
              <w:t xml:space="preserve"> </w:t>
            </w:r>
          </w:p>
        </w:tc>
        <w:tc>
          <w:tcPr>
            <w:tcW w:w="3544" w:type="dxa"/>
          </w:tcPr>
          <w:p w14:paraId="59870007" w14:textId="4D8F2A01" w:rsidR="008253D5" w:rsidRPr="00C60F5C" w:rsidRDefault="005F66FF"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Acute neurological injury was measured </w:t>
            </w:r>
            <w:r w:rsidR="00F5008D" w:rsidRPr="00C60F5C">
              <w:rPr>
                <w:rFonts w:ascii="Times New Roman" w:hAnsi="Times New Roman" w:cs="Times New Roman"/>
                <w:sz w:val="22"/>
                <w:szCs w:val="22"/>
              </w:rPr>
              <w:t>using a modified neurological severity score</w:t>
            </w:r>
          </w:p>
          <w:p w14:paraId="2B18F957" w14:textId="77777777" w:rsidR="00A74A5C" w:rsidRPr="00C60F5C" w:rsidRDefault="00A74A5C" w:rsidP="009F31E7">
            <w:pPr>
              <w:rPr>
                <w:rFonts w:ascii="Times New Roman" w:hAnsi="Times New Roman" w:cs="Times New Roman"/>
                <w:sz w:val="22"/>
                <w:szCs w:val="22"/>
              </w:rPr>
            </w:pPr>
          </w:p>
          <w:p w14:paraId="78224E8D" w14:textId="77777777" w:rsidR="00BA2F19" w:rsidRPr="00C60F5C" w:rsidRDefault="00696E61" w:rsidP="009F31E7">
            <w:pPr>
              <w:rPr>
                <w:rFonts w:ascii="Times New Roman" w:hAnsi="Times New Roman" w:cs="Times New Roman"/>
                <w:sz w:val="22"/>
                <w:szCs w:val="22"/>
              </w:rPr>
            </w:pPr>
            <w:r w:rsidRPr="00C60F5C">
              <w:rPr>
                <w:rFonts w:ascii="Times New Roman" w:hAnsi="Times New Roman" w:cs="Times New Roman"/>
                <w:sz w:val="22"/>
                <w:szCs w:val="22"/>
              </w:rPr>
              <w:t xml:space="preserve">Cerebral contusion assay: </w:t>
            </w:r>
            <w:r w:rsidR="007F0D9A" w:rsidRPr="00C60F5C">
              <w:rPr>
                <w:rFonts w:ascii="Times New Roman" w:hAnsi="Times New Roman" w:cs="Times New Roman"/>
                <w:sz w:val="22"/>
                <w:szCs w:val="22"/>
              </w:rPr>
              <w:t xml:space="preserve">Cerebral ischemia extent caused by TBI was </w:t>
            </w:r>
            <w:r w:rsidR="00F820FF" w:rsidRPr="00C60F5C">
              <w:rPr>
                <w:rFonts w:ascii="Times New Roman" w:hAnsi="Times New Roman" w:cs="Times New Roman"/>
                <w:sz w:val="22"/>
                <w:szCs w:val="22"/>
              </w:rPr>
              <w:t>measured using triphenyl tetrazolium ch</w:t>
            </w:r>
            <w:r w:rsidR="0060783C" w:rsidRPr="00C60F5C">
              <w:rPr>
                <w:rFonts w:ascii="Times New Roman" w:hAnsi="Times New Roman" w:cs="Times New Roman"/>
                <w:sz w:val="22"/>
                <w:szCs w:val="22"/>
              </w:rPr>
              <w:t xml:space="preserve">loride </w:t>
            </w:r>
            <w:r w:rsidR="00911557" w:rsidRPr="00C60F5C">
              <w:rPr>
                <w:rFonts w:ascii="Times New Roman" w:hAnsi="Times New Roman" w:cs="Times New Roman"/>
                <w:sz w:val="22"/>
                <w:szCs w:val="22"/>
              </w:rPr>
              <w:t xml:space="preserve">(TTC) </w:t>
            </w:r>
            <w:r w:rsidR="0060783C" w:rsidRPr="00C60F5C">
              <w:rPr>
                <w:rFonts w:ascii="Times New Roman" w:hAnsi="Times New Roman" w:cs="Times New Roman"/>
                <w:sz w:val="22"/>
                <w:szCs w:val="22"/>
              </w:rPr>
              <w:t xml:space="preserve">staining procedures. </w:t>
            </w:r>
            <w:r w:rsidR="00272192" w:rsidRPr="00C60F5C">
              <w:rPr>
                <w:rFonts w:ascii="Times New Roman" w:hAnsi="Times New Roman" w:cs="Times New Roman"/>
                <w:sz w:val="22"/>
                <w:szCs w:val="22"/>
              </w:rPr>
              <w:t xml:space="preserve">Contusion was </w:t>
            </w:r>
            <w:r w:rsidR="00911557" w:rsidRPr="00C60F5C">
              <w:rPr>
                <w:rFonts w:ascii="Times New Roman" w:hAnsi="Times New Roman" w:cs="Times New Roman"/>
                <w:sz w:val="22"/>
                <w:szCs w:val="22"/>
              </w:rPr>
              <w:t>measured by negati</w:t>
            </w:r>
            <w:r w:rsidR="00B261A1" w:rsidRPr="00C60F5C">
              <w:rPr>
                <w:rFonts w:ascii="Times New Roman" w:hAnsi="Times New Roman" w:cs="Times New Roman"/>
                <w:sz w:val="22"/>
                <w:szCs w:val="22"/>
              </w:rPr>
              <w:t>ve TTC stains</w:t>
            </w:r>
            <w:r w:rsidR="00F8341F" w:rsidRPr="00C60F5C">
              <w:rPr>
                <w:rFonts w:ascii="Times New Roman" w:hAnsi="Times New Roman" w:cs="Times New Roman"/>
                <w:sz w:val="22"/>
                <w:szCs w:val="22"/>
              </w:rPr>
              <w:t xml:space="preserve">. </w:t>
            </w:r>
          </w:p>
          <w:p w14:paraId="572C7028" w14:textId="77777777" w:rsidR="008A4B0E" w:rsidRPr="00C60F5C" w:rsidRDefault="008A4B0E" w:rsidP="009F31E7">
            <w:pPr>
              <w:rPr>
                <w:rFonts w:ascii="Times New Roman" w:hAnsi="Times New Roman" w:cs="Times New Roman"/>
                <w:sz w:val="22"/>
                <w:szCs w:val="22"/>
              </w:rPr>
            </w:pPr>
          </w:p>
          <w:p w14:paraId="5ED78EF6" w14:textId="170BC888" w:rsidR="008A4B0E" w:rsidRPr="00C60F5C" w:rsidRDefault="008A4B0E"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E</w:t>
            </w:r>
            <w:r w:rsidR="00BB2B96" w:rsidRPr="00C60F5C">
              <w:rPr>
                <w:rFonts w:ascii="Times New Roman" w:hAnsi="Times New Roman" w:cs="Times New Roman"/>
                <w:sz w:val="22"/>
                <w:szCs w:val="22"/>
              </w:rPr>
              <w:t xml:space="preserve">vans Blue </w:t>
            </w:r>
            <w:r w:rsidR="0039136D" w:rsidRPr="00C60F5C">
              <w:rPr>
                <w:rFonts w:ascii="Times New Roman" w:hAnsi="Times New Roman" w:cs="Times New Roman"/>
                <w:sz w:val="22"/>
                <w:szCs w:val="22"/>
              </w:rPr>
              <w:t>e</w:t>
            </w:r>
            <w:r w:rsidR="00BB2B96" w:rsidRPr="00C60F5C">
              <w:rPr>
                <w:rFonts w:ascii="Times New Roman" w:hAnsi="Times New Roman" w:cs="Times New Roman"/>
                <w:sz w:val="22"/>
                <w:szCs w:val="22"/>
              </w:rPr>
              <w:t xml:space="preserve">xtravasations </w:t>
            </w:r>
            <w:r w:rsidR="0039136D" w:rsidRPr="00C60F5C">
              <w:rPr>
                <w:rFonts w:ascii="Times New Roman" w:hAnsi="Times New Roman" w:cs="Times New Roman"/>
                <w:sz w:val="22"/>
                <w:szCs w:val="22"/>
              </w:rPr>
              <w:t xml:space="preserve">and brain water content </w:t>
            </w:r>
            <w:r w:rsidR="00A601EA" w:rsidRPr="00C60F5C">
              <w:rPr>
                <w:rFonts w:ascii="Times New Roman" w:hAnsi="Times New Roman" w:cs="Times New Roman"/>
                <w:sz w:val="22"/>
                <w:szCs w:val="22"/>
              </w:rPr>
              <w:t xml:space="preserve">Evans Blue </w:t>
            </w:r>
            <w:r w:rsidR="00906213" w:rsidRPr="00C60F5C">
              <w:rPr>
                <w:rFonts w:ascii="Times New Roman" w:hAnsi="Times New Roman" w:cs="Times New Roman"/>
                <w:sz w:val="22"/>
                <w:szCs w:val="22"/>
              </w:rPr>
              <w:t>injection.</w:t>
            </w:r>
          </w:p>
          <w:p w14:paraId="0E946ACE" w14:textId="77777777" w:rsidR="00437178" w:rsidRPr="00C60F5C" w:rsidRDefault="00437178" w:rsidP="009F31E7">
            <w:pPr>
              <w:rPr>
                <w:rFonts w:ascii="Times New Roman" w:hAnsi="Times New Roman" w:cs="Times New Roman"/>
                <w:sz w:val="22"/>
                <w:szCs w:val="22"/>
              </w:rPr>
            </w:pPr>
          </w:p>
          <w:p w14:paraId="6ED228D7" w14:textId="2B467F79" w:rsidR="00B774E0" w:rsidRPr="00C60F5C" w:rsidRDefault="00636F56" w:rsidP="009F31E7">
            <w:pPr>
              <w:rPr>
                <w:rFonts w:ascii="Times New Roman" w:hAnsi="Times New Roman" w:cs="Times New Roman"/>
                <w:sz w:val="22"/>
                <w:szCs w:val="22"/>
              </w:rPr>
            </w:pPr>
            <w:r w:rsidRPr="00C60F5C">
              <w:rPr>
                <w:rFonts w:ascii="Times New Roman" w:hAnsi="Times New Roman" w:cs="Times New Roman"/>
                <w:sz w:val="22"/>
                <w:szCs w:val="22"/>
              </w:rPr>
              <w:t xml:space="preserve">Protein analysis </w:t>
            </w:r>
            <w:r w:rsidR="006F51BF" w:rsidRPr="00C60F5C">
              <w:rPr>
                <w:rFonts w:ascii="Times New Roman" w:hAnsi="Times New Roman" w:cs="Times New Roman"/>
                <w:sz w:val="22"/>
                <w:szCs w:val="22"/>
              </w:rPr>
              <w:t>and quantification</w:t>
            </w:r>
            <w:r w:rsidR="00906213" w:rsidRPr="00C60F5C">
              <w:rPr>
                <w:rFonts w:ascii="Times New Roman" w:hAnsi="Times New Roman" w:cs="Times New Roman"/>
                <w:sz w:val="22"/>
                <w:szCs w:val="22"/>
              </w:rPr>
              <w:t xml:space="preserve"> by Western blot</w:t>
            </w:r>
          </w:p>
          <w:p w14:paraId="0F75AF4D" w14:textId="77777777" w:rsidR="004B2631" w:rsidRPr="00C60F5C" w:rsidRDefault="004B2631" w:rsidP="009F31E7">
            <w:pPr>
              <w:rPr>
                <w:rFonts w:ascii="Times New Roman" w:hAnsi="Times New Roman" w:cs="Times New Roman"/>
                <w:sz w:val="22"/>
                <w:szCs w:val="22"/>
              </w:rPr>
            </w:pPr>
          </w:p>
          <w:p w14:paraId="30D2E5BB" w14:textId="5F53995E" w:rsidR="004B2631" w:rsidRPr="00C60F5C" w:rsidRDefault="004B2631" w:rsidP="009F31E7">
            <w:pPr>
              <w:rPr>
                <w:rFonts w:ascii="Times New Roman" w:hAnsi="Times New Roman" w:cs="Times New Roman"/>
                <w:sz w:val="22"/>
                <w:szCs w:val="22"/>
              </w:rPr>
            </w:pPr>
            <w:r w:rsidRPr="00C60F5C">
              <w:rPr>
                <w:rFonts w:ascii="Times New Roman" w:hAnsi="Times New Roman" w:cs="Times New Roman"/>
                <w:sz w:val="22"/>
                <w:szCs w:val="22"/>
              </w:rPr>
              <w:t xml:space="preserve">Immunofluorescence staining: </w:t>
            </w:r>
            <w:r w:rsidR="00841DCD" w:rsidRPr="00C60F5C">
              <w:rPr>
                <w:rFonts w:ascii="Times New Roman" w:hAnsi="Times New Roman" w:cs="Times New Roman"/>
                <w:sz w:val="22"/>
                <w:szCs w:val="22"/>
              </w:rPr>
              <w:t>was used</w:t>
            </w:r>
            <w:r w:rsidR="006464D4" w:rsidRPr="00C60F5C">
              <w:rPr>
                <w:rFonts w:ascii="Times New Roman" w:hAnsi="Times New Roman" w:cs="Times New Roman"/>
                <w:sz w:val="22"/>
                <w:szCs w:val="22"/>
              </w:rPr>
              <w:t xml:space="preserve"> to measure the mean number of NeuN/DAPI/TUNEL triple-labeled cells</w:t>
            </w:r>
            <w:r w:rsidR="00844791" w:rsidRPr="00C60F5C">
              <w:rPr>
                <w:rFonts w:ascii="Times New Roman" w:hAnsi="Times New Roman" w:cs="Times New Roman"/>
                <w:sz w:val="22"/>
                <w:szCs w:val="22"/>
              </w:rPr>
              <w:t>,</w:t>
            </w:r>
          </w:p>
          <w:p w14:paraId="25C3F8B9" w14:textId="77777777" w:rsidR="00C70EF4" w:rsidRPr="00C60F5C" w:rsidRDefault="00C70EF4" w:rsidP="009F31E7">
            <w:pPr>
              <w:rPr>
                <w:rFonts w:ascii="Times New Roman" w:hAnsi="Times New Roman" w:cs="Times New Roman"/>
                <w:sz w:val="22"/>
                <w:szCs w:val="22"/>
              </w:rPr>
            </w:pPr>
          </w:p>
          <w:p w14:paraId="6A29971D" w14:textId="2B911B32" w:rsidR="0012765A" w:rsidRPr="00C60F5C" w:rsidRDefault="00161923" w:rsidP="009F31E7">
            <w:pPr>
              <w:rPr>
                <w:rFonts w:ascii="Times New Roman" w:hAnsi="Times New Roman" w:cs="Times New Roman"/>
                <w:sz w:val="22"/>
                <w:szCs w:val="22"/>
              </w:rPr>
            </w:pPr>
            <w:r w:rsidRPr="00C60F5C">
              <w:rPr>
                <w:rFonts w:ascii="Times New Roman" w:hAnsi="Times New Roman" w:cs="Times New Roman"/>
                <w:sz w:val="22"/>
                <w:szCs w:val="22"/>
              </w:rPr>
              <w:t>G</w:t>
            </w:r>
            <w:r w:rsidR="00C70EF4" w:rsidRPr="00C60F5C">
              <w:rPr>
                <w:rFonts w:ascii="Times New Roman" w:hAnsi="Times New Roman" w:cs="Times New Roman"/>
                <w:sz w:val="22"/>
                <w:szCs w:val="22"/>
              </w:rPr>
              <w:t>ene analysis</w:t>
            </w:r>
            <w:r w:rsidR="003B5AB4" w:rsidRPr="00C60F5C">
              <w:rPr>
                <w:rFonts w:ascii="Times New Roman" w:hAnsi="Times New Roman" w:cs="Times New Roman"/>
                <w:sz w:val="22"/>
                <w:szCs w:val="22"/>
              </w:rPr>
              <w:t xml:space="preserve">: </w:t>
            </w:r>
            <w:r w:rsidR="00844791" w:rsidRPr="00C60F5C">
              <w:rPr>
                <w:rFonts w:ascii="Times New Roman" w:hAnsi="Times New Roman" w:cs="Times New Roman"/>
                <w:sz w:val="22"/>
                <w:szCs w:val="22"/>
              </w:rPr>
              <w:t xml:space="preserve">qPCR was utilized to quantify genes encoding 84 cytokines and chemokines. </w:t>
            </w:r>
            <w:r w:rsidR="00E73973" w:rsidRPr="00C60F5C">
              <w:rPr>
                <w:rFonts w:ascii="Times New Roman" w:hAnsi="Times New Roman" w:cs="Times New Roman"/>
                <w:sz w:val="22"/>
                <w:szCs w:val="22"/>
              </w:rPr>
              <w:t>RT</w:t>
            </w:r>
            <w:r w:rsidR="00E73973" w:rsidRPr="00C60F5C">
              <w:rPr>
                <w:rFonts w:ascii="Times New Roman" w:hAnsi="Times New Roman" w:cs="Times New Roman"/>
                <w:sz w:val="22"/>
                <w:szCs w:val="22"/>
                <w:vertAlign w:val="superscript"/>
              </w:rPr>
              <w:t>2</w:t>
            </w:r>
            <w:r w:rsidR="00E73973" w:rsidRPr="00C60F5C">
              <w:rPr>
                <w:rFonts w:ascii="Times New Roman" w:hAnsi="Times New Roman" w:cs="Times New Roman"/>
                <w:sz w:val="22"/>
                <w:szCs w:val="22"/>
              </w:rPr>
              <w:t> Profiler</w:t>
            </w:r>
            <w:r w:rsidR="00E73973" w:rsidRPr="00C60F5C">
              <w:rPr>
                <w:rFonts w:ascii="Times New Roman" w:hAnsi="Times New Roman" w:cs="Times New Roman"/>
                <w:sz w:val="22"/>
                <w:szCs w:val="22"/>
                <w:vertAlign w:val="superscript"/>
              </w:rPr>
              <w:t>TM</w:t>
            </w:r>
            <w:r w:rsidR="00E73973" w:rsidRPr="00C60F5C">
              <w:rPr>
                <w:rFonts w:ascii="Times New Roman" w:hAnsi="Times New Roman" w:cs="Times New Roman"/>
                <w:sz w:val="22"/>
                <w:szCs w:val="22"/>
              </w:rPr>
              <w:t> PCR Array Rat Cytokines &amp; Chemokines profiler array</w:t>
            </w:r>
          </w:p>
          <w:p w14:paraId="58971F6E" w14:textId="77777777" w:rsidR="00642020" w:rsidRPr="00C60F5C" w:rsidRDefault="00642020" w:rsidP="009F31E7">
            <w:pPr>
              <w:rPr>
                <w:rFonts w:ascii="Times New Roman" w:hAnsi="Times New Roman" w:cs="Times New Roman"/>
                <w:sz w:val="22"/>
                <w:szCs w:val="22"/>
              </w:rPr>
            </w:pPr>
          </w:p>
          <w:p w14:paraId="389DAE61" w14:textId="5CAAE0D0" w:rsidR="00421EDF" w:rsidRPr="00C60F5C" w:rsidRDefault="0012765A" w:rsidP="009F31E7">
            <w:pPr>
              <w:rPr>
                <w:rFonts w:ascii="Times New Roman" w:hAnsi="Times New Roman" w:cs="Times New Roman"/>
                <w:sz w:val="22"/>
                <w:szCs w:val="22"/>
              </w:rPr>
            </w:pPr>
            <w:r w:rsidRPr="00C60F5C">
              <w:rPr>
                <w:rFonts w:ascii="Times New Roman" w:hAnsi="Times New Roman" w:cs="Times New Roman"/>
                <w:sz w:val="22"/>
                <w:szCs w:val="22"/>
              </w:rPr>
              <w:t xml:space="preserve">Ingenuity pathway analysis: </w:t>
            </w:r>
            <w:r w:rsidR="00A40267" w:rsidRPr="00C60F5C">
              <w:rPr>
                <w:rFonts w:ascii="Times New Roman" w:hAnsi="Times New Roman" w:cs="Times New Roman"/>
                <w:sz w:val="22"/>
                <w:szCs w:val="22"/>
              </w:rPr>
              <w:t xml:space="preserve">QIAGEN’s Ingenuity® Pathway Analysis to observe </w:t>
            </w:r>
            <w:r w:rsidR="009F4F1B" w:rsidRPr="00C60F5C">
              <w:rPr>
                <w:rFonts w:ascii="Times New Roman" w:hAnsi="Times New Roman" w:cs="Times New Roman"/>
                <w:sz w:val="22"/>
                <w:szCs w:val="22"/>
              </w:rPr>
              <w:t>top five canonical pathways.</w:t>
            </w:r>
            <w:r w:rsidR="007A4A02" w:rsidRPr="00C60F5C">
              <w:rPr>
                <w:rFonts w:ascii="Times New Roman" w:hAnsi="Times New Roman" w:cs="Times New Roman"/>
                <w:sz w:val="22"/>
                <w:szCs w:val="22"/>
              </w:rPr>
              <w:t xml:space="preserve"> </w:t>
            </w:r>
          </w:p>
          <w:p w14:paraId="227F61A8" w14:textId="77777777" w:rsidR="00844791" w:rsidRPr="00C60F5C" w:rsidRDefault="00844791" w:rsidP="009F31E7">
            <w:pPr>
              <w:rPr>
                <w:rFonts w:ascii="Times New Roman" w:hAnsi="Times New Roman" w:cs="Times New Roman"/>
                <w:sz w:val="22"/>
                <w:szCs w:val="22"/>
              </w:rPr>
            </w:pPr>
          </w:p>
          <w:p w14:paraId="14379CE7" w14:textId="7007942C" w:rsidR="007F4189" w:rsidRPr="00C60F5C" w:rsidRDefault="001A64A6" w:rsidP="009F31E7">
            <w:pPr>
              <w:rPr>
                <w:rFonts w:ascii="Times New Roman" w:hAnsi="Times New Roman" w:cs="Times New Roman"/>
                <w:sz w:val="22"/>
                <w:szCs w:val="22"/>
              </w:rPr>
            </w:pPr>
            <w:r w:rsidRPr="00C60F5C">
              <w:rPr>
                <w:rFonts w:ascii="Times New Roman" w:hAnsi="Times New Roman" w:cs="Times New Roman"/>
                <w:sz w:val="22"/>
                <w:szCs w:val="22"/>
              </w:rPr>
              <w:t>ELISA</w:t>
            </w:r>
            <w:r w:rsidR="00F51588" w:rsidRPr="00C60F5C">
              <w:rPr>
                <w:rFonts w:ascii="Times New Roman" w:hAnsi="Times New Roman" w:cs="Times New Roman"/>
                <w:sz w:val="22"/>
                <w:szCs w:val="22"/>
              </w:rPr>
              <w:t xml:space="preserve">: </w:t>
            </w:r>
            <w:r w:rsidR="006332E4" w:rsidRPr="00C60F5C">
              <w:rPr>
                <w:rFonts w:ascii="Times New Roman" w:hAnsi="Times New Roman" w:cs="Times New Roman"/>
                <w:sz w:val="22"/>
                <w:szCs w:val="22"/>
              </w:rPr>
              <w:t>IL-6</w:t>
            </w:r>
            <w:r w:rsidR="00844791" w:rsidRPr="00C60F5C">
              <w:rPr>
                <w:rFonts w:ascii="Times New Roman" w:hAnsi="Times New Roman" w:cs="Times New Roman"/>
                <w:sz w:val="22"/>
                <w:szCs w:val="22"/>
              </w:rPr>
              <w:t xml:space="preserve"> corticol</w:t>
            </w:r>
            <w:r w:rsidR="006332E4" w:rsidRPr="00C60F5C">
              <w:rPr>
                <w:rFonts w:ascii="Times New Roman" w:hAnsi="Times New Roman" w:cs="Times New Roman"/>
                <w:sz w:val="22"/>
                <w:szCs w:val="22"/>
              </w:rPr>
              <w:t xml:space="preserve"> l</w:t>
            </w:r>
            <w:r w:rsidRPr="00C60F5C">
              <w:rPr>
                <w:rFonts w:ascii="Times New Roman" w:hAnsi="Times New Roman" w:cs="Times New Roman"/>
                <w:sz w:val="22"/>
                <w:szCs w:val="22"/>
              </w:rPr>
              <w:t xml:space="preserve">evels </w:t>
            </w:r>
          </w:p>
          <w:p w14:paraId="348AFF58" w14:textId="77777777" w:rsidR="00BD679A" w:rsidRPr="00C60F5C" w:rsidRDefault="00BD679A" w:rsidP="009F31E7">
            <w:pPr>
              <w:rPr>
                <w:rFonts w:ascii="Times New Roman" w:hAnsi="Times New Roman" w:cs="Times New Roman"/>
                <w:sz w:val="22"/>
                <w:szCs w:val="22"/>
              </w:rPr>
            </w:pPr>
          </w:p>
          <w:p w14:paraId="53729A00" w14:textId="77777777" w:rsidR="00A20910" w:rsidRPr="00C60F5C" w:rsidRDefault="007F4189" w:rsidP="00A20910">
            <w:pPr>
              <w:rPr>
                <w:rFonts w:ascii="Times New Roman" w:hAnsi="Times New Roman" w:cs="Times New Roman"/>
                <w:sz w:val="22"/>
                <w:szCs w:val="22"/>
              </w:rPr>
            </w:pPr>
            <w:r w:rsidRPr="00C60F5C">
              <w:rPr>
                <w:rFonts w:ascii="Times New Roman" w:hAnsi="Times New Roman" w:cs="Times New Roman"/>
                <w:sz w:val="22"/>
                <w:szCs w:val="22"/>
              </w:rPr>
              <w:t xml:space="preserve">Chromatin immunoprecipitation assay: </w:t>
            </w:r>
            <w:r w:rsidR="00B8729F" w:rsidRPr="00C60F5C">
              <w:rPr>
                <w:rFonts w:ascii="Times New Roman" w:hAnsi="Times New Roman" w:cs="Times New Roman"/>
                <w:sz w:val="22"/>
                <w:szCs w:val="22"/>
              </w:rPr>
              <w:t xml:space="preserve">Used to </w:t>
            </w:r>
            <w:r w:rsidR="00685816" w:rsidRPr="00C60F5C">
              <w:rPr>
                <w:rFonts w:ascii="Times New Roman" w:hAnsi="Times New Roman" w:cs="Times New Roman"/>
                <w:sz w:val="22"/>
                <w:szCs w:val="22"/>
              </w:rPr>
              <w:t>evaluate</w:t>
            </w:r>
            <w:r w:rsidR="00685816" w:rsidRPr="00C60F5C">
              <w:rPr>
                <w:rFonts w:ascii="Times New Roman" w:hAnsi="Times New Roman" w:cs="Times New Roman"/>
                <w:color w:val="333333"/>
                <w:sz w:val="22"/>
                <w:szCs w:val="22"/>
                <w:shd w:val="clear" w:color="auto" w:fill="FFFFFF"/>
              </w:rPr>
              <w:t xml:space="preserve"> </w:t>
            </w:r>
            <w:r w:rsidR="00685816" w:rsidRPr="00C60F5C">
              <w:rPr>
                <w:rFonts w:ascii="Times New Roman" w:hAnsi="Times New Roman" w:cs="Times New Roman"/>
                <w:sz w:val="22"/>
                <w:szCs w:val="22"/>
              </w:rPr>
              <w:t>NF-κB binding to the DNA elements in the IL-6 promoter regions with</w:t>
            </w:r>
            <w:r w:rsidR="00512B1C" w:rsidRPr="00C60F5C">
              <w:rPr>
                <w:rFonts w:ascii="Times New Roman" w:hAnsi="Times New Roman" w:cs="Times New Roman"/>
                <w:sz w:val="22"/>
                <w:szCs w:val="22"/>
              </w:rPr>
              <w:t xml:space="preserve"> </w:t>
            </w:r>
            <w:r w:rsidR="00180045" w:rsidRPr="00C60F5C">
              <w:rPr>
                <w:rFonts w:ascii="Times New Roman" w:hAnsi="Times New Roman" w:cs="Times New Roman"/>
                <w:sz w:val="22"/>
                <w:szCs w:val="22"/>
              </w:rPr>
              <w:t xml:space="preserve">EpiTect ChIP qPCR assays </w:t>
            </w:r>
            <w:r w:rsidR="00AF6F41" w:rsidRPr="00C60F5C">
              <w:rPr>
                <w:rFonts w:ascii="Times New Roman" w:hAnsi="Times New Roman" w:cs="Times New Roman"/>
                <w:sz w:val="22"/>
                <w:szCs w:val="22"/>
              </w:rPr>
              <w:t>kit.</w:t>
            </w:r>
          </w:p>
        </w:tc>
      </w:tr>
      <w:tr w:rsidR="008253D5" w:rsidRPr="00C60F5C" w14:paraId="47B90767" w14:textId="77777777" w:rsidTr="00637FA5">
        <w:tc>
          <w:tcPr>
            <w:tcW w:w="1413" w:type="dxa"/>
          </w:tcPr>
          <w:p w14:paraId="5EDA3BD8" w14:textId="77777777" w:rsidR="008253D5" w:rsidRPr="00C60F5C" w:rsidRDefault="009940E4"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Van Pelt et al., (2023). </w:t>
            </w:r>
          </w:p>
        </w:tc>
        <w:tc>
          <w:tcPr>
            <w:tcW w:w="1559" w:type="dxa"/>
          </w:tcPr>
          <w:p w14:paraId="7536B0E5" w14:textId="77777777" w:rsidR="008253D5" w:rsidRPr="00C60F5C" w:rsidRDefault="003920AE" w:rsidP="009F31E7">
            <w:pPr>
              <w:rPr>
                <w:rFonts w:ascii="Times New Roman" w:hAnsi="Times New Roman" w:cs="Times New Roman"/>
                <w:sz w:val="22"/>
                <w:szCs w:val="22"/>
              </w:rPr>
            </w:pPr>
            <w:r w:rsidRPr="00C60F5C">
              <w:rPr>
                <w:rFonts w:ascii="Times New Roman" w:hAnsi="Times New Roman" w:cs="Times New Roman"/>
                <w:sz w:val="22"/>
                <w:szCs w:val="22"/>
              </w:rPr>
              <w:t xml:space="preserve">Longitudinal study </w:t>
            </w:r>
          </w:p>
        </w:tc>
        <w:tc>
          <w:tcPr>
            <w:tcW w:w="1701" w:type="dxa"/>
          </w:tcPr>
          <w:p w14:paraId="4E2D42D1" w14:textId="23D27032" w:rsidR="008253D5" w:rsidRPr="00C60F5C" w:rsidRDefault="000176E2" w:rsidP="009F31E7">
            <w:pPr>
              <w:rPr>
                <w:rFonts w:ascii="Times New Roman" w:hAnsi="Times New Roman" w:cs="Times New Roman"/>
                <w:sz w:val="22"/>
                <w:szCs w:val="22"/>
              </w:rPr>
            </w:pPr>
            <w:r w:rsidRPr="00C60F5C">
              <w:rPr>
                <w:rFonts w:ascii="Times New Roman" w:hAnsi="Times New Roman" w:cs="Times New Roman"/>
                <w:sz w:val="22"/>
                <w:szCs w:val="22"/>
              </w:rPr>
              <w:t xml:space="preserve">Cadets who </w:t>
            </w:r>
            <w:r w:rsidR="00A74CBF" w:rsidRPr="00C60F5C">
              <w:rPr>
                <w:rFonts w:ascii="Times New Roman" w:hAnsi="Times New Roman" w:cs="Times New Roman"/>
                <w:sz w:val="22"/>
                <w:szCs w:val="22"/>
              </w:rPr>
              <w:t xml:space="preserve">sustained Cx between 2015-2017, </w:t>
            </w:r>
            <w:r w:rsidR="00B341ED" w:rsidRPr="00C60F5C">
              <w:rPr>
                <w:rFonts w:ascii="Times New Roman" w:hAnsi="Times New Roman" w:cs="Times New Roman"/>
                <w:sz w:val="22"/>
                <w:szCs w:val="22"/>
              </w:rPr>
              <w:t>with pre and post Cx</w:t>
            </w:r>
            <w:r w:rsidR="00D348DF" w:rsidRPr="00C60F5C">
              <w:rPr>
                <w:rFonts w:ascii="Times New Roman" w:hAnsi="Times New Roman" w:cs="Times New Roman"/>
                <w:sz w:val="22"/>
                <w:szCs w:val="22"/>
              </w:rPr>
              <w:t xml:space="preserve"> AFT and</w:t>
            </w:r>
            <w:r w:rsidR="00B341ED" w:rsidRPr="00C60F5C">
              <w:rPr>
                <w:rFonts w:ascii="Times New Roman" w:hAnsi="Times New Roman" w:cs="Times New Roman"/>
                <w:sz w:val="22"/>
                <w:szCs w:val="22"/>
              </w:rPr>
              <w:t xml:space="preserve"> PFT score</w:t>
            </w:r>
            <w:r w:rsidR="00D348DF" w:rsidRPr="00C60F5C">
              <w:rPr>
                <w:rFonts w:ascii="Times New Roman" w:hAnsi="Times New Roman" w:cs="Times New Roman"/>
                <w:sz w:val="22"/>
                <w:szCs w:val="22"/>
              </w:rPr>
              <w:t>s</w:t>
            </w:r>
            <w:r w:rsidR="007105C7" w:rsidRPr="00C60F5C">
              <w:rPr>
                <w:rFonts w:ascii="Times New Roman" w:hAnsi="Times New Roman" w:cs="Times New Roman"/>
                <w:sz w:val="22"/>
                <w:szCs w:val="22"/>
              </w:rPr>
              <w:t xml:space="preserve">, </w:t>
            </w:r>
            <w:r w:rsidR="00E26321" w:rsidRPr="00C60F5C">
              <w:rPr>
                <w:rFonts w:ascii="Times New Roman" w:hAnsi="Times New Roman" w:cs="Times New Roman"/>
                <w:sz w:val="22"/>
                <w:szCs w:val="22"/>
              </w:rPr>
              <w:t>N</w:t>
            </w:r>
            <w:r w:rsidR="00CE400D" w:rsidRPr="00C60F5C">
              <w:rPr>
                <w:rFonts w:ascii="Times New Roman" w:hAnsi="Times New Roman" w:cs="Times New Roman"/>
                <w:sz w:val="22"/>
                <w:szCs w:val="22"/>
              </w:rPr>
              <w:t>=307</w:t>
            </w:r>
            <w:r w:rsidR="007105C7" w:rsidRPr="00C60F5C">
              <w:rPr>
                <w:rFonts w:ascii="Times New Roman" w:hAnsi="Times New Roman" w:cs="Times New Roman"/>
                <w:sz w:val="22"/>
                <w:szCs w:val="22"/>
              </w:rPr>
              <w:t xml:space="preserve"> </w:t>
            </w:r>
            <w:r w:rsidR="007105C7" w:rsidRPr="00C60F5C">
              <w:rPr>
                <w:rFonts w:ascii="Times New Roman" w:hAnsi="Times New Roman" w:cs="Times New Roman"/>
                <w:sz w:val="22"/>
                <w:szCs w:val="22"/>
              </w:rPr>
              <w:lastRenderedPageBreak/>
              <w:t>(female, n</w:t>
            </w:r>
            <w:r w:rsidR="005A273E" w:rsidRPr="00C60F5C">
              <w:rPr>
                <w:rFonts w:ascii="Times New Roman" w:hAnsi="Times New Roman" w:cs="Times New Roman"/>
                <w:sz w:val="22"/>
                <w:szCs w:val="22"/>
              </w:rPr>
              <w:t>=70; male, n=237</w:t>
            </w:r>
            <w:r w:rsidR="004A7AD8" w:rsidRPr="00C60F5C">
              <w:rPr>
                <w:rFonts w:ascii="Times New Roman" w:hAnsi="Times New Roman" w:cs="Times New Roman"/>
                <w:sz w:val="22"/>
                <w:szCs w:val="22"/>
              </w:rPr>
              <w:t xml:space="preserve">; </w:t>
            </w:r>
            <w:r w:rsidR="0051740C" w:rsidRPr="00C60F5C">
              <w:rPr>
                <w:rFonts w:ascii="Times New Roman" w:hAnsi="Times New Roman" w:cs="Times New Roman"/>
                <w:sz w:val="22"/>
                <w:szCs w:val="22"/>
              </w:rPr>
              <w:t>mean age = 19.6</w:t>
            </w:r>
            <w:r w:rsidR="006464D4" w:rsidRPr="00C60F5C">
              <w:rPr>
                <w:rFonts w:ascii="Times New Roman" w:hAnsi="Times New Roman" w:cs="Times New Roman"/>
                <w:sz w:val="22"/>
                <w:szCs w:val="22"/>
              </w:rPr>
              <w:t xml:space="preserve"> ±1.45</w:t>
            </w:r>
            <w:r w:rsidR="0051740C" w:rsidRPr="00C60F5C">
              <w:rPr>
                <w:rFonts w:ascii="Times New Roman" w:hAnsi="Times New Roman" w:cs="Times New Roman"/>
                <w:sz w:val="22"/>
                <w:szCs w:val="22"/>
              </w:rPr>
              <w:t xml:space="preserve"> (female = 19.5</w:t>
            </w:r>
            <w:r w:rsidR="006464D4" w:rsidRPr="00C60F5C">
              <w:rPr>
                <w:rFonts w:ascii="Times New Roman" w:hAnsi="Times New Roman" w:cs="Times New Roman"/>
                <w:sz w:val="22"/>
                <w:szCs w:val="22"/>
              </w:rPr>
              <w:t xml:space="preserve"> ±1.44</w:t>
            </w:r>
            <w:r w:rsidR="0051740C" w:rsidRPr="00C60F5C">
              <w:rPr>
                <w:rFonts w:ascii="Times New Roman" w:hAnsi="Times New Roman" w:cs="Times New Roman"/>
                <w:sz w:val="22"/>
                <w:szCs w:val="22"/>
              </w:rPr>
              <w:t xml:space="preserve">, male = </w:t>
            </w:r>
            <w:r w:rsidR="007105C7" w:rsidRPr="00C60F5C">
              <w:rPr>
                <w:rFonts w:ascii="Times New Roman" w:hAnsi="Times New Roman" w:cs="Times New Roman"/>
                <w:sz w:val="22"/>
                <w:szCs w:val="22"/>
              </w:rPr>
              <w:t>19.7</w:t>
            </w:r>
            <w:r w:rsidR="006464D4" w:rsidRPr="00C60F5C">
              <w:rPr>
                <w:rFonts w:ascii="Times New Roman" w:hAnsi="Times New Roman" w:cs="Times New Roman"/>
                <w:sz w:val="22"/>
                <w:szCs w:val="22"/>
              </w:rPr>
              <w:t xml:space="preserve"> ±1.45</w:t>
            </w:r>
            <w:r w:rsidR="007105C7" w:rsidRPr="00C60F5C">
              <w:rPr>
                <w:rFonts w:ascii="Times New Roman" w:hAnsi="Times New Roman" w:cs="Times New Roman"/>
                <w:sz w:val="22"/>
                <w:szCs w:val="22"/>
              </w:rPr>
              <w:t xml:space="preserve">). </w:t>
            </w:r>
            <w:r w:rsidR="00CE400D" w:rsidRPr="00C60F5C">
              <w:rPr>
                <w:rFonts w:ascii="Times New Roman" w:hAnsi="Times New Roman" w:cs="Times New Roman"/>
                <w:sz w:val="22"/>
                <w:szCs w:val="22"/>
              </w:rPr>
              <w:t xml:space="preserve"> </w:t>
            </w:r>
          </w:p>
        </w:tc>
        <w:tc>
          <w:tcPr>
            <w:tcW w:w="2268" w:type="dxa"/>
          </w:tcPr>
          <w:p w14:paraId="39692F0E" w14:textId="4527D0CE" w:rsidR="008253D5" w:rsidRPr="00C60F5C" w:rsidRDefault="00310B17"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All participants </w:t>
            </w:r>
            <w:r w:rsidR="00DE13F6" w:rsidRPr="00C60F5C">
              <w:rPr>
                <w:rFonts w:ascii="Times New Roman" w:hAnsi="Times New Roman" w:cs="Times New Roman"/>
                <w:sz w:val="22"/>
                <w:szCs w:val="22"/>
              </w:rPr>
              <w:t xml:space="preserve">who sustained a </w:t>
            </w:r>
            <w:r w:rsidR="00A20910" w:rsidRPr="00C60F5C">
              <w:rPr>
                <w:rFonts w:ascii="Times New Roman" w:hAnsi="Times New Roman" w:cs="Times New Roman"/>
                <w:sz w:val="22"/>
                <w:szCs w:val="22"/>
              </w:rPr>
              <w:t>Cx</w:t>
            </w:r>
            <w:r w:rsidR="00DE13F6" w:rsidRPr="00C60F5C">
              <w:rPr>
                <w:rFonts w:ascii="Times New Roman" w:hAnsi="Times New Roman" w:cs="Times New Roman"/>
                <w:sz w:val="22"/>
                <w:szCs w:val="22"/>
              </w:rPr>
              <w:t xml:space="preserve"> between 201</w:t>
            </w:r>
            <w:r w:rsidR="00CD6348" w:rsidRPr="00C60F5C">
              <w:rPr>
                <w:rFonts w:ascii="Times New Roman" w:hAnsi="Times New Roman" w:cs="Times New Roman"/>
                <w:sz w:val="22"/>
                <w:szCs w:val="22"/>
              </w:rPr>
              <w:t>5</w:t>
            </w:r>
            <w:r w:rsidR="00DE13F6" w:rsidRPr="00C60F5C">
              <w:rPr>
                <w:rFonts w:ascii="Times New Roman" w:hAnsi="Times New Roman" w:cs="Times New Roman"/>
                <w:sz w:val="22"/>
                <w:szCs w:val="22"/>
              </w:rPr>
              <w:t xml:space="preserve">-2017 </w:t>
            </w:r>
            <w:r w:rsidR="00C36BBD" w:rsidRPr="00C60F5C">
              <w:rPr>
                <w:rFonts w:ascii="Times New Roman" w:hAnsi="Times New Roman" w:cs="Times New Roman"/>
                <w:sz w:val="22"/>
                <w:szCs w:val="22"/>
              </w:rPr>
              <w:t>had their data</w:t>
            </w:r>
            <w:r w:rsidR="00080E37" w:rsidRPr="00C60F5C">
              <w:rPr>
                <w:rFonts w:ascii="Times New Roman" w:hAnsi="Times New Roman" w:cs="Times New Roman"/>
                <w:sz w:val="22"/>
                <w:szCs w:val="22"/>
              </w:rPr>
              <w:t xml:space="preserve"> extracted</w:t>
            </w:r>
            <w:r w:rsidR="00D348DF" w:rsidRPr="00C60F5C">
              <w:rPr>
                <w:rFonts w:ascii="Times New Roman" w:hAnsi="Times New Roman" w:cs="Times New Roman"/>
                <w:sz w:val="22"/>
                <w:szCs w:val="22"/>
              </w:rPr>
              <w:t xml:space="preserve"> from their medical records,</w:t>
            </w:r>
            <w:r w:rsidR="00C36BBD" w:rsidRPr="00C60F5C">
              <w:rPr>
                <w:rFonts w:ascii="Times New Roman" w:hAnsi="Times New Roman" w:cs="Times New Roman"/>
                <w:sz w:val="22"/>
                <w:szCs w:val="22"/>
              </w:rPr>
              <w:t xml:space="preserve"> including </w:t>
            </w:r>
            <w:r w:rsidR="005E09D7" w:rsidRPr="00C60F5C">
              <w:rPr>
                <w:rFonts w:ascii="Times New Roman" w:hAnsi="Times New Roman" w:cs="Times New Roman"/>
                <w:sz w:val="22"/>
                <w:szCs w:val="22"/>
              </w:rPr>
              <w:t xml:space="preserve">time to </w:t>
            </w:r>
            <w:r w:rsidR="00080E37" w:rsidRPr="00C60F5C">
              <w:rPr>
                <w:rFonts w:ascii="Times New Roman" w:hAnsi="Times New Roman" w:cs="Times New Roman"/>
                <w:sz w:val="22"/>
                <w:szCs w:val="22"/>
              </w:rPr>
              <w:lastRenderedPageBreak/>
              <w:t xml:space="preserve">symptom resolution </w:t>
            </w:r>
            <w:r w:rsidR="005E09D7" w:rsidRPr="00C60F5C">
              <w:rPr>
                <w:rFonts w:ascii="Times New Roman" w:hAnsi="Times New Roman" w:cs="Times New Roman"/>
                <w:sz w:val="22"/>
                <w:szCs w:val="22"/>
              </w:rPr>
              <w:t>and time to return to play</w:t>
            </w:r>
            <w:r w:rsidR="004625F6" w:rsidRPr="00C60F5C">
              <w:rPr>
                <w:rFonts w:ascii="Times New Roman" w:hAnsi="Times New Roman" w:cs="Times New Roman"/>
                <w:sz w:val="22"/>
                <w:szCs w:val="22"/>
              </w:rPr>
              <w:t xml:space="preserve">. Aerobic and physical fitness data of the concussed cadets </w:t>
            </w:r>
            <w:r w:rsidR="008632B2" w:rsidRPr="00C60F5C">
              <w:rPr>
                <w:rFonts w:ascii="Times New Roman" w:hAnsi="Times New Roman" w:cs="Times New Roman"/>
                <w:sz w:val="22"/>
                <w:szCs w:val="22"/>
              </w:rPr>
              <w:t xml:space="preserve">were pulled for their </w:t>
            </w:r>
            <w:r w:rsidR="00D348DF" w:rsidRPr="00C60F5C">
              <w:rPr>
                <w:rFonts w:ascii="Times New Roman" w:hAnsi="Times New Roman" w:cs="Times New Roman"/>
                <w:sz w:val="22"/>
                <w:szCs w:val="22"/>
              </w:rPr>
              <w:t>AFT and PFT tests with the closest date prior to their Cx</w:t>
            </w:r>
            <w:r w:rsidR="008632B2" w:rsidRPr="00C60F5C">
              <w:rPr>
                <w:rFonts w:ascii="Times New Roman" w:hAnsi="Times New Roman" w:cs="Times New Roman"/>
                <w:sz w:val="22"/>
                <w:szCs w:val="22"/>
              </w:rPr>
              <w:t xml:space="preserve">. </w:t>
            </w:r>
          </w:p>
        </w:tc>
        <w:tc>
          <w:tcPr>
            <w:tcW w:w="2410" w:type="dxa"/>
          </w:tcPr>
          <w:p w14:paraId="759C3234" w14:textId="54CD9CFD" w:rsidR="00D13D9F" w:rsidRPr="00C60F5C" w:rsidRDefault="00080E37" w:rsidP="00D13D9F">
            <w:pPr>
              <w:rPr>
                <w:rFonts w:ascii="Times New Roman" w:hAnsi="Times New Roman" w:cs="Times New Roman"/>
                <w:sz w:val="22"/>
                <w:szCs w:val="22"/>
              </w:rPr>
            </w:pPr>
            <w:r w:rsidRPr="00C60F5C">
              <w:rPr>
                <w:rFonts w:ascii="Times New Roman" w:hAnsi="Times New Roman" w:cs="Times New Roman"/>
                <w:sz w:val="22"/>
                <w:szCs w:val="22"/>
              </w:rPr>
              <w:lastRenderedPageBreak/>
              <w:t>Retrospective data for</w:t>
            </w:r>
            <w:r w:rsidR="009F76B3" w:rsidRPr="00C60F5C">
              <w:rPr>
                <w:rFonts w:ascii="Times New Roman" w:hAnsi="Times New Roman" w:cs="Times New Roman"/>
                <w:sz w:val="22"/>
                <w:szCs w:val="22"/>
              </w:rPr>
              <w:t xml:space="preserve"> pre-</w:t>
            </w:r>
            <w:r w:rsidR="00E127A1" w:rsidRPr="00C60F5C">
              <w:rPr>
                <w:rFonts w:ascii="Times New Roman" w:hAnsi="Times New Roman" w:cs="Times New Roman"/>
                <w:sz w:val="22"/>
                <w:szCs w:val="22"/>
              </w:rPr>
              <w:t xml:space="preserve"> and post-injury aerobic fitness test</w:t>
            </w:r>
            <w:r w:rsidRPr="00C60F5C">
              <w:rPr>
                <w:rFonts w:ascii="Times New Roman" w:hAnsi="Times New Roman" w:cs="Times New Roman"/>
                <w:sz w:val="22"/>
                <w:szCs w:val="22"/>
              </w:rPr>
              <w:t xml:space="preserve"> were utilized</w:t>
            </w:r>
            <w:r w:rsidR="00D13D9F" w:rsidRPr="00C60F5C">
              <w:rPr>
                <w:rFonts w:ascii="Times New Roman" w:hAnsi="Times New Roman" w:cs="Times New Roman"/>
                <w:sz w:val="22"/>
                <w:szCs w:val="22"/>
              </w:rPr>
              <w:t>.</w:t>
            </w:r>
            <w:r w:rsidR="00D348DF" w:rsidRPr="00C60F5C">
              <w:rPr>
                <w:rFonts w:ascii="Times New Roman" w:hAnsi="Times New Roman" w:cs="Times New Roman"/>
                <w:sz w:val="22"/>
                <w:szCs w:val="22"/>
              </w:rPr>
              <w:t xml:space="preserve"> </w:t>
            </w:r>
            <w:r w:rsidR="00D13D9F" w:rsidRPr="00C60F5C">
              <w:rPr>
                <w:rFonts w:ascii="Times New Roman" w:hAnsi="Times New Roman" w:cs="Times New Roman"/>
                <w:sz w:val="22"/>
                <w:szCs w:val="22"/>
              </w:rPr>
              <w:t>The AFT is a 1.5-mile run to predict VO</w:t>
            </w:r>
            <w:r w:rsidR="00D13D9F" w:rsidRPr="00C60F5C">
              <w:rPr>
                <w:rFonts w:ascii="Times New Roman" w:hAnsi="Times New Roman" w:cs="Times New Roman"/>
                <w:sz w:val="22"/>
                <w:szCs w:val="22"/>
                <w:vertAlign w:val="subscript"/>
              </w:rPr>
              <w:t>2max</w:t>
            </w:r>
            <w:r w:rsidR="00D13D9F" w:rsidRPr="00C60F5C">
              <w:rPr>
                <w:rFonts w:ascii="Times New Roman" w:hAnsi="Times New Roman" w:cs="Times New Roman"/>
                <w:sz w:val="22"/>
                <w:szCs w:val="22"/>
              </w:rPr>
              <w:t xml:space="preserve">. A score out of 500 is given, with 500 </w:t>
            </w:r>
            <w:r w:rsidR="00D13D9F" w:rsidRPr="00C60F5C">
              <w:rPr>
                <w:rFonts w:ascii="Times New Roman" w:hAnsi="Times New Roman" w:cs="Times New Roman"/>
                <w:sz w:val="22"/>
                <w:szCs w:val="22"/>
              </w:rPr>
              <w:lastRenderedPageBreak/>
              <w:t xml:space="preserve">points being given to men with a run time under 7:45 and women with a run time under 8:55. No points are given to those who have a run time of over 14:00 for men and 16:06 for women. </w:t>
            </w:r>
            <w:r w:rsidR="00D348DF" w:rsidRPr="00C60F5C">
              <w:rPr>
                <w:rFonts w:ascii="Times New Roman" w:hAnsi="Times New Roman" w:cs="Times New Roman"/>
                <w:sz w:val="22"/>
                <w:szCs w:val="22"/>
              </w:rPr>
              <w:t>The PFT is a battery of tests composed of pull-ups, standing long jump, abdominal crunches, push-ups and 600-yard run which are each performed for 2-min with a 1-min recovery period between tests.</w:t>
            </w:r>
          </w:p>
          <w:p w14:paraId="043EF193" w14:textId="77777777" w:rsidR="008253D5" w:rsidRPr="00C60F5C" w:rsidRDefault="008253D5" w:rsidP="009F31E7">
            <w:pPr>
              <w:rPr>
                <w:rFonts w:ascii="Times New Roman" w:hAnsi="Times New Roman" w:cs="Times New Roman"/>
                <w:sz w:val="22"/>
                <w:szCs w:val="22"/>
              </w:rPr>
            </w:pPr>
          </w:p>
        </w:tc>
        <w:tc>
          <w:tcPr>
            <w:tcW w:w="3544" w:type="dxa"/>
          </w:tcPr>
          <w:p w14:paraId="1E799935" w14:textId="77777777" w:rsidR="00D348DF" w:rsidRPr="00C60F5C" w:rsidRDefault="006464D4"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Days until symptom resolution</w:t>
            </w:r>
            <w:r w:rsidR="00D348DF" w:rsidRPr="00C60F5C">
              <w:rPr>
                <w:rFonts w:ascii="Times New Roman" w:hAnsi="Times New Roman" w:cs="Times New Roman"/>
                <w:sz w:val="22"/>
                <w:szCs w:val="22"/>
              </w:rPr>
              <w:t xml:space="preserve"> was determined as the patient reporting minimal or no continuing Cx symptoms and scores are within limits of baseline testing.</w:t>
            </w:r>
            <w:r w:rsidRPr="00C60F5C">
              <w:rPr>
                <w:rFonts w:ascii="Times New Roman" w:hAnsi="Times New Roman" w:cs="Times New Roman"/>
                <w:sz w:val="22"/>
                <w:szCs w:val="22"/>
              </w:rPr>
              <w:t xml:space="preserve"> </w:t>
            </w:r>
          </w:p>
          <w:p w14:paraId="5E3A77E9" w14:textId="77777777" w:rsidR="00D348DF" w:rsidRPr="00C60F5C" w:rsidRDefault="00D348DF" w:rsidP="009F31E7">
            <w:pPr>
              <w:rPr>
                <w:rFonts w:ascii="Times New Roman" w:hAnsi="Times New Roman" w:cs="Times New Roman"/>
                <w:sz w:val="22"/>
                <w:szCs w:val="22"/>
              </w:rPr>
            </w:pPr>
          </w:p>
          <w:p w14:paraId="23D544B1" w14:textId="717FA68E" w:rsidR="00BE6F8B" w:rsidRPr="00C60F5C" w:rsidRDefault="00D348DF"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D</w:t>
            </w:r>
            <w:r w:rsidR="006464D4" w:rsidRPr="00C60F5C">
              <w:rPr>
                <w:rFonts w:ascii="Times New Roman" w:hAnsi="Times New Roman" w:cs="Times New Roman"/>
                <w:sz w:val="22"/>
                <w:szCs w:val="22"/>
              </w:rPr>
              <w:t xml:space="preserve">ays until RTP </w:t>
            </w:r>
            <w:r w:rsidRPr="00C60F5C">
              <w:rPr>
                <w:rFonts w:ascii="Times New Roman" w:hAnsi="Times New Roman" w:cs="Times New Roman"/>
                <w:sz w:val="22"/>
                <w:szCs w:val="22"/>
              </w:rPr>
              <w:t>was determined as the time from injury until</w:t>
            </w:r>
            <w:r w:rsidR="006C3D36" w:rsidRPr="00C60F5C">
              <w:rPr>
                <w:rFonts w:ascii="Times New Roman" w:hAnsi="Times New Roman" w:cs="Times New Roman"/>
                <w:sz w:val="22"/>
                <w:szCs w:val="22"/>
              </w:rPr>
              <w:t xml:space="preserve"> physician approved return to unrestricted and full contact activities.</w:t>
            </w:r>
          </w:p>
        </w:tc>
      </w:tr>
      <w:tr w:rsidR="00C218CD" w:rsidRPr="00C60F5C" w14:paraId="12437142" w14:textId="77777777" w:rsidTr="00637FA5">
        <w:tc>
          <w:tcPr>
            <w:tcW w:w="1413" w:type="dxa"/>
          </w:tcPr>
          <w:p w14:paraId="3CAB7F23" w14:textId="022D25C4"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Taylor et al.</w:t>
            </w:r>
            <w:r w:rsidR="00F70AD4" w:rsidRPr="00C60F5C">
              <w:rPr>
                <w:rFonts w:ascii="Times New Roman" w:hAnsi="Times New Roman" w:cs="Times New Roman"/>
                <w:sz w:val="22"/>
                <w:szCs w:val="22"/>
              </w:rPr>
              <w:t xml:space="preserve"> (2015)</w:t>
            </w:r>
          </w:p>
        </w:tc>
        <w:tc>
          <w:tcPr>
            <w:tcW w:w="1559" w:type="dxa"/>
          </w:tcPr>
          <w:p w14:paraId="1A39321E" w14:textId="560C5BB4" w:rsidR="00C218CD" w:rsidRPr="00C60F5C" w:rsidRDefault="00F70AD4" w:rsidP="009F31E7">
            <w:pPr>
              <w:rPr>
                <w:rFonts w:ascii="Times New Roman" w:hAnsi="Times New Roman" w:cs="Times New Roman"/>
                <w:sz w:val="22"/>
                <w:szCs w:val="22"/>
              </w:rPr>
            </w:pPr>
            <w:r w:rsidRPr="00C60F5C">
              <w:rPr>
                <w:rFonts w:ascii="Times New Roman" w:hAnsi="Times New Roman" w:cs="Times New Roman"/>
                <w:sz w:val="22"/>
                <w:szCs w:val="22"/>
              </w:rPr>
              <w:t>RCT</w:t>
            </w:r>
          </w:p>
        </w:tc>
        <w:tc>
          <w:tcPr>
            <w:tcW w:w="1701" w:type="dxa"/>
          </w:tcPr>
          <w:p w14:paraId="1F44588E" w14:textId="78E799B3" w:rsidR="00C218CD" w:rsidRPr="00C60F5C" w:rsidRDefault="00F70AD4" w:rsidP="009F31E7">
            <w:pPr>
              <w:rPr>
                <w:rFonts w:ascii="Times New Roman" w:hAnsi="Times New Roman" w:cs="Times New Roman"/>
                <w:sz w:val="22"/>
                <w:szCs w:val="22"/>
              </w:rPr>
            </w:pPr>
            <w:r w:rsidRPr="00C60F5C">
              <w:rPr>
                <w:rFonts w:ascii="Times New Roman" w:hAnsi="Times New Roman" w:cs="Times New Roman"/>
                <w:sz w:val="22"/>
                <w:szCs w:val="22"/>
              </w:rPr>
              <w:t>Male, 5-month old C57/BL6 mice (28-32 g), N=120</w:t>
            </w:r>
          </w:p>
        </w:tc>
        <w:tc>
          <w:tcPr>
            <w:tcW w:w="2268" w:type="dxa"/>
          </w:tcPr>
          <w:p w14:paraId="1C060725" w14:textId="3FEAEDE2" w:rsidR="00C218CD" w:rsidRPr="00C60F5C" w:rsidRDefault="00FC0476" w:rsidP="009F31E7">
            <w:pPr>
              <w:rPr>
                <w:rFonts w:ascii="Times New Roman" w:hAnsi="Times New Roman" w:cs="Times New Roman"/>
                <w:sz w:val="22"/>
                <w:szCs w:val="22"/>
              </w:rPr>
            </w:pPr>
            <w:r w:rsidRPr="00C60F5C">
              <w:rPr>
                <w:rFonts w:ascii="Times New Roman" w:hAnsi="Times New Roman" w:cs="Times New Roman"/>
                <w:sz w:val="22"/>
                <w:szCs w:val="22"/>
              </w:rPr>
              <w:t xml:space="preserve">Mice were randomized to either the exercise or sedentary condition as well as a TBI or no TBI condition. Following the </w:t>
            </w:r>
            <w:r w:rsidR="00046182" w:rsidRPr="00C60F5C">
              <w:rPr>
                <w:rFonts w:ascii="Times New Roman" w:hAnsi="Times New Roman" w:cs="Times New Roman"/>
                <w:sz w:val="22"/>
                <w:szCs w:val="22"/>
              </w:rPr>
              <w:t xml:space="preserve">6-wk </w:t>
            </w:r>
            <w:r w:rsidRPr="00C60F5C">
              <w:rPr>
                <w:rFonts w:ascii="Times New Roman" w:hAnsi="Times New Roman" w:cs="Times New Roman"/>
                <w:sz w:val="22"/>
                <w:szCs w:val="22"/>
              </w:rPr>
              <w:t xml:space="preserve">exercise training </w:t>
            </w:r>
            <w:r w:rsidR="00046182" w:rsidRPr="00C60F5C">
              <w:rPr>
                <w:rFonts w:ascii="Times New Roman" w:hAnsi="Times New Roman" w:cs="Times New Roman"/>
                <w:sz w:val="22"/>
                <w:szCs w:val="22"/>
              </w:rPr>
              <w:t>(</w:t>
            </w:r>
            <w:r w:rsidRPr="00C60F5C">
              <w:rPr>
                <w:rFonts w:ascii="Times New Roman" w:hAnsi="Times New Roman" w:cs="Times New Roman"/>
                <w:sz w:val="22"/>
                <w:szCs w:val="22"/>
              </w:rPr>
              <w:t>or sedentary</w:t>
            </w:r>
            <w:r w:rsidR="00046182" w:rsidRPr="00C60F5C">
              <w:rPr>
                <w:rFonts w:ascii="Times New Roman" w:hAnsi="Times New Roman" w:cs="Times New Roman"/>
                <w:sz w:val="22"/>
                <w:szCs w:val="22"/>
              </w:rPr>
              <w:t>)</w:t>
            </w:r>
            <w:r w:rsidRPr="00C60F5C">
              <w:rPr>
                <w:rFonts w:ascii="Times New Roman" w:hAnsi="Times New Roman" w:cs="Times New Roman"/>
                <w:sz w:val="22"/>
                <w:szCs w:val="22"/>
              </w:rPr>
              <w:t xml:space="preserve"> period</w:t>
            </w:r>
            <w:r w:rsidR="00046182" w:rsidRPr="00C60F5C">
              <w:rPr>
                <w:rFonts w:ascii="Times New Roman" w:hAnsi="Times New Roman" w:cs="Times New Roman"/>
                <w:sz w:val="22"/>
                <w:szCs w:val="22"/>
              </w:rPr>
              <w:t xml:space="preserve"> a moderate TBI was induced via CCI. </w:t>
            </w:r>
            <w:r w:rsidR="00BE6DD1" w:rsidRPr="00C60F5C">
              <w:rPr>
                <w:rFonts w:ascii="Times New Roman" w:hAnsi="Times New Roman" w:cs="Times New Roman"/>
                <w:sz w:val="22"/>
                <w:szCs w:val="22"/>
              </w:rPr>
              <w:t>1-d prior to TBI and o</w:t>
            </w:r>
            <w:r w:rsidR="0015062A" w:rsidRPr="00C60F5C">
              <w:rPr>
                <w:rFonts w:ascii="Times New Roman" w:hAnsi="Times New Roman" w:cs="Times New Roman"/>
                <w:sz w:val="22"/>
                <w:szCs w:val="22"/>
              </w:rPr>
              <w:t>n days 1, 3 and 7 post-TBI, mice were assessed for sensorimotor function</w:t>
            </w:r>
            <w:r w:rsidR="00BE6DD1" w:rsidRPr="00C60F5C">
              <w:rPr>
                <w:rFonts w:ascii="Times New Roman" w:hAnsi="Times New Roman" w:cs="Times New Roman"/>
                <w:sz w:val="22"/>
                <w:szCs w:val="22"/>
              </w:rPr>
              <w:t xml:space="preserve">. </w:t>
            </w:r>
            <w:r w:rsidR="0015062A" w:rsidRPr="00C60F5C">
              <w:rPr>
                <w:rFonts w:ascii="Times New Roman" w:hAnsi="Times New Roman" w:cs="Times New Roman"/>
                <w:sz w:val="22"/>
                <w:szCs w:val="22"/>
              </w:rPr>
              <w:t xml:space="preserve">Spatial learning memory was assessed </w:t>
            </w:r>
            <w:r w:rsidR="0015062A" w:rsidRPr="00C60F5C">
              <w:rPr>
                <w:rFonts w:ascii="Times New Roman" w:hAnsi="Times New Roman" w:cs="Times New Roman"/>
                <w:sz w:val="22"/>
                <w:szCs w:val="22"/>
              </w:rPr>
              <w:lastRenderedPageBreak/>
              <w:t>1-d prior to TBI and 7-d post-TBI.</w:t>
            </w:r>
            <w:r w:rsidR="00BE6DD1" w:rsidRPr="00C60F5C">
              <w:rPr>
                <w:rFonts w:ascii="Times New Roman" w:hAnsi="Times New Roman" w:cs="Times New Roman"/>
                <w:sz w:val="22"/>
                <w:szCs w:val="22"/>
              </w:rPr>
              <w:t xml:space="preserve"> Mice were sacrificed on days 1, 3 and 7 post-TBI for biochemical and histological analysis.</w:t>
            </w:r>
          </w:p>
        </w:tc>
        <w:tc>
          <w:tcPr>
            <w:tcW w:w="2410" w:type="dxa"/>
          </w:tcPr>
          <w:p w14:paraId="2E4CDBD4" w14:textId="38BE445E" w:rsidR="00C218CD" w:rsidRPr="00C60F5C" w:rsidRDefault="00FC0476" w:rsidP="00D13D9F">
            <w:pPr>
              <w:rPr>
                <w:rFonts w:ascii="Times New Roman" w:hAnsi="Times New Roman" w:cs="Times New Roman"/>
                <w:sz w:val="22"/>
                <w:szCs w:val="22"/>
              </w:rPr>
            </w:pPr>
            <w:r w:rsidRPr="00C60F5C">
              <w:rPr>
                <w:rFonts w:ascii="Times New Roman" w:hAnsi="Times New Roman" w:cs="Times New Roman"/>
                <w:sz w:val="22"/>
                <w:szCs w:val="22"/>
              </w:rPr>
              <w:lastRenderedPageBreak/>
              <w:t>The mice assigned to the exercise condition were provided free access to a running wheel for 6-wks prior to CCI.</w:t>
            </w:r>
          </w:p>
        </w:tc>
        <w:tc>
          <w:tcPr>
            <w:tcW w:w="3544" w:type="dxa"/>
          </w:tcPr>
          <w:p w14:paraId="4704D89A" w14:textId="1266BC16" w:rsidR="00C218CD" w:rsidRPr="00C60F5C" w:rsidRDefault="0015062A" w:rsidP="009F31E7">
            <w:pPr>
              <w:rPr>
                <w:rFonts w:ascii="Times New Roman" w:hAnsi="Times New Roman" w:cs="Times New Roman"/>
                <w:sz w:val="22"/>
                <w:szCs w:val="22"/>
              </w:rPr>
            </w:pPr>
            <w:r w:rsidRPr="00C60F5C">
              <w:rPr>
                <w:rFonts w:ascii="Times New Roman" w:hAnsi="Times New Roman" w:cs="Times New Roman"/>
                <w:sz w:val="22"/>
                <w:szCs w:val="22"/>
              </w:rPr>
              <w:t>Sensorimotor function was determined via the number of foot faults during the grid walk task.</w:t>
            </w:r>
          </w:p>
          <w:p w14:paraId="239F0BCA" w14:textId="77777777" w:rsidR="0015062A" w:rsidRPr="00C60F5C" w:rsidRDefault="0015062A" w:rsidP="00025FA1">
            <w:pPr>
              <w:rPr>
                <w:rFonts w:ascii="Times New Roman" w:hAnsi="Times New Roman" w:cs="Times New Roman"/>
                <w:sz w:val="22"/>
                <w:szCs w:val="22"/>
              </w:rPr>
            </w:pPr>
            <w:r w:rsidRPr="00C60F5C">
              <w:rPr>
                <w:rFonts w:ascii="Times New Roman" w:hAnsi="Times New Roman" w:cs="Times New Roman"/>
                <w:sz w:val="22"/>
                <w:szCs w:val="22"/>
              </w:rPr>
              <w:t xml:space="preserve">Spatial learning memory </w:t>
            </w:r>
            <w:r w:rsidR="00025FA1" w:rsidRPr="00C60F5C">
              <w:rPr>
                <w:rFonts w:ascii="Times New Roman" w:hAnsi="Times New Roman" w:cs="Times New Roman"/>
                <w:sz w:val="22"/>
                <w:szCs w:val="22"/>
              </w:rPr>
              <w:t>was evaluated with the radial arm water maze.</w:t>
            </w:r>
          </w:p>
          <w:p w14:paraId="1A294189" w14:textId="77777777" w:rsidR="00025FA1" w:rsidRPr="00C60F5C" w:rsidRDefault="00025FA1" w:rsidP="00025FA1">
            <w:pPr>
              <w:rPr>
                <w:rFonts w:ascii="Times New Roman" w:hAnsi="Times New Roman" w:cs="Times New Roman"/>
                <w:sz w:val="22"/>
                <w:szCs w:val="22"/>
              </w:rPr>
            </w:pPr>
            <w:r w:rsidRPr="00C60F5C">
              <w:rPr>
                <w:rFonts w:ascii="Times New Roman" w:hAnsi="Times New Roman" w:cs="Times New Roman"/>
                <w:sz w:val="22"/>
                <w:szCs w:val="22"/>
              </w:rPr>
              <w:t>VEGF-A, EPO, and HO-1 mRNA expression were determined for the hippocampus and right cerebral cortex with qRT-PCR.</w:t>
            </w:r>
          </w:p>
          <w:p w14:paraId="559A0F22" w14:textId="56F1875B" w:rsidR="00131470" w:rsidRPr="00C60F5C" w:rsidRDefault="00131470" w:rsidP="00025FA1">
            <w:pPr>
              <w:rPr>
                <w:rFonts w:ascii="Times New Roman" w:hAnsi="Times New Roman" w:cs="Times New Roman"/>
                <w:sz w:val="22"/>
                <w:szCs w:val="22"/>
              </w:rPr>
            </w:pPr>
            <w:r w:rsidRPr="00C60F5C">
              <w:rPr>
                <w:rFonts w:ascii="Times New Roman" w:hAnsi="Times New Roman" w:cs="Times New Roman"/>
                <w:sz w:val="22"/>
                <w:szCs w:val="22"/>
              </w:rPr>
              <w:t>VEGF-A and EPO protein expression were determined via immunohis</w:t>
            </w:r>
            <w:r w:rsidR="00566BCD" w:rsidRPr="00C60F5C">
              <w:rPr>
                <w:rFonts w:ascii="Times New Roman" w:hAnsi="Times New Roman" w:cs="Times New Roman"/>
                <w:sz w:val="22"/>
                <w:szCs w:val="22"/>
              </w:rPr>
              <w:t>tochemistry.</w:t>
            </w:r>
          </w:p>
        </w:tc>
      </w:tr>
      <w:tr w:rsidR="00C218CD" w:rsidRPr="00C60F5C" w14:paraId="43668254" w14:textId="77777777" w:rsidTr="00637FA5">
        <w:tc>
          <w:tcPr>
            <w:tcW w:w="1413" w:type="dxa"/>
          </w:tcPr>
          <w:p w14:paraId="4C0D5A0B" w14:textId="1775BC5B"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t>De Castro et al.</w:t>
            </w:r>
            <w:r w:rsidR="00916E8E" w:rsidRPr="00C60F5C">
              <w:rPr>
                <w:rFonts w:ascii="Times New Roman" w:hAnsi="Times New Roman" w:cs="Times New Roman"/>
                <w:sz w:val="22"/>
                <w:szCs w:val="22"/>
              </w:rPr>
              <w:t xml:space="preserve"> (2017)</w:t>
            </w:r>
          </w:p>
        </w:tc>
        <w:tc>
          <w:tcPr>
            <w:tcW w:w="1559" w:type="dxa"/>
          </w:tcPr>
          <w:p w14:paraId="374445B1" w14:textId="62834664" w:rsidR="00C218CD" w:rsidRPr="00C60F5C" w:rsidRDefault="00857636" w:rsidP="009F31E7">
            <w:pPr>
              <w:rPr>
                <w:rFonts w:ascii="Times New Roman" w:hAnsi="Times New Roman" w:cs="Times New Roman"/>
                <w:sz w:val="22"/>
                <w:szCs w:val="22"/>
              </w:rPr>
            </w:pPr>
            <w:r w:rsidRPr="00C60F5C">
              <w:rPr>
                <w:rFonts w:ascii="Times New Roman" w:hAnsi="Times New Roman" w:cs="Times New Roman"/>
                <w:sz w:val="22"/>
                <w:szCs w:val="22"/>
              </w:rPr>
              <w:t>RCT</w:t>
            </w:r>
          </w:p>
        </w:tc>
        <w:tc>
          <w:tcPr>
            <w:tcW w:w="1701" w:type="dxa"/>
          </w:tcPr>
          <w:p w14:paraId="51326E24" w14:textId="0D247768" w:rsidR="00C218CD" w:rsidRPr="00C60F5C" w:rsidRDefault="00857636" w:rsidP="009F31E7">
            <w:pPr>
              <w:rPr>
                <w:rFonts w:ascii="Times New Roman" w:hAnsi="Times New Roman" w:cs="Times New Roman"/>
                <w:sz w:val="22"/>
                <w:szCs w:val="22"/>
              </w:rPr>
            </w:pPr>
            <w:r w:rsidRPr="00C60F5C">
              <w:rPr>
                <w:rFonts w:ascii="Times New Roman" w:hAnsi="Times New Roman" w:cs="Times New Roman"/>
                <w:sz w:val="22"/>
                <w:szCs w:val="22"/>
              </w:rPr>
              <w:t>Male, Wistar rats (250 – 350 g),</w:t>
            </w:r>
            <w:r w:rsidR="008670B5" w:rsidRPr="00C60F5C">
              <w:rPr>
                <w:rFonts w:ascii="Times New Roman" w:hAnsi="Times New Roman" w:cs="Times New Roman"/>
                <w:sz w:val="22"/>
                <w:szCs w:val="22"/>
              </w:rPr>
              <w:t xml:space="preserve"> total sample size is unclear.</w:t>
            </w:r>
            <w:r w:rsidRPr="00C60F5C">
              <w:rPr>
                <w:rFonts w:ascii="Times New Roman" w:hAnsi="Times New Roman" w:cs="Times New Roman"/>
                <w:sz w:val="22"/>
                <w:szCs w:val="22"/>
              </w:rPr>
              <w:t xml:space="preserve"> </w:t>
            </w:r>
          </w:p>
        </w:tc>
        <w:tc>
          <w:tcPr>
            <w:tcW w:w="2268" w:type="dxa"/>
          </w:tcPr>
          <w:p w14:paraId="16B848ED" w14:textId="56D0D074" w:rsidR="00C218CD" w:rsidRPr="00C60F5C" w:rsidRDefault="00857636" w:rsidP="009F31E7">
            <w:pPr>
              <w:rPr>
                <w:rFonts w:ascii="Times New Roman" w:hAnsi="Times New Roman" w:cs="Times New Roman"/>
                <w:sz w:val="22"/>
                <w:szCs w:val="22"/>
              </w:rPr>
            </w:pPr>
            <w:r w:rsidRPr="00C60F5C">
              <w:rPr>
                <w:rFonts w:ascii="Times New Roman" w:hAnsi="Times New Roman" w:cs="Times New Roman"/>
                <w:sz w:val="22"/>
                <w:szCs w:val="22"/>
              </w:rPr>
              <w:t>Rats were randomly assigned to sedentary or exercise groups</w:t>
            </w:r>
            <w:r w:rsidR="00C6531B" w:rsidRPr="00C60F5C">
              <w:rPr>
                <w:rFonts w:ascii="Times New Roman" w:hAnsi="Times New Roman" w:cs="Times New Roman"/>
                <w:sz w:val="22"/>
                <w:szCs w:val="22"/>
              </w:rPr>
              <w:t xml:space="preserve"> for 6-wks. Rats then underwent sham surgery or FPI 24-hrs post-last training session. 24-hrs following FPI or sham rats underwent neuromotor evaluation with some being immediately sacrificed while the rest underwent memory testing 24-hrs later and were then sacrificed </w:t>
            </w:r>
          </w:p>
        </w:tc>
        <w:tc>
          <w:tcPr>
            <w:tcW w:w="2410" w:type="dxa"/>
          </w:tcPr>
          <w:p w14:paraId="36D26A84" w14:textId="546A516E" w:rsidR="00C218CD" w:rsidRPr="00C60F5C" w:rsidRDefault="00C6531B" w:rsidP="00D13D9F">
            <w:pPr>
              <w:rPr>
                <w:rFonts w:ascii="Times New Roman" w:hAnsi="Times New Roman" w:cs="Times New Roman"/>
                <w:sz w:val="22"/>
                <w:szCs w:val="22"/>
              </w:rPr>
            </w:pPr>
            <w:r w:rsidRPr="00C60F5C">
              <w:rPr>
                <w:rFonts w:ascii="Times New Roman" w:hAnsi="Times New Roman" w:cs="Times New Roman"/>
                <w:sz w:val="22"/>
                <w:szCs w:val="22"/>
              </w:rPr>
              <w:t>The rats undergoing exercise training completed 60-min swim training 5-d/wk for 6-wks with the addition of 5% body weight added.</w:t>
            </w:r>
          </w:p>
        </w:tc>
        <w:tc>
          <w:tcPr>
            <w:tcW w:w="3544" w:type="dxa"/>
          </w:tcPr>
          <w:p w14:paraId="0242B316" w14:textId="52114022" w:rsidR="00C218CD"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Neuromotor function was determined via the neuroscore test.</w:t>
            </w:r>
          </w:p>
          <w:p w14:paraId="7AD63F4D" w14:textId="08475CD8" w:rsidR="00A05F56" w:rsidRPr="00C60F5C" w:rsidRDefault="00A05F56" w:rsidP="009F31E7">
            <w:pPr>
              <w:rPr>
                <w:rFonts w:ascii="Times New Roman" w:hAnsi="Times New Roman" w:cs="Times New Roman"/>
                <w:sz w:val="22"/>
                <w:szCs w:val="22"/>
              </w:rPr>
            </w:pPr>
          </w:p>
          <w:p w14:paraId="34C1854A" w14:textId="735CF6E1" w:rsidR="00A05F56" w:rsidRPr="00C60F5C" w:rsidRDefault="00A05F56" w:rsidP="009F31E7">
            <w:pPr>
              <w:rPr>
                <w:rFonts w:ascii="Times New Roman" w:hAnsi="Times New Roman" w:cs="Times New Roman"/>
                <w:sz w:val="22"/>
                <w:szCs w:val="22"/>
              </w:rPr>
            </w:pPr>
            <w:r w:rsidRPr="00C60F5C">
              <w:rPr>
                <w:rFonts w:ascii="Times New Roman" w:hAnsi="Times New Roman" w:cs="Times New Roman"/>
                <w:sz w:val="22"/>
                <w:szCs w:val="22"/>
              </w:rPr>
              <w:t>Memory function was determined via Barnes Maze</w:t>
            </w:r>
          </w:p>
          <w:p w14:paraId="62EBE8A5" w14:textId="77777777" w:rsidR="00C6531B" w:rsidRPr="00C60F5C" w:rsidRDefault="00C6531B" w:rsidP="009F31E7">
            <w:pPr>
              <w:rPr>
                <w:rFonts w:ascii="Times New Roman" w:hAnsi="Times New Roman" w:cs="Times New Roman"/>
                <w:sz w:val="22"/>
                <w:szCs w:val="22"/>
              </w:rPr>
            </w:pPr>
          </w:p>
          <w:p w14:paraId="19198E5F" w14:textId="77777777" w:rsidR="00C6531B"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Blood glucose was determined via Aviva Accu-check monitor (Roche Diagnostic Corp., Indianapolis, IN, USA).</w:t>
            </w:r>
          </w:p>
          <w:p w14:paraId="7C0DC208" w14:textId="77777777" w:rsidR="00C6531B" w:rsidRPr="00C60F5C" w:rsidRDefault="00C6531B" w:rsidP="009F31E7">
            <w:pPr>
              <w:rPr>
                <w:rFonts w:ascii="Times New Roman" w:hAnsi="Times New Roman" w:cs="Times New Roman"/>
                <w:sz w:val="22"/>
                <w:szCs w:val="22"/>
              </w:rPr>
            </w:pPr>
          </w:p>
          <w:p w14:paraId="51C7C170" w14:textId="77777777" w:rsidR="00C6531B"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Blood insulin was determined via ELISA.</w:t>
            </w:r>
          </w:p>
          <w:p w14:paraId="0A108689" w14:textId="77777777" w:rsidR="00C6531B" w:rsidRPr="00C60F5C" w:rsidRDefault="00C6531B" w:rsidP="009F31E7">
            <w:pPr>
              <w:rPr>
                <w:rFonts w:ascii="Times New Roman" w:hAnsi="Times New Roman" w:cs="Times New Roman"/>
                <w:sz w:val="22"/>
                <w:szCs w:val="22"/>
              </w:rPr>
            </w:pPr>
          </w:p>
          <w:p w14:paraId="74734492" w14:textId="77777777" w:rsidR="00C6531B"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Serum IL-6 and TNF-</w:t>
            </w:r>
            <w:r w:rsidRPr="00C60F5C">
              <w:rPr>
                <w:rFonts w:ascii="Times New Roman" w:hAnsi="Times New Roman" w:cs="Times New Roman"/>
                <w:sz w:val="22"/>
                <w:szCs w:val="22"/>
              </w:rPr>
              <w:sym w:font="Symbol" w:char="F061"/>
            </w:r>
            <w:r w:rsidRPr="00C60F5C">
              <w:rPr>
                <w:rFonts w:ascii="Times New Roman" w:hAnsi="Times New Roman" w:cs="Times New Roman"/>
                <w:sz w:val="22"/>
                <w:szCs w:val="22"/>
              </w:rPr>
              <w:t xml:space="preserve"> were determined via ELISA.</w:t>
            </w:r>
          </w:p>
          <w:p w14:paraId="65529A7F" w14:textId="77777777" w:rsidR="00C6531B" w:rsidRPr="00C60F5C" w:rsidRDefault="00C6531B" w:rsidP="009F31E7">
            <w:pPr>
              <w:rPr>
                <w:rFonts w:ascii="Times New Roman" w:hAnsi="Times New Roman" w:cs="Times New Roman"/>
                <w:sz w:val="22"/>
                <w:szCs w:val="22"/>
              </w:rPr>
            </w:pPr>
          </w:p>
          <w:p w14:paraId="44E820F8" w14:textId="77777777" w:rsidR="00C6531B"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Serum ALT and AST were determined via automatic analyser (Hitachi 7020 Hitachi, Tokyo, Japan).</w:t>
            </w:r>
          </w:p>
          <w:p w14:paraId="4164485E" w14:textId="77777777" w:rsidR="00C6531B" w:rsidRPr="00C60F5C" w:rsidRDefault="00C6531B" w:rsidP="009F31E7">
            <w:pPr>
              <w:rPr>
                <w:rFonts w:ascii="Times New Roman" w:hAnsi="Times New Roman" w:cs="Times New Roman"/>
                <w:sz w:val="22"/>
                <w:szCs w:val="22"/>
              </w:rPr>
            </w:pPr>
          </w:p>
          <w:p w14:paraId="113DCB82" w14:textId="74368734" w:rsidR="00C6531B"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Liver LXR-α, ABCA1, iNOS, COX-2 and β-actin were determined via RT-PCR.</w:t>
            </w:r>
          </w:p>
          <w:p w14:paraId="6AEDC695" w14:textId="3EE82329" w:rsidR="00C6531B" w:rsidRPr="00C60F5C" w:rsidRDefault="00C6531B" w:rsidP="009F31E7">
            <w:pPr>
              <w:rPr>
                <w:rFonts w:ascii="Times New Roman" w:hAnsi="Times New Roman" w:cs="Times New Roman"/>
                <w:sz w:val="22"/>
                <w:szCs w:val="22"/>
              </w:rPr>
            </w:pPr>
          </w:p>
          <w:p w14:paraId="6A99BE6C" w14:textId="507810C5" w:rsidR="00C6531B"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Liver IL-6 and TNF-</w:t>
            </w:r>
            <w:r w:rsidRPr="00C60F5C">
              <w:rPr>
                <w:rFonts w:ascii="Times New Roman" w:hAnsi="Times New Roman" w:cs="Times New Roman"/>
                <w:sz w:val="22"/>
                <w:szCs w:val="22"/>
              </w:rPr>
              <w:sym w:font="Symbol" w:char="F061"/>
            </w:r>
            <w:r w:rsidRPr="00C60F5C">
              <w:rPr>
                <w:rFonts w:ascii="Times New Roman" w:hAnsi="Times New Roman" w:cs="Times New Roman"/>
                <w:sz w:val="22"/>
                <w:szCs w:val="22"/>
              </w:rPr>
              <w:t xml:space="preserve"> were determined via ELISA.</w:t>
            </w:r>
          </w:p>
          <w:p w14:paraId="2928394C" w14:textId="072AE963" w:rsidR="00A05F56" w:rsidRPr="00C60F5C" w:rsidRDefault="00A05F56" w:rsidP="009F31E7">
            <w:pPr>
              <w:rPr>
                <w:rFonts w:ascii="Times New Roman" w:hAnsi="Times New Roman" w:cs="Times New Roman"/>
                <w:sz w:val="22"/>
                <w:szCs w:val="22"/>
              </w:rPr>
            </w:pPr>
          </w:p>
          <w:p w14:paraId="1448271A" w14:textId="45609F30" w:rsidR="00A05F56" w:rsidRPr="00C60F5C" w:rsidRDefault="00A05F56"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Liver ROS production was estimated via DCFH-DA.</w:t>
            </w:r>
          </w:p>
          <w:p w14:paraId="26C7C8A9" w14:textId="5969B52A" w:rsidR="00A05F56" w:rsidRPr="00C60F5C" w:rsidRDefault="00A05F56" w:rsidP="009F31E7">
            <w:pPr>
              <w:rPr>
                <w:rFonts w:ascii="Times New Roman" w:hAnsi="Times New Roman" w:cs="Times New Roman"/>
                <w:sz w:val="22"/>
                <w:szCs w:val="22"/>
              </w:rPr>
            </w:pPr>
          </w:p>
          <w:p w14:paraId="4757E7D2" w14:textId="2519A2E7" w:rsidR="00A05F56" w:rsidRPr="00C60F5C" w:rsidRDefault="00A05F56" w:rsidP="009F31E7">
            <w:pPr>
              <w:rPr>
                <w:rFonts w:ascii="Times New Roman" w:hAnsi="Times New Roman" w:cs="Times New Roman"/>
                <w:sz w:val="22"/>
                <w:szCs w:val="22"/>
              </w:rPr>
            </w:pPr>
            <w:r w:rsidRPr="00C60F5C">
              <w:rPr>
                <w:rFonts w:ascii="Times New Roman" w:hAnsi="Times New Roman" w:cs="Times New Roman"/>
                <w:sz w:val="22"/>
                <w:szCs w:val="22"/>
              </w:rPr>
              <w:t>Liver free-SH was determined via Ellman’s Assay.</w:t>
            </w:r>
          </w:p>
          <w:p w14:paraId="638B4431" w14:textId="70C4088E" w:rsidR="00A05F56" w:rsidRPr="00C60F5C" w:rsidRDefault="00A05F56" w:rsidP="009F31E7">
            <w:pPr>
              <w:rPr>
                <w:rFonts w:ascii="Times New Roman" w:hAnsi="Times New Roman" w:cs="Times New Roman"/>
                <w:sz w:val="22"/>
                <w:szCs w:val="22"/>
              </w:rPr>
            </w:pPr>
          </w:p>
          <w:p w14:paraId="2B8919FC" w14:textId="69181C13" w:rsidR="00A05F56" w:rsidRPr="00C60F5C" w:rsidRDefault="00EE22F9" w:rsidP="009F31E7">
            <w:pPr>
              <w:rPr>
                <w:rFonts w:ascii="Times New Roman" w:hAnsi="Times New Roman" w:cs="Times New Roman"/>
                <w:sz w:val="22"/>
                <w:szCs w:val="22"/>
              </w:rPr>
            </w:pPr>
            <w:r w:rsidRPr="00C60F5C">
              <w:rPr>
                <w:rFonts w:ascii="Times New Roman" w:hAnsi="Times New Roman" w:cs="Times New Roman"/>
                <w:sz w:val="22"/>
                <w:szCs w:val="22"/>
              </w:rPr>
              <w:t>Liver total protein carbonyl content, SOD activity</w:t>
            </w:r>
            <w:r w:rsidR="006E2F3D" w:rsidRPr="00C60F5C">
              <w:rPr>
                <w:rFonts w:ascii="Times New Roman" w:hAnsi="Times New Roman" w:cs="Times New Roman"/>
                <w:sz w:val="22"/>
                <w:szCs w:val="22"/>
              </w:rPr>
              <w:t xml:space="preserve">, </w:t>
            </w:r>
            <w:r w:rsidRPr="00C60F5C">
              <w:rPr>
                <w:rFonts w:ascii="Times New Roman" w:hAnsi="Times New Roman" w:cs="Times New Roman"/>
                <w:sz w:val="22"/>
                <w:szCs w:val="22"/>
              </w:rPr>
              <w:t>CAT activity</w:t>
            </w:r>
            <w:r w:rsidR="004E15A9" w:rsidRPr="00C60F5C">
              <w:rPr>
                <w:rFonts w:ascii="Times New Roman" w:hAnsi="Times New Roman" w:cs="Times New Roman"/>
                <w:sz w:val="22"/>
                <w:szCs w:val="22"/>
              </w:rPr>
              <w:t>,</w:t>
            </w:r>
            <w:r w:rsidR="006E2F3D" w:rsidRPr="00C60F5C">
              <w:rPr>
                <w:rFonts w:ascii="Times New Roman" w:hAnsi="Times New Roman" w:cs="Times New Roman"/>
                <w:sz w:val="22"/>
                <w:szCs w:val="22"/>
              </w:rPr>
              <w:t>MTT reduction</w:t>
            </w:r>
            <w:r w:rsidR="007756A9" w:rsidRPr="00C60F5C">
              <w:rPr>
                <w:rFonts w:ascii="Times New Roman" w:hAnsi="Times New Roman" w:cs="Times New Roman"/>
                <w:sz w:val="22"/>
                <w:szCs w:val="22"/>
              </w:rPr>
              <w:t xml:space="preserve"> and CS activity</w:t>
            </w:r>
            <w:r w:rsidRPr="00C60F5C">
              <w:rPr>
                <w:rFonts w:ascii="Times New Roman" w:hAnsi="Times New Roman" w:cs="Times New Roman"/>
                <w:sz w:val="22"/>
                <w:szCs w:val="22"/>
              </w:rPr>
              <w:t xml:space="preserve"> were determined via spectrophotometry.</w:t>
            </w:r>
          </w:p>
          <w:p w14:paraId="55B7FF22" w14:textId="0EC3A4C7" w:rsidR="00EE22F9" w:rsidRPr="00C60F5C" w:rsidRDefault="00EE22F9" w:rsidP="009F31E7">
            <w:pPr>
              <w:rPr>
                <w:rFonts w:ascii="Times New Roman" w:hAnsi="Times New Roman" w:cs="Times New Roman"/>
                <w:sz w:val="22"/>
                <w:szCs w:val="22"/>
              </w:rPr>
            </w:pPr>
          </w:p>
          <w:p w14:paraId="02952F94" w14:textId="0CFAA396" w:rsidR="00EE22F9" w:rsidRPr="00C60F5C" w:rsidRDefault="00EE22F9" w:rsidP="009F31E7">
            <w:pPr>
              <w:rPr>
                <w:rFonts w:ascii="Times New Roman" w:hAnsi="Times New Roman" w:cs="Times New Roman"/>
                <w:sz w:val="22"/>
                <w:szCs w:val="22"/>
              </w:rPr>
            </w:pPr>
            <w:r w:rsidRPr="00C60F5C">
              <w:rPr>
                <w:rFonts w:ascii="Times New Roman" w:hAnsi="Times New Roman" w:cs="Times New Roman"/>
                <w:sz w:val="22"/>
                <w:szCs w:val="22"/>
              </w:rPr>
              <w:t>Liver levels of GSH was determined via fluorometry.</w:t>
            </w:r>
          </w:p>
          <w:p w14:paraId="461286CE" w14:textId="4FCA54EB" w:rsidR="00C6531B" w:rsidRPr="00C60F5C" w:rsidRDefault="00C6531B" w:rsidP="009F31E7">
            <w:pPr>
              <w:rPr>
                <w:rFonts w:ascii="Times New Roman" w:hAnsi="Times New Roman" w:cs="Times New Roman"/>
                <w:sz w:val="22"/>
                <w:szCs w:val="22"/>
              </w:rPr>
            </w:pPr>
          </w:p>
          <w:p w14:paraId="20288B2C" w14:textId="5CF9FDC3" w:rsidR="00C6531B" w:rsidRPr="00C60F5C" w:rsidRDefault="00C6531B" w:rsidP="009F31E7">
            <w:pPr>
              <w:rPr>
                <w:rFonts w:ascii="Times New Roman" w:hAnsi="Times New Roman" w:cs="Times New Roman"/>
                <w:sz w:val="22"/>
                <w:szCs w:val="22"/>
              </w:rPr>
            </w:pPr>
            <w:r w:rsidRPr="00C60F5C">
              <w:rPr>
                <w:rFonts w:ascii="Times New Roman" w:hAnsi="Times New Roman" w:cs="Times New Roman"/>
                <w:sz w:val="22"/>
                <w:szCs w:val="22"/>
              </w:rPr>
              <w:t>Liver protein content of iNOS, pIRS, pJNK, pAkt</w:t>
            </w:r>
            <w:r w:rsidR="00A05F56" w:rsidRPr="00C60F5C">
              <w:rPr>
                <w:rFonts w:ascii="Times New Roman" w:hAnsi="Times New Roman" w:cs="Times New Roman"/>
                <w:sz w:val="22"/>
                <w:szCs w:val="22"/>
              </w:rPr>
              <w:t xml:space="preserve"> and</w:t>
            </w:r>
            <w:r w:rsidRPr="00C60F5C">
              <w:rPr>
                <w:rFonts w:ascii="Times New Roman" w:hAnsi="Times New Roman" w:cs="Times New Roman"/>
                <w:sz w:val="22"/>
                <w:szCs w:val="22"/>
              </w:rPr>
              <w:t xml:space="preserve"> COX-2</w:t>
            </w:r>
            <w:r w:rsidR="00A05F56" w:rsidRPr="00C60F5C">
              <w:rPr>
                <w:rFonts w:ascii="Times New Roman" w:hAnsi="Times New Roman" w:cs="Times New Roman"/>
                <w:sz w:val="22"/>
                <w:szCs w:val="22"/>
              </w:rPr>
              <w:t xml:space="preserve"> were determined via Western blot.</w:t>
            </w:r>
          </w:p>
          <w:p w14:paraId="7D88FB27" w14:textId="0B17F4CB" w:rsidR="007756A9" w:rsidRPr="00C60F5C" w:rsidRDefault="007756A9" w:rsidP="009F31E7">
            <w:pPr>
              <w:rPr>
                <w:rFonts w:ascii="Times New Roman" w:hAnsi="Times New Roman" w:cs="Times New Roman"/>
                <w:sz w:val="22"/>
                <w:szCs w:val="22"/>
              </w:rPr>
            </w:pPr>
          </w:p>
          <w:p w14:paraId="3116B955" w14:textId="0473C020" w:rsidR="007756A9" w:rsidRPr="00C60F5C" w:rsidRDefault="007756A9" w:rsidP="009F31E7">
            <w:pPr>
              <w:rPr>
                <w:rFonts w:ascii="Times New Roman" w:hAnsi="Times New Roman" w:cs="Times New Roman"/>
                <w:sz w:val="22"/>
                <w:szCs w:val="22"/>
              </w:rPr>
            </w:pPr>
            <w:r w:rsidRPr="00C60F5C">
              <w:rPr>
                <w:rFonts w:ascii="Times New Roman" w:hAnsi="Times New Roman" w:cs="Times New Roman"/>
                <w:sz w:val="22"/>
                <w:szCs w:val="22"/>
              </w:rPr>
              <w:t xml:space="preserve">Liver mitochondrial </w:t>
            </w:r>
            <w:r w:rsidRPr="00C60F5C">
              <w:rPr>
                <w:rFonts w:ascii="Times New Roman" w:hAnsi="Times New Roman" w:cs="Times New Roman"/>
                <w:sz w:val="22"/>
                <w:szCs w:val="22"/>
              </w:rPr>
              <w:sym w:font="Symbol" w:char="F044"/>
            </w:r>
            <w:r w:rsidRPr="00C60F5C">
              <w:rPr>
                <w:rFonts w:ascii="Times New Roman" w:hAnsi="Times New Roman" w:cs="Times New Roman"/>
                <w:sz w:val="22"/>
                <w:szCs w:val="22"/>
              </w:rPr>
              <w:t>ψ was extimated via changes in fluorescence of safranine-O.</w:t>
            </w:r>
          </w:p>
          <w:p w14:paraId="59242EAA" w14:textId="77777777" w:rsidR="00C6531B" w:rsidRPr="00C60F5C" w:rsidRDefault="00C6531B" w:rsidP="009F31E7">
            <w:pPr>
              <w:rPr>
                <w:rFonts w:ascii="Times New Roman" w:hAnsi="Times New Roman" w:cs="Times New Roman"/>
                <w:sz w:val="22"/>
                <w:szCs w:val="22"/>
              </w:rPr>
            </w:pPr>
          </w:p>
          <w:p w14:paraId="76A5BABF" w14:textId="77777777" w:rsidR="00C6531B" w:rsidRPr="00C60F5C" w:rsidRDefault="007756A9" w:rsidP="009F31E7">
            <w:pPr>
              <w:rPr>
                <w:rFonts w:ascii="Times New Roman" w:hAnsi="Times New Roman" w:cs="Times New Roman"/>
                <w:sz w:val="22"/>
                <w:szCs w:val="22"/>
              </w:rPr>
            </w:pPr>
            <w:r w:rsidRPr="00C60F5C">
              <w:rPr>
                <w:rFonts w:ascii="Times New Roman" w:hAnsi="Times New Roman" w:cs="Times New Roman"/>
                <w:sz w:val="22"/>
                <w:szCs w:val="22"/>
              </w:rPr>
              <w:t>Liver 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activity was determined colorometrically.</w:t>
            </w:r>
          </w:p>
          <w:p w14:paraId="6BE646B6" w14:textId="77777777" w:rsidR="007756A9" w:rsidRPr="00C60F5C" w:rsidRDefault="007756A9" w:rsidP="009F31E7">
            <w:pPr>
              <w:rPr>
                <w:rFonts w:ascii="Times New Roman" w:hAnsi="Times New Roman" w:cs="Times New Roman"/>
                <w:sz w:val="22"/>
                <w:szCs w:val="22"/>
              </w:rPr>
            </w:pPr>
          </w:p>
          <w:p w14:paraId="4ED660AF" w14:textId="77777777" w:rsidR="007756A9" w:rsidRPr="00C60F5C" w:rsidRDefault="00916E8E" w:rsidP="009F31E7">
            <w:pPr>
              <w:rPr>
                <w:rFonts w:ascii="Times New Roman" w:hAnsi="Times New Roman" w:cs="Times New Roman"/>
                <w:sz w:val="22"/>
                <w:szCs w:val="22"/>
              </w:rPr>
            </w:pPr>
            <w:r w:rsidRPr="00C60F5C">
              <w:rPr>
                <w:rFonts w:ascii="Times New Roman" w:hAnsi="Times New Roman" w:cs="Times New Roman"/>
                <w:sz w:val="22"/>
                <w:szCs w:val="22"/>
              </w:rPr>
              <w:t>Ipsilateral cortex MPO activity was determined via spectrophotometry.</w:t>
            </w:r>
          </w:p>
          <w:p w14:paraId="11B0AB68" w14:textId="77777777" w:rsidR="00916E8E" w:rsidRPr="00C60F5C" w:rsidRDefault="00916E8E" w:rsidP="009F31E7">
            <w:pPr>
              <w:rPr>
                <w:rFonts w:ascii="Times New Roman" w:hAnsi="Times New Roman" w:cs="Times New Roman"/>
                <w:sz w:val="22"/>
                <w:szCs w:val="22"/>
              </w:rPr>
            </w:pPr>
          </w:p>
          <w:p w14:paraId="5FC20B7C" w14:textId="77777777" w:rsidR="00916E8E" w:rsidRPr="00C60F5C" w:rsidRDefault="00916E8E" w:rsidP="009F31E7">
            <w:pPr>
              <w:rPr>
                <w:rFonts w:ascii="Times New Roman" w:hAnsi="Times New Roman" w:cs="Times New Roman"/>
                <w:sz w:val="22"/>
                <w:szCs w:val="22"/>
              </w:rPr>
            </w:pPr>
            <w:r w:rsidRPr="00C60F5C">
              <w:rPr>
                <w:rFonts w:ascii="Times New Roman" w:hAnsi="Times New Roman" w:cs="Times New Roman"/>
                <w:sz w:val="22"/>
                <w:szCs w:val="22"/>
              </w:rPr>
              <w:t>Ipsilateral cortex IL-6 and TNF-</w:t>
            </w:r>
            <w:r w:rsidRPr="00C60F5C">
              <w:rPr>
                <w:rFonts w:ascii="Times New Roman" w:hAnsi="Times New Roman" w:cs="Times New Roman"/>
                <w:sz w:val="22"/>
                <w:szCs w:val="22"/>
              </w:rPr>
              <w:sym w:font="Symbol" w:char="F061"/>
            </w:r>
            <w:r w:rsidRPr="00C60F5C">
              <w:rPr>
                <w:rFonts w:ascii="Times New Roman" w:hAnsi="Times New Roman" w:cs="Times New Roman"/>
                <w:sz w:val="22"/>
                <w:szCs w:val="22"/>
              </w:rPr>
              <w:t xml:space="preserve"> content was determined via ELISA.</w:t>
            </w:r>
          </w:p>
          <w:p w14:paraId="4A893F8B" w14:textId="77777777" w:rsidR="00916E8E" w:rsidRPr="00C60F5C" w:rsidRDefault="00916E8E" w:rsidP="009F31E7">
            <w:pPr>
              <w:rPr>
                <w:rFonts w:ascii="Times New Roman" w:hAnsi="Times New Roman" w:cs="Times New Roman"/>
                <w:sz w:val="22"/>
                <w:szCs w:val="22"/>
              </w:rPr>
            </w:pPr>
          </w:p>
          <w:p w14:paraId="74EDC326" w14:textId="77777777" w:rsidR="00916E8E" w:rsidRPr="00C60F5C" w:rsidRDefault="00916E8E" w:rsidP="009F31E7">
            <w:pPr>
              <w:rPr>
                <w:rFonts w:ascii="Times New Roman" w:hAnsi="Times New Roman" w:cs="Times New Roman"/>
                <w:sz w:val="22"/>
                <w:szCs w:val="22"/>
              </w:rPr>
            </w:pPr>
            <w:r w:rsidRPr="00C60F5C">
              <w:rPr>
                <w:rFonts w:ascii="Times New Roman" w:hAnsi="Times New Roman" w:cs="Times New Roman"/>
                <w:sz w:val="22"/>
                <w:szCs w:val="22"/>
              </w:rPr>
              <w:t>Ipsilateral cortex 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activity was determined via the potentiometric method.</w:t>
            </w:r>
          </w:p>
          <w:p w14:paraId="0C75BD11" w14:textId="77777777" w:rsidR="00916E8E" w:rsidRPr="00C60F5C" w:rsidRDefault="00916E8E" w:rsidP="009F31E7">
            <w:pPr>
              <w:rPr>
                <w:rFonts w:ascii="Times New Roman" w:hAnsi="Times New Roman" w:cs="Times New Roman"/>
                <w:sz w:val="22"/>
                <w:szCs w:val="22"/>
              </w:rPr>
            </w:pPr>
          </w:p>
          <w:p w14:paraId="414D0931" w14:textId="2553C3D0" w:rsidR="00916E8E" w:rsidRPr="00C60F5C" w:rsidRDefault="00916E8E"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Blood brain barrier integrity was determined via the amount of sodium fluorescein in the brain versus serum</w:t>
            </w:r>
          </w:p>
        </w:tc>
      </w:tr>
      <w:tr w:rsidR="00C218CD" w:rsidRPr="00C60F5C" w14:paraId="381CF17B" w14:textId="77777777" w:rsidTr="00637FA5">
        <w:tc>
          <w:tcPr>
            <w:tcW w:w="1413" w:type="dxa"/>
          </w:tcPr>
          <w:p w14:paraId="08EFFB5A" w14:textId="414B71C1"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Zhao et al.</w:t>
            </w:r>
            <w:r w:rsidR="00D92F63" w:rsidRPr="00C60F5C">
              <w:rPr>
                <w:rFonts w:ascii="Times New Roman" w:hAnsi="Times New Roman" w:cs="Times New Roman"/>
                <w:sz w:val="22"/>
                <w:szCs w:val="22"/>
              </w:rPr>
              <w:t xml:space="preserve"> (2015)</w:t>
            </w:r>
          </w:p>
        </w:tc>
        <w:tc>
          <w:tcPr>
            <w:tcW w:w="1559" w:type="dxa"/>
          </w:tcPr>
          <w:p w14:paraId="798A7366" w14:textId="688944BE" w:rsidR="00C218CD" w:rsidRPr="00C60F5C" w:rsidRDefault="00D92F63" w:rsidP="009F31E7">
            <w:pPr>
              <w:rPr>
                <w:rFonts w:ascii="Times New Roman" w:hAnsi="Times New Roman" w:cs="Times New Roman"/>
                <w:sz w:val="22"/>
                <w:szCs w:val="22"/>
              </w:rPr>
            </w:pPr>
            <w:r w:rsidRPr="00C60F5C">
              <w:rPr>
                <w:rFonts w:ascii="Times New Roman" w:hAnsi="Times New Roman" w:cs="Times New Roman"/>
                <w:sz w:val="22"/>
                <w:szCs w:val="22"/>
              </w:rPr>
              <w:t>RCT</w:t>
            </w:r>
          </w:p>
        </w:tc>
        <w:tc>
          <w:tcPr>
            <w:tcW w:w="1701" w:type="dxa"/>
          </w:tcPr>
          <w:p w14:paraId="4F7A09BD" w14:textId="6AEA6AE1" w:rsidR="00C218CD" w:rsidRPr="00C60F5C" w:rsidRDefault="00D92F63" w:rsidP="009F31E7">
            <w:pPr>
              <w:rPr>
                <w:rFonts w:ascii="Times New Roman" w:hAnsi="Times New Roman" w:cs="Times New Roman"/>
                <w:sz w:val="22"/>
                <w:szCs w:val="22"/>
              </w:rPr>
            </w:pPr>
            <w:r w:rsidRPr="00C60F5C">
              <w:rPr>
                <w:rFonts w:ascii="Times New Roman" w:hAnsi="Times New Roman" w:cs="Times New Roman"/>
                <w:sz w:val="22"/>
                <w:szCs w:val="22"/>
              </w:rPr>
              <w:t>Male, C57BL/6NTac mice (10-wks old, 20–25 g), N = 51</w:t>
            </w:r>
          </w:p>
        </w:tc>
        <w:tc>
          <w:tcPr>
            <w:tcW w:w="2268" w:type="dxa"/>
          </w:tcPr>
          <w:p w14:paraId="17D470E7" w14:textId="11368B2A" w:rsidR="00C218CD" w:rsidRPr="00C60F5C" w:rsidRDefault="00B43933" w:rsidP="009F31E7">
            <w:pPr>
              <w:rPr>
                <w:rFonts w:ascii="Times New Roman" w:hAnsi="Times New Roman" w:cs="Times New Roman"/>
                <w:sz w:val="22"/>
                <w:szCs w:val="22"/>
              </w:rPr>
            </w:pPr>
            <w:r w:rsidRPr="00C60F5C">
              <w:rPr>
                <w:rFonts w:ascii="Times New Roman" w:hAnsi="Times New Roman" w:cs="Times New Roman"/>
                <w:sz w:val="22"/>
                <w:szCs w:val="22"/>
              </w:rPr>
              <w:t xml:space="preserve">Mice performed 4-wks of </w:t>
            </w:r>
            <w:r w:rsidR="005023BF" w:rsidRPr="00C60F5C">
              <w:rPr>
                <w:rFonts w:ascii="Times New Roman" w:hAnsi="Times New Roman" w:cs="Times New Roman"/>
                <w:sz w:val="22"/>
                <w:szCs w:val="22"/>
              </w:rPr>
              <w:t xml:space="preserve">voluntary exercise or sedentary behaviour prior to CCI. </w:t>
            </w:r>
            <w:r w:rsidR="00543D1C" w:rsidRPr="00C60F5C">
              <w:rPr>
                <w:rFonts w:ascii="Times New Roman" w:hAnsi="Times New Roman" w:cs="Times New Roman"/>
                <w:sz w:val="22"/>
                <w:szCs w:val="22"/>
              </w:rPr>
              <w:t>A subset of mice were sacrificed 24-hrs post-TBI. The remaining m</w:t>
            </w:r>
            <w:r w:rsidR="005023BF" w:rsidRPr="00C60F5C">
              <w:rPr>
                <w:rFonts w:ascii="Times New Roman" w:hAnsi="Times New Roman" w:cs="Times New Roman"/>
                <w:sz w:val="22"/>
                <w:szCs w:val="22"/>
              </w:rPr>
              <w:t>ice were assessed for motor function (immediately before and days 1, 3, 7, 14 and 28 post-TBI). On days 14-17 post-TBI mice underwent platform training for the MWM prior to a standard probe test on day 18. The tail suspension test and open field test were performed on day 21 post-TBI, while the novel recognition test was performed on days 22 and 23 post-TBI. Sacrific occurred 28-days post-TBI.</w:t>
            </w:r>
          </w:p>
        </w:tc>
        <w:tc>
          <w:tcPr>
            <w:tcW w:w="2410" w:type="dxa"/>
          </w:tcPr>
          <w:p w14:paraId="4BFC0E35" w14:textId="06A7FC3A" w:rsidR="00C218CD" w:rsidRPr="00C60F5C" w:rsidRDefault="00D92F63" w:rsidP="00D13D9F">
            <w:pPr>
              <w:rPr>
                <w:rFonts w:ascii="Times New Roman" w:hAnsi="Times New Roman" w:cs="Times New Roman"/>
                <w:sz w:val="22"/>
                <w:szCs w:val="22"/>
              </w:rPr>
            </w:pPr>
            <w:r w:rsidRPr="00C60F5C">
              <w:rPr>
                <w:rFonts w:ascii="Times New Roman" w:hAnsi="Times New Roman" w:cs="Times New Roman"/>
                <w:sz w:val="22"/>
                <w:szCs w:val="22"/>
              </w:rPr>
              <w:t>The mice assigned to the exercise pre-conditioning group performed voluntary wheel running for 4-wks.</w:t>
            </w:r>
          </w:p>
        </w:tc>
        <w:tc>
          <w:tcPr>
            <w:tcW w:w="3544" w:type="dxa"/>
          </w:tcPr>
          <w:p w14:paraId="414365E2" w14:textId="77777777" w:rsidR="00C218CD" w:rsidRPr="00C60F5C" w:rsidRDefault="002877A9" w:rsidP="009F31E7">
            <w:pPr>
              <w:rPr>
                <w:rFonts w:ascii="Times New Roman" w:hAnsi="Times New Roman" w:cs="Times New Roman"/>
                <w:sz w:val="22"/>
                <w:szCs w:val="22"/>
              </w:rPr>
            </w:pPr>
            <w:r w:rsidRPr="00C60F5C">
              <w:rPr>
                <w:rFonts w:ascii="Times New Roman" w:hAnsi="Times New Roman" w:cs="Times New Roman"/>
                <w:sz w:val="22"/>
                <w:szCs w:val="22"/>
              </w:rPr>
              <w:t>Motor function was assessed via beam walking task.</w:t>
            </w:r>
          </w:p>
          <w:p w14:paraId="42DA8DBA" w14:textId="77777777" w:rsidR="002877A9" w:rsidRPr="00C60F5C" w:rsidRDefault="002877A9" w:rsidP="009F31E7">
            <w:pPr>
              <w:rPr>
                <w:rFonts w:ascii="Times New Roman" w:hAnsi="Times New Roman" w:cs="Times New Roman"/>
                <w:sz w:val="22"/>
                <w:szCs w:val="22"/>
              </w:rPr>
            </w:pPr>
          </w:p>
          <w:p w14:paraId="5A98F230" w14:textId="77777777" w:rsidR="002877A9" w:rsidRPr="00C60F5C" w:rsidRDefault="002877A9" w:rsidP="009F31E7">
            <w:pPr>
              <w:rPr>
                <w:rFonts w:ascii="Times New Roman" w:hAnsi="Times New Roman" w:cs="Times New Roman"/>
                <w:sz w:val="22"/>
                <w:szCs w:val="22"/>
              </w:rPr>
            </w:pPr>
            <w:r w:rsidRPr="00C60F5C">
              <w:rPr>
                <w:rFonts w:ascii="Times New Roman" w:hAnsi="Times New Roman" w:cs="Times New Roman"/>
                <w:sz w:val="22"/>
                <w:szCs w:val="22"/>
              </w:rPr>
              <w:t>Spatial learning and memory were assessed via MWM.</w:t>
            </w:r>
          </w:p>
          <w:p w14:paraId="09D4E786" w14:textId="77777777" w:rsidR="002877A9" w:rsidRPr="00C60F5C" w:rsidRDefault="002877A9" w:rsidP="009F31E7">
            <w:pPr>
              <w:rPr>
                <w:rFonts w:ascii="Times New Roman" w:hAnsi="Times New Roman" w:cs="Times New Roman"/>
                <w:sz w:val="22"/>
                <w:szCs w:val="22"/>
              </w:rPr>
            </w:pPr>
          </w:p>
          <w:p w14:paraId="2E793A01" w14:textId="77777777" w:rsidR="002877A9" w:rsidRPr="00C60F5C" w:rsidRDefault="002877A9" w:rsidP="009F31E7">
            <w:pPr>
              <w:rPr>
                <w:rFonts w:ascii="Times New Roman" w:hAnsi="Times New Roman" w:cs="Times New Roman"/>
                <w:sz w:val="22"/>
                <w:szCs w:val="22"/>
              </w:rPr>
            </w:pPr>
            <w:r w:rsidRPr="00C60F5C">
              <w:rPr>
                <w:rFonts w:ascii="Times New Roman" w:hAnsi="Times New Roman" w:cs="Times New Roman"/>
                <w:sz w:val="22"/>
                <w:szCs w:val="22"/>
              </w:rPr>
              <w:t>Depression like behaviour was assessed via tail suspension test</w:t>
            </w:r>
            <w:r w:rsidR="005023BF" w:rsidRPr="00C60F5C">
              <w:rPr>
                <w:rFonts w:ascii="Times New Roman" w:hAnsi="Times New Roman" w:cs="Times New Roman"/>
                <w:sz w:val="22"/>
                <w:szCs w:val="22"/>
              </w:rPr>
              <w:t>.</w:t>
            </w:r>
          </w:p>
          <w:p w14:paraId="1CAF0A84" w14:textId="77777777" w:rsidR="005023BF" w:rsidRPr="00C60F5C" w:rsidRDefault="005023BF" w:rsidP="009F31E7">
            <w:pPr>
              <w:rPr>
                <w:rFonts w:ascii="Times New Roman" w:hAnsi="Times New Roman" w:cs="Times New Roman"/>
                <w:sz w:val="22"/>
                <w:szCs w:val="22"/>
              </w:rPr>
            </w:pPr>
          </w:p>
          <w:p w14:paraId="16AFC792" w14:textId="77777777" w:rsidR="005023BF" w:rsidRPr="00C60F5C" w:rsidRDefault="005023BF" w:rsidP="009F31E7">
            <w:pPr>
              <w:rPr>
                <w:rFonts w:ascii="Times New Roman" w:hAnsi="Times New Roman" w:cs="Times New Roman"/>
                <w:sz w:val="22"/>
                <w:szCs w:val="22"/>
              </w:rPr>
            </w:pPr>
            <w:r w:rsidRPr="00C60F5C">
              <w:rPr>
                <w:rFonts w:ascii="Times New Roman" w:hAnsi="Times New Roman" w:cs="Times New Roman"/>
                <w:sz w:val="22"/>
                <w:szCs w:val="22"/>
              </w:rPr>
              <w:t>Locomotor activity was assessed via open field test.</w:t>
            </w:r>
          </w:p>
          <w:p w14:paraId="284034FF" w14:textId="77777777" w:rsidR="005023BF" w:rsidRPr="00C60F5C" w:rsidRDefault="005023BF" w:rsidP="009F31E7">
            <w:pPr>
              <w:rPr>
                <w:rFonts w:ascii="Times New Roman" w:hAnsi="Times New Roman" w:cs="Times New Roman"/>
                <w:sz w:val="22"/>
                <w:szCs w:val="22"/>
              </w:rPr>
            </w:pPr>
          </w:p>
          <w:p w14:paraId="2BF6EB1D" w14:textId="77777777" w:rsidR="005023BF" w:rsidRPr="00C60F5C" w:rsidRDefault="005023BF" w:rsidP="009F31E7">
            <w:pPr>
              <w:rPr>
                <w:rFonts w:ascii="Times New Roman" w:hAnsi="Times New Roman" w:cs="Times New Roman"/>
                <w:sz w:val="22"/>
                <w:szCs w:val="22"/>
              </w:rPr>
            </w:pPr>
            <w:r w:rsidRPr="00C60F5C">
              <w:rPr>
                <w:rFonts w:ascii="Times New Roman" w:hAnsi="Times New Roman" w:cs="Times New Roman"/>
                <w:sz w:val="22"/>
                <w:szCs w:val="22"/>
              </w:rPr>
              <w:t>Novel object recognition was assessed with two objects at opposite corners of an open field.</w:t>
            </w:r>
          </w:p>
          <w:p w14:paraId="21CAF111" w14:textId="77777777" w:rsidR="005023BF" w:rsidRPr="00C60F5C" w:rsidRDefault="005023BF" w:rsidP="009F31E7">
            <w:pPr>
              <w:rPr>
                <w:rFonts w:ascii="Times New Roman" w:hAnsi="Times New Roman" w:cs="Times New Roman"/>
                <w:sz w:val="22"/>
                <w:szCs w:val="22"/>
              </w:rPr>
            </w:pPr>
          </w:p>
          <w:p w14:paraId="6038CFA2" w14:textId="77777777" w:rsidR="005023BF" w:rsidRPr="00C60F5C" w:rsidRDefault="005023BF" w:rsidP="009F31E7">
            <w:pPr>
              <w:rPr>
                <w:rFonts w:ascii="Times New Roman" w:hAnsi="Times New Roman" w:cs="Times New Roman"/>
                <w:sz w:val="22"/>
                <w:szCs w:val="22"/>
              </w:rPr>
            </w:pPr>
            <w:r w:rsidRPr="00C60F5C">
              <w:rPr>
                <w:rFonts w:ascii="Times New Roman" w:hAnsi="Times New Roman" w:cs="Times New Roman"/>
                <w:sz w:val="22"/>
                <w:szCs w:val="22"/>
              </w:rPr>
              <w:t>Lesion volume was determined via Cavalieri’s method.</w:t>
            </w:r>
          </w:p>
          <w:p w14:paraId="69139BFF" w14:textId="77777777" w:rsidR="005023BF" w:rsidRPr="00C60F5C" w:rsidRDefault="005023BF" w:rsidP="009F31E7">
            <w:pPr>
              <w:rPr>
                <w:rFonts w:ascii="Times New Roman" w:hAnsi="Times New Roman" w:cs="Times New Roman"/>
                <w:sz w:val="22"/>
                <w:szCs w:val="22"/>
              </w:rPr>
            </w:pPr>
          </w:p>
          <w:p w14:paraId="5FF4430A" w14:textId="77777777" w:rsidR="005023BF" w:rsidRPr="00C60F5C" w:rsidRDefault="005023BF" w:rsidP="009F31E7">
            <w:pPr>
              <w:rPr>
                <w:rFonts w:ascii="Times New Roman" w:hAnsi="Times New Roman" w:cs="Times New Roman"/>
                <w:sz w:val="22"/>
                <w:szCs w:val="22"/>
              </w:rPr>
            </w:pPr>
            <w:r w:rsidRPr="00C60F5C">
              <w:rPr>
                <w:rFonts w:ascii="Times New Roman" w:hAnsi="Times New Roman" w:cs="Times New Roman"/>
                <w:sz w:val="22"/>
                <w:szCs w:val="22"/>
              </w:rPr>
              <w:t>Cell loss</w:t>
            </w:r>
            <w:r w:rsidR="006D7DF5" w:rsidRPr="00C60F5C">
              <w:rPr>
                <w:rFonts w:ascii="Times New Roman" w:hAnsi="Times New Roman" w:cs="Times New Roman"/>
                <w:sz w:val="22"/>
                <w:szCs w:val="22"/>
              </w:rPr>
              <w:t xml:space="preserve"> and microglia morphology</w:t>
            </w:r>
            <w:r w:rsidRPr="00C60F5C">
              <w:rPr>
                <w:rFonts w:ascii="Times New Roman" w:hAnsi="Times New Roman" w:cs="Times New Roman"/>
                <w:sz w:val="22"/>
                <w:szCs w:val="22"/>
              </w:rPr>
              <w:t xml:space="preserve"> w</w:t>
            </w:r>
            <w:r w:rsidR="006D7DF5" w:rsidRPr="00C60F5C">
              <w:rPr>
                <w:rFonts w:ascii="Times New Roman" w:hAnsi="Times New Roman" w:cs="Times New Roman"/>
                <w:sz w:val="22"/>
                <w:szCs w:val="22"/>
              </w:rPr>
              <w:t>ere</w:t>
            </w:r>
            <w:r w:rsidRPr="00C60F5C">
              <w:rPr>
                <w:rFonts w:ascii="Times New Roman" w:hAnsi="Times New Roman" w:cs="Times New Roman"/>
                <w:sz w:val="22"/>
                <w:szCs w:val="22"/>
              </w:rPr>
              <w:t xml:space="preserve"> determined via optical fractionator method with </w:t>
            </w:r>
            <w:r w:rsidR="005A40A3" w:rsidRPr="00C60F5C">
              <w:rPr>
                <w:rFonts w:ascii="Times New Roman" w:hAnsi="Times New Roman" w:cs="Times New Roman"/>
                <w:sz w:val="22"/>
                <w:szCs w:val="22"/>
              </w:rPr>
              <w:t>stereology.</w:t>
            </w:r>
          </w:p>
          <w:p w14:paraId="3D403BCC" w14:textId="77777777" w:rsidR="005A40A3" w:rsidRPr="00C60F5C" w:rsidRDefault="005A40A3" w:rsidP="009F31E7">
            <w:pPr>
              <w:rPr>
                <w:rFonts w:ascii="Times New Roman" w:hAnsi="Times New Roman" w:cs="Times New Roman"/>
                <w:sz w:val="22"/>
                <w:szCs w:val="22"/>
              </w:rPr>
            </w:pPr>
          </w:p>
          <w:p w14:paraId="1D117615" w14:textId="77777777" w:rsidR="005A40A3" w:rsidRPr="00C60F5C" w:rsidRDefault="005A40A3" w:rsidP="009F31E7">
            <w:pPr>
              <w:rPr>
                <w:rFonts w:ascii="Times New Roman" w:hAnsi="Times New Roman" w:cs="Times New Roman"/>
                <w:sz w:val="22"/>
                <w:szCs w:val="22"/>
              </w:rPr>
            </w:pPr>
            <w:r w:rsidRPr="00C60F5C">
              <w:rPr>
                <w:rFonts w:ascii="Times New Roman" w:hAnsi="Times New Roman" w:cs="Times New Roman"/>
                <w:sz w:val="22"/>
                <w:szCs w:val="22"/>
              </w:rPr>
              <w:t>RNA was isolated with an miRNeasy Kit (Qiagen, Valencia, CA).</w:t>
            </w:r>
          </w:p>
          <w:p w14:paraId="0EBC0BDE" w14:textId="77777777" w:rsidR="004B107E" w:rsidRPr="00C60F5C" w:rsidRDefault="004B107E" w:rsidP="009F31E7">
            <w:pPr>
              <w:rPr>
                <w:rFonts w:ascii="Times New Roman" w:hAnsi="Times New Roman" w:cs="Times New Roman"/>
                <w:sz w:val="22"/>
                <w:szCs w:val="22"/>
              </w:rPr>
            </w:pPr>
          </w:p>
          <w:p w14:paraId="1FB9DB40" w14:textId="32AC44DF" w:rsidR="004B107E" w:rsidRPr="00C60F5C" w:rsidRDefault="004B107E" w:rsidP="009F31E7">
            <w:pPr>
              <w:rPr>
                <w:rFonts w:ascii="Times New Roman" w:hAnsi="Times New Roman" w:cs="Times New Roman"/>
                <w:sz w:val="22"/>
                <w:szCs w:val="22"/>
              </w:rPr>
            </w:pPr>
            <w:r w:rsidRPr="00C60F5C">
              <w:rPr>
                <w:rFonts w:ascii="Times New Roman" w:hAnsi="Times New Roman" w:cs="Times New Roman"/>
                <w:sz w:val="22"/>
                <w:szCs w:val="22"/>
              </w:rPr>
              <w:sym w:font="Symbol" w:char="F061"/>
            </w:r>
            <w:r w:rsidRPr="00C60F5C">
              <w:rPr>
                <w:rFonts w:ascii="Times New Roman" w:hAnsi="Times New Roman" w:cs="Times New Roman"/>
                <w:sz w:val="22"/>
                <w:szCs w:val="22"/>
              </w:rPr>
              <w:t>-Spectrin, Bid, PUMA, HSP70, AIF-1 and cytochrome c were assessed via RT-PCR.</w:t>
            </w:r>
          </w:p>
        </w:tc>
      </w:tr>
      <w:tr w:rsidR="00C218CD" w:rsidRPr="00C60F5C" w14:paraId="1179D00B" w14:textId="77777777" w:rsidTr="00637FA5">
        <w:tc>
          <w:tcPr>
            <w:tcW w:w="1413" w:type="dxa"/>
          </w:tcPr>
          <w:p w14:paraId="74E79049" w14:textId="460C997B"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t>Gan et al.</w:t>
            </w:r>
            <w:r w:rsidR="00B67B78" w:rsidRPr="00C60F5C">
              <w:rPr>
                <w:rFonts w:ascii="Times New Roman" w:hAnsi="Times New Roman" w:cs="Times New Roman"/>
                <w:sz w:val="22"/>
                <w:szCs w:val="22"/>
              </w:rPr>
              <w:t xml:space="preserve"> 2022</w:t>
            </w:r>
          </w:p>
        </w:tc>
        <w:tc>
          <w:tcPr>
            <w:tcW w:w="1559" w:type="dxa"/>
          </w:tcPr>
          <w:p w14:paraId="7297304F" w14:textId="2067A682" w:rsidR="00C218CD" w:rsidRPr="00C60F5C" w:rsidRDefault="00287333" w:rsidP="009F31E7">
            <w:pPr>
              <w:rPr>
                <w:rFonts w:ascii="Times New Roman" w:hAnsi="Times New Roman" w:cs="Times New Roman"/>
                <w:sz w:val="22"/>
                <w:szCs w:val="22"/>
              </w:rPr>
            </w:pPr>
            <w:r w:rsidRPr="00C60F5C">
              <w:rPr>
                <w:rFonts w:ascii="Times New Roman" w:hAnsi="Times New Roman" w:cs="Times New Roman"/>
                <w:sz w:val="22"/>
                <w:szCs w:val="22"/>
              </w:rPr>
              <w:t>RCT</w:t>
            </w:r>
          </w:p>
        </w:tc>
        <w:tc>
          <w:tcPr>
            <w:tcW w:w="1701" w:type="dxa"/>
          </w:tcPr>
          <w:p w14:paraId="200EFAB0" w14:textId="65ED36DF" w:rsidR="00287333" w:rsidRPr="00C60F5C" w:rsidRDefault="00C62A6D" w:rsidP="00287333">
            <w:pPr>
              <w:rPr>
                <w:rFonts w:ascii="Times New Roman" w:hAnsi="Times New Roman" w:cs="Times New Roman"/>
                <w:sz w:val="22"/>
                <w:szCs w:val="22"/>
              </w:rPr>
            </w:pPr>
            <w:r w:rsidRPr="00C60F5C">
              <w:rPr>
                <w:rFonts w:ascii="Times New Roman" w:hAnsi="Times New Roman" w:cs="Times New Roman"/>
                <w:sz w:val="22"/>
                <w:szCs w:val="22"/>
              </w:rPr>
              <w:t xml:space="preserve">Male </w:t>
            </w:r>
            <w:r w:rsidR="00287333" w:rsidRPr="00C60F5C">
              <w:rPr>
                <w:rFonts w:ascii="Times New Roman" w:hAnsi="Times New Roman" w:cs="Times New Roman"/>
                <w:sz w:val="22"/>
                <w:szCs w:val="22"/>
              </w:rPr>
              <w:t>C57BL/6J mice</w:t>
            </w:r>
            <w:r w:rsidRPr="00C60F5C">
              <w:rPr>
                <w:rFonts w:ascii="Times New Roman" w:hAnsi="Times New Roman" w:cs="Times New Roman"/>
                <w:sz w:val="22"/>
                <w:szCs w:val="22"/>
              </w:rPr>
              <w:t xml:space="preserve"> (5-wks old, 16 – 18 g); exercise group, </w:t>
            </w:r>
            <w:r w:rsidRPr="00C60F5C">
              <w:rPr>
                <w:rFonts w:ascii="Times New Roman" w:hAnsi="Times New Roman" w:cs="Times New Roman"/>
                <w:sz w:val="22"/>
                <w:szCs w:val="22"/>
              </w:rPr>
              <w:lastRenderedPageBreak/>
              <w:t>n = 39; sedentary group, n = 36</w:t>
            </w:r>
          </w:p>
          <w:p w14:paraId="2D254734" w14:textId="77777777" w:rsidR="00C218CD" w:rsidRPr="00C60F5C" w:rsidRDefault="00C218CD" w:rsidP="009F31E7">
            <w:pPr>
              <w:rPr>
                <w:rFonts w:ascii="Times New Roman" w:hAnsi="Times New Roman" w:cs="Times New Roman"/>
                <w:sz w:val="22"/>
                <w:szCs w:val="22"/>
              </w:rPr>
            </w:pPr>
          </w:p>
        </w:tc>
        <w:tc>
          <w:tcPr>
            <w:tcW w:w="2268" w:type="dxa"/>
          </w:tcPr>
          <w:p w14:paraId="0A295D27" w14:textId="61174338" w:rsidR="00C218CD" w:rsidRPr="00C60F5C" w:rsidRDefault="00C62A6D"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Mice were randomly assigned to the exercise condition or control condition and </w:t>
            </w:r>
            <w:r w:rsidRPr="00C60F5C">
              <w:rPr>
                <w:rFonts w:ascii="Times New Roman" w:hAnsi="Times New Roman" w:cs="Times New Roman"/>
                <w:sz w:val="22"/>
                <w:szCs w:val="22"/>
              </w:rPr>
              <w:lastRenderedPageBreak/>
              <w:t>did not have access to a running wheel. Mice were further divided within their exercise or non-exercise groups to receive sham surgery, FPI induced moderate TBI, or TBI and Yisaipu. NSS was assessed prior to and 2-hrs, 1-day and 2-days post-TBI. On day 3 post-TBI mice were sacrificed for biomolecular analysis</w:t>
            </w:r>
          </w:p>
        </w:tc>
        <w:tc>
          <w:tcPr>
            <w:tcW w:w="2410" w:type="dxa"/>
          </w:tcPr>
          <w:p w14:paraId="6FE74AAD" w14:textId="7D64E1D8" w:rsidR="00C218CD" w:rsidRPr="00C60F5C" w:rsidRDefault="00C62A6D" w:rsidP="00D13D9F">
            <w:pPr>
              <w:rPr>
                <w:rFonts w:ascii="Times New Roman" w:hAnsi="Times New Roman" w:cs="Times New Roman"/>
                <w:sz w:val="22"/>
                <w:szCs w:val="22"/>
              </w:rPr>
            </w:pPr>
            <w:r w:rsidRPr="00C60F5C">
              <w:rPr>
                <w:rFonts w:ascii="Times New Roman" w:hAnsi="Times New Roman" w:cs="Times New Roman"/>
                <w:sz w:val="22"/>
                <w:szCs w:val="22"/>
              </w:rPr>
              <w:lastRenderedPageBreak/>
              <w:t>Exercise preconditioning consisted of voluntary wheel running 6 d/wk.</w:t>
            </w:r>
          </w:p>
        </w:tc>
        <w:tc>
          <w:tcPr>
            <w:tcW w:w="3544" w:type="dxa"/>
          </w:tcPr>
          <w:p w14:paraId="5BCB1246" w14:textId="77777777" w:rsidR="00C218CD" w:rsidRPr="00C60F5C" w:rsidRDefault="00C62A6D" w:rsidP="009F31E7">
            <w:pPr>
              <w:rPr>
                <w:rFonts w:ascii="Times New Roman" w:hAnsi="Times New Roman" w:cs="Times New Roman"/>
                <w:sz w:val="22"/>
                <w:szCs w:val="22"/>
              </w:rPr>
            </w:pPr>
            <w:r w:rsidRPr="00C60F5C">
              <w:rPr>
                <w:rFonts w:ascii="Times New Roman" w:hAnsi="Times New Roman" w:cs="Times New Roman"/>
                <w:sz w:val="22"/>
                <w:szCs w:val="22"/>
              </w:rPr>
              <w:t>Functional status was assessed via NSS.</w:t>
            </w:r>
          </w:p>
          <w:p w14:paraId="38461598" w14:textId="77777777" w:rsidR="00C62A6D" w:rsidRPr="00C60F5C" w:rsidRDefault="00C62A6D" w:rsidP="009F31E7">
            <w:pPr>
              <w:rPr>
                <w:rFonts w:ascii="Times New Roman" w:hAnsi="Times New Roman" w:cs="Times New Roman"/>
                <w:sz w:val="22"/>
                <w:szCs w:val="22"/>
              </w:rPr>
            </w:pPr>
          </w:p>
          <w:p w14:paraId="2E739C92" w14:textId="77777777" w:rsidR="00C62A6D" w:rsidRPr="00C60F5C" w:rsidRDefault="00C62A6D"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Balance, grip strength and coordination were assessed via rotaroad and beam walking tests.</w:t>
            </w:r>
          </w:p>
          <w:p w14:paraId="54BE5E65" w14:textId="77777777" w:rsidR="00C62A6D" w:rsidRPr="00C60F5C" w:rsidRDefault="00C62A6D" w:rsidP="009F31E7">
            <w:pPr>
              <w:rPr>
                <w:rFonts w:ascii="Times New Roman" w:hAnsi="Times New Roman" w:cs="Times New Roman"/>
                <w:sz w:val="22"/>
                <w:szCs w:val="22"/>
              </w:rPr>
            </w:pPr>
          </w:p>
          <w:p w14:paraId="6FB7DB74" w14:textId="77777777" w:rsidR="00C62A6D" w:rsidRPr="00C60F5C" w:rsidRDefault="00C62A6D" w:rsidP="009F31E7">
            <w:pPr>
              <w:rPr>
                <w:rFonts w:ascii="Times New Roman" w:hAnsi="Times New Roman" w:cs="Times New Roman"/>
                <w:sz w:val="22"/>
                <w:szCs w:val="22"/>
              </w:rPr>
            </w:pPr>
            <w:r w:rsidRPr="00C60F5C">
              <w:rPr>
                <w:rFonts w:ascii="Times New Roman" w:hAnsi="Times New Roman" w:cs="Times New Roman"/>
                <w:sz w:val="22"/>
                <w:szCs w:val="22"/>
              </w:rPr>
              <w:t>Motorsensory function was assessed via foot fault test.</w:t>
            </w:r>
          </w:p>
          <w:p w14:paraId="4D751446" w14:textId="77777777" w:rsidR="00C62A6D" w:rsidRPr="00C60F5C" w:rsidRDefault="00C62A6D" w:rsidP="009F31E7">
            <w:pPr>
              <w:rPr>
                <w:rFonts w:ascii="Times New Roman" w:hAnsi="Times New Roman" w:cs="Times New Roman"/>
                <w:sz w:val="22"/>
                <w:szCs w:val="22"/>
              </w:rPr>
            </w:pPr>
          </w:p>
          <w:p w14:paraId="0303E0D6" w14:textId="77777777" w:rsidR="00C62A6D" w:rsidRPr="00C60F5C" w:rsidRDefault="00C62A6D" w:rsidP="009F31E7">
            <w:pPr>
              <w:rPr>
                <w:rFonts w:ascii="Times New Roman" w:hAnsi="Times New Roman" w:cs="Times New Roman"/>
                <w:sz w:val="22"/>
                <w:szCs w:val="22"/>
              </w:rPr>
            </w:pPr>
            <w:r w:rsidRPr="00C60F5C">
              <w:rPr>
                <w:rFonts w:ascii="Times New Roman" w:hAnsi="Times New Roman" w:cs="Times New Roman"/>
                <w:sz w:val="22"/>
                <w:szCs w:val="22"/>
              </w:rPr>
              <w:t>Coordination and locomotion were assed via gait analysis.</w:t>
            </w:r>
          </w:p>
          <w:p w14:paraId="7C436D05" w14:textId="77777777" w:rsidR="00C62A6D" w:rsidRPr="00C60F5C" w:rsidRDefault="00C62A6D" w:rsidP="009F31E7">
            <w:pPr>
              <w:rPr>
                <w:rFonts w:ascii="Times New Roman" w:hAnsi="Times New Roman" w:cs="Times New Roman"/>
                <w:sz w:val="22"/>
                <w:szCs w:val="22"/>
              </w:rPr>
            </w:pPr>
          </w:p>
          <w:p w14:paraId="3E0ECE85" w14:textId="1500A1EB" w:rsidR="00C62A6D" w:rsidRPr="00C60F5C" w:rsidRDefault="00374B3A" w:rsidP="009F31E7">
            <w:pPr>
              <w:rPr>
                <w:rFonts w:ascii="Times New Roman" w:hAnsi="Times New Roman" w:cs="Times New Roman"/>
                <w:sz w:val="22"/>
                <w:szCs w:val="22"/>
              </w:rPr>
            </w:pPr>
            <w:r w:rsidRPr="00C60F5C">
              <w:rPr>
                <w:rFonts w:ascii="Times New Roman" w:hAnsi="Times New Roman" w:cs="Times New Roman"/>
                <w:sz w:val="22"/>
                <w:szCs w:val="22"/>
              </w:rPr>
              <w:t xml:space="preserve">Serum </w:t>
            </w:r>
            <w:r w:rsidR="00C62A6D" w:rsidRPr="00C60F5C">
              <w:rPr>
                <w:rFonts w:ascii="Times New Roman" w:hAnsi="Times New Roman" w:cs="Times New Roman"/>
                <w:sz w:val="22"/>
                <w:szCs w:val="22"/>
              </w:rPr>
              <w:t>TNF-</w:t>
            </w:r>
            <w:r w:rsidR="00C62A6D" w:rsidRPr="00C60F5C">
              <w:rPr>
                <w:rFonts w:ascii="Times New Roman" w:hAnsi="Times New Roman" w:cs="Times New Roman"/>
                <w:sz w:val="22"/>
                <w:szCs w:val="22"/>
              </w:rPr>
              <w:sym w:font="Symbol" w:char="F061"/>
            </w:r>
            <w:r w:rsidRPr="00C60F5C">
              <w:rPr>
                <w:rFonts w:ascii="Times New Roman" w:hAnsi="Times New Roman" w:cs="Times New Roman"/>
                <w:sz w:val="22"/>
                <w:szCs w:val="22"/>
              </w:rPr>
              <w:t>, IL-1</w:t>
            </w:r>
            <w:r w:rsidRPr="00C60F5C">
              <w:rPr>
                <w:rFonts w:ascii="Times New Roman" w:hAnsi="Times New Roman" w:cs="Times New Roman"/>
                <w:sz w:val="22"/>
                <w:szCs w:val="22"/>
              </w:rPr>
              <w:sym w:font="Symbol" w:char="F062"/>
            </w:r>
            <w:r w:rsidRPr="00C60F5C">
              <w:rPr>
                <w:rFonts w:ascii="Times New Roman" w:hAnsi="Times New Roman" w:cs="Times New Roman"/>
                <w:sz w:val="22"/>
                <w:szCs w:val="22"/>
              </w:rPr>
              <w:t>, IL-4 and IL-6</w:t>
            </w:r>
            <w:r w:rsidR="00C62A6D" w:rsidRPr="00C60F5C">
              <w:rPr>
                <w:rFonts w:ascii="Times New Roman" w:hAnsi="Times New Roman" w:cs="Times New Roman"/>
                <w:sz w:val="22"/>
                <w:szCs w:val="22"/>
              </w:rPr>
              <w:t xml:space="preserve"> w</w:t>
            </w:r>
            <w:r w:rsidRPr="00C60F5C">
              <w:rPr>
                <w:rFonts w:ascii="Times New Roman" w:hAnsi="Times New Roman" w:cs="Times New Roman"/>
                <w:sz w:val="22"/>
                <w:szCs w:val="22"/>
              </w:rPr>
              <w:t>ere</w:t>
            </w:r>
            <w:r w:rsidR="00C62A6D" w:rsidRPr="00C60F5C">
              <w:rPr>
                <w:rFonts w:ascii="Times New Roman" w:hAnsi="Times New Roman" w:cs="Times New Roman"/>
                <w:sz w:val="22"/>
                <w:szCs w:val="22"/>
              </w:rPr>
              <w:t xml:space="preserve"> </w:t>
            </w:r>
            <w:r w:rsidRPr="00C60F5C">
              <w:rPr>
                <w:rFonts w:ascii="Times New Roman" w:hAnsi="Times New Roman" w:cs="Times New Roman"/>
                <w:sz w:val="22"/>
                <w:szCs w:val="22"/>
              </w:rPr>
              <w:t>assessed via ELISA.</w:t>
            </w:r>
          </w:p>
          <w:p w14:paraId="545075C8" w14:textId="2DC36973" w:rsidR="00374B3A" w:rsidRPr="00C60F5C" w:rsidRDefault="00374B3A" w:rsidP="009F31E7">
            <w:pPr>
              <w:rPr>
                <w:rFonts w:ascii="Times New Roman" w:hAnsi="Times New Roman" w:cs="Times New Roman"/>
                <w:sz w:val="22"/>
                <w:szCs w:val="22"/>
              </w:rPr>
            </w:pPr>
          </w:p>
          <w:p w14:paraId="3CB13AEB" w14:textId="71DB964F" w:rsidR="00374B3A" w:rsidRPr="00C60F5C" w:rsidRDefault="00374B3A" w:rsidP="009F31E7">
            <w:pPr>
              <w:rPr>
                <w:rFonts w:ascii="Times New Roman" w:hAnsi="Times New Roman" w:cs="Times New Roman"/>
                <w:sz w:val="22"/>
                <w:szCs w:val="22"/>
              </w:rPr>
            </w:pPr>
            <w:r w:rsidRPr="00C60F5C">
              <w:rPr>
                <w:rFonts w:ascii="Times New Roman" w:hAnsi="Times New Roman" w:cs="Times New Roman"/>
                <w:sz w:val="22"/>
                <w:szCs w:val="22"/>
              </w:rPr>
              <w:t>Protein expression of LC3-II, GFAP, GAPDH were determined via Western Blot.</w:t>
            </w:r>
          </w:p>
          <w:p w14:paraId="10225820" w14:textId="109B8E2F" w:rsidR="00374B3A" w:rsidRPr="00C60F5C" w:rsidRDefault="00374B3A" w:rsidP="009F31E7">
            <w:pPr>
              <w:rPr>
                <w:rFonts w:ascii="Times New Roman" w:hAnsi="Times New Roman" w:cs="Times New Roman"/>
                <w:sz w:val="22"/>
                <w:szCs w:val="22"/>
              </w:rPr>
            </w:pPr>
          </w:p>
          <w:p w14:paraId="3AAA4A49" w14:textId="5A605179" w:rsidR="00374B3A" w:rsidRPr="00C60F5C" w:rsidRDefault="00374B3A" w:rsidP="009F31E7">
            <w:pPr>
              <w:rPr>
                <w:rFonts w:ascii="Times New Roman" w:hAnsi="Times New Roman" w:cs="Times New Roman"/>
                <w:sz w:val="22"/>
                <w:szCs w:val="22"/>
              </w:rPr>
            </w:pPr>
            <w:r w:rsidRPr="00C60F5C">
              <w:rPr>
                <w:rFonts w:ascii="Times New Roman" w:hAnsi="Times New Roman" w:cs="Times New Roman"/>
                <w:sz w:val="22"/>
                <w:szCs w:val="22"/>
              </w:rPr>
              <w:t>Lesion volume was determined via Hematoxylin and eosin staining.</w:t>
            </w:r>
          </w:p>
          <w:p w14:paraId="1728C0D1" w14:textId="2CAEFE39" w:rsidR="00374B3A" w:rsidRPr="00C60F5C" w:rsidRDefault="00374B3A" w:rsidP="009F31E7">
            <w:pPr>
              <w:rPr>
                <w:rFonts w:ascii="Times New Roman" w:hAnsi="Times New Roman" w:cs="Times New Roman"/>
                <w:sz w:val="22"/>
                <w:szCs w:val="22"/>
              </w:rPr>
            </w:pPr>
          </w:p>
        </w:tc>
      </w:tr>
      <w:tr w:rsidR="00C218CD" w:rsidRPr="00C60F5C" w14:paraId="3DBF8F7C" w14:textId="77777777" w:rsidTr="00637FA5">
        <w:tc>
          <w:tcPr>
            <w:tcW w:w="1413" w:type="dxa"/>
          </w:tcPr>
          <w:p w14:paraId="38A2B36B" w14:textId="440D701A"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Mota et al. (2011)</w:t>
            </w:r>
          </w:p>
        </w:tc>
        <w:tc>
          <w:tcPr>
            <w:tcW w:w="1559" w:type="dxa"/>
          </w:tcPr>
          <w:p w14:paraId="54C9D81A" w14:textId="42EA4557"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t>RCT</w:t>
            </w:r>
          </w:p>
        </w:tc>
        <w:tc>
          <w:tcPr>
            <w:tcW w:w="1701" w:type="dxa"/>
          </w:tcPr>
          <w:p w14:paraId="5E743B2E" w14:textId="7DD8EEA9"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t xml:space="preserve">Male, Wistar rats (90-days old, 220-260 g), </w:t>
            </w:r>
            <w:r w:rsidR="00566B78" w:rsidRPr="00C60F5C">
              <w:rPr>
                <w:rFonts w:ascii="Times New Roman" w:hAnsi="Times New Roman" w:cs="Times New Roman"/>
                <w:sz w:val="22"/>
                <w:szCs w:val="22"/>
              </w:rPr>
              <w:t>total sample size is unclear</w:t>
            </w:r>
          </w:p>
        </w:tc>
        <w:tc>
          <w:tcPr>
            <w:tcW w:w="2268" w:type="dxa"/>
          </w:tcPr>
          <w:p w14:paraId="2C0F3678" w14:textId="77D9F3E3" w:rsidR="00C218CD" w:rsidRPr="00C60F5C" w:rsidRDefault="00376608" w:rsidP="009F31E7">
            <w:pPr>
              <w:rPr>
                <w:rFonts w:ascii="Times New Roman" w:hAnsi="Times New Roman" w:cs="Times New Roman"/>
                <w:sz w:val="22"/>
                <w:szCs w:val="22"/>
              </w:rPr>
            </w:pPr>
            <w:r w:rsidRPr="00C60F5C">
              <w:rPr>
                <w:rFonts w:ascii="Times New Roman" w:hAnsi="Times New Roman" w:cs="Times New Roman"/>
                <w:sz w:val="22"/>
                <w:szCs w:val="22"/>
              </w:rPr>
              <w:t>Rats underwent 3 days of treadmill familiarization, and were then randomized to 4-wk training program or sedentary conditions. Rats then underwent FPI</w:t>
            </w:r>
            <w:r w:rsidR="00566B78" w:rsidRPr="00C60F5C">
              <w:rPr>
                <w:rFonts w:ascii="Times New Roman" w:hAnsi="Times New Roman" w:cs="Times New Roman"/>
                <w:sz w:val="22"/>
                <w:szCs w:val="22"/>
              </w:rPr>
              <w:t>, sham surgery, or no surgical procedure. 24-hrs post-FPI motor function was assessed and the animals were sacrificed.</w:t>
            </w:r>
          </w:p>
        </w:tc>
        <w:tc>
          <w:tcPr>
            <w:tcW w:w="2410" w:type="dxa"/>
          </w:tcPr>
          <w:p w14:paraId="5EA95C81" w14:textId="3A614AE1" w:rsidR="00C218CD" w:rsidRPr="00C60F5C" w:rsidRDefault="00566B78" w:rsidP="00D13D9F">
            <w:pPr>
              <w:rPr>
                <w:rFonts w:ascii="Times New Roman" w:hAnsi="Times New Roman" w:cs="Times New Roman"/>
                <w:sz w:val="22"/>
                <w:szCs w:val="22"/>
              </w:rPr>
            </w:pPr>
            <w:r w:rsidRPr="00C60F5C">
              <w:rPr>
                <w:rFonts w:ascii="Times New Roman" w:hAnsi="Times New Roman" w:cs="Times New Roman"/>
                <w:sz w:val="22"/>
                <w:szCs w:val="22"/>
              </w:rPr>
              <w:t xml:space="preserve">Treadmill training occurred 7-d/wk for 4-wks. All training sessions started with a 5-min warm-up at 10-12 m/min. The training stimuli gradually increased from 30-min at 15 m/min, to 60-min at </w:t>
            </w:r>
            <w:r w:rsidR="0057470A" w:rsidRPr="00C60F5C">
              <w:rPr>
                <w:rFonts w:ascii="Times New Roman" w:hAnsi="Times New Roman" w:cs="Times New Roman"/>
                <w:sz w:val="22"/>
                <w:szCs w:val="22"/>
              </w:rPr>
              <w:t>24-26 m/min by the end of the training period.</w:t>
            </w:r>
          </w:p>
        </w:tc>
        <w:tc>
          <w:tcPr>
            <w:tcW w:w="3544" w:type="dxa"/>
          </w:tcPr>
          <w:p w14:paraId="03387A25" w14:textId="77777777" w:rsidR="00C218CD" w:rsidRPr="00C60F5C" w:rsidRDefault="00566B78" w:rsidP="009F31E7">
            <w:pPr>
              <w:rPr>
                <w:rFonts w:ascii="Times New Roman" w:hAnsi="Times New Roman" w:cs="Times New Roman"/>
                <w:sz w:val="22"/>
                <w:szCs w:val="22"/>
              </w:rPr>
            </w:pPr>
            <w:r w:rsidRPr="00C60F5C">
              <w:rPr>
                <w:rFonts w:ascii="Times New Roman" w:hAnsi="Times New Roman" w:cs="Times New Roman"/>
                <w:sz w:val="22"/>
                <w:szCs w:val="22"/>
              </w:rPr>
              <w:t>Motor function</w:t>
            </w:r>
            <w:r w:rsidR="0057470A" w:rsidRPr="00C60F5C">
              <w:rPr>
                <w:rFonts w:ascii="Times New Roman" w:hAnsi="Times New Roman" w:cs="Times New Roman"/>
                <w:sz w:val="22"/>
                <w:szCs w:val="22"/>
              </w:rPr>
              <w:t xml:space="preserve"> was determined via the neuroscore test.</w:t>
            </w:r>
          </w:p>
          <w:p w14:paraId="63B3ACF6" w14:textId="77777777" w:rsidR="0057470A" w:rsidRPr="00C60F5C" w:rsidRDefault="0057470A" w:rsidP="009F31E7">
            <w:pPr>
              <w:rPr>
                <w:rFonts w:ascii="Times New Roman" w:hAnsi="Times New Roman" w:cs="Times New Roman"/>
                <w:sz w:val="22"/>
                <w:szCs w:val="22"/>
              </w:rPr>
            </w:pPr>
          </w:p>
          <w:p w14:paraId="06400233" w14:textId="5A890C85" w:rsidR="0057470A" w:rsidRPr="00C60F5C" w:rsidRDefault="0057470A" w:rsidP="009F31E7">
            <w:pPr>
              <w:rPr>
                <w:rFonts w:ascii="Times New Roman" w:hAnsi="Times New Roman" w:cs="Times New Roman"/>
                <w:sz w:val="22"/>
                <w:szCs w:val="22"/>
              </w:rPr>
            </w:pPr>
            <w:r w:rsidRPr="00C60F5C">
              <w:rPr>
                <w:rFonts w:ascii="Times New Roman" w:hAnsi="Times New Roman" w:cs="Times New Roman"/>
                <w:sz w:val="22"/>
                <w:szCs w:val="22"/>
              </w:rPr>
              <w:t>Cytokine concentrations were determined via ELISA</w:t>
            </w:r>
          </w:p>
          <w:p w14:paraId="56B243A0" w14:textId="0FD92DE4" w:rsidR="0057470A" w:rsidRPr="00C60F5C" w:rsidRDefault="0057470A" w:rsidP="009F31E7">
            <w:pPr>
              <w:rPr>
                <w:rFonts w:ascii="Times New Roman" w:hAnsi="Times New Roman" w:cs="Times New Roman"/>
                <w:sz w:val="22"/>
                <w:szCs w:val="22"/>
              </w:rPr>
            </w:pPr>
          </w:p>
          <w:p w14:paraId="70E004E5" w14:textId="77777777" w:rsidR="0057470A" w:rsidRPr="00C60F5C" w:rsidRDefault="0057470A" w:rsidP="009F31E7">
            <w:pPr>
              <w:rPr>
                <w:rFonts w:ascii="Times New Roman" w:hAnsi="Times New Roman" w:cs="Times New Roman"/>
                <w:sz w:val="22"/>
                <w:szCs w:val="22"/>
              </w:rPr>
            </w:pPr>
            <w:r w:rsidRPr="00C60F5C">
              <w:rPr>
                <w:rFonts w:ascii="Times New Roman" w:hAnsi="Times New Roman" w:cs="Times New Roman"/>
                <w:sz w:val="22"/>
                <w:szCs w:val="22"/>
              </w:rPr>
              <w:t xml:space="preserve">MPO </w:t>
            </w:r>
            <w:r w:rsidR="00CB1D72" w:rsidRPr="00C60F5C">
              <w:rPr>
                <w:rFonts w:ascii="Times New Roman" w:hAnsi="Times New Roman" w:cs="Times New Roman"/>
                <w:sz w:val="22"/>
                <w:szCs w:val="22"/>
              </w:rPr>
              <w:t xml:space="preserve">and </w:t>
            </w:r>
            <w:r w:rsidRPr="00C60F5C">
              <w:rPr>
                <w:rFonts w:ascii="Times New Roman" w:hAnsi="Times New Roman" w:cs="Times New Roman"/>
                <w:sz w:val="22"/>
                <w:szCs w:val="22"/>
              </w:rPr>
              <w:t>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activity determined color</w:t>
            </w:r>
            <w:r w:rsidR="00CB1D72" w:rsidRPr="00C60F5C">
              <w:rPr>
                <w:rFonts w:ascii="Times New Roman" w:hAnsi="Times New Roman" w:cs="Times New Roman"/>
                <w:sz w:val="22"/>
                <w:szCs w:val="22"/>
              </w:rPr>
              <w:t>i</w:t>
            </w:r>
            <w:r w:rsidRPr="00C60F5C">
              <w:rPr>
                <w:rFonts w:ascii="Times New Roman" w:hAnsi="Times New Roman" w:cs="Times New Roman"/>
                <w:sz w:val="22"/>
                <w:szCs w:val="22"/>
              </w:rPr>
              <w:t>metrically via the Bradford method.</w:t>
            </w:r>
          </w:p>
          <w:p w14:paraId="7CCB2C3C" w14:textId="77777777" w:rsidR="00CB1D72" w:rsidRPr="00C60F5C" w:rsidRDefault="00CB1D72" w:rsidP="009F31E7">
            <w:pPr>
              <w:rPr>
                <w:rFonts w:ascii="Times New Roman" w:hAnsi="Times New Roman" w:cs="Times New Roman"/>
                <w:sz w:val="22"/>
                <w:szCs w:val="22"/>
              </w:rPr>
            </w:pPr>
          </w:p>
          <w:p w14:paraId="3E2DF3BE" w14:textId="4EF45A1C" w:rsidR="00CB1D72" w:rsidRPr="00C60F5C" w:rsidRDefault="00CB1D72" w:rsidP="00CB1D72">
            <w:pPr>
              <w:rPr>
                <w:rFonts w:ascii="Times New Roman" w:hAnsi="Times New Roman" w:cs="Times New Roman"/>
                <w:sz w:val="22"/>
                <w:szCs w:val="22"/>
              </w:rPr>
            </w:pPr>
            <w:r w:rsidRPr="00C60F5C">
              <w:rPr>
                <w:rFonts w:ascii="Times New Roman" w:hAnsi="Times New Roman" w:cs="Times New Roman"/>
                <w:sz w:val="22"/>
                <w:szCs w:val="22"/>
              </w:rPr>
              <w:t>BBB permeability was determined via Fluorescein and anaylized on a fluorometer.</w:t>
            </w:r>
          </w:p>
          <w:p w14:paraId="224EA292" w14:textId="71881A2F" w:rsidR="00CB1D72" w:rsidRPr="00C60F5C" w:rsidRDefault="00CB1D72" w:rsidP="009F31E7">
            <w:pPr>
              <w:rPr>
                <w:rFonts w:ascii="Times New Roman" w:hAnsi="Times New Roman" w:cs="Times New Roman"/>
                <w:sz w:val="22"/>
                <w:szCs w:val="22"/>
              </w:rPr>
            </w:pPr>
          </w:p>
        </w:tc>
      </w:tr>
    </w:tbl>
    <w:p w14:paraId="19D56D3B" w14:textId="77777777" w:rsidR="00F70206" w:rsidRPr="00C60F5C" w:rsidRDefault="00434AEF" w:rsidP="00F70206">
      <w:pPr>
        <w:rPr>
          <w:rFonts w:ascii="Times New Roman" w:hAnsi="Times New Roman" w:cs="Times New Roman"/>
          <w:sz w:val="22"/>
          <w:szCs w:val="22"/>
        </w:rPr>
      </w:pPr>
      <w:r w:rsidRPr="00C60F5C">
        <w:rPr>
          <w:rFonts w:ascii="Times New Roman" w:hAnsi="Times New Roman" w:cs="Times New Roman"/>
          <w:sz w:val="22"/>
          <w:szCs w:val="22"/>
        </w:rPr>
        <w:t xml:space="preserve">RCT, Randomized Control Trial; TBI, traumatic brain injury; PID, Post Injury Day; Q-PCR, Quantitative real-time polymerase chain reaction; DNA, deoxyribose nucleic acid; RNA, Ribonucleic acid; Cx, Concussion; PFT, Physical Fitness Test; AFT, Aerobic Fitness Test; </w:t>
      </w:r>
      <w:r w:rsidR="006464D4" w:rsidRPr="00C60F5C">
        <w:rPr>
          <w:rFonts w:ascii="Times New Roman" w:hAnsi="Times New Roman" w:cs="Times New Roman"/>
          <w:sz w:val="22"/>
          <w:szCs w:val="22"/>
        </w:rPr>
        <w:t xml:space="preserve">RTP, Return to </w:t>
      </w:r>
      <w:r w:rsidR="006464D4" w:rsidRPr="00C60F5C">
        <w:rPr>
          <w:rFonts w:ascii="Times New Roman" w:hAnsi="Times New Roman" w:cs="Times New Roman"/>
          <w:sz w:val="22"/>
          <w:szCs w:val="22"/>
        </w:rPr>
        <w:lastRenderedPageBreak/>
        <w:t xml:space="preserve">play; </w:t>
      </w:r>
      <w:r w:rsidRPr="00C60F5C">
        <w:rPr>
          <w:rFonts w:ascii="Times New Roman" w:hAnsi="Times New Roman" w:cs="Times New Roman"/>
          <w:sz w:val="22"/>
          <w:szCs w:val="22"/>
        </w:rPr>
        <w:t>HR, Heart Rate; BPM, Beats per Minute; VO2max, Maximal oxygen consumption; ATP, Adenosine Triphosphate</w:t>
      </w:r>
      <w:r w:rsidR="007D122D" w:rsidRPr="00C60F5C">
        <w:rPr>
          <w:rFonts w:ascii="Times New Roman" w:hAnsi="Times New Roman" w:cs="Times New Roman"/>
          <w:sz w:val="22"/>
          <w:szCs w:val="22"/>
        </w:rPr>
        <w:t>;</w:t>
      </w:r>
      <w:r w:rsidRPr="00C60F5C">
        <w:rPr>
          <w:rFonts w:ascii="Times New Roman" w:hAnsi="Times New Roman" w:cs="Times New Roman"/>
          <w:sz w:val="22"/>
          <w:szCs w:val="22"/>
        </w:rPr>
        <w:t xml:space="preserve"> IMPACT, Immediate Post-Concussion Assessment and Cognitive Testing; TTC, Triphenyl tetrazolium chloride; MWM, Morris Water Maze; ELISA, Enzyme-Linked Immunosorbent Assay; RW, Running wheel; IHC, immunohistochemistry; COX, Cyclooxygenase; GAP, Growth associated protein; CcO, Cytochrome c Oxidase; SYP, Synaptophysin; BDNF, Brain-derived neurotrophic factor; GAPDH, glyceraldehyde-3-phosphate dehydrogenase; BCA, Bicinchoninic Acid; TBARS, Thiobarbituric acid reactive substances; SDS, Sodium Dodecyl Sulfate; HCl, Hydrochloric Acid; DNPH, 2,4-Dinitrophenylhydrazine</w:t>
      </w:r>
      <w:r w:rsidR="00437E6F" w:rsidRPr="00C60F5C">
        <w:rPr>
          <w:rFonts w:ascii="Times New Roman" w:hAnsi="Times New Roman" w:cs="Times New Roman"/>
          <w:sz w:val="22"/>
          <w:szCs w:val="22"/>
        </w:rPr>
        <w:t xml:space="preserve">; LT, Lactate threshold; </w:t>
      </w:r>
      <w:r w:rsidR="00C1614C" w:rsidRPr="00C60F5C">
        <w:rPr>
          <w:rFonts w:ascii="Times New Roman" w:hAnsi="Times New Roman" w:cs="Times New Roman"/>
          <w:sz w:val="22"/>
          <w:szCs w:val="22"/>
        </w:rPr>
        <w:t xml:space="preserve">FPI, </w:t>
      </w:r>
      <w:r w:rsidR="00A8791B" w:rsidRPr="00C60F5C">
        <w:rPr>
          <w:rFonts w:ascii="Times New Roman" w:hAnsi="Times New Roman" w:cs="Times New Roman"/>
          <w:sz w:val="22"/>
          <w:szCs w:val="22"/>
        </w:rPr>
        <w:t>F</w:t>
      </w:r>
      <w:r w:rsidR="00C1614C" w:rsidRPr="00C60F5C">
        <w:rPr>
          <w:rFonts w:ascii="Times New Roman" w:hAnsi="Times New Roman" w:cs="Times New Roman"/>
          <w:sz w:val="22"/>
          <w:szCs w:val="22"/>
        </w:rPr>
        <w:t xml:space="preserve">luid percussion injury; </w:t>
      </w:r>
      <w:r w:rsidR="00BC65AC" w:rsidRPr="00C60F5C">
        <w:rPr>
          <w:rFonts w:ascii="Times New Roman" w:hAnsi="Times New Roman" w:cs="Times New Roman"/>
          <w:sz w:val="22"/>
          <w:szCs w:val="22"/>
        </w:rPr>
        <w:t xml:space="preserve">ROS, </w:t>
      </w:r>
      <w:r w:rsidR="00A8791B" w:rsidRPr="00C60F5C">
        <w:rPr>
          <w:rFonts w:ascii="Times New Roman" w:hAnsi="Times New Roman" w:cs="Times New Roman"/>
          <w:sz w:val="22"/>
          <w:szCs w:val="22"/>
        </w:rPr>
        <w:t>Re</w:t>
      </w:r>
      <w:r w:rsidR="00BC65AC" w:rsidRPr="00C60F5C">
        <w:rPr>
          <w:rFonts w:ascii="Times New Roman" w:hAnsi="Times New Roman" w:cs="Times New Roman"/>
          <w:sz w:val="22"/>
          <w:szCs w:val="22"/>
        </w:rPr>
        <w:t>active oxygen species</w:t>
      </w:r>
      <w:r w:rsidR="00056666" w:rsidRPr="00C60F5C">
        <w:rPr>
          <w:rFonts w:ascii="Times New Roman" w:hAnsi="Times New Roman" w:cs="Times New Roman"/>
          <w:sz w:val="22"/>
          <w:szCs w:val="22"/>
        </w:rPr>
        <w:t xml:space="preserve">; DI, Discrimination index; </w:t>
      </w:r>
      <w:r w:rsidR="004D735D" w:rsidRPr="00C60F5C">
        <w:rPr>
          <w:rFonts w:ascii="Times New Roman" w:hAnsi="Times New Roman" w:cs="Times New Roman"/>
          <w:sz w:val="22"/>
          <w:szCs w:val="22"/>
        </w:rPr>
        <w:t xml:space="preserve">EAAT, Excitatory amino acid transporter; </w:t>
      </w:r>
      <w:r w:rsidR="00E53CBE" w:rsidRPr="00C60F5C">
        <w:rPr>
          <w:rFonts w:ascii="Times New Roman" w:hAnsi="Times New Roman" w:cs="Times New Roman"/>
          <w:sz w:val="22"/>
          <w:szCs w:val="22"/>
        </w:rPr>
        <w:t xml:space="preserve">Nrf2, Nuclear factor erythroid 2-related factor 2; </w:t>
      </w:r>
      <w:r w:rsidR="006307CD" w:rsidRPr="00C60F5C">
        <w:rPr>
          <w:rFonts w:ascii="Times New Roman" w:hAnsi="Times New Roman" w:cs="Times New Roman"/>
          <w:sz w:val="22"/>
          <w:szCs w:val="22"/>
        </w:rPr>
        <w:t xml:space="preserve">SOD, Superoxide dismutase; </w:t>
      </w:r>
      <w:r w:rsidR="00C024EB" w:rsidRPr="00C60F5C">
        <w:rPr>
          <w:rFonts w:ascii="Times New Roman" w:hAnsi="Times New Roman" w:cs="Times New Roman"/>
          <w:sz w:val="22"/>
          <w:szCs w:val="22"/>
        </w:rPr>
        <w:t xml:space="preserve">HSP, Heat Shock Proteins; </w:t>
      </w:r>
      <w:r w:rsidR="00EE0556" w:rsidRPr="00C60F5C">
        <w:rPr>
          <w:rFonts w:ascii="Times New Roman" w:hAnsi="Times New Roman" w:cs="Times New Roman"/>
          <w:sz w:val="22"/>
          <w:szCs w:val="22"/>
        </w:rPr>
        <w:t xml:space="preserve">DCF, </w:t>
      </w:r>
      <w:r w:rsidR="00BB7BB0" w:rsidRPr="00C60F5C">
        <w:rPr>
          <w:rFonts w:ascii="Times New Roman" w:hAnsi="Times New Roman" w:cs="Times New Roman"/>
          <w:sz w:val="22"/>
          <w:szCs w:val="22"/>
        </w:rPr>
        <w:t>7¢-dichlorofluorescein</w:t>
      </w:r>
      <w:r w:rsidR="002969F6" w:rsidRPr="00C60F5C">
        <w:rPr>
          <w:rFonts w:ascii="Times New Roman" w:hAnsi="Times New Roman" w:cs="Times New Roman"/>
          <w:sz w:val="22"/>
          <w:szCs w:val="22"/>
        </w:rPr>
        <w:t xml:space="preserve">; </w:t>
      </w:r>
      <w:r w:rsidR="007F2886" w:rsidRPr="00C60F5C">
        <w:rPr>
          <w:rFonts w:ascii="Times New Roman" w:hAnsi="Times New Roman" w:cs="Times New Roman"/>
          <w:sz w:val="22"/>
          <w:szCs w:val="22"/>
        </w:rPr>
        <w:t xml:space="preserve">MnSOD, </w:t>
      </w:r>
      <w:r w:rsidR="002135A3" w:rsidRPr="00C60F5C">
        <w:rPr>
          <w:rFonts w:ascii="Times New Roman" w:hAnsi="Times New Roman" w:cs="Times New Roman"/>
          <w:sz w:val="22"/>
          <w:szCs w:val="22"/>
        </w:rPr>
        <w:t xml:space="preserve">manganese SOD; </w:t>
      </w:r>
      <w:r w:rsidR="0059334B" w:rsidRPr="00C60F5C">
        <w:rPr>
          <w:rFonts w:ascii="Times New Roman" w:hAnsi="Times New Roman" w:cs="Times New Roman"/>
          <w:sz w:val="22"/>
          <w:szCs w:val="22"/>
        </w:rPr>
        <w:t xml:space="preserve">EEG, electroencephalography; </w:t>
      </w:r>
      <w:r w:rsidR="00814868" w:rsidRPr="00C60F5C">
        <w:rPr>
          <w:rFonts w:ascii="Times New Roman" w:hAnsi="Times New Roman" w:cs="Times New Roman"/>
          <w:sz w:val="22"/>
          <w:szCs w:val="22"/>
        </w:rPr>
        <w:t>NRCT, Non-randomized control trial</w:t>
      </w:r>
      <w:r w:rsidR="00B60D2C" w:rsidRPr="00C60F5C">
        <w:rPr>
          <w:rFonts w:ascii="Times New Roman" w:hAnsi="Times New Roman" w:cs="Times New Roman"/>
          <w:sz w:val="22"/>
          <w:szCs w:val="22"/>
        </w:rPr>
        <w:t>; SEE, Spike and slow wave epileptiform event</w:t>
      </w:r>
      <w:r w:rsidR="00F70206" w:rsidRPr="00C60F5C">
        <w:rPr>
          <w:rFonts w:ascii="Times New Roman" w:hAnsi="Times New Roman" w:cs="Times New Roman"/>
          <w:sz w:val="22"/>
          <w:szCs w:val="22"/>
        </w:rPr>
        <w:t>; FPI, fluid percussive injury; CCI, controlled cortical impact; SRC, sport related concussion; d, days; wk, weeks; AFT, aerobic fitness test; PFT, physical fitness test; TBARS, thiobarbituric acid reactive substances; MWM, Morris water maze; COX, cytochrome c oxidase; GAP43, growth associated protein 43; SYP, synaptophysin; BDNF, brain derived neurotrophic factor; ATP, adenosine triphosphate; DCFH-DA, 2’,7’-dichlorofluorescein diacetate; SEE, spontaneous epileptiform events; SOD, superoxide dismutase; P-Nrf2, phosphorylated nuclear factor erythroid 2-related factor; Hsp, heat shock protein; NS, neuroscore; EAAT, excitatory amino acid transporter; Ccl, Chemokine (c-c motif) ligand; CxCL, Chemokine (c-x-c motif) ligand; IL, interleukin; Cd70, CD70 antigen; Faslg, fasligand; Mif, macrophage migration inhibitory factor; Bmp, bone morphogenetic protein; Ppbp, pro-platelet basic protein; Ltb, lymphotoxin beta; Tnfrsf, Tumor necrosis factor receptor superfamily; Gpi, glucose-6-phosphate isomerase; RAWM, radial arm water maze; VEGF-A, vascular endothelial growth factor A; EPO, erythropoietin; HO-1, heme oxygenase-1; iNOS, inducible nitric oxide synthase; TNF-α, tumor necrosis factor alpha; pJNK, phosphoralated c-Jun NH2-terminal kinase; ATP K</w:t>
      </w:r>
      <w:r w:rsidR="00F70206" w:rsidRPr="00C60F5C">
        <w:rPr>
          <w:rFonts w:ascii="Times New Roman" w:hAnsi="Times New Roman" w:cs="Times New Roman"/>
          <w:sz w:val="22"/>
          <w:szCs w:val="22"/>
          <w:vertAlign w:val="subscript"/>
        </w:rPr>
        <w:t>M</w:t>
      </w:r>
      <w:r w:rsidR="00F70206" w:rsidRPr="00C60F5C">
        <w:rPr>
          <w:rFonts w:ascii="Times New Roman" w:hAnsi="Times New Roman" w:cs="Times New Roman"/>
          <w:sz w:val="22"/>
          <w:szCs w:val="22"/>
        </w:rPr>
        <w:t xml:space="preserve">, Michaelis–Menten constant for ATP; MPO, myeloperoxidase; LXR-α, liver X receptor alpha; ABCA1, ATP-binding cassette transporter; pIRS, phosphorolated insulin receptor substrate; pAKT; free SH, non-protein sulfhydryl; GSH, reduced glutathione; CAT, catalase; MTT, 3-(4,5-dimethylthiazol-2-yl)-2,5-diphenyltetrazolium bromide; CS, citrate synthase; </w:t>
      </w:r>
      <w:r w:rsidR="00F70206" w:rsidRPr="00C60F5C">
        <w:rPr>
          <w:rFonts w:ascii="Times New Roman" w:hAnsi="Times New Roman" w:cs="Times New Roman"/>
          <w:sz w:val="22"/>
          <w:szCs w:val="22"/>
        </w:rPr>
        <w:sym w:font="Symbol" w:char="F044"/>
      </w:r>
      <w:r w:rsidR="00F70206" w:rsidRPr="00C60F5C">
        <w:rPr>
          <w:rFonts w:ascii="Times New Roman" w:hAnsi="Times New Roman" w:cs="Times New Roman"/>
          <w:sz w:val="22"/>
          <w:szCs w:val="22"/>
        </w:rPr>
        <w:sym w:font="Symbol" w:char="F079"/>
      </w:r>
      <w:r w:rsidR="00F70206" w:rsidRPr="00C60F5C">
        <w:rPr>
          <w:rFonts w:ascii="Times New Roman" w:hAnsi="Times New Roman" w:cs="Times New Roman"/>
          <w:sz w:val="22"/>
          <w:szCs w:val="22"/>
        </w:rPr>
        <w:t xml:space="preserve">, mitochondrial membrane potential; HOMA2%S, homeostasis model assessment; ALT, aminotransferase; AST, aspartate aminotransferase; PGC1α, proliferator-activated gamma coactivator 1-alpha; TS, tail suspension test;AIF-1, apoptosis inducing factor 1; DG, denate gyrus; CREB, cyclic adenosine monophosphate response element-binding protein; Bak1, BCL2-antagonist/killer 1; Akt, protein kinase B; NSS, neurological severity score; LC3-II, microtubule-associate proteins 1A/1B light chain 3; MPO, myeloperoxidase. </w:t>
      </w:r>
    </w:p>
    <w:p w14:paraId="719E07EF" w14:textId="61050D20" w:rsidR="00434AEF" w:rsidRPr="00C60F5C" w:rsidRDefault="00434AEF" w:rsidP="00434AEF">
      <w:pPr>
        <w:rPr>
          <w:rFonts w:ascii="Times New Roman" w:hAnsi="Times New Roman" w:cs="Times New Roman"/>
          <w:sz w:val="22"/>
          <w:szCs w:val="22"/>
        </w:rPr>
      </w:pPr>
    </w:p>
    <w:p w14:paraId="56A35535" w14:textId="77777777" w:rsidR="00065033" w:rsidRPr="00C60F5C" w:rsidRDefault="00065033" w:rsidP="009F31E7">
      <w:pPr>
        <w:rPr>
          <w:rFonts w:ascii="Times New Roman" w:hAnsi="Times New Roman" w:cs="Times New Roman"/>
          <w:sz w:val="22"/>
          <w:szCs w:val="22"/>
        </w:rPr>
      </w:pPr>
    </w:p>
    <w:p w14:paraId="5308B5FC" w14:textId="24226161" w:rsidR="000A6DD0" w:rsidRPr="00C60F5C" w:rsidRDefault="00B710BC" w:rsidP="009F31E7">
      <w:pPr>
        <w:rPr>
          <w:rFonts w:ascii="Times New Roman" w:hAnsi="Times New Roman" w:cs="Times New Roman"/>
          <w:sz w:val="22"/>
          <w:szCs w:val="22"/>
        </w:rPr>
      </w:pPr>
      <w:r>
        <w:rPr>
          <w:rFonts w:ascii="Times New Roman" w:hAnsi="Times New Roman" w:cs="Times New Roman"/>
          <w:sz w:val="22"/>
          <w:szCs w:val="22"/>
        </w:rPr>
        <w:t>Supplemental Table B</w:t>
      </w:r>
      <w:bookmarkStart w:id="0" w:name="_GoBack"/>
      <w:bookmarkEnd w:id="0"/>
      <w:r w:rsidR="004030D9" w:rsidRPr="00C60F5C">
        <w:rPr>
          <w:rFonts w:ascii="Times New Roman" w:hAnsi="Times New Roman" w:cs="Times New Roman"/>
          <w:sz w:val="22"/>
          <w:szCs w:val="22"/>
        </w:rPr>
        <w:t xml:space="preserve">. </w:t>
      </w:r>
      <w:r w:rsidR="00554BEF" w:rsidRPr="00C60F5C">
        <w:rPr>
          <w:rFonts w:ascii="Times New Roman" w:hAnsi="Times New Roman" w:cs="Times New Roman"/>
          <w:sz w:val="22"/>
          <w:szCs w:val="22"/>
        </w:rPr>
        <w:t xml:space="preserve"> Study results and conclusions</w:t>
      </w:r>
    </w:p>
    <w:tbl>
      <w:tblPr>
        <w:tblStyle w:val="TableGrid"/>
        <w:tblW w:w="0" w:type="auto"/>
        <w:tblLook w:val="04A0" w:firstRow="1" w:lastRow="0" w:firstColumn="1" w:lastColumn="0" w:noHBand="0" w:noVBand="1"/>
      </w:tblPr>
      <w:tblGrid>
        <w:gridCol w:w="3237"/>
        <w:gridCol w:w="3237"/>
        <w:gridCol w:w="3238"/>
        <w:gridCol w:w="3238"/>
      </w:tblGrid>
      <w:tr w:rsidR="004030D9" w:rsidRPr="00C60F5C" w14:paraId="7FCF66DF" w14:textId="77777777" w:rsidTr="004030D9">
        <w:tc>
          <w:tcPr>
            <w:tcW w:w="3237" w:type="dxa"/>
          </w:tcPr>
          <w:p w14:paraId="103A5553" w14:textId="77777777" w:rsidR="004030D9" w:rsidRPr="00C60F5C" w:rsidRDefault="004030D9" w:rsidP="009F31E7">
            <w:pPr>
              <w:rPr>
                <w:rFonts w:ascii="Times New Roman" w:hAnsi="Times New Roman" w:cs="Times New Roman"/>
                <w:b/>
                <w:sz w:val="22"/>
                <w:szCs w:val="22"/>
              </w:rPr>
            </w:pPr>
            <w:r w:rsidRPr="00C60F5C">
              <w:rPr>
                <w:rFonts w:ascii="Times New Roman" w:hAnsi="Times New Roman" w:cs="Times New Roman"/>
                <w:b/>
                <w:sz w:val="22"/>
                <w:szCs w:val="22"/>
              </w:rPr>
              <w:t>Reference</w:t>
            </w:r>
          </w:p>
        </w:tc>
        <w:tc>
          <w:tcPr>
            <w:tcW w:w="3237" w:type="dxa"/>
          </w:tcPr>
          <w:p w14:paraId="28E7FD49" w14:textId="74F7F4DD" w:rsidR="004030D9" w:rsidRPr="00C60F5C" w:rsidRDefault="00EA2D61" w:rsidP="009F31E7">
            <w:pPr>
              <w:rPr>
                <w:rFonts w:ascii="Times New Roman" w:hAnsi="Times New Roman" w:cs="Times New Roman"/>
                <w:b/>
                <w:sz w:val="22"/>
                <w:szCs w:val="22"/>
              </w:rPr>
            </w:pPr>
            <w:r w:rsidRPr="00C60F5C">
              <w:rPr>
                <w:rFonts w:ascii="Times New Roman" w:hAnsi="Times New Roman" w:cs="Times New Roman"/>
                <w:b/>
                <w:sz w:val="22"/>
                <w:szCs w:val="22"/>
              </w:rPr>
              <w:t xml:space="preserve">Brain Related </w:t>
            </w:r>
            <w:r w:rsidR="004030D9" w:rsidRPr="00C60F5C">
              <w:rPr>
                <w:rFonts w:ascii="Times New Roman" w:hAnsi="Times New Roman" w:cs="Times New Roman"/>
                <w:b/>
                <w:sz w:val="22"/>
                <w:szCs w:val="22"/>
              </w:rPr>
              <w:t>Outcome</w:t>
            </w:r>
            <w:r w:rsidRPr="00C60F5C">
              <w:rPr>
                <w:rFonts w:ascii="Times New Roman" w:hAnsi="Times New Roman" w:cs="Times New Roman"/>
                <w:b/>
                <w:sz w:val="22"/>
                <w:szCs w:val="22"/>
              </w:rPr>
              <w:t>s</w:t>
            </w:r>
          </w:p>
        </w:tc>
        <w:tc>
          <w:tcPr>
            <w:tcW w:w="3238" w:type="dxa"/>
          </w:tcPr>
          <w:p w14:paraId="66ECB2D5" w14:textId="77777777" w:rsidR="004030D9" w:rsidRPr="00C60F5C" w:rsidRDefault="000C1782" w:rsidP="009F31E7">
            <w:pPr>
              <w:rPr>
                <w:rFonts w:ascii="Times New Roman" w:hAnsi="Times New Roman" w:cs="Times New Roman"/>
                <w:b/>
                <w:sz w:val="22"/>
                <w:szCs w:val="22"/>
              </w:rPr>
            </w:pPr>
            <w:r w:rsidRPr="00C60F5C">
              <w:rPr>
                <w:rFonts w:ascii="Times New Roman" w:hAnsi="Times New Roman" w:cs="Times New Roman"/>
                <w:b/>
                <w:sz w:val="22"/>
                <w:szCs w:val="22"/>
              </w:rPr>
              <w:t xml:space="preserve">Relevant </w:t>
            </w:r>
            <w:r w:rsidR="004030D9" w:rsidRPr="00C60F5C">
              <w:rPr>
                <w:rFonts w:ascii="Times New Roman" w:hAnsi="Times New Roman" w:cs="Times New Roman"/>
                <w:b/>
                <w:sz w:val="22"/>
                <w:szCs w:val="22"/>
              </w:rPr>
              <w:t>Results</w:t>
            </w:r>
          </w:p>
        </w:tc>
        <w:tc>
          <w:tcPr>
            <w:tcW w:w="3238" w:type="dxa"/>
          </w:tcPr>
          <w:p w14:paraId="21958300" w14:textId="77777777" w:rsidR="004030D9" w:rsidRPr="00C60F5C" w:rsidRDefault="004030D9" w:rsidP="009F31E7">
            <w:pPr>
              <w:rPr>
                <w:rFonts w:ascii="Times New Roman" w:hAnsi="Times New Roman" w:cs="Times New Roman"/>
                <w:b/>
                <w:sz w:val="22"/>
                <w:szCs w:val="22"/>
              </w:rPr>
            </w:pPr>
            <w:r w:rsidRPr="00C60F5C">
              <w:rPr>
                <w:rFonts w:ascii="Times New Roman" w:hAnsi="Times New Roman" w:cs="Times New Roman"/>
                <w:b/>
                <w:sz w:val="22"/>
                <w:szCs w:val="22"/>
              </w:rPr>
              <w:t>Conclusions</w:t>
            </w:r>
          </w:p>
        </w:tc>
      </w:tr>
      <w:tr w:rsidR="00554BEF" w:rsidRPr="00C60F5C" w14:paraId="43FDBE90" w14:textId="77777777" w:rsidTr="005023BF">
        <w:trPr>
          <w:trHeight w:val="1408"/>
        </w:trPr>
        <w:tc>
          <w:tcPr>
            <w:tcW w:w="3237" w:type="dxa"/>
          </w:tcPr>
          <w:p w14:paraId="3F43BF4C"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Lima et al., (2009).</w:t>
            </w:r>
          </w:p>
        </w:tc>
        <w:tc>
          <w:tcPr>
            <w:tcW w:w="3237" w:type="dxa"/>
          </w:tcPr>
          <w:p w14:paraId="250E8E8B"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TBARS, NA+K+-ATPase activity levels, NA+K+-ATPase α</w:t>
            </w:r>
            <w:r w:rsidRPr="00C60F5C">
              <w:rPr>
                <w:rFonts w:ascii="Times New Roman" w:hAnsi="Times New Roman" w:cs="Times New Roman"/>
                <w:sz w:val="22"/>
                <w:szCs w:val="22"/>
                <w:vertAlign w:val="subscript"/>
              </w:rPr>
              <w:t>1</w:t>
            </w:r>
            <w:r w:rsidRPr="00C60F5C">
              <w:rPr>
                <w:rFonts w:ascii="Times New Roman" w:hAnsi="Times New Roman" w:cs="Times New Roman"/>
                <w:sz w:val="22"/>
                <w:szCs w:val="22"/>
              </w:rPr>
              <w:t xml:space="preserve"> subunit content, and protein content for protein carbonylation . </w:t>
            </w:r>
          </w:p>
        </w:tc>
        <w:tc>
          <w:tcPr>
            <w:tcW w:w="3238" w:type="dxa"/>
          </w:tcPr>
          <w:p w14:paraId="3A7F2C5C"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TBARS &amp; carbonyl content increased following TBI, however exercise preconditioning resulted in no change from the shame preconditioned group. </w:t>
            </w:r>
          </w:p>
          <w:p w14:paraId="3BD5924D"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Preconditioning protected against a decrease in Na+, K+ -ATPase </w:t>
            </w:r>
            <w:r w:rsidRPr="00C60F5C">
              <w:rPr>
                <w:rFonts w:ascii="Times New Roman" w:hAnsi="Times New Roman" w:cs="Times New Roman"/>
                <w:sz w:val="22"/>
                <w:szCs w:val="22"/>
              </w:rPr>
              <w:lastRenderedPageBreak/>
              <w:t xml:space="preserve">activity in the ipsilateral cerebral cortex following TBI (P &lt; 0.05). </w:t>
            </w:r>
          </w:p>
          <w:p w14:paraId="0B5A5563"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TBI induced decreased immunocontent of Na+, K+ -ATPase α1 subunit is attenuated with exercise preconditioning (P &lt; 0.05)</w:t>
            </w:r>
          </w:p>
        </w:tc>
        <w:tc>
          <w:tcPr>
            <w:tcW w:w="3238" w:type="dxa"/>
          </w:tcPr>
          <w:p w14:paraId="238A8066"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This study showed that exercise preconditioning could mitigate TBI induced oxidative damage that results in neuronal cell dysfunction.</w:t>
            </w:r>
          </w:p>
          <w:p w14:paraId="136C7CD5" w14:textId="77777777" w:rsidR="00554BEF" w:rsidRPr="00C60F5C" w:rsidRDefault="00554BEF" w:rsidP="005023BF">
            <w:pPr>
              <w:rPr>
                <w:rFonts w:ascii="Times New Roman" w:hAnsi="Times New Roman" w:cs="Times New Roman"/>
                <w:sz w:val="22"/>
                <w:szCs w:val="22"/>
              </w:rPr>
            </w:pPr>
          </w:p>
        </w:tc>
      </w:tr>
      <w:tr w:rsidR="00554BEF" w:rsidRPr="00C60F5C" w14:paraId="0A0113D2" w14:textId="77777777" w:rsidTr="005023BF">
        <w:tc>
          <w:tcPr>
            <w:tcW w:w="3237" w:type="dxa"/>
          </w:tcPr>
          <w:p w14:paraId="497FC849"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Gu et al. (2014).</w:t>
            </w:r>
          </w:p>
        </w:tc>
        <w:tc>
          <w:tcPr>
            <w:tcW w:w="3237" w:type="dxa"/>
          </w:tcPr>
          <w:p w14:paraId="46336E50"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MWM escape latency, COX-I, COX-II, COX-III, synapsin-1, SYP, BDNF, and GAP43, ATP levels, CcO activity assay. </w:t>
            </w:r>
          </w:p>
          <w:p w14:paraId="3E1BCC14" w14:textId="77777777" w:rsidR="00554BEF" w:rsidRPr="00C60F5C" w:rsidRDefault="00554BEF" w:rsidP="005023BF">
            <w:pPr>
              <w:rPr>
                <w:rFonts w:ascii="Times New Roman" w:hAnsi="Times New Roman" w:cs="Times New Roman"/>
                <w:sz w:val="22"/>
                <w:szCs w:val="22"/>
              </w:rPr>
            </w:pPr>
          </w:p>
        </w:tc>
        <w:tc>
          <w:tcPr>
            <w:tcW w:w="3238" w:type="dxa"/>
          </w:tcPr>
          <w:p w14:paraId="4B70ED03"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All injured mice showed significantly delayed escape latency on the MWM, however exercise preconditioning decreased escape latency compared to no exercise preconditioning (P &lt; 0.05).  </w:t>
            </w:r>
          </w:p>
          <w:p w14:paraId="46416C73"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Exercise preconditioning counteracted the decrease in somata size (P &lt; 0.05), dendritic complex (P &lt; 0.05), apical branch points (P &lt; 0.05) and basal branch points (P &lt; 0.05) compared to no exercise preconditioning. </w:t>
            </w:r>
          </w:p>
          <w:p w14:paraId="56EA41E1"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Exercise preconditioning resulted in a greater number of NeuN and GAP43 positive cells than the group that did not receive preconditioning (p &lt; 0.05) but there was no difference in GFAP positive count.</w:t>
            </w:r>
          </w:p>
          <w:p w14:paraId="73EE473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Exercise pre-conditioning resulted in greater protein content of COX-I, COX-II, COX-III, Synapsin-I, SYP and BDNF compared to the no exercise group (all p &lt; 0.05).</w:t>
            </w:r>
          </w:p>
          <w:p w14:paraId="172F6AE4"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CcO activity and the amount of ATP are both increased following </w:t>
            </w:r>
            <w:r w:rsidRPr="00C60F5C">
              <w:rPr>
                <w:rFonts w:ascii="Times New Roman" w:hAnsi="Times New Roman" w:cs="Times New Roman"/>
                <w:sz w:val="22"/>
                <w:szCs w:val="22"/>
              </w:rPr>
              <w:lastRenderedPageBreak/>
              <w:t>TBI with preconditioning compared to no preconditioning (p &lt; 0.05)</w:t>
            </w:r>
          </w:p>
          <w:p w14:paraId="1124792F" w14:textId="77777777" w:rsidR="00554BEF" w:rsidRPr="00C60F5C" w:rsidRDefault="00554BEF" w:rsidP="005023BF">
            <w:pPr>
              <w:rPr>
                <w:rFonts w:ascii="Times New Roman" w:hAnsi="Times New Roman" w:cs="Times New Roman"/>
                <w:sz w:val="22"/>
                <w:szCs w:val="22"/>
              </w:rPr>
            </w:pPr>
          </w:p>
        </w:tc>
        <w:tc>
          <w:tcPr>
            <w:tcW w:w="3238" w:type="dxa"/>
          </w:tcPr>
          <w:p w14:paraId="3F49B712"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These results suggest voluntary RW activity prior to TBI can reduce morphological changes to the brain and mitigate decreases in mitochondrial oxidative phosphorylation and counteract cognitive deficits compared to no RW access prior to TBI. </w:t>
            </w:r>
          </w:p>
        </w:tc>
      </w:tr>
      <w:tr w:rsidR="00554BEF" w:rsidRPr="00C60F5C" w14:paraId="5BA6F18D" w14:textId="77777777" w:rsidTr="005023BF">
        <w:trPr>
          <w:trHeight w:val="1408"/>
        </w:trPr>
        <w:tc>
          <w:tcPr>
            <w:tcW w:w="3237" w:type="dxa"/>
          </w:tcPr>
          <w:p w14:paraId="635DD443"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lang w:val="fr-FR"/>
              </w:rPr>
              <w:t>Da Silva Fiorin et al. (2016)</w:t>
            </w:r>
          </w:p>
        </w:tc>
        <w:tc>
          <w:tcPr>
            <w:tcW w:w="3237" w:type="dxa"/>
          </w:tcPr>
          <w:p w14:paraId="21A4FAE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Neuroscore composite score, discrimination index for time spent investigating new objects, [H]-glutamate uptake, Na+ - K+ -ATPase activity, protein determination and expression of  EAAT1, EAAT2, Nrf2, phosphorylated Nrf2 (PNrf2), SOD2, Hsp70, BDNF, and b-actin estimation of ROS production, MnSOD activity, and SEE.</w:t>
            </w:r>
          </w:p>
        </w:tc>
        <w:tc>
          <w:tcPr>
            <w:tcW w:w="3238" w:type="dxa"/>
          </w:tcPr>
          <w:p w14:paraId="513A9E0D"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There were no differences in motor impairment between sedentary/TBI and exercise/TBI groups but the exercise group did not reduce neuroscore compared to sedentary/sham groups while the sedentary/TBI group did, indicating partial protection of physical exercise. </w:t>
            </w:r>
          </w:p>
          <w:p w14:paraId="50CE37A8"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TBI induced decreases in Na+ , K+ -ATPase were protected against by exercise preconditioning (P &lt; 0.05).</w:t>
            </w:r>
          </w:p>
          <w:p w14:paraId="123A0731"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 Glutamate uptake was decreased following TBI, however exercise preconditioning resulted in similar uptake to the sham groups (P &gt; 0.05). </w:t>
            </w:r>
          </w:p>
          <w:p w14:paraId="5732B080"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 Compared to TBI/sedentary rats, exercise preconditining increased the content of EAAT1 (P &lt; 0.05) and EAAT2 (P &lt; 0.05) in the hippocampus. </w:t>
            </w:r>
          </w:p>
          <w:p w14:paraId="4EAA0633"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SOD content was greater in the preconditioned group following TBI than the sedentary group (P &lt; 0.05).</w:t>
            </w:r>
          </w:p>
          <w:p w14:paraId="6BBCBB5A"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TBI induced an increase in DCFH-DA oxidation, but this increase was prevented with exercise preconditioning (P &lt; 0.05).</w:t>
            </w:r>
          </w:p>
          <w:p w14:paraId="426C49F5"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 Exercise preconditioning increased P-Nrf2/Nrf2 content and Hsp70 expression following FPI compared to the sedentary/TBI condition (P &lt; 0.05)</w:t>
            </w:r>
          </w:p>
          <w:p w14:paraId="4F5E02F6"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BDNF expression was increased following TBI in the preconditioned group (P &lt; 0.05), but there was no difference in the sedentary/TBI condition compared to Sham (P &gt; 0.05)</w:t>
            </w:r>
          </w:p>
          <w:p w14:paraId="64A471BB"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Previous physical exercise improved object recognition and DI compared to the sedentary/TBI condition (P &lt; 0.05)</w:t>
            </w:r>
          </w:p>
          <w:p w14:paraId="13ABEF06" w14:textId="77777777"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t xml:space="preserve">- The exercise preconditioning resulted in fewer SEE compared to the sedentary/TBI condition (P &lt; 0.05). </w:t>
            </w:r>
          </w:p>
        </w:tc>
        <w:tc>
          <w:tcPr>
            <w:tcW w:w="3238" w:type="dxa"/>
          </w:tcPr>
          <w:p w14:paraId="45FD75B9" w14:textId="77BCB5B3" w:rsidR="00554BEF" w:rsidRPr="00C60F5C" w:rsidRDefault="00554BEF" w:rsidP="005023BF">
            <w:pPr>
              <w:rPr>
                <w:rFonts w:ascii="Times New Roman" w:hAnsi="Times New Roman" w:cs="Times New Roman"/>
                <w:sz w:val="22"/>
                <w:szCs w:val="22"/>
              </w:rPr>
            </w:pPr>
            <w:r w:rsidRPr="00C60F5C">
              <w:rPr>
                <w:rFonts w:ascii="Times New Roman" w:hAnsi="Times New Roman" w:cs="Times New Roman"/>
                <w:sz w:val="22"/>
                <w:szCs w:val="22"/>
              </w:rPr>
              <w:lastRenderedPageBreak/>
              <w:t>The results of this study indicat</w:t>
            </w:r>
            <w:r w:rsidR="00F23E64" w:rsidRPr="00C60F5C">
              <w:rPr>
                <w:rFonts w:ascii="Times New Roman" w:hAnsi="Times New Roman" w:cs="Times New Roman"/>
                <w:sz w:val="22"/>
                <w:szCs w:val="22"/>
              </w:rPr>
              <w:t>es</w:t>
            </w:r>
            <w:r w:rsidRPr="00C60F5C">
              <w:rPr>
                <w:rFonts w:ascii="Times New Roman" w:hAnsi="Times New Roman" w:cs="Times New Roman"/>
                <w:sz w:val="22"/>
                <w:szCs w:val="22"/>
              </w:rPr>
              <w:t xml:space="preserve"> that an increase in Nrf2 expression protects against the early oxidative damage induced by TBI. As well, Hsp70 are involved in protecting the brain from TBI. Further, after TBI, a molecular system induced from pretraining can delay or prevent secondary cascades leading to neurobehavioral disability. Pre-training may protect the initial stages of cell injury induced by TBI by decreasing early oxidative damage and protects against cell loss and SEE with TBI. </w:t>
            </w:r>
          </w:p>
          <w:p w14:paraId="279A0B0E" w14:textId="77777777" w:rsidR="00554BEF" w:rsidRPr="00C60F5C" w:rsidRDefault="00554BEF" w:rsidP="005023BF">
            <w:pPr>
              <w:rPr>
                <w:rFonts w:ascii="Times New Roman" w:hAnsi="Times New Roman" w:cs="Times New Roman"/>
                <w:sz w:val="22"/>
                <w:szCs w:val="22"/>
              </w:rPr>
            </w:pPr>
          </w:p>
        </w:tc>
      </w:tr>
      <w:tr w:rsidR="004030D9" w:rsidRPr="00C60F5C" w14:paraId="3432B7CB" w14:textId="77777777" w:rsidTr="004030D9">
        <w:tc>
          <w:tcPr>
            <w:tcW w:w="3237" w:type="dxa"/>
          </w:tcPr>
          <w:p w14:paraId="52AA6AFA" w14:textId="77777777" w:rsidR="004030D9" w:rsidRPr="00C60F5C" w:rsidRDefault="00A82B02" w:rsidP="009F31E7">
            <w:pPr>
              <w:rPr>
                <w:rFonts w:ascii="Times New Roman" w:hAnsi="Times New Roman" w:cs="Times New Roman"/>
                <w:sz w:val="22"/>
                <w:szCs w:val="22"/>
              </w:rPr>
            </w:pPr>
            <w:r w:rsidRPr="00C60F5C">
              <w:rPr>
                <w:rFonts w:ascii="Times New Roman" w:hAnsi="Times New Roman" w:cs="Times New Roman"/>
                <w:sz w:val="22"/>
                <w:szCs w:val="22"/>
              </w:rPr>
              <w:t>Chio et al., (2017).</w:t>
            </w:r>
          </w:p>
        </w:tc>
        <w:tc>
          <w:tcPr>
            <w:tcW w:w="3237" w:type="dxa"/>
          </w:tcPr>
          <w:p w14:paraId="6ED6DD4C" w14:textId="598B2B23" w:rsidR="004030D9" w:rsidRPr="00C60F5C" w:rsidRDefault="00944F33" w:rsidP="009F31E7">
            <w:pPr>
              <w:rPr>
                <w:rFonts w:ascii="Times New Roman" w:hAnsi="Times New Roman" w:cs="Times New Roman"/>
                <w:sz w:val="22"/>
                <w:szCs w:val="22"/>
              </w:rPr>
            </w:pPr>
            <w:r w:rsidRPr="00C60F5C">
              <w:rPr>
                <w:rFonts w:ascii="Times New Roman" w:hAnsi="Times New Roman" w:cs="Times New Roman"/>
                <w:sz w:val="22"/>
                <w:szCs w:val="22"/>
              </w:rPr>
              <w:t>HSP70, Ccl2, Ccl3, Ccl17, Ccl19, Ccl22, Cxcl10, Cxcl19, Ppbp, Il-18, IL-16, IL-1rn, Il-7, Cd70, Faslg, Ltb, Tnfrsf 11b,  Mif, Bmp6, Bmp7, gpi, IL-10, Il-22, IL-6</w:t>
            </w:r>
            <w:r w:rsidR="00B712E7" w:rsidRPr="00C60F5C">
              <w:rPr>
                <w:rFonts w:ascii="Times New Roman" w:hAnsi="Times New Roman" w:cs="Times New Roman"/>
                <w:sz w:val="22"/>
                <w:szCs w:val="22"/>
              </w:rPr>
              <w:t>,</w:t>
            </w:r>
            <w:r w:rsidRPr="00C60F5C">
              <w:rPr>
                <w:rFonts w:ascii="Times New Roman" w:hAnsi="Times New Roman" w:cs="Times New Roman"/>
                <w:sz w:val="22"/>
                <w:szCs w:val="22"/>
              </w:rPr>
              <w:t xml:space="preserve">  </w:t>
            </w:r>
            <w:r w:rsidR="0059662D" w:rsidRPr="00C60F5C">
              <w:rPr>
                <w:rFonts w:ascii="Times New Roman" w:hAnsi="Times New Roman" w:cs="Times New Roman"/>
                <w:sz w:val="22"/>
                <w:szCs w:val="22"/>
              </w:rPr>
              <w:t>DAPI, N</w:t>
            </w:r>
            <w:r w:rsidR="00CF6A06" w:rsidRPr="00C60F5C">
              <w:rPr>
                <w:rFonts w:ascii="Times New Roman" w:hAnsi="Times New Roman" w:cs="Times New Roman"/>
                <w:sz w:val="22"/>
                <w:szCs w:val="22"/>
              </w:rPr>
              <w:t>euN, TUNEL</w:t>
            </w:r>
            <w:r w:rsidR="00B712E7" w:rsidRPr="00C60F5C">
              <w:rPr>
                <w:rFonts w:ascii="Times New Roman" w:hAnsi="Times New Roman" w:cs="Times New Roman"/>
                <w:sz w:val="22"/>
                <w:szCs w:val="22"/>
              </w:rPr>
              <w:t xml:space="preserve">, </w:t>
            </w:r>
            <w:r w:rsidR="00CF6A06" w:rsidRPr="00C60F5C">
              <w:rPr>
                <w:rFonts w:ascii="Times New Roman" w:hAnsi="Times New Roman" w:cs="Times New Roman"/>
                <w:sz w:val="22"/>
                <w:szCs w:val="22"/>
              </w:rPr>
              <w:t xml:space="preserve"> edema, </w:t>
            </w:r>
            <w:r w:rsidR="00D73B16" w:rsidRPr="00C60F5C">
              <w:rPr>
                <w:rFonts w:ascii="Times New Roman" w:hAnsi="Times New Roman" w:cs="Times New Roman"/>
                <w:sz w:val="22"/>
                <w:szCs w:val="22"/>
              </w:rPr>
              <w:t>neurological and motor functions</w:t>
            </w:r>
          </w:p>
        </w:tc>
        <w:tc>
          <w:tcPr>
            <w:tcW w:w="3238" w:type="dxa"/>
          </w:tcPr>
          <w:p w14:paraId="1A2C750B" w14:textId="25D8294A" w:rsidR="007E3C31" w:rsidRPr="00C60F5C" w:rsidRDefault="00861492" w:rsidP="00EC347D">
            <w:pPr>
              <w:rPr>
                <w:rFonts w:ascii="Times New Roman" w:hAnsi="Times New Roman" w:cs="Times New Roman"/>
                <w:sz w:val="22"/>
                <w:szCs w:val="22"/>
              </w:rPr>
            </w:pPr>
            <w:r w:rsidRPr="00C60F5C">
              <w:rPr>
                <w:rFonts w:ascii="Times New Roman" w:hAnsi="Times New Roman" w:cs="Times New Roman"/>
                <w:sz w:val="22"/>
                <w:szCs w:val="22"/>
              </w:rPr>
              <w:t>A</w:t>
            </w:r>
            <w:r w:rsidR="007E3C31" w:rsidRPr="00C60F5C">
              <w:rPr>
                <w:rFonts w:ascii="Times New Roman" w:hAnsi="Times New Roman" w:cs="Times New Roman"/>
                <w:sz w:val="22"/>
                <w:szCs w:val="22"/>
              </w:rPr>
              <w:t xml:space="preserve">ll motor deficits, brain contusions, brain edema, and neuronal loss and apoptosis at PID 3 were attenuated </w:t>
            </w:r>
            <w:r w:rsidR="00CF6A06" w:rsidRPr="00C60F5C">
              <w:rPr>
                <w:rFonts w:ascii="Times New Roman" w:hAnsi="Times New Roman" w:cs="Times New Roman"/>
                <w:sz w:val="22"/>
                <w:szCs w:val="22"/>
              </w:rPr>
              <w:t xml:space="preserve">with </w:t>
            </w:r>
            <w:r w:rsidR="007E3C31" w:rsidRPr="00C60F5C">
              <w:rPr>
                <w:rFonts w:ascii="Times New Roman" w:hAnsi="Times New Roman" w:cs="Times New Roman"/>
                <w:sz w:val="22"/>
                <w:szCs w:val="22"/>
              </w:rPr>
              <w:t xml:space="preserve">EP+ </w:t>
            </w:r>
            <w:r w:rsidR="000C55E0" w:rsidRPr="00C60F5C">
              <w:rPr>
                <w:rFonts w:ascii="Times New Roman" w:hAnsi="Times New Roman" w:cs="Times New Roman"/>
                <w:sz w:val="22"/>
                <w:szCs w:val="22"/>
              </w:rPr>
              <w:t>compared to EP-</w:t>
            </w:r>
            <w:r w:rsidR="007E3C31" w:rsidRPr="00C60F5C">
              <w:rPr>
                <w:rFonts w:ascii="Times New Roman" w:hAnsi="Times New Roman" w:cs="Times New Roman"/>
                <w:sz w:val="22"/>
                <w:szCs w:val="22"/>
              </w:rPr>
              <w:t>.</w:t>
            </w:r>
          </w:p>
          <w:p w14:paraId="6D4680AE" w14:textId="70B4B008" w:rsidR="00B5488C" w:rsidRPr="00C60F5C" w:rsidRDefault="00B5488C" w:rsidP="00EC347D">
            <w:pPr>
              <w:rPr>
                <w:rFonts w:ascii="Times New Roman" w:hAnsi="Times New Roman" w:cs="Times New Roman"/>
                <w:sz w:val="22"/>
                <w:szCs w:val="22"/>
              </w:rPr>
            </w:pPr>
            <w:r w:rsidRPr="00C60F5C">
              <w:rPr>
                <w:rFonts w:ascii="Times New Roman" w:hAnsi="Times New Roman" w:cs="Times New Roman"/>
                <w:sz w:val="22"/>
                <w:szCs w:val="22"/>
              </w:rPr>
              <w:t>6/9 proinflammatory genes were inhibited in EP</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 xml:space="preserve"> + TBI rats but not in EP</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 xml:space="preserve"> + TBI rats</w:t>
            </w:r>
            <w:r w:rsidR="00274881" w:rsidRPr="00C60F5C">
              <w:rPr>
                <w:rFonts w:ascii="Times New Roman" w:hAnsi="Times New Roman" w:cs="Times New Roman"/>
                <w:sz w:val="22"/>
                <w:szCs w:val="22"/>
              </w:rPr>
              <w:t xml:space="preserve"> - Cxcl 10, IL-18, IL-16, Cd70, Mif, and Faslg were inhibited while Ppbp, Ltd, and Tnfrsf were not</w:t>
            </w:r>
          </w:p>
          <w:p w14:paraId="44C3876D" w14:textId="293A3A18" w:rsidR="00B5488C" w:rsidRPr="00C60F5C" w:rsidRDefault="00861492" w:rsidP="00EC347D">
            <w:pPr>
              <w:rPr>
                <w:rFonts w:ascii="Times New Roman" w:hAnsi="Times New Roman" w:cs="Times New Roman"/>
                <w:sz w:val="22"/>
                <w:szCs w:val="22"/>
              </w:rPr>
            </w:pPr>
            <w:r w:rsidRPr="00C60F5C">
              <w:rPr>
                <w:rFonts w:ascii="Times New Roman" w:hAnsi="Times New Roman" w:cs="Times New Roman"/>
                <w:sz w:val="22"/>
                <w:szCs w:val="22"/>
              </w:rPr>
              <w:t>C</w:t>
            </w:r>
            <w:r w:rsidR="00B5488C" w:rsidRPr="00C60F5C">
              <w:rPr>
                <w:rFonts w:ascii="Times New Roman" w:hAnsi="Times New Roman" w:cs="Times New Roman"/>
                <w:sz w:val="22"/>
                <w:szCs w:val="22"/>
              </w:rPr>
              <w:t>onversely, 4/14 anti-inflammatory genes after TBI were increased in EP</w:t>
            </w:r>
            <w:r w:rsidR="00B5488C" w:rsidRPr="00C60F5C">
              <w:rPr>
                <w:rFonts w:ascii="Times New Roman" w:hAnsi="Times New Roman" w:cs="Times New Roman"/>
                <w:sz w:val="22"/>
                <w:szCs w:val="22"/>
                <w:vertAlign w:val="superscript"/>
              </w:rPr>
              <w:t>+</w:t>
            </w:r>
            <w:r w:rsidR="00B5488C" w:rsidRPr="00C60F5C">
              <w:rPr>
                <w:rFonts w:ascii="Times New Roman" w:hAnsi="Times New Roman" w:cs="Times New Roman"/>
                <w:sz w:val="22"/>
                <w:szCs w:val="22"/>
              </w:rPr>
              <w:t xml:space="preserve"> +TBI rats but not EP</w:t>
            </w:r>
            <w:r w:rsidR="00B5488C" w:rsidRPr="00C60F5C">
              <w:rPr>
                <w:rFonts w:ascii="Times New Roman" w:hAnsi="Times New Roman" w:cs="Times New Roman"/>
                <w:sz w:val="22"/>
                <w:szCs w:val="22"/>
                <w:vertAlign w:val="superscript"/>
              </w:rPr>
              <w:t>-</w:t>
            </w:r>
            <w:r w:rsidR="00B5488C" w:rsidRPr="00C60F5C">
              <w:rPr>
                <w:rFonts w:ascii="Times New Roman" w:hAnsi="Times New Roman" w:cs="Times New Roman"/>
                <w:sz w:val="22"/>
                <w:szCs w:val="22"/>
              </w:rPr>
              <w:t xml:space="preserve"> +TBI rats</w:t>
            </w:r>
            <w:r w:rsidR="00274881" w:rsidRPr="00C60F5C">
              <w:rPr>
                <w:rFonts w:ascii="Times New Roman" w:hAnsi="Times New Roman" w:cs="Times New Roman"/>
                <w:sz w:val="22"/>
                <w:szCs w:val="22"/>
              </w:rPr>
              <w:t xml:space="preserve"> - IL-10, IL-22, IL-6, and Bmp 6</w:t>
            </w:r>
            <w:r w:rsidR="00B5488C" w:rsidRPr="00C60F5C">
              <w:rPr>
                <w:rFonts w:ascii="Times New Roman" w:hAnsi="Times New Roman" w:cs="Times New Roman"/>
                <w:sz w:val="22"/>
                <w:szCs w:val="22"/>
              </w:rPr>
              <w:t>.</w:t>
            </w:r>
          </w:p>
          <w:p w14:paraId="501C361E" w14:textId="03CE074F" w:rsidR="00296F57" w:rsidRPr="00C60F5C" w:rsidRDefault="00296F57" w:rsidP="00EC347D">
            <w:pPr>
              <w:rPr>
                <w:rFonts w:ascii="Times New Roman" w:hAnsi="Times New Roman" w:cs="Times New Roman"/>
                <w:sz w:val="22"/>
                <w:szCs w:val="22"/>
              </w:rPr>
            </w:pPr>
          </w:p>
        </w:tc>
        <w:tc>
          <w:tcPr>
            <w:tcW w:w="3238" w:type="dxa"/>
          </w:tcPr>
          <w:p w14:paraId="09704C7B" w14:textId="00E10B71" w:rsidR="004A48BF" w:rsidRPr="00C60F5C" w:rsidRDefault="00CF6A06" w:rsidP="009F31E7">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Exercise preconditioning could decrease gene expression of pro-inflammatory markers while increasing the expression of anti-inflammatory associated genes compared to no exercise pre-conditioning. </w:t>
            </w:r>
          </w:p>
        </w:tc>
      </w:tr>
      <w:tr w:rsidR="004030D9" w:rsidRPr="00C60F5C" w14:paraId="4F55A249" w14:textId="77777777" w:rsidTr="004030D9">
        <w:tc>
          <w:tcPr>
            <w:tcW w:w="3237" w:type="dxa"/>
          </w:tcPr>
          <w:p w14:paraId="18C1A790" w14:textId="77777777" w:rsidR="004030D9" w:rsidRPr="00C60F5C" w:rsidRDefault="004030D9" w:rsidP="004030D9">
            <w:pPr>
              <w:rPr>
                <w:rFonts w:ascii="Times New Roman" w:hAnsi="Times New Roman" w:cs="Times New Roman"/>
                <w:sz w:val="22"/>
                <w:szCs w:val="22"/>
              </w:rPr>
            </w:pPr>
            <w:r w:rsidRPr="00C60F5C">
              <w:rPr>
                <w:rFonts w:ascii="Times New Roman" w:hAnsi="Times New Roman" w:cs="Times New Roman"/>
                <w:sz w:val="22"/>
                <w:szCs w:val="22"/>
              </w:rPr>
              <w:t>Van Pelt et al, 2023</w:t>
            </w:r>
          </w:p>
        </w:tc>
        <w:tc>
          <w:tcPr>
            <w:tcW w:w="3237" w:type="dxa"/>
          </w:tcPr>
          <w:p w14:paraId="5845F75C" w14:textId="2ABF072F" w:rsidR="0010092C" w:rsidRPr="00C60F5C" w:rsidRDefault="0010092C" w:rsidP="00CB1D72">
            <w:pPr>
              <w:rPr>
                <w:rFonts w:ascii="Times New Roman" w:hAnsi="Times New Roman" w:cs="Times New Roman"/>
                <w:sz w:val="22"/>
                <w:szCs w:val="22"/>
              </w:rPr>
            </w:pPr>
            <w:r w:rsidRPr="00C60F5C">
              <w:rPr>
                <w:rFonts w:ascii="Times New Roman" w:hAnsi="Times New Roman" w:cs="Times New Roman"/>
                <w:sz w:val="22"/>
                <w:szCs w:val="22"/>
              </w:rPr>
              <w:t>Time to symptom resolution,</w:t>
            </w:r>
            <w:r w:rsidR="00542136" w:rsidRPr="00C60F5C">
              <w:rPr>
                <w:rFonts w:ascii="Times New Roman" w:hAnsi="Times New Roman" w:cs="Times New Roman"/>
                <w:sz w:val="22"/>
                <w:szCs w:val="22"/>
              </w:rPr>
              <w:t xml:space="preserve"> </w:t>
            </w:r>
            <w:r w:rsidRPr="00C60F5C">
              <w:rPr>
                <w:rFonts w:ascii="Times New Roman" w:hAnsi="Times New Roman" w:cs="Times New Roman"/>
                <w:sz w:val="22"/>
                <w:szCs w:val="22"/>
              </w:rPr>
              <w:t>return to play</w:t>
            </w:r>
            <w:r w:rsidR="00542136" w:rsidRPr="00C60F5C">
              <w:rPr>
                <w:rFonts w:ascii="Times New Roman" w:hAnsi="Times New Roman" w:cs="Times New Roman"/>
                <w:sz w:val="22"/>
                <w:szCs w:val="22"/>
              </w:rPr>
              <w:t xml:space="preserve"> recovery time. </w:t>
            </w:r>
          </w:p>
        </w:tc>
        <w:tc>
          <w:tcPr>
            <w:tcW w:w="3238" w:type="dxa"/>
          </w:tcPr>
          <w:p w14:paraId="0F2F592B" w14:textId="1B762640" w:rsidR="004030D9" w:rsidRPr="00C60F5C" w:rsidRDefault="00B67216" w:rsidP="00EC347D">
            <w:pPr>
              <w:rPr>
                <w:rFonts w:ascii="Times New Roman" w:hAnsi="Times New Roman" w:cs="Times New Roman"/>
                <w:sz w:val="22"/>
                <w:szCs w:val="22"/>
              </w:rPr>
            </w:pPr>
            <w:r w:rsidRPr="00C60F5C">
              <w:rPr>
                <w:rFonts w:ascii="Times New Roman" w:hAnsi="Times New Roman" w:cs="Times New Roman"/>
                <w:sz w:val="22"/>
                <w:szCs w:val="22"/>
              </w:rPr>
              <w:t xml:space="preserve">Preinjury physical fitness was not associated </w:t>
            </w:r>
            <w:r w:rsidR="0061488D" w:rsidRPr="00C60F5C">
              <w:rPr>
                <w:rFonts w:ascii="Times New Roman" w:hAnsi="Times New Roman" w:cs="Times New Roman"/>
                <w:sz w:val="22"/>
                <w:szCs w:val="22"/>
              </w:rPr>
              <w:t xml:space="preserve">with </w:t>
            </w:r>
            <w:r w:rsidRPr="00C60F5C">
              <w:rPr>
                <w:rFonts w:ascii="Times New Roman" w:hAnsi="Times New Roman" w:cs="Times New Roman"/>
                <w:sz w:val="22"/>
                <w:szCs w:val="22"/>
              </w:rPr>
              <w:t xml:space="preserve">time to </w:t>
            </w:r>
            <w:r w:rsidR="0061488D" w:rsidRPr="00C60F5C">
              <w:rPr>
                <w:rFonts w:ascii="Times New Roman" w:hAnsi="Times New Roman" w:cs="Times New Roman"/>
                <w:sz w:val="22"/>
                <w:szCs w:val="22"/>
              </w:rPr>
              <w:t>symptom restoration to baseline or time to return to play</w:t>
            </w:r>
            <w:r w:rsidRPr="00C60F5C">
              <w:rPr>
                <w:rFonts w:ascii="Times New Roman" w:hAnsi="Times New Roman" w:cs="Times New Roman"/>
                <w:sz w:val="22"/>
                <w:szCs w:val="22"/>
              </w:rPr>
              <w:t xml:space="preserve"> (p&gt;0.05)</w:t>
            </w:r>
          </w:p>
          <w:p w14:paraId="0414034F" w14:textId="5258EF4E" w:rsidR="00696D3D" w:rsidRPr="00C60F5C" w:rsidRDefault="00696D3D" w:rsidP="00EC347D">
            <w:pPr>
              <w:rPr>
                <w:rFonts w:ascii="Times New Roman" w:hAnsi="Times New Roman" w:cs="Times New Roman"/>
                <w:sz w:val="22"/>
                <w:szCs w:val="22"/>
              </w:rPr>
            </w:pPr>
          </w:p>
        </w:tc>
        <w:tc>
          <w:tcPr>
            <w:tcW w:w="3238" w:type="dxa"/>
          </w:tcPr>
          <w:p w14:paraId="0ECFA766" w14:textId="6CA5D82D" w:rsidR="004030D9" w:rsidRPr="00C60F5C" w:rsidRDefault="000C1782" w:rsidP="004030D9">
            <w:pPr>
              <w:rPr>
                <w:rFonts w:ascii="Times New Roman" w:hAnsi="Times New Roman" w:cs="Times New Roman"/>
                <w:sz w:val="22"/>
                <w:szCs w:val="22"/>
              </w:rPr>
            </w:pPr>
            <w:r w:rsidRPr="00C60F5C">
              <w:rPr>
                <w:rFonts w:ascii="Times New Roman" w:hAnsi="Times New Roman" w:cs="Times New Roman"/>
                <w:sz w:val="22"/>
                <w:szCs w:val="22"/>
              </w:rPr>
              <w:t>P</w:t>
            </w:r>
            <w:r w:rsidR="00696D3D" w:rsidRPr="00C60F5C">
              <w:rPr>
                <w:rFonts w:ascii="Times New Roman" w:hAnsi="Times New Roman" w:cs="Times New Roman"/>
                <w:sz w:val="22"/>
                <w:szCs w:val="22"/>
              </w:rPr>
              <w:t>re</w:t>
            </w:r>
            <w:r w:rsidRPr="00C60F5C">
              <w:rPr>
                <w:rFonts w:ascii="Times New Roman" w:hAnsi="Times New Roman" w:cs="Times New Roman"/>
                <w:sz w:val="22"/>
                <w:szCs w:val="22"/>
              </w:rPr>
              <w:t>-</w:t>
            </w:r>
            <w:r w:rsidR="00696D3D" w:rsidRPr="00C60F5C">
              <w:rPr>
                <w:rFonts w:ascii="Times New Roman" w:hAnsi="Times New Roman" w:cs="Times New Roman"/>
                <w:sz w:val="22"/>
                <w:szCs w:val="22"/>
              </w:rPr>
              <w:t>concussion physical fitness levels d</w:t>
            </w:r>
            <w:r w:rsidR="0061488D" w:rsidRPr="00C60F5C">
              <w:rPr>
                <w:rFonts w:ascii="Times New Roman" w:hAnsi="Times New Roman" w:cs="Times New Roman"/>
                <w:sz w:val="22"/>
                <w:szCs w:val="22"/>
              </w:rPr>
              <w:t>id</w:t>
            </w:r>
            <w:r w:rsidR="00696D3D" w:rsidRPr="00C60F5C">
              <w:rPr>
                <w:rFonts w:ascii="Times New Roman" w:hAnsi="Times New Roman" w:cs="Times New Roman"/>
                <w:sz w:val="22"/>
                <w:szCs w:val="22"/>
              </w:rPr>
              <w:t xml:space="preserve"> not </w:t>
            </w:r>
            <w:r w:rsidR="0061488D" w:rsidRPr="00C60F5C">
              <w:rPr>
                <w:rFonts w:ascii="Times New Roman" w:hAnsi="Times New Roman" w:cs="Times New Roman"/>
                <w:sz w:val="22"/>
                <w:szCs w:val="22"/>
              </w:rPr>
              <w:t>change the time to asymptomatic or return to play</w:t>
            </w:r>
            <w:r w:rsidR="00696D3D" w:rsidRPr="00C60F5C">
              <w:rPr>
                <w:rFonts w:ascii="Times New Roman" w:hAnsi="Times New Roman" w:cs="Times New Roman"/>
                <w:sz w:val="22"/>
                <w:szCs w:val="22"/>
              </w:rPr>
              <w:t>.</w:t>
            </w:r>
          </w:p>
        </w:tc>
      </w:tr>
      <w:tr w:rsidR="00025FA1" w:rsidRPr="00C60F5C" w14:paraId="62FA5AC9" w14:textId="77777777" w:rsidTr="004030D9">
        <w:tc>
          <w:tcPr>
            <w:tcW w:w="3237" w:type="dxa"/>
          </w:tcPr>
          <w:p w14:paraId="23C53DD7" w14:textId="3979BF51" w:rsidR="00025FA1" w:rsidRPr="00C60F5C" w:rsidRDefault="00025FA1" w:rsidP="004030D9">
            <w:pPr>
              <w:rPr>
                <w:rFonts w:ascii="Times New Roman" w:hAnsi="Times New Roman" w:cs="Times New Roman"/>
                <w:sz w:val="22"/>
                <w:szCs w:val="22"/>
              </w:rPr>
            </w:pPr>
            <w:r w:rsidRPr="00C60F5C">
              <w:rPr>
                <w:rFonts w:ascii="Times New Roman" w:hAnsi="Times New Roman" w:cs="Times New Roman"/>
                <w:sz w:val="22"/>
                <w:szCs w:val="22"/>
              </w:rPr>
              <w:t>Taylor et al. (2015)</w:t>
            </w:r>
          </w:p>
        </w:tc>
        <w:tc>
          <w:tcPr>
            <w:tcW w:w="3237" w:type="dxa"/>
          </w:tcPr>
          <w:p w14:paraId="1F0E0C23" w14:textId="074FF414" w:rsidR="00025FA1" w:rsidRPr="00C60F5C" w:rsidRDefault="00025FA1" w:rsidP="00025FA1">
            <w:pPr>
              <w:rPr>
                <w:rFonts w:ascii="Times New Roman" w:hAnsi="Times New Roman" w:cs="Times New Roman"/>
                <w:sz w:val="22"/>
                <w:szCs w:val="22"/>
              </w:rPr>
            </w:pPr>
            <w:r w:rsidRPr="00C60F5C">
              <w:rPr>
                <w:rFonts w:ascii="Times New Roman" w:hAnsi="Times New Roman" w:cs="Times New Roman"/>
                <w:sz w:val="22"/>
                <w:szCs w:val="22"/>
              </w:rPr>
              <w:t xml:space="preserve">Sensorimotor function, </w:t>
            </w:r>
          </w:p>
          <w:p w14:paraId="60E22C55" w14:textId="41E97996" w:rsidR="00025FA1" w:rsidRPr="00C60F5C" w:rsidRDefault="00025FA1" w:rsidP="00025FA1">
            <w:pPr>
              <w:rPr>
                <w:rFonts w:ascii="Times New Roman" w:hAnsi="Times New Roman" w:cs="Times New Roman"/>
                <w:sz w:val="22"/>
                <w:szCs w:val="22"/>
              </w:rPr>
            </w:pPr>
            <w:r w:rsidRPr="00C60F5C">
              <w:rPr>
                <w:rFonts w:ascii="Times New Roman" w:hAnsi="Times New Roman" w:cs="Times New Roman"/>
                <w:sz w:val="22"/>
                <w:szCs w:val="22"/>
              </w:rPr>
              <w:t>spatial learning memory,</w:t>
            </w:r>
            <w:r w:rsidR="00EC347D" w:rsidRPr="00C60F5C">
              <w:rPr>
                <w:rFonts w:ascii="Times New Roman" w:hAnsi="Times New Roman" w:cs="Times New Roman"/>
                <w:sz w:val="22"/>
                <w:szCs w:val="22"/>
              </w:rPr>
              <w:t xml:space="preserve"> </w:t>
            </w:r>
            <w:r w:rsidRPr="00C60F5C">
              <w:rPr>
                <w:rFonts w:ascii="Times New Roman" w:hAnsi="Times New Roman" w:cs="Times New Roman"/>
                <w:sz w:val="22"/>
                <w:szCs w:val="22"/>
              </w:rPr>
              <w:t>VEGF-A, EPO, and HO-1</w:t>
            </w:r>
            <w:r w:rsidR="00EC347D" w:rsidRPr="00C60F5C">
              <w:rPr>
                <w:rFonts w:ascii="Times New Roman" w:hAnsi="Times New Roman" w:cs="Times New Roman"/>
                <w:sz w:val="22"/>
                <w:szCs w:val="22"/>
              </w:rPr>
              <w:t>.</w:t>
            </w:r>
          </w:p>
        </w:tc>
        <w:tc>
          <w:tcPr>
            <w:tcW w:w="3238" w:type="dxa"/>
          </w:tcPr>
          <w:p w14:paraId="78DB87FB" w14:textId="3C1DF700" w:rsidR="00EC347D" w:rsidRPr="00C60F5C" w:rsidRDefault="00EC347D" w:rsidP="00EC347D">
            <w:pPr>
              <w:rPr>
                <w:rFonts w:ascii="Times New Roman" w:hAnsi="Times New Roman" w:cs="Times New Roman"/>
                <w:sz w:val="22"/>
                <w:szCs w:val="22"/>
              </w:rPr>
            </w:pPr>
            <w:r w:rsidRPr="00C60F5C">
              <w:rPr>
                <w:rFonts w:ascii="Times New Roman" w:hAnsi="Times New Roman" w:cs="Times New Roman"/>
                <w:sz w:val="22"/>
                <w:szCs w:val="22"/>
              </w:rPr>
              <w:t>Pre-TBI physical training resulted in better sensorimotor function (p &lt; 0.01) and spatial learning memory (p &lt; 0.05) compared to the no-exercise group after TBI.</w:t>
            </w:r>
          </w:p>
          <w:p w14:paraId="5FCBA0CE" w14:textId="2F979A5E" w:rsidR="00025FA1" w:rsidRPr="00C60F5C" w:rsidRDefault="00EC347D" w:rsidP="00EC347D">
            <w:pPr>
              <w:rPr>
                <w:rFonts w:ascii="Times New Roman" w:hAnsi="Times New Roman" w:cs="Times New Roman"/>
                <w:sz w:val="22"/>
                <w:szCs w:val="22"/>
              </w:rPr>
            </w:pPr>
            <w:r w:rsidRPr="00C60F5C">
              <w:rPr>
                <w:rFonts w:ascii="Times New Roman" w:hAnsi="Times New Roman" w:cs="Times New Roman"/>
                <w:sz w:val="22"/>
                <w:szCs w:val="22"/>
              </w:rPr>
              <w:t>VEGF-A mRNA</w:t>
            </w:r>
            <w:r w:rsidR="00131470" w:rsidRPr="00C60F5C">
              <w:rPr>
                <w:rFonts w:ascii="Times New Roman" w:hAnsi="Times New Roman" w:cs="Times New Roman"/>
                <w:sz w:val="22"/>
                <w:szCs w:val="22"/>
              </w:rPr>
              <w:t xml:space="preserve"> (p &lt; 0.01)</w:t>
            </w:r>
            <w:r w:rsidRPr="00C60F5C">
              <w:rPr>
                <w:rFonts w:ascii="Times New Roman" w:hAnsi="Times New Roman" w:cs="Times New Roman"/>
                <w:sz w:val="22"/>
                <w:szCs w:val="22"/>
              </w:rPr>
              <w:t xml:space="preserve"> </w:t>
            </w:r>
            <w:r w:rsidR="00131470" w:rsidRPr="00C60F5C">
              <w:rPr>
                <w:rFonts w:ascii="Times New Roman" w:hAnsi="Times New Roman" w:cs="Times New Roman"/>
                <w:sz w:val="22"/>
                <w:szCs w:val="22"/>
              </w:rPr>
              <w:t xml:space="preserve">and protein (p &lt; 0.05) </w:t>
            </w:r>
            <w:r w:rsidRPr="00C60F5C">
              <w:rPr>
                <w:rFonts w:ascii="Times New Roman" w:hAnsi="Times New Roman" w:cs="Times New Roman"/>
                <w:sz w:val="22"/>
                <w:szCs w:val="22"/>
              </w:rPr>
              <w:t>expression was greater in the cerebral cortex  and hippocampus (</w:t>
            </w:r>
            <w:r w:rsidR="00131470" w:rsidRPr="00C60F5C">
              <w:rPr>
                <w:rFonts w:ascii="Times New Roman" w:hAnsi="Times New Roman" w:cs="Times New Roman"/>
                <w:sz w:val="22"/>
                <w:szCs w:val="22"/>
              </w:rPr>
              <w:t xml:space="preserve">mRNA, </w:t>
            </w:r>
            <w:r w:rsidRPr="00C60F5C">
              <w:rPr>
                <w:rFonts w:ascii="Times New Roman" w:hAnsi="Times New Roman" w:cs="Times New Roman"/>
                <w:sz w:val="22"/>
                <w:szCs w:val="22"/>
              </w:rPr>
              <w:t>p &lt; 0.01</w:t>
            </w:r>
            <w:r w:rsidR="00131470" w:rsidRPr="00C60F5C">
              <w:rPr>
                <w:rFonts w:ascii="Times New Roman" w:hAnsi="Times New Roman" w:cs="Times New Roman"/>
                <w:sz w:val="22"/>
                <w:szCs w:val="22"/>
              </w:rPr>
              <w:t>; protein, p &lt; 0.05</w:t>
            </w:r>
            <w:r w:rsidRPr="00C60F5C">
              <w:rPr>
                <w:rFonts w:ascii="Times New Roman" w:hAnsi="Times New Roman" w:cs="Times New Roman"/>
                <w:sz w:val="22"/>
                <w:szCs w:val="22"/>
              </w:rPr>
              <w:t xml:space="preserve">) </w:t>
            </w:r>
            <w:r w:rsidR="00131470" w:rsidRPr="00C60F5C">
              <w:rPr>
                <w:rFonts w:ascii="Times New Roman" w:hAnsi="Times New Roman" w:cs="Times New Roman"/>
                <w:sz w:val="22"/>
                <w:szCs w:val="22"/>
              </w:rPr>
              <w:t xml:space="preserve">1-d post TBI </w:t>
            </w:r>
            <w:r w:rsidRPr="00C60F5C">
              <w:rPr>
                <w:rFonts w:ascii="Times New Roman" w:hAnsi="Times New Roman" w:cs="Times New Roman"/>
                <w:sz w:val="22"/>
                <w:szCs w:val="22"/>
              </w:rPr>
              <w:t>with prior physical training compared to no physical training. EPO mRNA expression was higher in the cerebral cortex</w:t>
            </w:r>
            <w:r w:rsidR="00131470" w:rsidRPr="00C60F5C">
              <w:rPr>
                <w:rFonts w:ascii="Times New Roman" w:hAnsi="Times New Roman" w:cs="Times New Roman"/>
                <w:sz w:val="22"/>
                <w:szCs w:val="22"/>
              </w:rPr>
              <w:t xml:space="preserve"> (p &lt; 0.01)</w:t>
            </w:r>
            <w:r w:rsidRPr="00C60F5C">
              <w:rPr>
                <w:rFonts w:ascii="Times New Roman" w:hAnsi="Times New Roman" w:cs="Times New Roman"/>
                <w:sz w:val="22"/>
                <w:szCs w:val="22"/>
              </w:rPr>
              <w:t xml:space="preserve"> but not the hippocampus with physical training compared to no physical training.</w:t>
            </w:r>
            <w:r w:rsidR="00131470" w:rsidRPr="00C60F5C">
              <w:rPr>
                <w:rFonts w:ascii="Times New Roman" w:hAnsi="Times New Roman" w:cs="Times New Roman"/>
                <w:sz w:val="22"/>
                <w:szCs w:val="22"/>
              </w:rPr>
              <w:t xml:space="preserve"> There was no difference between the physical training and no-physical training groups in EPO protein expression or </w:t>
            </w:r>
            <w:r w:rsidRPr="00C60F5C">
              <w:rPr>
                <w:rFonts w:ascii="Times New Roman" w:hAnsi="Times New Roman" w:cs="Times New Roman"/>
                <w:sz w:val="22"/>
                <w:szCs w:val="22"/>
              </w:rPr>
              <w:t>HO-1 mRNA expression</w:t>
            </w:r>
            <w:r w:rsidR="00131470" w:rsidRPr="00C60F5C">
              <w:rPr>
                <w:rFonts w:ascii="Times New Roman" w:hAnsi="Times New Roman" w:cs="Times New Roman"/>
                <w:sz w:val="22"/>
                <w:szCs w:val="22"/>
              </w:rPr>
              <w:t xml:space="preserve"> at any time-points.</w:t>
            </w:r>
          </w:p>
        </w:tc>
        <w:tc>
          <w:tcPr>
            <w:tcW w:w="3238" w:type="dxa"/>
          </w:tcPr>
          <w:p w14:paraId="21E4D634" w14:textId="5FCB6D1C" w:rsidR="00025FA1" w:rsidRPr="00C60F5C" w:rsidRDefault="002A56F8" w:rsidP="004030D9">
            <w:pPr>
              <w:rPr>
                <w:rFonts w:ascii="Times New Roman" w:hAnsi="Times New Roman" w:cs="Times New Roman"/>
                <w:sz w:val="22"/>
                <w:szCs w:val="22"/>
              </w:rPr>
            </w:pPr>
            <w:r w:rsidRPr="00C60F5C">
              <w:rPr>
                <w:rFonts w:ascii="Times New Roman" w:hAnsi="Times New Roman" w:cs="Times New Roman"/>
                <w:sz w:val="22"/>
                <w:szCs w:val="22"/>
              </w:rPr>
              <w:t>Exercise preconditioning results in increased expression of neuroprotective genes, and better sensorimotor and spatial learning memory outcomes following TBI.</w:t>
            </w:r>
          </w:p>
        </w:tc>
      </w:tr>
      <w:tr w:rsidR="00916E8E" w:rsidRPr="00C60F5C" w14:paraId="71C9C923" w14:textId="77777777" w:rsidTr="004030D9">
        <w:tc>
          <w:tcPr>
            <w:tcW w:w="3237" w:type="dxa"/>
          </w:tcPr>
          <w:p w14:paraId="01F7E5FC" w14:textId="65362E90" w:rsidR="00916E8E" w:rsidRPr="00C60F5C" w:rsidRDefault="00916E8E" w:rsidP="004030D9">
            <w:pPr>
              <w:rPr>
                <w:rFonts w:ascii="Times New Roman" w:hAnsi="Times New Roman" w:cs="Times New Roman"/>
                <w:sz w:val="22"/>
                <w:szCs w:val="22"/>
              </w:rPr>
            </w:pPr>
            <w:r w:rsidRPr="00C60F5C">
              <w:rPr>
                <w:rFonts w:ascii="Times New Roman" w:hAnsi="Times New Roman" w:cs="Times New Roman"/>
                <w:sz w:val="22"/>
                <w:szCs w:val="22"/>
              </w:rPr>
              <w:t>De Castro et al. (2017)</w:t>
            </w:r>
          </w:p>
        </w:tc>
        <w:tc>
          <w:tcPr>
            <w:tcW w:w="3237" w:type="dxa"/>
          </w:tcPr>
          <w:p w14:paraId="0A063360" w14:textId="65D94450" w:rsidR="006F60C6" w:rsidRPr="00C60F5C" w:rsidRDefault="00EA2D61" w:rsidP="006F60C6">
            <w:pPr>
              <w:rPr>
                <w:rFonts w:ascii="Times New Roman" w:hAnsi="Times New Roman" w:cs="Times New Roman"/>
                <w:sz w:val="22"/>
                <w:szCs w:val="22"/>
              </w:rPr>
            </w:pPr>
            <w:r w:rsidRPr="00C60F5C">
              <w:rPr>
                <w:rFonts w:ascii="Times New Roman" w:hAnsi="Times New Roman" w:cs="Times New Roman"/>
                <w:sz w:val="22"/>
                <w:szCs w:val="22"/>
              </w:rPr>
              <w:t>Neuromotor function, memory, blood glucose and insulin, IL-6, TNF-</w:t>
            </w:r>
            <w:r w:rsidRPr="00C60F5C">
              <w:rPr>
                <w:rFonts w:ascii="Times New Roman" w:hAnsi="Times New Roman" w:cs="Times New Roman"/>
                <w:sz w:val="22"/>
                <w:szCs w:val="22"/>
              </w:rPr>
              <w:sym w:font="Symbol" w:char="F061"/>
            </w:r>
            <w:r w:rsidRPr="00C60F5C">
              <w:rPr>
                <w:rFonts w:ascii="Times New Roman" w:hAnsi="Times New Roman" w:cs="Times New Roman"/>
                <w:sz w:val="22"/>
                <w:szCs w:val="22"/>
              </w:rPr>
              <w:t>, MPO activity,  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activity, BBB integrity</w:t>
            </w:r>
            <w:r w:rsidR="006F60C6" w:rsidRPr="00C60F5C">
              <w:rPr>
                <w:rFonts w:ascii="Times New Roman" w:hAnsi="Times New Roman" w:cs="Times New Roman"/>
                <w:sz w:val="22"/>
                <w:szCs w:val="22"/>
              </w:rPr>
              <w:t xml:space="preserve">, ALT, AST, LXR-α, ABCA1, iNOS, COX-2, DCFH-DA, free-SH was determined via Ellman’s Assay,  protein carbonyl content, </w:t>
            </w:r>
            <w:r w:rsidR="006F60C6" w:rsidRPr="00C60F5C">
              <w:rPr>
                <w:rFonts w:ascii="Times New Roman" w:hAnsi="Times New Roman" w:cs="Times New Roman"/>
                <w:sz w:val="22"/>
                <w:szCs w:val="22"/>
              </w:rPr>
              <w:lastRenderedPageBreak/>
              <w:t>SOD activity, CAT activity, MTT reduction, CS activity,</w:t>
            </w:r>
          </w:p>
          <w:p w14:paraId="42A75674" w14:textId="4500DAA6" w:rsidR="00C035CF" w:rsidRPr="00C60F5C" w:rsidRDefault="006F60C6" w:rsidP="00C035CF">
            <w:pPr>
              <w:rPr>
                <w:rFonts w:ascii="Times New Roman" w:hAnsi="Times New Roman" w:cs="Times New Roman"/>
                <w:sz w:val="22"/>
                <w:szCs w:val="22"/>
              </w:rPr>
            </w:pPr>
            <w:r w:rsidRPr="00C60F5C">
              <w:rPr>
                <w:rFonts w:ascii="Times New Roman" w:hAnsi="Times New Roman" w:cs="Times New Roman"/>
                <w:sz w:val="22"/>
                <w:szCs w:val="22"/>
              </w:rPr>
              <w:t>GSH, pIRS, pJNK, pAkt</w:t>
            </w:r>
            <w:r w:rsidR="00C035CF" w:rsidRPr="00C60F5C">
              <w:rPr>
                <w:rFonts w:ascii="Times New Roman" w:hAnsi="Times New Roman" w:cs="Times New Roman"/>
                <w:sz w:val="22"/>
                <w:szCs w:val="22"/>
              </w:rPr>
              <w:t>, and</w:t>
            </w:r>
          </w:p>
          <w:p w14:paraId="1D9AECA8" w14:textId="0E3A7F8A" w:rsidR="006F60C6" w:rsidRPr="00C60F5C" w:rsidRDefault="006F60C6" w:rsidP="00C035CF">
            <w:pPr>
              <w:rPr>
                <w:rFonts w:ascii="Times New Roman" w:hAnsi="Times New Roman" w:cs="Times New Roman"/>
                <w:sz w:val="22"/>
                <w:szCs w:val="22"/>
              </w:rPr>
            </w:pPr>
            <w:r w:rsidRPr="00C60F5C">
              <w:rPr>
                <w:rFonts w:ascii="Times New Roman" w:hAnsi="Times New Roman" w:cs="Times New Roman"/>
                <w:sz w:val="22"/>
                <w:szCs w:val="22"/>
              </w:rPr>
              <w:sym w:font="Symbol" w:char="F044"/>
            </w:r>
            <w:r w:rsidRPr="00C60F5C">
              <w:rPr>
                <w:rFonts w:ascii="Times New Roman" w:hAnsi="Times New Roman" w:cs="Times New Roman"/>
                <w:sz w:val="22"/>
                <w:szCs w:val="22"/>
              </w:rPr>
              <w:t>ψ</w:t>
            </w:r>
            <w:r w:rsidR="00C035CF" w:rsidRPr="00C60F5C">
              <w:rPr>
                <w:rFonts w:ascii="Times New Roman" w:hAnsi="Times New Roman" w:cs="Times New Roman"/>
                <w:sz w:val="22"/>
                <w:szCs w:val="22"/>
              </w:rPr>
              <w:t>.</w:t>
            </w:r>
          </w:p>
          <w:p w14:paraId="48B9FAE9" w14:textId="19A1B7FB" w:rsidR="00EA2D61" w:rsidRPr="00C60F5C" w:rsidRDefault="00EA2D61" w:rsidP="00EA2D61">
            <w:pPr>
              <w:rPr>
                <w:rFonts w:ascii="Times New Roman" w:hAnsi="Times New Roman" w:cs="Times New Roman"/>
                <w:sz w:val="22"/>
                <w:szCs w:val="22"/>
              </w:rPr>
            </w:pPr>
          </w:p>
          <w:p w14:paraId="1E3E9B23" w14:textId="77777777" w:rsidR="00916E8E" w:rsidRPr="00C60F5C" w:rsidRDefault="00916E8E" w:rsidP="00025FA1">
            <w:pPr>
              <w:rPr>
                <w:rFonts w:ascii="Times New Roman" w:hAnsi="Times New Roman" w:cs="Times New Roman"/>
                <w:sz w:val="22"/>
                <w:szCs w:val="22"/>
              </w:rPr>
            </w:pPr>
          </w:p>
        </w:tc>
        <w:tc>
          <w:tcPr>
            <w:tcW w:w="3238" w:type="dxa"/>
          </w:tcPr>
          <w:p w14:paraId="41AD76A7" w14:textId="46170E52" w:rsidR="00C035CF" w:rsidRPr="00C60F5C" w:rsidRDefault="00C035CF" w:rsidP="00C035CF">
            <w:pPr>
              <w:rPr>
                <w:rFonts w:ascii="Times New Roman" w:hAnsi="Times New Roman" w:cs="Times New Roman"/>
                <w:sz w:val="22"/>
                <w:szCs w:val="22"/>
              </w:rPr>
            </w:pPr>
            <w:r w:rsidRPr="00C60F5C">
              <w:rPr>
                <w:rFonts w:ascii="Times New Roman" w:hAnsi="Times New Roman" w:cs="Times New Roman"/>
                <w:sz w:val="22"/>
                <w:szCs w:val="22"/>
              </w:rPr>
              <w:lastRenderedPageBreak/>
              <w:t>Compared to the sedentary rats, those who underwent exercise preconditioning demonstrated improved memory</w:t>
            </w:r>
            <w:r w:rsidR="006224A6" w:rsidRPr="00C60F5C">
              <w:rPr>
                <w:rFonts w:ascii="Times New Roman" w:hAnsi="Times New Roman" w:cs="Times New Roman"/>
                <w:sz w:val="22"/>
                <w:szCs w:val="22"/>
              </w:rPr>
              <w:t xml:space="preserve"> (p &lt; 0.05)</w:t>
            </w:r>
            <w:r w:rsidRPr="00C60F5C">
              <w:rPr>
                <w:rFonts w:ascii="Times New Roman" w:hAnsi="Times New Roman" w:cs="Times New Roman"/>
                <w:sz w:val="22"/>
                <w:szCs w:val="22"/>
              </w:rPr>
              <w:t xml:space="preserve"> and neuromotor function</w:t>
            </w:r>
            <w:r w:rsidR="006224A6" w:rsidRPr="00C60F5C">
              <w:rPr>
                <w:rFonts w:ascii="Times New Roman" w:hAnsi="Times New Roman" w:cs="Times New Roman"/>
                <w:sz w:val="22"/>
                <w:szCs w:val="22"/>
              </w:rPr>
              <w:t xml:space="preserve"> (p &lt; 0.05)</w:t>
            </w:r>
            <w:r w:rsidRPr="00C60F5C">
              <w:rPr>
                <w:rFonts w:ascii="Times New Roman" w:hAnsi="Times New Roman" w:cs="Times New Roman"/>
                <w:sz w:val="22"/>
                <w:szCs w:val="22"/>
              </w:rPr>
              <w:t>.</w:t>
            </w:r>
            <w:r w:rsidR="006224A6" w:rsidRPr="00C60F5C">
              <w:rPr>
                <w:rFonts w:ascii="Times New Roman" w:hAnsi="Times New Roman" w:cs="Times New Roman"/>
                <w:sz w:val="22"/>
                <w:szCs w:val="22"/>
              </w:rPr>
              <w:t xml:space="preserve"> Exercise preconditioning resulted in decreased</w:t>
            </w:r>
            <w:r w:rsidRPr="00C60F5C">
              <w:rPr>
                <w:rFonts w:ascii="Times New Roman" w:hAnsi="Times New Roman" w:cs="Times New Roman"/>
                <w:sz w:val="22"/>
                <w:szCs w:val="22"/>
              </w:rPr>
              <w:t xml:space="preserve"> hippocampus cell loss</w:t>
            </w:r>
            <w:r w:rsidR="006224A6" w:rsidRPr="00C60F5C">
              <w:rPr>
                <w:rFonts w:ascii="Times New Roman" w:hAnsi="Times New Roman" w:cs="Times New Roman"/>
                <w:sz w:val="22"/>
                <w:szCs w:val="22"/>
              </w:rPr>
              <w:t xml:space="preserve"> (p &lt; 0.05)</w:t>
            </w:r>
            <w:r w:rsidRPr="00C60F5C">
              <w:rPr>
                <w:rFonts w:ascii="Times New Roman" w:hAnsi="Times New Roman" w:cs="Times New Roman"/>
                <w:sz w:val="22"/>
                <w:szCs w:val="22"/>
              </w:rPr>
              <w:t xml:space="preserve">, </w:t>
            </w:r>
            <w:r w:rsidR="006224A6" w:rsidRPr="00C60F5C">
              <w:rPr>
                <w:rFonts w:ascii="Times New Roman" w:hAnsi="Times New Roman" w:cs="Times New Roman"/>
                <w:sz w:val="22"/>
                <w:szCs w:val="22"/>
              </w:rPr>
              <w:t xml:space="preserve">decreased </w:t>
            </w:r>
            <w:r w:rsidRPr="00C60F5C">
              <w:rPr>
                <w:rFonts w:ascii="Times New Roman" w:hAnsi="Times New Roman" w:cs="Times New Roman"/>
                <w:sz w:val="22"/>
                <w:szCs w:val="22"/>
              </w:rPr>
              <w:t>iNOS</w:t>
            </w:r>
            <w:r w:rsidR="006224A6" w:rsidRPr="00C60F5C">
              <w:rPr>
                <w:rFonts w:ascii="Times New Roman" w:hAnsi="Times New Roman" w:cs="Times New Roman"/>
                <w:sz w:val="22"/>
                <w:szCs w:val="22"/>
              </w:rPr>
              <w:t xml:space="preserve"> </w:t>
            </w:r>
            <w:r w:rsidR="006224A6" w:rsidRPr="00C60F5C">
              <w:rPr>
                <w:rFonts w:ascii="Times New Roman" w:hAnsi="Times New Roman" w:cs="Times New Roman"/>
                <w:sz w:val="22"/>
                <w:szCs w:val="22"/>
              </w:rPr>
              <w:lastRenderedPageBreak/>
              <w:t>mRNA expression and protein content (p &lt; 0.05) and decreased</w:t>
            </w:r>
            <w:r w:rsidRPr="00C60F5C">
              <w:rPr>
                <w:rFonts w:ascii="Times New Roman" w:hAnsi="Times New Roman" w:cs="Times New Roman"/>
                <w:sz w:val="22"/>
                <w:szCs w:val="22"/>
              </w:rPr>
              <w:t xml:space="preserve"> COX2</w:t>
            </w:r>
            <w:r w:rsidR="006224A6" w:rsidRPr="00C60F5C">
              <w:rPr>
                <w:rFonts w:ascii="Times New Roman" w:hAnsi="Times New Roman" w:cs="Times New Roman"/>
                <w:sz w:val="22"/>
                <w:szCs w:val="22"/>
              </w:rPr>
              <w:t xml:space="preserve"> mRNA and protein expression (p &lt; 0.05). Additionally, hepatic, serum and cerebral levels of</w:t>
            </w:r>
            <w:r w:rsidRPr="00C60F5C">
              <w:rPr>
                <w:rFonts w:ascii="Times New Roman" w:hAnsi="Times New Roman" w:cs="Times New Roman"/>
                <w:sz w:val="22"/>
                <w:szCs w:val="22"/>
              </w:rPr>
              <w:t xml:space="preserve"> TNF-α</w:t>
            </w:r>
            <w:r w:rsidR="006224A6" w:rsidRPr="00C60F5C">
              <w:rPr>
                <w:rFonts w:ascii="Times New Roman" w:hAnsi="Times New Roman" w:cs="Times New Roman"/>
                <w:sz w:val="22"/>
                <w:szCs w:val="22"/>
              </w:rPr>
              <w:t xml:space="preserve"> and</w:t>
            </w:r>
            <w:r w:rsidRPr="00C60F5C">
              <w:rPr>
                <w:rFonts w:ascii="Times New Roman" w:hAnsi="Times New Roman" w:cs="Times New Roman"/>
                <w:sz w:val="22"/>
                <w:szCs w:val="22"/>
              </w:rPr>
              <w:t xml:space="preserve"> IL-6</w:t>
            </w:r>
            <w:r w:rsidR="006224A6" w:rsidRPr="00C60F5C">
              <w:rPr>
                <w:rFonts w:ascii="Times New Roman" w:hAnsi="Times New Roman" w:cs="Times New Roman"/>
                <w:sz w:val="22"/>
                <w:szCs w:val="22"/>
              </w:rPr>
              <w:t xml:space="preserve"> were all decreased following TBI with exercise pre-conditioning compared to </w:t>
            </w:r>
            <w:r w:rsidR="006366A9" w:rsidRPr="00C60F5C">
              <w:rPr>
                <w:rFonts w:ascii="Times New Roman" w:hAnsi="Times New Roman" w:cs="Times New Roman"/>
                <w:sz w:val="22"/>
                <w:szCs w:val="22"/>
              </w:rPr>
              <w:t>the sedentary group (all p &lt; 0.05).</w:t>
            </w:r>
            <w:r w:rsidRPr="00C60F5C">
              <w:rPr>
                <w:rFonts w:ascii="Times New Roman" w:hAnsi="Times New Roman" w:cs="Times New Roman"/>
                <w:sz w:val="22"/>
                <w:szCs w:val="22"/>
              </w:rPr>
              <w:t xml:space="preserve"> pJNK, DCFH-DA oxidation, SOD, ATP K</w:t>
            </w:r>
            <w:r w:rsidRPr="00C60F5C">
              <w:rPr>
                <w:rFonts w:ascii="Times New Roman" w:hAnsi="Times New Roman" w:cs="Times New Roman"/>
                <w:sz w:val="22"/>
                <w:szCs w:val="22"/>
                <w:vertAlign w:val="subscript"/>
              </w:rPr>
              <w:t>M</w:t>
            </w:r>
            <w:r w:rsidRPr="00C60F5C">
              <w:rPr>
                <w:rFonts w:ascii="Times New Roman" w:hAnsi="Times New Roman" w:cs="Times New Roman"/>
                <w:sz w:val="22"/>
                <w:szCs w:val="22"/>
              </w:rPr>
              <w:t>, blood insulin, blood glucose, fluorescein extravasation</w:t>
            </w:r>
            <w:r w:rsidR="006366A9" w:rsidRPr="00C60F5C">
              <w:rPr>
                <w:rFonts w:ascii="Times New Roman" w:hAnsi="Times New Roman" w:cs="Times New Roman"/>
                <w:sz w:val="22"/>
                <w:szCs w:val="22"/>
              </w:rPr>
              <w:t xml:space="preserve"> and</w:t>
            </w:r>
            <w:r w:rsidRPr="00C60F5C">
              <w:rPr>
                <w:rFonts w:ascii="Times New Roman" w:hAnsi="Times New Roman" w:cs="Times New Roman"/>
                <w:sz w:val="22"/>
                <w:szCs w:val="22"/>
              </w:rPr>
              <w:t xml:space="preserve"> MPO activity</w:t>
            </w:r>
            <w:r w:rsidR="006366A9" w:rsidRPr="00C60F5C">
              <w:rPr>
                <w:rFonts w:ascii="Times New Roman" w:hAnsi="Times New Roman" w:cs="Times New Roman"/>
                <w:sz w:val="22"/>
                <w:szCs w:val="22"/>
              </w:rPr>
              <w:t xml:space="preserve"> were all decreased (all p &lt; 0.05) following TBI with prior exercise training compared to the sedentary group. Hepatic </w:t>
            </w:r>
            <w:r w:rsidRPr="00C60F5C">
              <w:rPr>
                <w:rFonts w:ascii="Times New Roman" w:hAnsi="Times New Roman" w:cs="Times New Roman"/>
                <w:sz w:val="22"/>
                <w:szCs w:val="22"/>
              </w:rPr>
              <w:t>glycogen content, LXR-α</w:t>
            </w:r>
            <w:r w:rsidR="006366A9" w:rsidRPr="00C60F5C">
              <w:rPr>
                <w:rFonts w:ascii="Times New Roman" w:hAnsi="Times New Roman" w:cs="Times New Roman"/>
                <w:sz w:val="22"/>
                <w:szCs w:val="22"/>
              </w:rPr>
              <w:t xml:space="preserve"> expression and</w:t>
            </w:r>
            <w:r w:rsidRPr="00C60F5C">
              <w:rPr>
                <w:rFonts w:ascii="Times New Roman" w:hAnsi="Times New Roman" w:cs="Times New Roman"/>
                <w:sz w:val="22"/>
                <w:szCs w:val="22"/>
              </w:rPr>
              <w:t xml:space="preserve"> ABCA1</w:t>
            </w:r>
            <w:r w:rsidR="006366A9" w:rsidRPr="00C60F5C">
              <w:rPr>
                <w:rFonts w:ascii="Times New Roman" w:hAnsi="Times New Roman" w:cs="Times New Roman"/>
                <w:sz w:val="22"/>
                <w:szCs w:val="22"/>
              </w:rPr>
              <w:t xml:space="preserve"> expression were all elevated following TBI with prior exercise training compared to the sedentary condition (all p &lt; 0.05).</w:t>
            </w:r>
            <w:r w:rsidRPr="00C60F5C">
              <w:rPr>
                <w:rFonts w:ascii="Times New Roman" w:hAnsi="Times New Roman" w:cs="Times New Roman"/>
                <w:sz w:val="22"/>
                <w:szCs w:val="22"/>
              </w:rPr>
              <w:t xml:space="preserve"> pIRS, pAKT, free SH, GSH, CAT, MTT reduction, CS, </w:t>
            </w:r>
            <w:r w:rsidRPr="00C60F5C">
              <w:rPr>
                <w:rFonts w:ascii="Times New Roman" w:hAnsi="Times New Roman" w:cs="Times New Roman"/>
                <w:sz w:val="22"/>
                <w:szCs w:val="22"/>
              </w:rPr>
              <w:sym w:font="Symbol" w:char="F044"/>
            </w:r>
            <w:r w:rsidRPr="00C60F5C">
              <w:rPr>
                <w:rFonts w:ascii="Times New Roman" w:hAnsi="Times New Roman" w:cs="Times New Roman"/>
                <w:sz w:val="22"/>
                <w:szCs w:val="22"/>
              </w:rPr>
              <w:sym w:font="Symbol" w:char="F079"/>
            </w:r>
            <w:r w:rsidRPr="00C60F5C">
              <w:rPr>
                <w:rFonts w:ascii="Times New Roman" w:hAnsi="Times New Roman" w:cs="Times New Roman"/>
                <w:sz w:val="22"/>
                <w:szCs w:val="22"/>
              </w:rPr>
              <w:t>,</w:t>
            </w:r>
            <w:r w:rsidR="006366A9" w:rsidRPr="00C60F5C">
              <w:rPr>
                <w:rFonts w:ascii="Times New Roman" w:hAnsi="Times New Roman" w:cs="Times New Roman"/>
                <w:sz w:val="22"/>
                <w:szCs w:val="22"/>
              </w:rPr>
              <w:t xml:space="preserve"> and HOMA2%S levels were all higher (all p &lt; 0.05)</w:t>
            </w:r>
            <w:r w:rsidRPr="00C60F5C">
              <w:rPr>
                <w:rFonts w:ascii="Times New Roman" w:hAnsi="Times New Roman" w:cs="Times New Roman"/>
                <w:sz w:val="22"/>
                <w:szCs w:val="22"/>
              </w:rPr>
              <w:t xml:space="preserve"> </w:t>
            </w:r>
            <w:r w:rsidR="006366A9" w:rsidRPr="00C60F5C">
              <w:rPr>
                <w:rFonts w:ascii="Times New Roman" w:hAnsi="Times New Roman" w:cs="Times New Roman"/>
                <w:sz w:val="22"/>
                <w:szCs w:val="22"/>
              </w:rPr>
              <w:t xml:space="preserve">in the exercise training group compared to the sedentary condition following TBI.  </w:t>
            </w:r>
            <w:r w:rsidR="00A83445" w:rsidRPr="00C60F5C">
              <w:rPr>
                <w:rFonts w:ascii="Times New Roman" w:hAnsi="Times New Roman" w:cs="Times New Roman"/>
                <w:sz w:val="22"/>
                <w:szCs w:val="22"/>
              </w:rPr>
              <w:t xml:space="preserve">Prior exercise training inhibited TBI induced decreases in both hepatic and cerebral </w:t>
            </w:r>
            <w:r w:rsidRPr="00C60F5C">
              <w:rPr>
                <w:rFonts w:ascii="Times New Roman" w:hAnsi="Times New Roman" w:cs="Times New Roman"/>
                <w:sz w:val="22"/>
                <w:szCs w:val="22"/>
              </w:rPr>
              <w:t>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activity</w:t>
            </w:r>
            <w:r w:rsidR="00A83445" w:rsidRPr="00C60F5C">
              <w:rPr>
                <w:rFonts w:ascii="Times New Roman" w:hAnsi="Times New Roman" w:cs="Times New Roman"/>
                <w:sz w:val="22"/>
                <w:szCs w:val="22"/>
              </w:rPr>
              <w:t xml:space="preserve"> compared to the sedentary condition (both p &lt; 0.05).</w:t>
            </w:r>
            <w:r w:rsidRPr="00C60F5C">
              <w:rPr>
                <w:rFonts w:ascii="Times New Roman" w:hAnsi="Times New Roman" w:cs="Times New Roman"/>
                <w:sz w:val="22"/>
                <w:szCs w:val="22"/>
              </w:rPr>
              <w:t xml:space="preserve"> </w:t>
            </w:r>
          </w:p>
          <w:p w14:paraId="62D25619" w14:textId="7C751320" w:rsidR="00916E8E" w:rsidRPr="00C60F5C" w:rsidRDefault="006224A6" w:rsidP="00C035CF">
            <w:pPr>
              <w:rPr>
                <w:rFonts w:ascii="Times New Roman" w:hAnsi="Times New Roman" w:cs="Times New Roman"/>
                <w:sz w:val="22"/>
                <w:szCs w:val="22"/>
              </w:rPr>
            </w:pPr>
            <w:r w:rsidRPr="00C60F5C">
              <w:rPr>
                <w:rFonts w:ascii="Times New Roman" w:hAnsi="Times New Roman" w:cs="Times New Roman"/>
                <w:sz w:val="22"/>
                <w:szCs w:val="22"/>
              </w:rPr>
              <w:lastRenderedPageBreak/>
              <w:t xml:space="preserve">However, exercise preconditioning did not result in differences in </w:t>
            </w:r>
            <w:r w:rsidR="00C035CF" w:rsidRPr="00C60F5C">
              <w:rPr>
                <w:rFonts w:ascii="Times New Roman" w:hAnsi="Times New Roman" w:cs="Times New Roman"/>
                <w:sz w:val="22"/>
                <w:szCs w:val="22"/>
              </w:rPr>
              <w:t>ALT</w:t>
            </w:r>
            <w:r w:rsidRPr="00C60F5C">
              <w:rPr>
                <w:rFonts w:ascii="Times New Roman" w:hAnsi="Times New Roman" w:cs="Times New Roman"/>
                <w:sz w:val="22"/>
                <w:szCs w:val="22"/>
              </w:rPr>
              <w:t xml:space="preserve"> and</w:t>
            </w:r>
            <w:r w:rsidR="00C035CF" w:rsidRPr="00C60F5C">
              <w:rPr>
                <w:rFonts w:ascii="Times New Roman" w:hAnsi="Times New Roman" w:cs="Times New Roman"/>
                <w:sz w:val="22"/>
                <w:szCs w:val="22"/>
              </w:rPr>
              <w:t xml:space="preserve"> AST</w:t>
            </w:r>
            <w:r w:rsidRPr="00C60F5C">
              <w:rPr>
                <w:rFonts w:ascii="Times New Roman" w:hAnsi="Times New Roman" w:cs="Times New Roman"/>
                <w:sz w:val="22"/>
                <w:szCs w:val="22"/>
              </w:rPr>
              <w:t xml:space="preserve"> concentrations compared to the sedentary group.</w:t>
            </w:r>
          </w:p>
        </w:tc>
        <w:tc>
          <w:tcPr>
            <w:tcW w:w="3238" w:type="dxa"/>
          </w:tcPr>
          <w:p w14:paraId="3A3DD965" w14:textId="15EEE548" w:rsidR="00916E8E" w:rsidRPr="00C60F5C" w:rsidRDefault="00C035CF" w:rsidP="004030D9">
            <w:pPr>
              <w:rPr>
                <w:rFonts w:ascii="Times New Roman" w:hAnsi="Times New Roman" w:cs="Times New Roman"/>
                <w:sz w:val="22"/>
                <w:szCs w:val="22"/>
              </w:rPr>
            </w:pPr>
            <w:r w:rsidRPr="00C60F5C">
              <w:rPr>
                <w:rFonts w:ascii="Times New Roman" w:hAnsi="Times New Roman" w:cs="Times New Roman"/>
                <w:sz w:val="22"/>
                <w:szCs w:val="22"/>
              </w:rPr>
              <w:lastRenderedPageBreak/>
              <w:t>Previous exercise training may alter the inflammatory and oxidative response to TBI and protect against acute hyperglycemia post-TBI.</w:t>
            </w:r>
          </w:p>
        </w:tc>
      </w:tr>
      <w:tr w:rsidR="008670B5" w:rsidRPr="00C60F5C" w14:paraId="6978E85E" w14:textId="77777777" w:rsidTr="004030D9">
        <w:tc>
          <w:tcPr>
            <w:tcW w:w="3237" w:type="dxa"/>
          </w:tcPr>
          <w:p w14:paraId="024924BC" w14:textId="291080D7" w:rsidR="008670B5" w:rsidRPr="00C60F5C" w:rsidRDefault="00D92F63" w:rsidP="00860ADF">
            <w:pPr>
              <w:rPr>
                <w:rFonts w:ascii="Times New Roman" w:hAnsi="Times New Roman" w:cs="Times New Roman"/>
                <w:sz w:val="22"/>
                <w:szCs w:val="22"/>
              </w:rPr>
            </w:pPr>
            <w:r w:rsidRPr="00C60F5C">
              <w:rPr>
                <w:rFonts w:ascii="Times New Roman" w:hAnsi="Times New Roman" w:cs="Times New Roman"/>
                <w:sz w:val="22"/>
                <w:szCs w:val="22"/>
              </w:rPr>
              <w:lastRenderedPageBreak/>
              <w:t>Zhao et al. (2015)</w:t>
            </w:r>
          </w:p>
        </w:tc>
        <w:tc>
          <w:tcPr>
            <w:tcW w:w="3237" w:type="dxa"/>
          </w:tcPr>
          <w:p w14:paraId="74C7F2BD" w14:textId="1E676B55" w:rsidR="00884EEC" w:rsidRPr="00C60F5C" w:rsidRDefault="00393F61" w:rsidP="00860ADF">
            <w:pPr>
              <w:rPr>
                <w:rFonts w:ascii="Times New Roman" w:hAnsi="Times New Roman" w:cs="Times New Roman"/>
                <w:sz w:val="22"/>
                <w:szCs w:val="22"/>
              </w:rPr>
            </w:pPr>
            <w:r w:rsidRPr="00C60F5C">
              <w:rPr>
                <w:rFonts w:ascii="Times New Roman" w:hAnsi="Times New Roman" w:cs="Times New Roman"/>
                <w:sz w:val="22"/>
                <w:szCs w:val="22"/>
              </w:rPr>
              <w:t>Motor function, memory, spatial learning, depressive like behaviour, locomotor activity, novel object recognition,</w:t>
            </w:r>
            <w:r w:rsidR="00884EEC" w:rsidRPr="00C60F5C">
              <w:rPr>
                <w:rFonts w:ascii="Times New Roman" w:hAnsi="Times New Roman" w:cs="Times New Roman"/>
                <w:sz w:val="22"/>
                <w:szCs w:val="22"/>
              </w:rPr>
              <w:t xml:space="preserve"> microglia</w:t>
            </w:r>
            <w:r w:rsidRPr="00C60F5C">
              <w:rPr>
                <w:rFonts w:ascii="Times New Roman" w:hAnsi="Times New Roman" w:cs="Times New Roman"/>
                <w:sz w:val="22"/>
                <w:szCs w:val="22"/>
              </w:rPr>
              <w:t xml:space="preserve"> morphology</w:t>
            </w:r>
            <w:r w:rsidR="00884EEC" w:rsidRPr="00C60F5C">
              <w:rPr>
                <w:rFonts w:ascii="Times New Roman" w:hAnsi="Times New Roman" w:cs="Times New Roman"/>
                <w:sz w:val="22"/>
                <w:szCs w:val="22"/>
              </w:rPr>
              <w:t>, Bid, Puma, AIF-1, Cytochrome C, α-Spectrin</w:t>
            </w:r>
            <w:r w:rsidRPr="00C60F5C">
              <w:rPr>
                <w:rFonts w:ascii="Times New Roman" w:hAnsi="Times New Roman" w:cs="Times New Roman"/>
                <w:sz w:val="22"/>
                <w:szCs w:val="22"/>
              </w:rPr>
              <w:t xml:space="preserve">, </w:t>
            </w:r>
          </w:p>
          <w:p w14:paraId="4B12EE74" w14:textId="6626E8A1" w:rsidR="008670B5" w:rsidRPr="00C60F5C" w:rsidRDefault="00884EEC" w:rsidP="00860ADF">
            <w:pPr>
              <w:rPr>
                <w:rFonts w:ascii="Times New Roman" w:hAnsi="Times New Roman" w:cs="Times New Roman"/>
                <w:sz w:val="22"/>
                <w:szCs w:val="22"/>
              </w:rPr>
            </w:pPr>
            <w:r w:rsidRPr="00C60F5C">
              <w:rPr>
                <w:rFonts w:ascii="Times New Roman" w:hAnsi="Times New Roman" w:cs="Times New Roman"/>
                <w:sz w:val="22"/>
                <w:szCs w:val="22"/>
              </w:rPr>
              <w:t>neuronal densities (CA1, CA2/3, DG, Cortex, and Thalamus), BDNF, CREB, HSPa1a, HSPa1b, HSP70, p53, Bak1, Akt, Noxa</w:t>
            </w:r>
            <w:r w:rsidR="00393F61" w:rsidRPr="00C60F5C">
              <w:rPr>
                <w:rFonts w:ascii="Times New Roman" w:hAnsi="Times New Roman" w:cs="Times New Roman"/>
                <w:sz w:val="22"/>
                <w:szCs w:val="22"/>
              </w:rPr>
              <w:t xml:space="preserve"> and</w:t>
            </w:r>
            <w:r w:rsidRPr="00C60F5C">
              <w:rPr>
                <w:rFonts w:ascii="Times New Roman" w:hAnsi="Times New Roman" w:cs="Times New Roman"/>
                <w:sz w:val="22"/>
                <w:szCs w:val="22"/>
              </w:rPr>
              <w:t xml:space="preserve"> Bim</w:t>
            </w:r>
            <w:r w:rsidR="00393F61" w:rsidRPr="00C60F5C">
              <w:rPr>
                <w:rFonts w:ascii="Times New Roman" w:hAnsi="Times New Roman" w:cs="Times New Roman"/>
                <w:sz w:val="22"/>
                <w:szCs w:val="22"/>
              </w:rPr>
              <w:t>.</w:t>
            </w:r>
          </w:p>
        </w:tc>
        <w:tc>
          <w:tcPr>
            <w:tcW w:w="3238" w:type="dxa"/>
          </w:tcPr>
          <w:p w14:paraId="1B6050EB" w14:textId="19BC416D" w:rsidR="008670B5" w:rsidRPr="00C60F5C" w:rsidRDefault="008E72AC" w:rsidP="00C035CF">
            <w:pPr>
              <w:rPr>
                <w:rFonts w:ascii="Times New Roman" w:hAnsi="Times New Roman" w:cs="Times New Roman"/>
                <w:sz w:val="22"/>
                <w:szCs w:val="22"/>
              </w:rPr>
            </w:pPr>
            <w:r w:rsidRPr="00C60F5C">
              <w:rPr>
                <w:rFonts w:ascii="Times New Roman" w:hAnsi="Times New Roman" w:cs="Times New Roman"/>
                <w:sz w:val="22"/>
                <w:szCs w:val="22"/>
              </w:rPr>
              <w:t xml:space="preserve">Exercise preconditioning resulted in </w:t>
            </w:r>
            <w:r w:rsidR="00FB0D58" w:rsidRPr="00C60F5C">
              <w:rPr>
                <w:rFonts w:ascii="Times New Roman" w:hAnsi="Times New Roman" w:cs="Times New Roman"/>
                <w:sz w:val="22"/>
                <w:szCs w:val="22"/>
              </w:rPr>
              <w:t>decreased latency time on MWM (p &lt; 0.05), increased time in target quadrent of the Probe test (p &lt; 0.05), and increased time with the novel object (p &lt; 0.05) compared to group that did not receive exercise preconditioning suggesting improved cognitive function.</w:t>
            </w:r>
          </w:p>
          <w:p w14:paraId="78BF462D" w14:textId="77777777" w:rsidR="00870E86" w:rsidRPr="00C60F5C" w:rsidRDefault="00FB0D58" w:rsidP="00C035CF">
            <w:pPr>
              <w:rPr>
                <w:rFonts w:ascii="Times New Roman" w:hAnsi="Times New Roman" w:cs="Times New Roman"/>
                <w:sz w:val="22"/>
                <w:szCs w:val="22"/>
              </w:rPr>
            </w:pPr>
            <w:r w:rsidRPr="00C60F5C">
              <w:rPr>
                <w:rFonts w:ascii="Times New Roman" w:hAnsi="Times New Roman" w:cs="Times New Roman"/>
                <w:sz w:val="22"/>
                <w:szCs w:val="22"/>
              </w:rPr>
              <w:t>Foot faults during beam walking (p &lt; 0.05 – 0.001, dependent on day post-injury) and immobility time during tail suspension (p &lt; 0.001) were decreased with exercise preconditioning.</w:t>
            </w:r>
          </w:p>
          <w:p w14:paraId="1C97C368" w14:textId="77777777" w:rsidR="00870E86" w:rsidRPr="00C60F5C" w:rsidRDefault="00870E86" w:rsidP="00C035CF">
            <w:pPr>
              <w:rPr>
                <w:rFonts w:ascii="Times New Roman" w:hAnsi="Times New Roman" w:cs="Times New Roman"/>
                <w:sz w:val="22"/>
                <w:szCs w:val="22"/>
              </w:rPr>
            </w:pPr>
          </w:p>
          <w:p w14:paraId="6626A519" w14:textId="72AE6B27" w:rsidR="00FB0D58" w:rsidRPr="00C60F5C" w:rsidRDefault="00870E86" w:rsidP="00C035CF">
            <w:pPr>
              <w:rPr>
                <w:rFonts w:ascii="Times New Roman" w:hAnsi="Times New Roman" w:cs="Times New Roman"/>
                <w:sz w:val="22"/>
                <w:szCs w:val="22"/>
              </w:rPr>
            </w:pPr>
            <w:r w:rsidRPr="00C60F5C">
              <w:rPr>
                <w:rFonts w:ascii="Times New Roman" w:hAnsi="Times New Roman" w:cs="Times New Roman"/>
                <w:sz w:val="22"/>
                <w:szCs w:val="22"/>
              </w:rPr>
              <w:t>Exercise preconditioning decreased lesion volume (p &lt; 0.01), decreased neural loss in CA1 (p &lt; 0.05), CA2/3 (p &lt; 0.05), DG (p &lt; 0.001), cortex (p &lt; 0.05) and thalamus (p &lt; 0.001) regions, and reduced hypertrophic ( p &lt; 0.001) and bushy (p &lt; 0.001) microglia compared to the sedentary group.</w:t>
            </w:r>
          </w:p>
          <w:p w14:paraId="2851A1CB" w14:textId="136C3E61" w:rsidR="00870E86" w:rsidRPr="00C60F5C" w:rsidRDefault="00870E86" w:rsidP="00C035CF">
            <w:pPr>
              <w:rPr>
                <w:rFonts w:ascii="Times New Roman" w:hAnsi="Times New Roman" w:cs="Times New Roman"/>
                <w:sz w:val="22"/>
                <w:szCs w:val="22"/>
              </w:rPr>
            </w:pPr>
            <w:r w:rsidRPr="00C60F5C">
              <w:rPr>
                <w:rFonts w:ascii="Times New Roman" w:hAnsi="Times New Roman" w:cs="Times New Roman"/>
                <w:sz w:val="22"/>
                <w:szCs w:val="22"/>
              </w:rPr>
              <w:t>BDNF (p &lt; 0.001), CREB (p &lt; 0.001), HSPa1a</w:t>
            </w:r>
            <w:r w:rsidR="00CF0A4D" w:rsidRPr="00C60F5C">
              <w:rPr>
                <w:rFonts w:ascii="Times New Roman" w:hAnsi="Times New Roman" w:cs="Times New Roman"/>
                <w:sz w:val="22"/>
                <w:szCs w:val="22"/>
              </w:rPr>
              <w:t xml:space="preserve"> (p &lt; 0.001)</w:t>
            </w:r>
            <w:r w:rsidRPr="00C60F5C">
              <w:rPr>
                <w:rFonts w:ascii="Times New Roman" w:hAnsi="Times New Roman" w:cs="Times New Roman"/>
                <w:sz w:val="22"/>
                <w:szCs w:val="22"/>
              </w:rPr>
              <w:t>, HSPa1b</w:t>
            </w:r>
            <w:r w:rsidR="00CF0A4D" w:rsidRPr="00C60F5C">
              <w:rPr>
                <w:rFonts w:ascii="Times New Roman" w:hAnsi="Times New Roman" w:cs="Times New Roman"/>
                <w:sz w:val="22"/>
                <w:szCs w:val="22"/>
              </w:rPr>
              <w:t xml:space="preserve"> (p &lt; 0.001)</w:t>
            </w:r>
            <w:r w:rsidRPr="00C60F5C">
              <w:rPr>
                <w:rFonts w:ascii="Times New Roman" w:hAnsi="Times New Roman" w:cs="Times New Roman"/>
                <w:sz w:val="22"/>
                <w:szCs w:val="22"/>
              </w:rPr>
              <w:t xml:space="preserve">, and HSP70 </w:t>
            </w:r>
            <w:r w:rsidR="00CF0A4D" w:rsidRPr="00C60F5C">
              <w:rPr>
                <w:rFonts w:ascii="Times New Roman" w:hAnsi="Times New Roman" w:cs="Times New Roman"/>
                <w:sz w:val="22"/>
                <w:szCs w:val="22"/>
              </w:rPr>
              <w:t xml:space="preserve">(p &lt; 0.001) </w:t>
            </w:r>
            <w:r w:rsidRPr="00C60F5C">
              <w:rPr>
                <w:rFonts w:ascii="Times New Roman" w:hAnsi="Times New Roman" w:cs="Times New Roman"/>
                <w:sz w:val="22"/>
                <w:szCs w:val="22"/>
              </w:rPr>
              <w:t>were upregulated</w:t>
            </w:r>
            <w:r w:rsidR="00CF0A4D" w:rsidRPr="00C60F5C">
              <w:rPr>
                <w:rFonts w:ascii="Times New Roman" w:hAnsi="Times New Roman" w:cs="Times New Roman"/>
                <w:sz w:val="22"/>
                <w:szCs w:val="22"/>
              </w:rPr>
              <w:t xml:space="preserve"> with </w:t>
            </w:r>
            <w:r w:rsidR="00CF0A4D" w:rsidRPr="00C60F5C">
              <w:rPr>
                <w:rFonts w:ascii="Times New Roman" w:hAnsi="Times New Roman" w:cs="Times New Roman"/>
                <w:sz w:val="22"/>
                <w:szCs w:val="22"/>
              </w:rPr>
              <w:lastRenderedPageBreak/>
              <w:t>exercise preconditioning compared to the sedentary group.</w:t>
            </w:r>
          </w:p>
          <w:p w14:paraId="3AF86435" w14:textId="4DC8F742" w:rsidR="00CF0A4D" w:rsidRPr="00C60F5C" w:rsidRDefault="00CF0A4D" w:rsidP="00C035CF">
            <w:pPr>
              <w:rPr>
                <w:rFonts w:ascii="Times New Roman" w:hAnsi="Times New Roman" w:cs="Times New Roman"/>
                <w:sz w:val="22"/>
                <w:szCs w:val="22"/>
              </w:rPr>
            </w:pPr>
            <w:r w:rsidRPr="00C60F5C">
              <w:rPr>
                <w:rFonts w:ascii="Times New Roman" w:hAnsi="Times New Roman" w:cs="Times New Roman"/>
                <w:sz w:val="22"/>
                <w:szCs w:val="22"/>
              </w:rPr>
              <w:t>Exercise preconditioning decreased the expression of Bid (p &lt; 0.001), Puma (p &lt; 0.001), decreased AIF-1 (p &lt; 0.05) and Cytochrome C translocation (p &lt; 0.001), and decreased cleavage of α-Spectrin (150/145 kDa) (p &lt; 0.001)</w:t>
            </w:r>
          </w:p>
          <w:p w14:paraId="3052ADCA" w14:textId="324079C2" w:rsidR="00FB0D58" w:rsidRPr="00C60F5C" w:rsidRDefault="00FB0D58" w:rsidP="00C035CF">
            <w:pPr>
              <w:rPr>
                <w:rFonts w:ascii="Times New Roman" w:hAnsi="Times New Roman" w:cs="Times New Roman"/>
                <w:sz w:val="22"/>
                <w:szCs w:val="22"/>
              </w:rPr>
            </w:pPr>
            <w:r w:rsidRPr="00C60F5C">
              <w:rPr>
                <w:rFonts w:ascii="Times New Roman" w:hAnsi="Times New Roman" w:cs="Times New Roman"/>
                <w:sz w:val="22"/>
                <w:szCs w:val="22"/>
              </w:rPr>
              <w:t xml:space="preserve"> </w:t>
            </w:r>
          </w:p>
        </w:tc>
        <w:tc>
          <w:tcPr>
            <w:tcW w:w="3238" w:type="dxa"/>
          </w:tcPr>
          <w:p w14:paraId="6EE1DA19" w14:textId="55D07C62" w:rsidR="008670B5" w:rsidRPr="00C60F5C" w:rsidRDefault="00D609B4" w:rsidP="004030D9">
            <w:pPr>
              <w:rPr>
                <w:rFonts w:ascii="Times New Roman" w:hAnsi="Times New Roman" w:cs="Times New Roman"/>
                <w:sz w:val="22"/>
                <w:szCs w:val="22"/>
              </w:rPr>
            </w:pPr>
            <w:r w:rsidRPr="00C60F5C">
              <w:rPr>
                <w:rFonts w:ascii="Times New Roman" w:hAnsi="Times New Roman" w:cs="Times New Roman"/>
                <w:sz w:val="22"/>
                <w:szCs w:val="22"/>
              </w:rPr>
              <w:lastRenderedPageBreak/>
              <w:t>Exercise preconditioning can</w:t>
            </w:r>
            <w:r w:rsidR="00B501B9" w:rsidRPr="00C60F5C">
              <w:rPr>
                <w:rFonts w:ascii="Times New Roman" w:hAnsi="Times New Roman" w:cs="Times New Roman"/>
                <w:sz w:val="22"/>
                <w:szCs w:val="22"/>
              </w:rPr>
              <w:t xml:space="preserve"> improve outcomes post-TBI by</w:t>
            </w:r>
            <w:r w:rsidRPr="00C60F5C">
              <w:rPr>
                <w:rFonts w:ascii="Times New Roman" w:hAnsi="Times New Roman" w:cs="Times New Roman"/>
                <w:sz w:val="22"/>
                <w:szCs w:val="22"/>
              </w:rPr>
              <w:t xml:space="preserve"> </w:t>
            </w:r>
            <w:r w:rsidR="00B501B9" w:rsidRPr="00C60F5C">
              <w:rPr>
                <w:rFonts w:ascii="Times New Roman" w:hAnsi="Times New Roman" w:cs="Times New Roman"/>
                <w:sz w:val="22"/>
                <w:szCs w:val="22"/>
              </w:rPr>
              <w:t>activating anti-inflammatory and anti-apoptotic pathways.</w:t>
            </w:r>
          </w:p>
        </w:tc>
      </w:tr>
      <w:tr w:rsidR="00B67B78" w:rsidRPr="00C60F5C" w14:paraId="2E1F81D1" w14:textId="77777777" w:rsidTr="004030D9">
        <w:tc>
          <w:tcPr>
            <w:tcW w:w="3237" w:type="dxa"/>
          </w:tcPr>
          <w:p w14:paraId="2D49D947" w14:textId="3DD55B7C" w:rsidR="00B67B78" w:rsidRPr="00C60F5C" w:rsidRDefault="00B67B78" w:rsidP="00860ADF">
            <w:pPr>
              <w:rPr>
                <w:rFonts w:ascii="Times New Roman" w:hAnsi="Times New Roman" w:cs="Times New Roman"/>
                <w:sz w:val="22"/>
                <w:szCs w:val="22"/>
              </w:rPr>
            </w:pPr>
            <w:r w:rsidRPr="00C60F5C">
              <w:rPr>
                <w:rFonts w:ascii="Times New Roman" w:hAnsi="Times New Roman" w:cs="Times New Roman"/>
                <w:sz w:val="22"/>
                <w:szCs w:val="22"/>
              </w:rPr>
              <w:t>Gan et al., (2022)</w:t>
            </w:r>
          </w:p>
        </w:tc>
        <w:tc>
          <w:tcPr>
            <w:tcW w:w="3237" w:type="dxa"/>
          </w:tcPr>
          <w:p w14:paraId="05213E55" w14:textId="0555358A" w:rsidR="00B67B78" w:rsidRPr="00C60F5C" w:rsidRDefault="00B67B78" w:rsidP="00B67B78">
            <w:pPr>
              <w:rPr>
                <w:rFonts w:ascii="Times New Roman" w:hAnsi="Times New Roman" w:cs="Times New Roman"/>
                <w:sz w:val="22"/>
                <w:szCs w:val="22"/>
              </w:rPr>
            </w:pPr>
            <w:r w:rsidRPr="00C60F5C">
              <w:rPr>
                <w:rFonts w:ascii="Times New Roman" w:hAnsi="Times New Roman" w:cs="Times New Roman"/>
                <w:sz w:val="22"/>
                <w:szCs w:val="22"/>
              </w:rPr>
              <w:t>NSS, time to goal box (beam walking task), foot faults (grid walking task), time on grid (grid walking test),fall latency time (Rotarod task), gait kinematics, TNF- α, IL-1</w:t>
            </w:r>
            <w:r w:rsidRPr="00C60F5C">
              <w:rPr>
                <w:rFonts w:ascii="Times New Roman" w:hAnsi="Times New Roman" w:cs="Times New Roman"/>
                <w:sz w:val="22"/>
                <w:szCs w:val="22"/>
              </w:rPr>
              <w:sym w:font="Symbol" w:char="F062"/>
            </w:r>
            <w:r w:rsidRPr="00C60F5C">
              <w:rPr>
                <w:rFonts w:ascii="Times New Roman" w:hAnsi="Times New Roman" w:cs="Times New Roman"/>
                <w:sz w:val="22"/>
                <w:szCs w:val="22"/>
              </w:rPr>
              <w:t>, IL-4, GFAP, LC3-II, lesion volume</w:t>
            </w:r>
          </w:p>
        </w:tc>
        <w:tc>
          <w:tcPr>
            <w:tcW w:w="3238" w:type="dxa"/>
          </w:tcPr>
          <w:p w14:paraId="60FE6982" w14:textId="2EFF6A99" w:rsidR="00B67B78" w:rsidRPr="00C60F5C" w:rsidRDefault="00B67B78" w:rsidP="00B67B78">
            <w:pPr>
              <w:rPr>
                <w:rFonts w:ascii="Times New Roman" w:hAnsi="Times New Roman" w:cs="Times New Roman"/>
                <w:sz w:val="22"/>
                <w:szCs w:val="22"/>
              </w:rPr>
            </w:pPr>
            <w:r w:rsidRPr="00C60F5C">
              <w:rPr>
                <w:rFonts w:ascii="Times New Roman" w:hAnsi="Times New Roman" w:cs="Times New Roman"/>
                <w:sz w:val="22"/>
                <w:szCs w:val="22"/>
              </w:rPr>
              <w:t>Exercise preconditioning resulted in a decrease</w:t>
            </w:r>
            <w:r w:rsidR="001A5020" w:rsidRPr="00C60F5C">
              <w:rPr>
                <w:rFonts w:ascii="Times New Roman" w:hAnsi="Times New Roman" w:cs="Times New Roman"/>
                <w:sz w:val="22"/>
                <w:szCs w:val="22"/>
              </w:rPr>
              <w:t xml:space="preserve">d </w:t>
            </w:r>
            <w:r w:rsidRPr="00C60F5C">
              <w:rPr>
                <w:rFonts w:ascii="Times New Roman" w:hAnsi="Times New Roman" w:cs="Times New Roman"/>
                <w:sz w:val="22"/>
                <w:szCs w:val="22"/>
              </w:rPr>
              <w:t>NSS</w:t>
            </w:r>
            <w:r w:rsidR="001C4C75" w:rsidRPr="00C60F5C">
              <w:rPr>
                <w:rFonts w:ascii="Times New Roman" w:hAnsi="Times New Roman" w:cs="Times New Roman"/>
                <w:sz w:val="22"/>
                <w:szCs w:val="22"/>
              </w:rPr>
              <w:t xml:space="preserve"> 2</w:t>
            </w:r>
            <w:r w:rsidR="00502C25" w:rsidRPr="00C60F5C">
              <w:rPr>
                <w:rFonts w:ascii="Times New Roman" w:hAnsi="Times New Roman" w:cs="Times New Roman"/>
                <w:sz w:val="22"/>
                <w:szCs w:val="22"/>
              </w:rPr>
              <w:t>-hrs post-TBI (p &lt; 0.001)</w:t>
            </w:r>
            <w:r w:rsidRPr="00C60F5C">
              <w:rPr>
                <w:rFonts w:ascii="Times New Roman" w:hAnsi="Times New Roman" w:cs="Times New Roman"/>
                <w:sz w:val="22"/>
                <w:szCs w:val="22"/>
              </w:rPr>
              <w:t>, time to goal box (beam walking task</w:t>
            </w:r>
            <w:r w:rsidR="001C4C75" w:rsidRPr="00C60F5C">
              <w:rPr>
                <w:rFonts w:ascii="Times New Roman" w:hAnsi="Times New Roman" w:cs="Times New Roman"/>
                <w:sz w:val="22"/>
                <w:szCs w:val="22"/>
              </w:rPr>
              <w:t>; p &lt; 0.001</w:t>
            </w:r>
            <w:r w:rsidRPr="00C60F5C">
              <w:rPr>
                <w:rFonts w:ascii="Times New Roman" w:hAnsi="Times New Roman" w:cs="Times New Roman"/>
                <w:sz w:val="22"/>
                <w:szCs w:val="22"/>
              </w:rPr>
              <w:t>), foot faults (grid walking task</w:t>
            </w:r>
            <w:r w:rsidR="0034736D" w:rsidRPr="00C60F5C">
              <w:rPr>
                <w:rFonts w:ascii="Times New Roman" w:hAnsi="Times New Roman" w:cs="Times New Roman"/>
                <w:sz w:val="22"/>
                <w:szCs w:val="22"/>
              </w:rPr>
              <w:t xml:space="preserve">; </w:t>
            </w:r>
            <w:r w:rsidR="009B76BD" w:rsidRPr="00C60F5C">
              <w:rPr>
                <w:rFonts w:ascii="Times New Roman" w:hAnsi="Times New Roman" w:cs="Times New Roman"/>
                <w:sz w:val="22"/>
                <w:szCs w:val="22"/>
              </w:rPr>
              <w:t>p &lt; 0.05</w:t>
            </w:r>
            <w:r w:rsidRPr="00C60F5C">
              <w:rPr>
                <w:rFonts w:ascii="Times New Roman" w:hAnsi="Times New Roman" w:cs="Times New Roman"/>
                <w:sz w:val="22"/>
                <w:szCs w:val="22"/>
              </w:rPr>
              <w:t>),</w:t>
            </w:r>
            <w:r w:rsidR="009B76BD" w:rsidRPr="00C60F5C">
              <w:rPr>
                <w:rFonts w:ascii="Times New Roman" w:hAnsi="Times New Roman" w:cs="Times New Roman"/>
                <w:sz w:val="22"/>
                <w:szCs w:val="22"/>
              </w:rPr>
              <w:t xml:space="preserve"> and</w:t>
            </w:r>
            <w:r w:rsidRPr="00C60F5C">
              <w:rPr>
                <w:rFonts w:ascii="Times New Roman" w:hAnsi="Times New Roman" w:cs="Times New Roman"/>
                <w:sz w:val="22"/>
                <w:szCs w:val="22"/>
              </w:rPr>
              <w:t xml:space="preserve"> time on grid (grid walking test</w:t>
            </w:r>
            <w:r w:rsidR="009B76BD" w:rsidRPr="00C60F5C">
              <w:rPr>
                <w:rFonts w:ascii="Times New Roman" w:hAnsi="Times New Roman" w:cs="Times New Roman"/>
                <w:sz w:val="22"/>
                <w:szCs w:val="22"/>
              </w:rPr>
              <w:t>; p &lt; 0.001</w:t>
            </w:r>
            <w:r w:rsidRPr="00C60F5C">
              <w:rPr>
                <w:rFonts w:ascii="Times New Roman" w:hAnsi="Times New Roman" w:cs="Times New Roman"/>
                <w:sz w:val="22"/>
                <w:szCs w:val="22"/>
              </w:rPr>
              <w:t>)</w:t>
            </w:r>
            <w:r w:rsidR="009B76BD" w:rsidRPr="00C60F5C">
              <w:rPr>
                <w:rFonts w:ascii="Times New Roman" w:hAnsi="Times New Roman" w:cs="Times New Roman"/>
                <w:sz w:val="22"/>
                <w:szCs w:val="22"/>
              </w:rPr>
              <w:t xml:space="preserve"> compared to the TBI only group.</w:t>
            </w:r>
          </w:p>
          <w:p w14:paraId="1B227798" w14:textId="5719643D" w:rsidR="00B67B78" w:rsidRPr="00C60F5C" w:rsidRDefault="009B76BD" w:rsidP="00B67B78">
            <w:pPr>
              <w:rPr>
                <w:rFonts w:ascii="Times New Roman" w:hAnsi="Times New Roman" w:cs="Times New Roman"/>
                <w:sz w:val="22"/>
                <w:szCs w:val="22"/>
              </w:rPr>
            </w:pPr>
            <w:r w:rsidRPr="00C60F5C">
              <w:rPr>
                <w:rFonts w:ascii="Times New Roman" w:hAnsi="Times New Roman" w:cs="Times New Roman"/>
                <w:sz w:val="22"/>
                <w:szCs w:val="22"/>
              </w:rPr>
              <w:t>Gait kinematics for</w:t>
            </w:r>
            <w:r w:rsidR="00B67B78" w:rsidRPr="00C60F5C">
              <w:rPr>
                <w:rFonts w:ascii="Times New Roman" w:hAnsi="Times New Roman" w:cs="Times New Roman"/>
                <w:sz w:val="22"/>
                <w:szCs w:val="22"/>
              </w:rPr>
              <w:t xml:space="preserve"> ankle angle </w:t>
            </w:r>
            <w:r w:rsidRPr="00C60F5C">
              <w:rPr>
                <w:rFonts w:ascii="Times New Roman" w:hAnsi="Times New Roman" w:cs="Times New Roman"/>
                <w:sz w:val="22"/>
                <w:szCs w:val="22"/>
              </w:rPr>
              <w:t xml:space="preserve">during </w:t>
            </w:r>
            <w:r w:rsidR="00B67B78" w:rsidRPr="00C60F5C">
              <w:rPr>
                <w:rFonts w:ascii="Times New Roman" w:hAnsi="Times New Roman" w:cs="Times New Roman"/>
                <w:sz w:val="22"/>
                <w:szCs w:val="22"/>
              </w:rPr>
              <w:t>maximum take-off</w:t>
            </w:r>
            <w:r w:rsidRPr="00C60F5C">
              <w:rPr>
                <w:rFonts w:ascii="Times New Roman" w:hAnsi="Times New Roman" w:cs="Times New Roman"/>
                <w:sz w:val="22"/>
                <w:szCs w:val="22"/>
              </w:rPr>
              <w:t xml:space="preserve"> (p &lt; 0.001)</w:t>
            </w:r>
            <w:r w:rsidR="00B67B78" w:rsidRPr="00C60F5C">
              <w:rPr>
                <w:rFonts w:ascii="Times New Roman" w:hAnsi="Times New Roman" w:cs="Times New Roman"/>
                <w:sz w:val="22"/>
                <w:szCs w:val="22"/>
              </w:rPr>
              <w:t>, swing</w:t>
            </w:r>
            <w:r w:rsidRPr="00C60F5C">
              <w:rPr>
                <w:rFonts w:ascii="Times New Roman" w:hAnsi="Times New Roman" w:cs="Times New Roman"/>
                <w:sz w:val="22"/>
                <w:szCs w:val="22"/>
              </w:rPr>
              <w:t xml:space="preserve"> (p &lt; 0.01)</w:t>
            </w:r>
            <w:r w:rsidR="00B67B78" w:rsidRPr="00C60F5C">
              <w:rPr>
                <w:rFonts w:ascii="Times New Roman" w:hAnsi="Times New Roman" w:cs="Times New Roman"/>
                <w:sz w:val="22"/>
                <w:szCs w:val="22"/>
              </w:rPr>
              <w:t>,</w:t>
            </w:r>
            <w:r w:rsidRPr="00C60F5C">
              <w:rPr>
                <w:rFonts w:ascii="Times New Roman" w:hAnsi="Times New Roman" w:cs="Times New Roman"/>
                <w:sz w:val="22"/>
                <w:szCs w:val="22"/>
              </w:rPr>
              <w:t xml:space="preserve"> and</w:t>
            </w:r>
            <w:r w:rsidR="00B67B78" w:rsidRPr="00C60F5C">
              <w:rPr>
                <w:rFonts w:ascii="Times New Roman" w:hAnsi="Times New Roman" w:cs="Times New Roman"/>
                <w:sz w:val="22"/>
                <w:szCs w:val="22"/>
              </w:rPr>
              <w:t xml:space="preserve"> minimum stance</w:t>
            </w:r>
            <w:r w:rsidRPr="00C60F5C">
              <w:rPr>
                <w:rFonts w:ascii="Times New Roman" w:hAnsi="Times New Roman" w:cs="Times New Roman"/>
                <w:sz w:val="22"/>
                <w:szCs w:val="22"/>
              </w:rPr>
              <w:t xml:space="preserve"> (p &lt; 0.01) were all increased in the exercise preconditioning group compared to TBI only.</w:t>
            </w:r>
          </w:p>
          <w:p w14:paraId="6760E592" w14:textId="7747985B" w:rsidR="00B67B78" w:rsidRPr="00C60F5C" w:rsidRDefault="009B76BD" w:rsidP="00B67B78">
            <w:pPr>
              <w:rPr>
                <w:rFonts w:ascii="Times New Roman" w:hAnsi="Times New Roman" w:cs="Times New Roman"/>
                <w:sz w:val="22"/>
                <w:szCs w:val="22"/>
              </w:rPr>
            </w:pPr>
            <w:r w:rsidRPr="00C60F5C">
              <w:rPr>
                <w:rFonts w:ascii="Times New Roman" w:hAnsi="Times New Roman" w:cs="Times New Roman"/>
                <w:sz w:val="22"/>
                <w:szCs w:val="22"/>
              </w:rPr>
              <w:t xml:space="preserve">Exercise preconditioning did not result in any differences in </w:t>
            </w:r>
            <w:r w:rsidR="00502C25" w:rsidRPr="00C60F5C">
              <w:rPr>
                <w:rFonts w:ascii="Times New Roman" w:hAnsi="Times New Roman" w:cs="Times New Roman"/>
                <w:sz w:val="22"/>
                <w:szCs w:val="22"/>
              </w:rPr>
              <w:t>fall latency time,</w:t>
            </w:r>
            <w:r w:rsidRPr="00C60F5C">
              <w:rPr>
                <w:rFonts w:ascii="Times New Roman" w:hAnsi="Times New Roman" w:cs="Times New Roman"/>
                <w:sz w:val="22"/>
                <w:szCs w:val="22"/>
              </w:rPr>
              <w:t xml:space="preserve"> </w:t>
            </w:r>
            <w:r w:rsidR="00B67B78" w:rsidRPr="00C60F5C">
              <w:rPr>
                <w:rFonts w:ascii="Times New Roman" w:hAnsi="Times New Roman" w:cs="Times New Roman"/>
                <w:sz w:val="22"/>
                <w:szCs w:val="22"/>
              </w:rPr>
              <w:t>swing velocity of (foot, ankle and knee), stride length, foot vertical excursion, knee angle (maximum take-off, swing, minimum stance), TNF- α, IL-1</w:t>
            </w:r>
            <w:r w:rsidR="00B67B78" w:rsidRPr="00C60F5C">
              <w:rPr>
                <w:rFonts w:ascii="Times New Roman" w:hAnsi="Times New Roman" w:cs="Times New Roman"/>
                <w:sz w:val="22"/>
                <w:szCs w:val="22"/>
              </w:rPr>
              <w:sym w:font="Symbol" w:char="F062"/>
            </w:r>
            <w:r w:rsidR="00B67B78" w:rsidRPr="00C60F5C">
              <w:rPr>
                <w:rFonts w:ascii="Times New Roman" w:hAnsi="Times New Roman" w:cs="Times New Roman"/>
                <w:sz w:val="22"/>
                <w:szCs w:val="22"/>
              </w:rPr>
              <w:t>, IL-4, GFAP, LC3-II</w:t>
            </w:r>
            <w:r w:rsidRPr="00C60F5C">
              <w:rPr>
                <w:rFonts w:ascii="Times New Roman" w:hAnsi="Times New Roman" w:cs="Times New Roman"/>
                <w:sz w:val="22"/>
                <w:szCs w:val="22"/>
              </w:rPr>
              <w:t xml:space="preserve"> or</w:t>
            </w:r>
            <w:r w:rsidR="00B67B78" w:rsidRPr="00C60F5C">
              <w:rPr>
                <w:rFonts w:ascii="Times New Roman" w:hAnsi="Times New Roman" w:cs="Times New Roman"/>
                <w:sz w:val="22"/>
                <w:szCs w:val="22"/>
              </w:rPr>
              <w:t xml:space="preserve"> lesion volume</w:t>
            </w:r>
            <w:r w:rsidRPr="00C60F5C">
              <w:rPr>
                <w:rFonts w:ascii="Times New Roman" w:hAnsi="Times New Roman" w:cs="Times New Roman"/>
                <w:sz w:val="22"/>
                <w:szCs w:val="22"/>
              </w:rPr>
              <w:t xml:space="preserve"> compared to the TBI only group.</w:t>
            </w:r>
          </w:p>
        </w:tc>
        <w:tc>
          <w:tcPr>
            <w:tcW w:w="3238" w:type="dxa"/>
          </w:tcPr>
          <w:p w14:paraId="11DB5D63" w14:textId="19A2D2FE" w:rsidR="004D7271" w:rsidRPr="00C60F5C" w:rsidRDefault="009B76BD" w:rsidP="004D7271">
            <w:pPr>
              <w:rPr>
                <w:rFonts w:ascii="Times New Roman" w:hAnsi="Times New Roman" w:cs="Times New Roman"/>
                <w:sz w:val="22"/>
                <w:szCs w:val="22"/>
              </w:rPr>
            </w:pPr>
            <w:r w:rsidRPr="00C60F5C">
              <w:rPr>
                <w:rFonts w:ascii="Times New Roman" w:hAnsi="Times New Roman" w:cs="Times New Roman"/>
                <w:sz w:val="22"/>
                <w:szCs w:val="22"/>
              </w:rPr>
              <w:t xml:space="preserve">Exercise preconditioning improves </w:t>
            </w:r>
            <w:r w:rsidR="004D7271" w:rsidRPr="00C60F5C">
              <w:rPr>
                <w:rFonts w:ascii="Times New Roman" w:hAnsi="Times New Roman" w:cs="Times New Roman"/>
                <w:sz w:val="22"/>
                <w:szCs w:val="22"/>
              </w:rPr>
              <w:t>post-TBI functional status and motor sensory function.</w:t>
            </w:r>
          </w:p>
          <w:p w14:paraId="0B53EFB4" w14:textId="20B4D2FD" w:rsidR="00B67B78" w:rsidRPr="00C60F5C" w:rsidRDefault="00B67B78" w:rsidP="004030D9">
            <w:pPr>
              <w:rPr>
                <w:rFonts w:ascii="Times New Roman" w:hAnsi="Times New Roman" w:cs="Times New Roman"/>
                <w:sz w:val="22"/>
                <w:szCs w:val="22"/>
              </w:rPr>
            </w:pPr>
          </w:p>
        </w:tc>
      </w:tr>
      <w:tr w:rsidR="00CB1D72" w:rsidRPr="00C60F5C" w14:paraId="17E91D48" w14:textId="77777777" w:rsidTr="004030D9">
        <w:tc>
          <w:tcPr>
            <w:tcW w:w="3237" w:type="dxa"/>
          </w:tcPr>
          <w:p w14:paraId="03B205C5" w14:textId="65152307" w:rsidR="00CB1D72" w:rsidRPr="00C60F5C" w:rsidRDefault="00CB1D72" w:rsidP="004030D9">
            <w:pPr>
              <w:rPr>
                <w:rFonts w:ascii="Times New Roman" w:hAnsi="Times New Roman" w:cs="Times New Roman"/>
                <w:sz w:val="22"/>
                <w:szCs w:val="22"/>
              </w:rPr>
            </w:pPr>
            <w:r w:rsidRPr="00C60F5C">
              <w:rPr>
                <w:rFonts w:ascii="Times New Roman" w:hAnsi="Times New Roman" w:cs="Times New Roman"/>
                <w:sz w:val="22"/>
                <w:szCs w:val="22"/>
              </w:rPr>
              <w:lastRenderedPageBreak/>
              <w:t>Mota et al. (2011)</w:t>
            </w:r>
          </w:p>
        </w:tc>
        <w:tc>
          <w:tcPr>
            <w:tcW w:w="3237" w:type="dxa"/>
          </w:tcPr>
          <w:p w14:paraId="5F9400F9" w14:textId="329C9BF7" w:rsidR="00CB1D72" w:rsidRPr="00C60F5C" w:rsidRDefault="00CB1D72" w:rsidP="00CB1D72">
            <w:pPr>
              <w:rPr>
                <w:rFonts w:ascii="Times New Roman" w:hAnsi="Times New Roman" w:cs="Times New Roman"/>
                <w:sz w:val="22"/>
                <w:szCs w:val="22"/>
              </w:rPr>
            </w:pPr>
            <w:r w:rsidRPr="00C60F5C">
              <w:rPr>
                <w:rFonts w:ascii="Times New Roman" w:hAnsi="Times New Roman" w:cs="Times New Roman"/>
                <w:sz w:val="22"/>
                <w:szCs w:val="22"/>
              </w:rPr>
              <w:t>Motor function,</w:t>
            </w:r>
            <w:r w:rsidR="0093375D" w:rsidRPr="00C60F5C">
              <w:rPr>
                <w:rFonts w:ascii="Times New Roman" w:hAnsi="Times New Roman" w:cs="Times New Roman"/>
                <w:sz w:val="22"/>
                <w:szCs w:val="22"/>
              </w:rPr>
              <w:t xml:space="preserve"> </w:t>
            </w:r>
            <w:r w:rsidRPr="00C60F5C">
              <w:rPr>
                <w:rFonts w:ascii="Times New Roman" w:hAnsi="Times New Roman" w:cs="Times New Roman"/>
                <w:sz w:val="22"/>
                <w:szCs w:val="22"/>
              </w:rPr>
              <w:t>TNF- α, IL-1</w:t>
            </w:r>
            <w:r w:rsidRPr="00C60F5C">
              <w:rPr>
                <w:rFonts w:ascii="Times New Roman" w:hAnsi="Times New Roman" w:cs="Times New Roman"/>
                <w:sz w:val="22"/>
                <w:szCs w:val="22"/>
              </w:rPr>
              <w:sym w:font="Symbol" w:char="F062"/>
            </w:r>
            <w:r w:rsidRPr="00C60F5C">
              <w:rPr>
                <w:rFonts w:ascii="Times New Roman" w:hAnsi="Times New Roman" w:cs="Times New Roman"/>
                <w:sz w:val="22"/>
                <w:szCs w:val="22"/>
              </w:rPr>
              <w:t>, fluorescein, MPO, IL-10, 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activity, IL-6</w:t>
            </w:r>
          </w:p>
        </w:tc>
        <w:tc>
          <w:tcPr>
            <w:tcW w:w="3238" w:type="dxa"/>
          </w:tcPr>
          <w:p w14:paraId="4BF64951" w14:textId="3644A4B4" w:rsidR="00CB1D72" w:rsidRPr="00C60F5C" w:rsidRDefault="00F23E64" w:rsidP="00CB1D72">
            <w:pPr>
              <w:rPr>
                <w:rFonts w:ascii="Times New Roman" w:hAnsi="Times New Roman" w:cs="Times New Roman"/>
                <w:sz w:val="22"/>
                <w:szCs w:val="22"/>
              </w:rPr>
            </w:pPr>
            <w:r w:rsidRPr="00C60F5C">
              <w:rPr>
                <w:rFonts w:ascii="Times New Roman" w:hAnsi="Times New Roman" w:cs="Times New Roman"/>
                <w:sz w:val="22"/>
                <w:szCs w:val="22"/>
              </w:rPr>
              <w:t>Physical training prior to TBI is protective for NS evaluation of motor function. Prior physical training also protected against decreases in IL-10 (p &lt; 0.05), and increases in TNF-</w:t>
            </w:r>
            <w:r w:rsidRPr="00C60F5C">
              <w:rPr>
                <w:rFonts w:ascii="Times New Roman" w:hAnsi="Times New Roman" w:cs="Times New Roman"/>
                <w:sz w:val="22"/>
                <w:szCs w:val="22"/>
              </w:rPr>
              <w:sym w:font="Symbol" w:char="F061"/>
            </w:r>
            <w:r w:rsidRPr="00C60F5C">
              <w:rPr>
                <w:rFonts w:ascii="Times New Roman" w:hAnsi="Times New Roman" w:cs="Times New Roman"/>
                <w:sz w:val="22"/>
                <w:szCs w:val="22"/>
              </w:rPr>
              <w:t xml:space="preserve"> (</w:t>
            </w:r>
            <w:r w:rsidR="00F70AD4" w:rsidRPr="00C60F5C">
              <w:rPr>
                <w:rFonts w:ascii="Times New Roman" w:hAnsi="Times New Roman" w:cs="Times New Roman"/>
                <w:sz w:val="22"/>
                <w:szCs w:val="22"/>
              </w:rPr>
              <w:t>p &lt; 0.002) and</w:t>
            </w:r>
            <w:r w:rsidRPr="00C60F5C">
              <w:rPr>
                <w:rFonts w:ascii="Times New Roman" w:hAnsi="Times New Roman" w:cs="Times New Roman"/>
                <w:sz w:val="22"/>
                <w:szCs w:val="22"/>
              </w:rPr>
              <w:t xml:space="preserve"> IL-1</w:t>
            </w:r>
            <w:r w:rsidRPr="00C60F5C">
              <w:rPr>
                <w:rFonts w:ascii="Times New Roman" w:hAnsi="Times New Roman" w:cs="Times New Roman"/>
                <w:sz w:val="22"/>
                <w:szCs w:val="22"/>
              </w:rPr>
              <w:sym w:font="Symbol" w:char="F062"/>
            </w:r>
            <w:r w:rsidR="00F70AD4" w:rsidRPr="00C60F5C">
              <w:rPr>
                <w:rFonts w:ascii="Times New Roman" w:hAnsi="Times New Roman" w:cs="Times New Roman"/>
                <w:sz w:val="22"/>
                <w:szCs w:val="22"/>
              </w:rPr>
              <w:t xml:space="preserve"> (p &lt; 0.05)</w:t>
            </w:r>
            <w:r w:rsidRPr="00C60F5C">
              <w:rPr>
                <w:rFonts w:ascii="Times New Roman" w:hAnsi="Times New Roman" w:cs="Times New Roman"/>
                <w:sz w:val="22"/>
                <w:szCs w:val="22"/>
              </w:rPr>
              <w:t>,</w:t>
            </w:r>
            <w:r w:rsidR="00F70AD4" w:rsidRPr="00C60F5C">
              <w:rPr>
                <w:rFonts w:ascii="Times New Roman" w:hAnsi="Times New Roman" w:cs="Times New Roman"/>
                <w:sz w:val="22"/>
                <w:szCs w:val="22"/>
              </w:rPr>
              <w:t xml:space="preserve"> but did not alter IL-6 content (p &gt; 0.05). The physical training decreased fluorescein extravasation (p &lt; 0.05) and</w:t>
            </w:r>
            <w:r w:rsidRPr="00C60F5C">
              <w:rPr>
                <w:rFonts w:ascii="Times New Roman" w:hAnsi="Times New Roman" w:cs="Times New Roman"/>
                <w:sz w:val="22"/>
                <w:szCs w:val="22"/>
              </w:rPr>
              <w:t xml:space="preserve"> MPO activity</w:t>
            </w:r>
            <w:r w:rsidR="00F70AD4" w:rsidRPr="00C60F5C">
              <w:rPr>
                <w:rFonts w:ascii="Times New Roman" w:hAnsi="Times New Roman" w:cs="Times New Roman"/>
                <w:sz w:val="22"/>
                <w:szCs w:val="22"/>
              </w:rPr>
              <w:t xml:space="preserve"> (p &lt; 0.001) induced by TBI,</w:t>
            </w:r>
            <w:r w:rsidRPr="00C60F5C">
              <w:rPr>
                <w:rFonts w:ascii="Times New Roman" w:hAnsi="Times New Roman" w:cs="Times New Roman"/>
                <w:sz w:val="22"/>
                <w:szCs w:val="22"/>
              </w:rPr>
              <w:t xml:space="preserve"> and </w:t>
            </w:r>
            <w:r w:rsidR="00F70AD4" w:rsidRPr="00C60F5C">
              <w:rPr>
                <w:rFonts w:ascii="Times New Roman" w:hAnsi="Times New Roman" w:cs="Times New Roman"/>
                <w:sz w:val="22"/>
                <w:szCs w:val="22"/>
              </w:rPr>
              <w:t xml:space="preserve">increased </w:t>
            </w:r>
            <w:r w:rsidRPr="00C60F5C">
              <w:rPr>
                <w:rFonts w:ascii="Times New Roman" w:hAnsi="Times New Roman" w:cs="Times New Roman"/>
                <w:sz w:val="22"/>
                <w:szCs w:val="22"/>
              </w:rPr>
              <w:t>Na</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K</w:t>
            </w:r>
            <w:r w:rsidRPr="00C60F5C">
              <w:rPr>
                <w:rFonts w:ascii="Times New Roman" w:hAnsi="Times New Roman" w:cs="Times New Roman"/>
                <w:sz w:val="22"/>
                <w:szCs w:val="22"/>
                <w:vertAlign w:val="superscript"/>
              </w:rPr>
              <w:t>+</w:t>
            </w:r>
            <w:r w:rsidRPr="00C60F5C">
              <w:rPr>
                <w:rFonts w:ascii="Times New Roman" w:hAnsi="Times New Roman" w:cs="Times New Roman"/>
                <w:sz w:val="22"/>
                <w:szCs w:val="22"/>
              </w:rPr>
              <w:t>-ATPase activity</w:t>
            </w:r>
            <w:r w:rsidR="00F70AD4" w:rsidRPr="00C60F5C">
              <w:rPr>
                <w:rFonts w:ascii="Times New Roman" w:hAnsi="Times New Roman" w:cs="Times New Roman"/>
                <w:sz w:val="22"/>
                <w:szCs w:val="22"/>
              </w:rPr>
              <w:t xml:space="preserve"> (p &lt; 0.05).</w:t>
            </w:r>
          </w:p>
        </w:tc>
        <w:tc>
          <w:tcPr>
            <w:tcW w:w="3238" w:type="dxa"/>
          </w:tcPr>
          <w:p w14:paraId="426781BE" w14:textId="110CA655" w:rsidR="00CB1D72" w:rsidRPr="00C60F5C" w:rsidRDefault="00F23E64" w:rsidP="004030D9">
            <w:pPr>
              <w:rPr>
                <w:rFonts w:ascii="Times New Roman" w:hAnsi="Times New Roman" w:cs="Times New Roman"/>
                <w:sz w:val="22"/>
                <w:szCs w:val="22"/>
              </w:rPr>
            </w:pPr>
            <w:r w:rsidRPr="00C60F5C">
              <w:rPr>
                <w:rFonts w:ascii="Times New Roman" w:hAnsi="Times New Roman" w:cs="Times New Roman"/>
                <w:sz w:val="22"/>
                <w:szCs w:val="22"/>
              </w:rPr>
              <w:t>Physical training prior to TBI may decrease the cerebral inflammatory response, preserve BBB integrity and preserve motor function.</w:t>
            </w:r>
          </w:p>
        </w:tc>
      </w:tr>
    </w:tbl>
    <w:p w14:paraId="11F80147" w14:textId="77777777" w:rsidR="00F70206" w:rsidRPr="00C60F5C" w:rsidRDefault="00B67216" w:rsidP="00F70206">
      <w:pPr>
        <w:rPr>
          <w:rFonts w:ascii="Times New Roman" w:hAnsi="Times New Roman" w:cs="Times New Roman"/>
          <w:sz w:val="22"/>
          <w:szCs w:val="22"/>
        </w:rPr>
      </w:pPr>
      <w:r w:rsidRPr="00C60F5C">
        <w:rPr>
          <w:rFonts w:ascii="Times New Roman" w:hAnsi="Times New Roman" w:cs="Times New Roman"/>
          <w:sz w:val="22"/>
          <w:szCs w:val="22"/>
        </w:rPr>
        <w:t xml:space="preserve">AFT, Aerobic Fitness Test; PFT, Physical Fitness Test; </w:t>
      </w:r>
      <w:r w:rsidR="007D122D" w:rsidRPr="00C60F5C">
        <w:rPr>
          <w:rFonts w:ascii="Times New Roman" w:hAnsi="Times New Roman" w:cs="Times New Roman"/>
          <w:sz w:val="22"/>
          <w:szCs w:val="22"/>
        </w:rPr>
        <w:t xml:space="preserve">IMPACT, Immediate Post-Concussion Assessment and Cognitive Testing; PTA, Post traumatic amnesia; </w:t>
      </w:r>
      <w:r w:rsidR="00B712E7" w:rsidRPr="00C60F5C">
        <w:rPr>
          <w:rFonts w:ascii="Times New Roman" w:hAnsi="Times New Roman" w:cs="Times New Roman"/>
          <w:sz w:val="22"/>
          <w:szCs w:val="22"/>
        </w:rPr>
        <w:t xml:space="preserve">mRNA, messenger Ribose nucleic acid; </w:t>
      </w:r>
      <w:r w:rsidR="007E3C31" w:rsidRPr="00C60F5C">
        <w:rPr>
          <w:rFonts w:ascii="Times New Roman" w:hAnsi="Times New Roman" w:cs="Times New Roman"/>
          <w:sz w:val="22"/>
          <w:szCs w:val="22"/>
        </w:rPr>
        <w:t xml:space="preserve">PID, Post-Injury Day; </w:t>
      </w:r>
      <w:r w:rsidR="00074D67" w:rsidRPr="00C60F5C">
        <w:rPr>
          <w:rFonts w:ascii="Times New Roman" w:hAnsi="Times New Roman" w:cs="Times New Roman"/>
          <w:sz w:val="22"/>
          <w:szCs w:val="22"/>
        </w:rPr>
        <w:t xml:space="preserve">siRNA, small interfering Ribose nucleic acid; </w:t>
      </w:r>
      <w:r w:rsidR="00296F57" w:rsidRPr="00C60F5C">
        <w:rPr>
          <w:rFonts w:ascii="Times New Roman" w:hAnsi="Times New Roman" w:cs="Times New Roman"/>
          <w:sz w:val="22"/>
          <w:szCs w:val="22"/>
        </w:rPr>
        <w:t xml:space="preserve">IL-6, Interleukin-6; </w:t>
      </w:r>
      <w:r w:rsidR="004A48BF" w:rsidRPr="00C60F5C">
        <w:rPr>
          <w:rFonts w:ascii="Times New Roman" w:hAnsi="Times New Roman" w:cs="Times New Roman"/>
          <w:sz w:val="22"/>
          <w:szCs w:val="22"/>
        </w:rPr>
        <w:t xml:space="preserve">EP, exercise preconditioning; HSP70, heat shock protein 70; NF-kB, nuclear factor kabba-B; TBI, traumatic brain injury; </w:t>
      </w:r>
      <w:r w:rsidR="005C59E0" w:rsidRPr="00C60F5C">
        <w:rPr>
          <w:rFonts w:ascii="Times New Roman" w:hAnsi="Times New Roman" w:cs="Times New Roman"/>
          <w:sz w:val="22"/>
          <w:szCs w:val="22"/>
        </w:rPr>
        <w:t>MWM, Morris Water Maze; IHC, Immunohistochemistry; OD, Optical Density; COX, Cyclooxygenase; GAP, Growth associated protein; CcO, Cytochrome c Oxidase; SYP, Synaptophysin; BDNF, Brain-derived neurotrophic factor; GAPDH, glyceraldehyde-3-phosphate dehydrogenase; BCA, Bicinchoninic Acid; IP, Immunoreactive positive; GFAP, Glial fibrillary acidic protein; NeuN, Neuronal nuclei; TBARS, Thiobarbituric acid reactive substances; ATP, Adenosine triphosphate; ROS, Reactive oxygen species</w:t>
      </w:r>
      <w:r w:rsidR="001B3C16" w:rsidRPr="00C60F5C">
        <w:rPr>
          <w:rFonts w:ascii="Times New Roman" w:hAnsi="Times New Roman" w:cs="Times New Roman"/>
          <w:sz w:val="22"/>
          <w:szCs w:val="22"/>
        </w:rPr>
        <w:t>; DCFH-DA</w:t>
      </w:r>
      <w:r w:rsidR="006C7246" w:rsidRPr="00C60F5C">
        <w:rPr>
          <w:rFonts w:ascii="Times New Roman" w:hAnsi="Times New Roman" w:cs="Times New Roman"/>
          <w:sz w:val="22"/>
          <w:szCs w:val="22"/>
        </w:rPr>
        <w:t xml:space="preserve">, 2′,7′-dichlorofluorescein diacetate; </w:t>
      </w:r>
      <w:r w:rsidR="00D424D5" w:rsidRPr="00C60F5C">
        <w:rPr>
          <w:rFonts w:ascii="Times New Roman" w:hAnsi="Times New Roman" w:cs="Times New Roman"/>
          <w:sz w:val="22"/>
          <w:szCs w:val="22"/>
        </w:rPr>
        <w:t xml:space="preserve">FPI, Fluid percussion injury; ROS, Reactive oxygen species; DI, Discrimination index; EAAT, Excitatory amino acid transporter; Nrf2, Nuclear factor erythroid 2-related factor 2; SOD, Superoxide dismutase; HSP, Heat Shock Proteins; DCF, 7¢-dichlorofluorescein; MnSOD, manganese SOD; EEG, electroencephalography; </w:t>
      </w:r>
      <w:r w:rsidR="00D4394F" w:rsidRPr="00C60F5C">
        <w:rPr>
          <w:rFonts w:ascii="Times New Roman" w:hAnsi="Times New Roman" w:cs="Times New Roman"/>
          <w:sz w:val="22"/>
          <w:szCs w:val="22"/>
        </w:rPr>
        <w:t xml:space="preserve">SEE, Spike and slow wave epileptiform event; </w:t>
      </w:r>
      <w:r w:rsidR="001A3C36" w:rsidRPr="00C60F5C">
        <w:rPr>
          <w:rFonts w:ascii="Times New Roman" w:hAnsi="Times New Roman" w:cs="Times New Roman"/>
          <w:sz w:val="22"/>
          <w:szCs w:val="22"/>
        </w:rPr>
        <w:t>RNS, Reactive Nitrogen Species</w:t>
      </w:r>
      <w:r w:rsidR="00F70206" w:rsidRPr="00C60F5C">
        <w:rPr>
          <w:rFonts w:ascii="Times New Roman" w:hAnsi="Times New Roman" w:cs="Times New Roman"/>
          <w:sz w:val="22"/>
          <w:szCs w:val="22"/>
        </w:rPr>
        <w:t xml:space="preserve">; RCT, Randomized Control Trial; TBI, traumatic brain injury; PID, Post Injury Day; Q-PCR, Quantitative real-time polymerase chain reaction; DNA, deoxyribose nucleic acid; RNA, Ribonucleic acid; Cx, Concussion; PFT, Physical Fitness Test; AFT, Aerobic Fitness Test; RTP, Return to play; HR, Heart Rate; BPM, Beats per Minute; VO2max, Maximal oxygen consumption; ATP, Adenosine Triphosphate; IMPACT, Immediate Post-Concussion Assessment and Cognitive Testing; TTC, Triphenyl tetrazolium chloride; MWM, Morris Water Maze; ELISA, Enzyme-Linked Immunosorbent Assay; RW, Running wheel; IHC, immunohistochemistry; COX, Cyclooxygenase; GAP, Growth associated protein; CcO, Cytochrome c Oxidase; SYP, Synaptophysin; BDNF, Brain-derived neurotrophic factor; GAPDH, glyceraldehyde-3-phosphate dehydrogenase; BCA, Bicinchoninic Acid; TBARS, Thiobarbituric acid reactive substances; SDS, Sodium Dodecyl Sulfate; HCl, Hydrochloric Acid; DNPH, 2,4-Dinitrophenylhydrazine; LT, Lactate threshold; FPI, Fluid percussion injury; ROS, Reactive oxygen species; DI, Discrimination index; EAAT, Excitatory amino acid transporter; Nrf2, Nuclear factor erythroid 2-related factor 2; SOD, Superoxide dismutase; HSP, Heat Shock Proteins; DCF, 7¢-dichlorofluorescein; MnSOD, manganese SOD; EEG, electroencephalography; NRCT, Non-randomized control trial; SEE, Spike and slow wave epileptiform event; FPI, fluid percussive injury; CCI, controlled cortical impact; SRC, sport related concussion; d, days; wk, weeks; AFT, aerobic fitness test; PFT, physical fitness test; TBARS, thiobarbituric acid reactive substances; MWM, Morris water maze; COX, cytochrome c oxidase; GAP43, growth associated protein 43; SYP, </w:t>
      </w:r>
      <w:r w:rsidR="00F70206" w:rsidRPr="00C60F5C">
        <w:rPr>
          <w:rFonts w:ascii="Times New Roman" w:hAnsi="Times New Roman" w:cs="Times New Roman"/>
          <w:sz w:val="22"/>
          <w:szCs w:val="22"/>
        </w:rPr>
        <w:lastRenderedPageBreak/>
        <w:t>synaptophysin; BDNF, brain derived neurotrophic factor; ATP, adenosine triphosphate; DCFH-DA, 2’,7’-dichlorofluorescein diacetate; SEE, spontaneous epileptiform events; SOD, superoxide dismutase; P-Nrf2, phosphorylated nuclear factor erythroid 2-related factor; Hsp, heat shock protein; NS, neuroscore; EAAT, excitatory amino acid transporter; Ccl, Chemokine (c-c motif) ligand; CxCL, Chemokine (c-x-c motif) ligand; IL, interleukin; Cd70, CD70 antigen; Faslg, fasligand; Mif, macrophage migration inhibitory factor; Bmp, bone morphogenetic protein; Ppbp, pro-platelet basic protein; Ltb, lymphotoxin beta; Tnfrsf, Tumor necrosis factor receptor superfamily; Gpi, glucose-6-phosphate isomerase; RAWM, radial arm water maze; VEGF-A, vascular endothelial growth factor A; EPO, erythropoietin; HO-1, heme oxygenase-1; iNOS, inducible nitric oxide synthase; TNF-α, tumor necrosis factor alpha; pJNK, phosphoralated c-Jun NH2-terminal kinase; ATP K</w:t>
      </w:r>
      <w:r w:rsidR="00F70206" w:rsidRPr="00C60F5C">
        <w:rPr>
          <w:rFonts w:ascii="Times New Roman" w:hAnsi="Times New Roman" w:cs="Times New Roman"/>
          <w:sz w:val="22"/>
          <w:szCs w:val="22"/>
          <w:vertAlign w:val="subscript"/>
        </w:rPr>
        <w:t>M</w:t>
      </w:r>
      <w:r w:rsidR="00F70206" w:rsidRPr="00C60F5C">
        <w:rPr>
          <w:rFonts w:ascii="Times New Roman" w:hAnsi="Times New Roman" w:cs="Times New Roman"/>
          <w:sz w:val="22"/>
          <w:szCs w:val="22"/>
        </w:rPr>
        <w:t xml:space="preserve">, Michaelis–Menten constant for ATP; MPO, myeloperoxidase; LXR-α, liver X receptor alpha; ABCA1, ATP-binding cassette transporter; pIRS, phosphorolated insulin receptor substrate; pAKT; free SH, non-protein sulfhydryl; GSH, reduced glutathione; CAT, catalase; MTT, 3-(4,5-dimethylthiazol-2-yl)-2,5-diphenyltetrazolium bromide; CS, citrate synthase; </w:t>
      </w:r>
      <w:r w:rsidR="00F70206" w:rsidRPr="00C60F5C">
        <w:rPr>
          <w:rFonts w:ascii="Times New Roman" w:hAnsi="Times New Roman" w:cs="Times New Roman"/>
          <w:sz w:val="22"/>
          <w:szCs w:val="22"/>
        </w:rPr>
        <w:sym w:font="Symbol" w:char="F044"/>
      </w:r>
      <w:r w:rsidR="00F70206" w:rsidRPr="00C60F5C">
        <w:rPr>
          <w:rFonts w:ascii="Times New Roman" w:hAnsi="Times New Roman" w:cs="Times New Roman"/>
          <w:sz w:val="22"/>
          <w:szCs w:val="22"/>
        </w:rPr>
        <w:sym w:font="Symbol" w:char="F079"/>
      </w:r>
      <w:r w:rsidR="00F70206" w:rsidRPr="00C60F5C">
        <w:rPr>
          <w:rFonts w:ascii="Times New Roman" w:hAnsi="Times New Roman" w:cs="Times New Roman"/>
          <w:sz w:val="22"/>
          <w:szCs w:val="22"/>
        </w:rPr>
        <w:t xml:space="preserve">, mitochondrial membrane potential; HOMA2%S, homeostasis model assessment; ALT, aminotransferase; AST, aspartate aminotransferase; PGC1α, proliferator-activated gamma coactivator 1-alpha; TS, tail suspension test;AIF-1, apoptosis inducing factor 1; DG, denate gyrus; CREB, cyclic adenosine monophosphate response element-binding protein; Bak1, BCL2-antagonist/killer 1; Akt, protein kinase B; NSS, neurological severity score; LC3-II, microtubule-associate proteins 1A/1B light chain 3; MPO, myeloperoxidase. </w:t>
      </w:r>
    </w:p>
    <w:p w14:paraId="43767A44" w14:textId="5549F991" w:rsidR="004030D9" w:rsidRPr="00C60F5C" w:rsidRDefault="001A3C36" w:rsidP="009F31E7">
      <w:pPr>
        <w:rPr>
          <w:rFonts w:ascii="Times New Roman" w:hAnsi="Times New Roman" w:cs="Times New Roman"/>
          <w:sz w:val="22"/>
          <w:szCs w:val="22"/>
        </w:rPr>
      </w:pPr>
      <w:r w:rsidRPr="00C60F5C">
        <w:rPr>
          <w:rFonts w:ascii="Times New Roman" w:hAnsi="Times New Roman" w:cs="Times New Roman"/>
          <w:sz w:val="22"/>
          <w:szCs w:val="22"/>
        </w:rPr>
        <w:t xml:space="preserve"> </w:t>
      </w:r>
    </w:p>
    <w:sectPr w:rsidR="004030D9" w:rsidRPr="00C60F5C" w:rsidSect="008253D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Display">
    <w:altName w:val="Calibri"/>
    <w:panose1 w:val="020B0604020202020204"/>
    <w:charset w:val="00"/>
    <w:family w:val="swiss"/>
    <w:pitch w:val="variable"/>
    <w:sig w:usb0="20000287" w:usb1="00000003"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5F0789"/>
    <w:multiLevelType w:val="hybridMultilevel"/>
    <w:tmpl w:val="B8E2507E"/>
    <w:lvl w:ilvl="0" w:tplc="216C8E6E">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2A804CA"/>
    <w:multiLevelType w:val="hybridMultilevel"/>
    <w:tmpl w:val="0284BE66"/>
    <w:lvl w:ilvl="0" w:tplc="BFD0052E">
      <w:start w:val="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66B45D34"/>
    <w:multiLevelType w:val="hybridMultilevel"/>
    <w:tmpl w:val="C680BEC6"/>
    <w:lvl w:ilvl="0" w:tplc="BE46305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3D5"/>
    <w:rsid w:val="00002A35"/>
    <w:rsid w:val="00005C23"/>
    <w:rsid w:val="0001266D"/>
    <w:rsid w:val="000161D4"/>
    <w:rsid w:val="000176E2"/>
    <w:rsid w:val="00017AA4"/>
    <w:rsid w:val="00022084"/>
    <w:rsid w:val="0002272D"/>
    <w:rsid w:val="000245A9"/>
    <w:rsid w:val="00025C1A"/>
    <w:rsid w:val="00025FA1"/>
    <w:rsid w:val="00027BB0"/>
    <w:rsid w:val="00031E65"/>
    <w:rsid w:val="000337AB"/>
    <w:rsid w:val="000457B7"/>
    <w:rsid w:val="00046182"/>
    <w:rsid w:val="000519F3"/>
    <w:rsid w:val="0005318F"/>
    <w:rsid w:val="00053C8A"/>
    <w:rsid w:val="00055334"/>
    <w:rsid w:val="00056666"/>
    <w:rsid w:val="00056A3B"/>
    <w:rsid w:val="00057AAC"/>
    <w:rsid w:val="00060389"/>
    <w:rsid w:val="00062194"/>
    <w:rsid w:val="000622B4"/>
    <w:rsid w:val="00062312"/>
    <w:rsid w:val="00064E67"/>
    <w:rsid w:val="00065033"/>
    <w:rsid w:val="00071003"/>
    <w:rsid w:val="00073C27"/>
    <w:rsid w:val="00073DAB"/>
    <w:rsid w:val="00074D67"/>
    <w:rsid w:val="000778E9"/>
    <w:rsid w:val="00080C54"/>
    <w:rsid w:val="00080E37"/>
    <w:rsid w:val="00082236"/>
    <w:rsid w:val="0008375B"/>
    <w:rsid w:val="000856C7"/>
    <w:rsid w:val="0009546B"/>
    <w:rsid w:val="00095831"/>
    <w:rsid w:val="00096336"/>
    <w:rsid w:val="000A34F1"/>
    <w:rsid w:val="000A6DD0"/>
    <w:rsid w:val="000A7896"/>
    <w:rsid w:val="000A78C7"/>
    <w:rsid w:val="000B1059"/>
    <w:rsid w:val="000B2A6E"/>
    <w:rsid w:val="000B3949"/>
    <w:rsid w:val="000B742A"/>
    <w:rsid w:val="000B7CC1"/>
    <w:rsid w:val="000C09EE"/>
    <w:rsid w:val="000C1005"/>
    <w:rsid w:val="000C1782"/>
    <w:rsid w:val="000C55E0"/>
    <w:rsid w:val="000C5745"/>
    <w:rsid w:val="000C751E"/>
    <w:rsid w:val="000D78B7"/>
    <w:rsid w:val="000D7A61"/>
    <w:rsid w:val="000E2623"/>
    <w:rsid w:val="000E74BE"/>
    <w:rsid w:val="000F1177"/>
    <w:rsid w:val="000F1D0A"/>
    <w:rsid w:val="000F4947"/>
    <w:rsid w:val="000F5AB8"/>
    <w:rsid w:val="000F6664"/>
    <w:rsid w:val="000F6E06"/>
    <w:rsid w:val="0010092C"/>
    <w:rsid w:val="00102854"/>
    <w:rsid w:val="001046F9"/>
    <w:rsid w:val="00104FBF"/>
    <w:rsid w:val="0010512B"/>
    <w:rsid w:val="001072B1"/>
    <w:rsid w:val="00110B6E"/>
    <w:rsid w:val="00111D89"/>
    <w:rsid w:val="00114DEE"/>
    <w:rsid w:val="00120EC6"/>
    <w:rsid w:val="00120F59"/>
    <w:rsid w:val="00123EB6"/>
    <w:rsid w:val="00124C31"/>
    <w:rsid w:val="0012765A"/>
    <w:rsid w:val="001305A3"/>
    <w:rsid w:val="00131470"/>
    <w:rsid w:val="00132592"/>
    <w:rsid w:val="0013651B"/>
    <w:rsid w:val="00136AD5"/>
    <w:rsid w:val="00142ED9"/>
    <w:rsid w:val="00145687"/>
    <w:rsid w:val="001477EF"/>
    <w:rsid w:val="0015062A"/>
    <w:rsid w:val="001618F8"/>
    <w:rsid w:val="00161923"/>
    <w:rsid w:val="001626FD"/>
    <w:rsid w:val="001677FB"/>
    <w:rsid w:val="00171D64"/>
    <w:rsid w:val="00175E21"/>
    <w:rsid w:val="00180045"/>
    <w:rsid w:val="00182598"/>
    <w:rsid w:val="00182722"/>
    <w:rsid w:val="00191629"/>
    <w:rsid w:val="00192F8B"/>
    <w:rsid w:val="00192FB2"/>
    <w:rsid w:val="001939E0"/>
    <w:rsid w:val="001967B2"/>
    <w:rsid w:val="001A1DD0"/>
    <w:rsid w:val="001A3AB9"/>
    <w:rsid w:val="001A3C36"/>
    <w:rsid w:val="001A5020"/>
    <w:rsid w:val="001A64A6"/>
    <w:rsid w:val="001B040C"/>
    <w:rsid w:val="001B1F58"/>
    <w:rsid w:val="001B3C16"/>
    <w:rsid w:val="001B5255"/>
    <w:rsid w:val="001B63F6"/>
    <w:rsid w:val="001C4C75"/>
    <w:rsid w:val="001C5C76"/>
    <w:rsid w:val="001D41B7"/>
    <w:rsid w:val="001E2C4C"/>
    <w:rsid w:val="001E2CB2"/>
    <w:rsid w:val="001E57FD"/>
    <w:rsid w:val="001F0DBA"/>
    <w:rsid w:val="001F51BA"/>
    <w:rsid w:val="001F766E"/>
    <w:rsid w:val="00203BAA"/>
    <w:rsid w:val="002077B6"/>
    <w:rsid w:val="002135A3"/>
    <w:rsid w:val="002144A4"/>
    <w:rsid w:val="00214914"/>
    <w:rsid w:val="00220437"/>
    <w:rsid w:val="00224E59"/>
    <w:rsid w:val="0022550A"/>
    <w:rsid w:val="00231B95"/>
    <w:rsid w:val="00232A08"/>
    <w:rsid w:val="00234B19"/>
    <w:rsid w:val="002512CA"/>
    <w:rsid w:val="0025344B"/>
    <w:rsid w:val="00253468"/>
    <w:rsid w:val="00253EA4"/>
    <w:rsid w:val="0026104D"/>
    <w:rsid w:val="00264945"/>
    <w:rsid w:val="00272192"/>
    <w:rsid w:val="00274881"/>
    <w:rsid w:val="002759A9"/>
    <w:rsid w:val="00276616"/>
    <w:rsid w:val="00280924"/>
    <w:rsid w:val="002813AC"/>
    <w:rsid w:val="00285B4C"/>
    <w:rsid w:val="00287333"/>
    <w:rsid w:val="002877A9"/>
    <w:rsid w:val="0029395E"/>
    <w:rsid w:val="00295C66"/>
    <w:rsid w:val="002969F6"/>
    <w:rsid w:val="00296F57"/>
    <w:rsid w:val="002A13F2"/>
    <w:rsid w:val="002A29BD"/>
    <w:rsid w:val="002A56F8"/>
    <w:rsid w:val="002B0DF7"/>
    <w:rsid w:val="002C76D5"/>
    <w:rsid w:val="002D04DF"/>
    <w:rsid w:val="002D1E3D"/>
    <w:rsid w:val="002D6B06"/>
    <w:rsid w:val="002D76EA"/>
    <w:rsid w:val="002E001D"/>
    <w:rsid w:val="002E5785"/>
    <w:rsid w:val="002E7F16"/>
    <w:rsid w:val="002F67A4"/>
    <w:rsid w:val="002F7C57"/>
    <w:rsid w:val="00301262"/>
    <w:rsid w:val="00301E5A"/>
    <w:rsid w:val="00310B17"/>
    <w:rsid w:val="00310F81"/>
    <w:rsid w:val="00312454"/>
    <w:rsid w:val="0031746E"/>
    <w:rsid w:val="00321CBF"/>
    <w:rsid w:val="00322608"/>
    <w:rsid w:val="003263D8"/>
    <w:rsid w:val="00334279"/>
    <w:rsid w:val="00334875"/>
    <w:rsid w:val="00334C65"/>
    <w:rsid w:val="003363DD"/>
    <w:rsid w:val="00340A61"/>
    <w:rsid w:val="00340FBF"/>
    <w:rsid w:val="00343FDC"/>
    <w:rsid w:val="0034736D"/>
    <w:rsid w:val="0035475B"/>
    <w:rsid w:val="003567F8"/>
    <w:rsid w:val="00356D91"/>
    <w:rsid w:val="003571FF"/>
    <w:rsid w:val="00361849"/>
    <w:rsid w:val="00365554"/>
    <w:rsid w:val="003659C8"/>
    <w:rsid w:val="00374B3A"/>
    <w:rsid w:val="00376608"/>
    <w:rsid w:val="00376AFE"/>
    <w:rsid w:val="00384B8B"/>
    <w:rsid w:val="00384E36"/>
    <w:rsid w:val="00385B6A"/>
    <w:rsid w:val="003862B8"/>
    <w:rsid w:val="00386819"/>
    <w:rsid w:val="00387019"/>
    <w:rsid w:val="0039136D"/>
    <w:rsid w:val="003920AE"/>
    <w:rsid w:val="00393F61"/>
    <w:rsid w:val="003A64C2"/>
    <w:rsid w:val="003B0266"/>
    <w:rsid w:val="003B10AE"/>
    <w:rsid w:val="003B3FCF"/>
    <w:rsid w:val="003B5A8D"/>
    <w:rsid w:val="003B5AB4"/>
    <w:rsid w:val="003B70B5"/>
    <w:rsid w:val="003C1292"/>
    <w:rsid w:val="003C6B4D"/>
    <w:rsid w:val="003C6E66"/>
    <w:rsid w:val="003C75B6"/>
    <w:rsid w:val="003D052C"/>
    <w:rsid w:val="003D2221"/>
    <w:rsid w:val="003D4C99"/>
    <w:rsid w:val="003D6830"/>
    <w:rsid w:val="003D6CCA"/>
    <w:rsid w:val="003E2480"/>
    <w:rsid w:val="003E328E"/>
    <w:rsid w:val="003E4561"/>
    <w:rsid w:val="003E5A44"/>
    <w:rsid w:val="003E5D38"/>
    <w:rsid w:val="003E6BB5"/>
    <w:rsid w:val="003F0729"/>
    <w:rsid w:val="003F4F6F"/>
    <w:rsid w:val="003F7A8F"/>
    <w:rsid w:val="00401307"/>
    <w:rsid w:val="004030D9"/>
    <w:rsid w:val="00405936"/>
    <w:rsid w:val="00412061"/>
    <w:rsid w:val="00413D24"/>
    <w:rsid w:val="004175EB"/>
    <w:rsid w:val="00421E47"/>
    <w:rsid w:val="00421EDF"/>
    <w:rsid w:val="00427259"/>
    <w:rsid w:val="0043232B"/>
    <w:rsid w:val="0043453B"/>
    <w:rsid w:val="00434AEF"/>
    <w:rsid w:val="00437178"/>
    <w:rsid w:val="00437E6F"/>
    <w:rsid w:val="0044260D"/>
    <w:rsid w:val="00443B7A"/>
    <w:rsid w:val="00450238"/>
    <w:rsid w:val="00452C10"/>
    <w:rsid w:val="00453EEF"/>
    <w:rsid w:val="0045677E"/>
    <w:rsid w:val="0045765E"/>
    <w:rsid w:val="004614A5"/>
    <w:rsid w:val="00462291"/>
    <w:rsid w:val="004625F6"/>
    <w:rsid w:val="004629CC"/>
    <w:rsid w:val="0046400E"/>
    <w:rsid w:val="00464BA6"/>
    <w:rsid w:val="00465ED5"/>
    <w:rsid w:val="00472EB2"/>
    <w:rsid w:val="004765E6"/>
    <w:rsid w:val="0048329F"/>
    <w:rsid w:val="004863F2"/>
    <w:rsid w:val="00487299"/>
    <w:rsid w:val="0048761A"/>
    <w:rsid w:val="00487803"/>
    <w:rsid w:val="00487B75"/>
    <w:rsid w:val="0049480E"/>
    <w:rsid w:val="00496481"/>
    <w:rsid w:val="0049724F"/>
    <w:rsid w:val="004A0AAC"/>
    <w:rsid w:val="004A201F"/>
    <w:rsid w:val="004A48BF"/>
    <w:rsid w:val="004A4BA0"/>
    <w:rsid w:val="004A54BA"/>
    <w:rsid w:val="004A7AD8"/>
    <w:rsid w:val="004A7CBF"/>
    <w:rsid w:val="004B107E"/>
    <w:rsid w:val="004B1988"/>
    <w:rsid w:val="004B2631"/>
    <w:rsid w:val="004C5B16"/>
    <w:rsid w:val="004D24F2"/>
    <w:rsid w:val="004D4B27"/>
    <w:rsid w:val="004D7271"/>
    <w:rsid w:val="004D735D"/>
    <w:rsid w:val="004E15A9"/>
    <w:rsid w:val="004E19F3"/>
    <w:rsid w:val="004E2AEF"/>
    <w:rsid w:val="004E3BF6"/>
    <w:rsid w:val="004E552E"/>
    <w:rsid w:val="004E662C"/>
    <w:rsid w:val="004F16B9"/>
    <w:rsid w:val="004F45F3"/>
    <w:rsid w:val="00501419"/>
    <w:rsid w:val="00502023"/>
    <w:rsid w:val="005023BF"/>
    <w:rsid w:val="00502C25"/>
    <w:rsid w:val="00504E29"/>
    <w:rsid w:val="00505E87"/>
    <w:rsid w:val="00510B7A"/>
    <w:rsid w:val="00512B1C"/>
    <w:rsid w:val="00513AA1"/>
    <w:rsid w:val="00516C46"/>
    <w:rsid w:val="0051740C"/>
    <w:rsid w:val="00521387"/>
    <w:rsid w:val="00525558"/>
    <w:rsid w:val="00532BB5"/>
    <w:rsid w:val="00536E81"/>
    <w:rsid w:val="00542136"/>
    <w:rsid w:val="0054254C"/>
    <w:rsid w:val="00543D1C"/>
    <w:rsid w:val="00545F5D"/>
    <w:rsid w:val="00551665"/>
    <w:rsid w:val="005530BA"/>
    <w:rsid w:val="00553D28"/>
    <w:rsid w:val="00554BEF"/>
    <w:rsid w:val="0055516E"/>
    <w:rsid w:val="00561BE0"/>
    <w:rsid w:val="00566B78"/>
    <w:rsid w:val="00566BCD"/>
    <w:rsid w:val="00572014"/>
    <w:rsid w:val="0057470A"/>
    <w:rsid w:val="005753BE"/>
    <w:rsid w:val="00580684"/>
    <w:rsid w:val="00585A38"/>
    <w:rsid w:val="0059334B"/>
    <w:rsid w:val="0059659A"/>
    <w:rsid w:val="0059662D"/>
    <w:rsid w:val="005A0CB6"/>
    <w:rsid w:val="005A21D0"/>
    <w:rsid w:val="005A273E"/>
    <w:rsid w:val="005A279C"/>
    <w:rsid w:val="005A40A3"/>
    <w:rsid w:val="005A7D2E"/>
    <w:rsid w:val="005B3E56"/>
    <w:rsid w:val="005B507D"/>
    <w:rsid w:val="005B5D85"/>
    <w:rsid w:val="005B5D95"/>
    <w:rsid w:val="005C59E0"/>
    <w:rsid w:val="005C5D83"/>
    <w:rsid w:val="005C7768"/>
    <w:rsid w:val="005E09D7"/>
    <w:rsid w:val="005E1EE8"/>
    <w:rsid w:val="005E4E4B"/>
    <w:rsid w:val="005E5EAE"/>
    <w:rsid w:val="005F0211"/>
    <w:rsid w:val="005F0D57"/>
    <w:rsid w:val="005F4B02"/>
    <w:rsid w:val="005F5496"/>
    <w:rsid w:val="005F651E"/>
    <w:rsid w:val="005F66FF"/>
    <w:rsid w:val="00602E57"/>
    <w:rsid w:val="0060783C"/>
    <w:rsid w:val="00612F05"/>
    <w:rsid w:val="00613971"/>
    <w:rsid w:val="0061488D"/>
    <w:rsid w:val="0061512C"/>
    <w:rsid w:val="00615DB3"/>
    <w:rsid w:val="00615DD5"/>
    <w:rsid w:val="00621726"/>
    <w:rsid w:val="00622442"/>
    <w:rsid w:val="006224A6"/>
    <w:rsid w:val="006232AB"/>
    <w:rsid w:val="00625210"/>
    <w:rsid w:val="006262AA"/>
    <w:rsid w:val="0062759F"/>
    <w:rsid w:val="006277F1"/>
    <w:rsid w:val="00630471"/>
    <w:rsid w:val="006307CD"/>
    <w:rsid w:val="00631A25"/>
    <w:rsid w:val="006332E4"/>
    <w:rsid w:val="006335AE"/>
    <w:rsid w:val="00634BA6"/>
    <w:rsid w:val="006366A9"/>
    <w:rsid w:val="00636F56"/>
    <w:rsid w:val="00637FA5"/>
    <w:rsid w:val="00642020"/>
    <w:rsid w:val="006446F6"/>
    <w:rsid w:val="00644F68"/>
    <w:rsid w:val="00645DEE"/>
    <w:rsid w:val="0064614F"/>
    <w:rsid w:val="006464D4"/>
    <w:rsid w:val="00646719"/>
    <w:rsid w:val="00646741"/>
    <w:rsid w:val="006503AA"/>
    <w:rsid w:val="0065110C"/>
    <w:rsid w:val="0065188B"/>
    <w:rsid w:val="00657FCE"/>
    <w:rsid w:val="006609E4"/>
    <w:rsid w:val="006625F6"/>
    <w:rsid w:val="00662D55"/>
    <w:rsid w:val="00662E51"/>
    <w:rsid w:val="00662FB4"/>
    <w:rsid w:val="0066371A"/>
    <w:rsid w:val="00663DAE"/>
    <w:rsid w:val="00666B21"/>
    <w:rsid w:val="006700C5"/>
    <w:rsid w:val="006736E1"/>
    <w:rsid w:val="00674C2A"/>
    <w:rsid w:val="00675429"/>
    <w:rsid w:val="00675B0E"/>
    <w:rsid w:val="006833B5"/>
    <w:rsid w:val="00685816"/>
    <w:rsid w:val="00687F13"/>
    <w:rsid w:val="00691D02"/>
    <w:rsid w:val="006929DF"/>
    <w:rsid w:val="00695147"/>
    <w:rsid w:val="00695323"/>
    <w:rsid w:val="00696D3D"/>
    <w:rsid w:val="00696E61"/>
    <w:rsid w:val="00697BCF"/>
    <w:rsid w:val="006A26BF"/>
    <w:rsid w:val="006A63FA"/>
    <w:rsid w:val="006A6EE6"/>
    <w:rsid w:val="006B3E10"/>
    <w:rsid w:val="006B4723"/>
    <w:rsid w:val="006C0F8A"/>
    <w:rsid w:val="006C3D36"/>
    <w:rsid w:val="006C7246"/>
    <w:rsid w:val="006D08B6"/>
    <w:rsid w:val="006D27D6"/>
    <w:rsid w:val="006D2A0F"/>
    <w:rsid w:val="006D5138"/>
    <w:rsid w:val="006D513A"/>
    <w:rsid w:val="006D60BE"/>
    <w:rsid w:val="006D62E6"/>
    <w:rsid w:val="006D69C7"/>
    <w:rsid w:val="006D7DF5"/>
    <w:rsid w:val="006E1C20"/>
    <w:rsid w:val="006E2F3D"/>
    <w:rsid w:val="006E4393"/>
    <w:rsid w:val="006E60A8"/>
    <w:rsid w:val="006E6425"/>
    <w:rsid w:val="006F136D"/>
    <w:rsid w:val="006F14F2"/>
    <w:rsid w:val="006F51BF"/>
    <w:rsid w:val="006F60C6"/>
    <w:rsid w:val="006F69EC"/>
    <w:rsid w:val="006F753C"/>
    <w:rsid w:val="0070210D"/>
    <w:rsid w:val="00703980"/>
    <w:rsid w:val="00703B71"/>
    <w:rsid w:val="007061A8"/>
    <w:rsid w:val="0070691A"/>
    <w:rsid w:val="00706FCD"/>
    <w:rsid w:val="007105C7"/>
    <w:rsid w:val="00711C90"/>
    <w:rsid w:val="007137AF"/>
    <w:rsid w:val="00714331"/>
    <w:rsid w:val="007152CD"/>
    <w:rsid w:val="00721ABC"/>
    <w:rsid w:val="00722E79"/>
    <w:rsid w:val="007309BA"/>
    <w:rsid w:val="00732F57"/>
    <w:rsid w:val="00733A1C"/>
    <w:rsid w:val="00733D92"/>
    <w:rsid w:val="00733E59"/>
    <w:rsid w:val="00734D15"/>
    <w:rsid w:val="007375F3"/>
    <w:rsid w:val="00737CC0"/>
    <w:rsid w:val="00740A85"/>
    <w:rsid w:val="00740B73"/>
    <w:rsid w:val="00741CCE"/>
    <w:rsid w:val="0075400E"/>
    <w:rsid w:val="007578AF"/>
    <w:rsid w:val="00763B09"/>
    <w:rsid w:val="00772AD0"/>
    <w:rsid w:val="007756A9"/>
    <w:rsid w:val="00776B92"/>
    <w:rsid w:val="00781ED6"/>
    <w:rsid w:val="007979E7"/>
    <w:rsid w:val="00797A81"/>
    <w:rsid w:val="007A4A02"/>
    <w:rsid w:val="007A7F57"/>
    <w:rsid w:val="007B0B55"/>
    <w:rsid w:val="007B2724"/>
    <w:rsid w:val="007B3CF7"/>
    <w:rsid w:val="007B69C5"/>
    <w:rsid w:val="007B7CB6"/>
    <w:rsid w:val="007C1BEE"/>
    <w:rsid w:val="007D0FF2"/>
    <w:rsid w:val="007D122D"/>
    <w:rsid w:val="007D71D4"/>
    <w:rsid w:val="007E3656"/>
    <w:rsid w:val="007E3C31"/>
    <w:rsid w:val="007E4907"/>
    <w:rsid w:val="007E5622"/>
    <w:rsid w:val="007F01B8"/>
    <w:rsid w:val="007F0D9A"/>
    <w:rsid w:val="007F26B9"/>
    <w:rsid w:val="007F2886"/>
    <w:rsid w:val="007F39E3"/>
    <w:rsid w:val="007F4189"/>
    <w:rsid w:val="007F5FD8"/>
    <w:rsid w:val="00800318"/>
    <w:rsid w:val="00801063"/>
    <w:rsid w:val="00801FF5"/>
    <w:rsid w:val="00802796"/>
    <w:rsid w:val="008046DF"/>
    <w:rsid w:val="00805FE8"/>
    <w:rsid w:val="008069D0"/>
    <w:rsid w:val="00812E3E"/>
    <w:rsid w:val="00814868"/>
    <w:rsid w:val="00816837"/>
    <w:rsid w:val="00817EEE"/>
    <w:rsid w:val="0082363D"/>
    <w:rsid w:val="00824861"/>
    <w:rsid w:val="008253D5"/>
    <w:rsid w:val="00830F54"/>
    <w:rsid w:val="00834410"/>
    <w:rsid w:val="008357E6"/>
    <w:rsid w:val="0083674B"/>
    <w:rsid w:val="00841DCD"/>
    <w:rsid w:val="008434C7"/>
    <w:rsid w:val="00844791"/>
    <w:rsid w:val="00845F58"/>
    <w:rsid w:val="00846C7C"/>
    <w:rsid w:val="00851B5F"/>
    <w:rsid w:val="00852E65"/>
    <w:rsid w:val="00853FC1"/>
    <w:rsid w:val="00857636"/>
    <w:rsid w:val="00860A56"/>
    <w:rsid w:val="00860ADF"/>
    <w:rsid w:val="00861492"/>
    <w:rsid w:val="008632B2"/>
    <w:rsid w:val="00865592"/>
    <w:rsid w:val="00866B22"/>
    <w:rsid w:val="008670B5"/>
    <w:rsid w:val="00870E86"/>
    <w:rsid w:val="00875319"/>
    <w:rsid w:val="00875D60"/>
    <w:rsid w:val="00884EEC"/>
    <w:rsid w:val="00887654"/>
    <w:rsid w:val="00890D3E"/>
    <w:rsid w:val="008911E5"/>
    <w:rsid w:val="00891857"/>
    <w:rsid w:val="0089253F"/>
    <w:rsid w:val="00897A37"/>
    <w:rsid w:val="008A2C38"/>
    <w:rsid w:val="008A3C80"/>
    <w:rsid w:val="008A3DDB"/>
    <w:rsid w:val="008A4B0E"/>
    <w:rsid w:val="008A65A6"/>
    <w:rsid w:val="008B019C"/>
    <w:rsid w:val="008B19D2"/>
    <w:rsid w:val="008B343B"/>
    <w:rsid w:val="008B63BC"/>
    <w:rsid w:val="008C0B11"/>
    <w:rsid w:val="008C2387"/>
    <w:rsid w:val="008C4CAB"/>
    <w:rsid w:val="008C75BD"/>
    <w:rsid w:val="008D1083"/>
    <w:rsid w:val="008D72CE"/>
    <w:rsid w:val="008D7899"/>
    <w:rsid w:val="008E2F2D"/>
    <w:rsid w:val="008E591C"/>
    <w:rsid w:val="008E72AC"/>
    <w:rsid w:val="008F02C4"/>
    <w:rsid w:val="008F0DDA"/>
    <w:rsid w:val="008F25EE"/>
    <w:rsid w:val="008F2AA1"/>
    <w:rsid w:val="008F526C"/>
    <w:rsid w:val="0090137A"/>
    <w:rsid w:val="00906213"/>
    <w:rsid w:val="0090663C"/>
    <w:rsid w:val="00906705"/>
    <w:rsid w:val="00906F66"/>
    <w:rsid w:val="009103CB"/>
    <w:rsid w:val="00911557"/>
    <w:rsid w:val="0091202D"/>
    <w:rsid w:val="00912CA3"/>
    <w:rsid w:val="00916CAA"/>
    <w:rsid w:val="00916E8E"/>
    <w:rsid w:val="0092083E"/>
    <w:rsid w:val="00922A69"/>
    <w:rsid w:val="00925AB0"/>
    <w:rsid w:val="00933546"/>
    <w:rsid w:val="0093375D"/>
    <w:rsid w:val="00935AAF"/>
    <w:rsid w:val="00936863"/>
    <w:rsid w:val="00937A80"/>
    <w:rsid w:val="009422FF"/>
    <w:rsid w:val="00944A82"/>
    <w:rsid w:val="00944F33"/>
    <w:rsid w:val="00947DF2"/>
    <w:rsid w:val="00951227"/>
    <w:rsid w:val="00952869"/>
    <w:rsid w:val="009602DE"/>
    <w:rsid w:val="00962175"/>
    <w:rsid w:val="00963F54"/>
    <w:rsid w:val="00964288"/>
    <w:rsid w:val="0096474E"/>
    <w:rsid w:val="0096573B"/>
    <w:rsid w:val="00965815"/>
    <w:rsid w:val="00965898"/>
    <w:rsid w:val="00972C11"/>
    <w:rsid w:val="00973445"/>
    <w:rsid w:val="0097344D"/>
    <w:rsid w:val="00975AEF"/>
    <w:rsid w:val="00986ABF"/>
    <w:rsid w:val="00990938"/>
    <w:rsid w:val="009921AA"/>
    <w:rsid w:val="00992C88"/>
    <w:rsid w:val="009937D6"/>
    <w:rsid w:val="009940E4"/>
    <w:rsid w:val="0099472B"/>
    <w:rsid w:val="0099608F"/>
    <w:rsid w:val="009A5360"/>
    <w:rsid w:val="009A7D88"/>
    <w:rsid w:val="009B0727"/>
    <w:rsid w:val="009B57CB"/>
    <w:rsid w:val="009B5DA3"/>
    <w:rsid w:val="009B624B"/>
    <w:rsid w:val="009B76BD"/>
    <w:rsid w:val="009D01B8"/>
    <w:rsid w:val="009D23DF"/>
    <w:rsid w:val="009D3BA9"/>
    <w:rsid w:val="009D7C1F"/>
    <w:rsid w:val="009E058F"/>
    <w:rsid w:val="009E0B44"/>
    <w:rsid w:val="009E13DA"/>
    <w:rsid w:val="009E2BF6"/>
    <w:rsid w:val="009E33B6"/>
    <w:rsid w:val="009F0386"/>
    <w:rsid w:val="009F31E7"/>
    <w:rsid w:val="009F4F1B"/>
    <w:rsid w:val="009F76B3"/>
    <w:rsid w:val="009F7E6E"/>
    <w:rsid w:val="00A02F8D"/>
    <w:rsid w:val="00A05952"/>
    <w:rsid w:val="00A05CB5"/>
    <w:rsid w:val="00A05F56"/>
    <w:rsid w:val="00A061F5"/>
    <w:rsid w:val="00A06AC6"/>
    <w:rsid w:val="00A10854"/>
    <w:rsid w:val="00A129C4"/>
    <w:rsid w:val="00A20910"/>
    <w:rsid w:val="00A20A40"/>
    <w:rsid w:val="00A24CC4"/>
    <w:rsid w:val="00A24F18"/>
    <w:rsid w:val="00A26A24"/>
    <w:rsid w:val="00A318FD"/>
    <w:rsid w:val="00A34BB0"/>
    <w:rsid w:val="00A36A5F"/>
    <w:rsid w:val="00A40267"/>
    <w:rsid w:val="00A41A05"/>
    <w:rsid w:val="00A42058"/>
    <w:rsid w:val="00A503A0"/>
    <w:rsid w:val="00A5120E"/>
    <w:rsid w:val="00A601EA"/>
    <w:rsid w:val="00A60C3C"/>
    <w:rsid w:val="00A62D92"/>
    <w:rsid w:val="00A700B9"/>
    <w:rsid w:val="00A7093E"/>
    <w:rsid w:val="00A73B99"/>
    <w:rsid w:val="00A74A5C"/>
    <w:rsid w:val="00A74CBF"/>
    <w:rsid w:val="00A75FF0"/>
    <w:rsid w:val="00A808AB"/>
    <w:rsid w:val="00A82B02"/>
    <w:rsid w:val="00A83445"/>
    <w:rsid w:val="00A8791B"/>
    <w:rsid w:val="00A91FB1"/>
    <w:rsid w:val="00A951E8"/>
    <w:rsid w:val="00A9605B"/>
    <w:rsid w:val="00AA192F"/>
    <w:rsid w:val="00AA3984"/>
    <w:rsid w:val="00AB06CC"/>
    <w:rsid w:val="00AB380C"/>
    <w:rsid w:val="00AB4113"/>
    <w:rsid w:val="00AC217C"/>
    <w:rsid w:val="00AC6D61"/>
    <w:rsid w:val="00AD4854"/>
    <w:rsid w:val="00AD7DE1"/>
    <w:rsid w:val="00AE1855"/>
    <w:rsid w:val="00AE3B6B"/>
    <w:rsid w:val="00AE52F8"/>
    <w:rsid w:val="00AE590F"/>
    <w:rsid w:val="00AE76FF"/>
    <w:rsid w:val="00AF2286"/>
    <w:rsid w:val="00AF44B3"/>
    <w:rsid w:val="00AF6F41"/>
    <w:rsid w:val="00B00A8A"/>
    <w:rsid w:val="00B01C02"/>
    <w:rsid w:val="00B10425"/>
    <w:rsid w:val="00B11751"/>
    <w:rsid w:val="00B17724"/>
    <w:rsid w:val="00B2049A"/>
    <w:rsid w:val="00B20A7A"/>
    <w:rsid w:val="00B20CE0"/>
    <w:rsid w:val="00B212D0"/>
    <w:rsid w:val="00B2344C"/>
    <w:rsid w:val="00B261A1"/>
    <w:rsid w:val="00B2686D"/>
    <w:rsid w:val="00B33109"/>
    <w:rsid w:val="00B341ED"/>
    <w:rsid w:val="00B36231"/>
    <w:rsid w:val="00B4322E"/>
    <w:rsid w:val="00B43933"/>
    <w:rsid w:val="00B501B9"/>
    <w:rsid w:val="00B5488C"/>
    <w:rsid w:val="00B555DA"/>
    <w:rsid w:val="00B56186"/>
    <w:rsid w:val="00B56874"/>
    <w:rsid w:val="00B60D2C"/>
    <w:rsid w:val="00B6409D"/>
    <w:rsid w:val="00B6688D"/>
    <w:rsid w:val="00B67216"/>
    <w:rsid w:val="00B67B78"/>
    <w:rsid w:val="00B710BC"/>
    <w:rsid w:val="00B712E7"/>
    <w:rsid w:val="00B716E5"/>
    <w:rsid w:val="00B75B9D"/>
    <w:rsid w:val="00B774E0"/>
    <w:rsid w:val="00B81265"/>
    <w:rsid w:val="00B8264B"/>
    <w:rsid w:val="00B8273F"/>
    <w:rsid w:val="00B82D05"/>
    <w:rsid w:val="00B83D5B"/>
    <w:rsid w:val="00B8687C"/>
    <w:rsid w:val="00B8729F"/>
    <w:rsid w:val="00B90F77"/>
    <w:rsid w:val="00B92531"/>
    <w:rsid w:val="00BA0970"/>
    <w:rsid w:val="00BA2F19"/>
    <w:rsid w:val="00BA4A40"/>
    <w:rsid w:val="00BA5AD5"/>
    <w:rsid w:val="00BA69BB"/>
    <w:rsid w:val="00BB2949"/>
    <w:rsid w:val="00BB2B96"/>
    <w:rsid w:val="00BB47F4"/>
    <w:rsid w:val="00BB5105"/>
    <w:rsid w:val="00BB52EF"/>
    <w:rsid w:val="00BB5F7B"/>
    <w:rsid w:val="00BB63A7"/>
    <w:rsid w:val="00BB7BB0"/>
    <w:rsid w:val="00BC008B"/>
    <w:rsid w:val="00BC097D"/>
    <w:rsid w:val="00BC121A"/>
    <w:rsid w:val="00BC49AD"/>
    <w:rsid w:val="00BC65AC"/>
    <w:rsid w:val="00BD0AFA"/>
    <w:rsid w:val="00BD679A"/>
    <w:rsid w:val="00BD6B56"/>
    <w:rsid w:val="00BE05C9"/>
    <w:rsid w:val="00BE6DD1"/>
    <w:rsid w:val="00BE6F8B"/>
    <w:rsid w:val="00BF7D0B"/>
    <w:rsid w:val="00C024EB"/>
    <w:rsid w:val="00C035CF"/>
    <w:rsid w:val="00C03F64"/>
    <w:rsid w:val="00C065FD"/>
    <w:rsid w:val="00C120E5"/>
    <w:rsid w:val="00C12E6C"/>
    <w:rsid w:val="00C13F06"/>
    <w:rsid w:val="00C15CDB"/>
    <w:rsid w:val="00C15FF9"/>
    <w:rsid w:val="00C1614C"/>
    <w:rsid w:val="00C218CD"/>
    <w:rsid w:val="00C22A15"/>
    <w:rsid w:val="00C23A2E"/>
    <w:rsid w:val="00C31A81"/>
    <w:rsid w:val="00C351C2"/>
    <w:rsid w:val="00C36BBD"/>
    <w:rsid w:val="00C45BBB"/>
    <w:rsid w:val="00C518B0"/>
    <w:rsid w:val="00C51F20"/>
    <w:rsid w:val="00C53B9E"/>
    <w:rsid w:val="00C546B0"/>
    <w:rsid w:val="00C55543"/>
    <w:rsid w:val="00C55B78"/>
    <w:rsid w:val="00C607DB"/>
    <w:rsid w:val="00C60F5C"/>
    <w:rsid w:val="00C619EB"/>
    <w:rsid w:val="00C62A6D"/>
    <w:rsid w:val="00C6531B"/>
    <w:rsid w:val="00C6561C"/>
    <w:rsid w:val="00C66B33"/>
    <w:rsid w:val="00C70AA4"/>
    <w:rsid w:val="00C70EF4"/>
    <w:rsid w:val="00C7704D"/>
    <w:rsid w:val="00C775C3"/>
    <w:rsid w:val="00C82B49"/>
    <w:rsid w:val="00C83BE5"/>
    <w:rsid w:val="00C94EB2"/>
    <w:rsid w:val="00C9694D"/>
    <w:rsid w:val="00CA159A"/>
    <w:rsid w:val="00CB1D72"/>
    <w:rsid w:val="00CB4573"/>
    <w:rsid w:val="00CB55FF"/>
    <w:rsid w:val="00CB5B4A"/>
    <w:rsid w:val="00CB6B79"/>
    <w:rsid w:val="00CC2DF5"/>
    <w:rsid w:val="00CD0AF3"/>
    <w:rsid w:val="00CD6348"/>
    <w:rsid w:val="00CE007D"/>
    <w:rsid w:val="00CE04CC"/>
    <w:rsid w:val="00CE15AF"/>
    <w:rsid w:val="00CE400D"/>
    <w:rsid w:val="00CE62F2"/>
    <w:rsid w:val="00CE6537"/>
    <w:rsid w:val="00CE767C"/>
    <w:rsid w:val="00CF0A4D"/>
    <w:rsid w:val="00CF6A06"/>
    <w:rsid w:val="00D03F8A"/>
    <w:rsid w:val="00D05E37"/>
    <w:rsid w:val="00D1158A"/>
    <w:rsid w:val="00D119A4"/>
    <w:rsid w:val="00D11E83"/>
    <w:rsid w:val="00D128F6"/>
    <w:rsid w:val="00D12CB7"/>
    <w:rsid w:val="00D13D9F"/>
    <w:rsid w:val="00D16CBB"/>
    <w:rsid w:val="00D16F45"/>
    <w:rsid w:val="00D17049"/>
    <w:rsid w:val="00D23121"/>
    <w:rsid w:val="00D30636"/>
    <w:rsid w:val="00D348DF"/>
    <w:rsid w:val="00D371A3"/>
    <w:rsid w:val="00D37D6A"/>
    <w:rsid w:val="00D424D5"/>
    <w:rsid w:val="00D4394F"/>
    <w:rsid w:val="00D45992"/>
    <w:rsid w:val="00D45A81"/>
    <w:rsid w:val="00D502BF"/>
    <w:rsid w:val="00D53CC3"/>
    <w:rsid w:val="00D56A88"/>
    <w:rsid w:val="00D609B4"/>
    <w:rsid w:val="00D60BA2"/>
    <w:rsid w:val="00D63468"/>
    <w:rsid w:val="00D67545"/>
    <w:rsid w:val="00D67DAC"/>
    <w:rsid w:val="00D67DFA"/>
    <w:rsid w:val="00D70A47"/>
    <w:rsid w:val="00D70E2F"/>
    <w:rsid w:val="00D73B16"/>
    <w:rsid w:val="00D7400E"/>
    <w:rsid w:val="00D82E0D"/>
    <w:rsid w:val="00D84062"/>
    <w:rsid w:val="00D846E8"/>
    <w:rsid w:val="00D84B90"/>
    <w:rsid w:val="00D85763"/>
    <w:rsid w:val="00D87BD1"/>
    <w:rsid w:val="00D90EC6"/>
    <w:rsid w:val="00D923FC"/>
    <w:rsid w:val="00D92F63"/>
    <w:rsid w:val="00D94351"/>
    <w:rsid w:val="00D9559F"/>
    <w:rsid w:val="00D96C1C"/>
    <w:rsid w:val="00D96E11"/>
    <w:rsid w:val="00DA001F"/>
    <w:rsid w:val="00DA22F5"/>
    <w:rsid w:val="00DA3ABA"/>
    <w:rsid w:val="00DA4000"/>
    <w:rsid w:val="00DA6DD9"/>
    <w:rsid w:val="00DB0AB1"/>
    <w:rsid w:val="00DB4723"/>
    <w:rsid w:val="00DB6B07"/>
    <w:rsid w:val="00DB7D18"/>
    <w:rsid w:val="00DC0566"/>
    <w:rsid w:val="00DC224C"/>
    <w:rsid w:val="00DC4E08"/>
    <w:rsid w:val="00DD17FF"/>
    <w:rsid w:val="00DD1E6E"/>
    <w:rsid w:val="00DD2A06"/>
    <w:rsid w:val="00DD2D87"/>
    <w:rsid w:val="00DD3270"/>
    <w:rsid w:val="00DD702A"/>
    <w:rsid w:val="00DE0809"/>
    <w:rsid w:val="00DE13F6"/>
    <w:rsid w:val="00DE1709"/>
    <w:rsid w:val="00DE1CA1"/>
    <w:rsid w:val="00DF24C9"/>
    <w:rsid w:val="00DF2CD1"/>
    <w:rsid w:val="00DF5CC6"/>
    <w:rsid w:val="00DF753D"/>
    <w:rsid w:val="00E127A1"/>
    <w:rsid w:val="00E14CD4"/>
    <w:rsid w:val="00E2005D"/>
    <w:rsid w:val="00E21CFA"/>
    <w:rsid w:val="00E21EBA"/>
    <w:rsid w:val="00E26321"/>
    <w:rsid w:val="00E35E1E"/>
    <w:rsid w:val="00E4162C"/>
    <w:rsid w:val="00E446E3"/>
    <w:rsid w:val="00E44774"/>
    <w:rsid w:val="00E45830"/>
    <w:rsid w:val="00E4697A"/>
    <w:rsid w:val="00E50D3C"/>
    <w:rsid w:val="00E53CBE"/>
    <w:rsid w:val="00E55653"/>
    <w:rsid w:val="00E6019D"/>
    <w:rsid w:val="00E61695"/>
    <w:rsid w:val="00E6282D"/>
    <w:rsid w:val="00E63CC4"/>
    <w:rsid w:val="00E654C4"/>
    <w:rsid w:val="00E657AF"/>
    <w:rsid w:val="00E65930"/>
    <w:rsid w:val="00E6763C"/>
    <w:rsid w:val="00E7032C"/>
    <w:rsid w:val="00E73973"/>
    <w:rsid w:val="00E7443B"/>
    <w:rsid w:val="00E77067"/>
    <w:rsid w:val="00E77189"/>
    <w:rsid w:val="00E84EA6"/>
    <w:rsid w:val="00E85CB2"/>
    <w:rsid w:val="00E85D47"/>
    <w:rsid w:val="00E90686"/>
    <w:rsid w:val="00E93D40"/>
    <w:rsid w:val="00E94032"/>
    <w:rsid w:val="00E957B8"/>
    <w:rsid w:val="00E96043"/>
    <w:rsid w:val="00EA21DC"/>
    <w:rsid w:val="00EA2D61"/>
    <w:rsid w:val="00EA6899"/>
    <w:rsid w:val="00EA6C7B"/>
    <w:rsid w:val="00EB11BD"/>
    <w:rsid w:val="00EB4B37"/>
    <w:rsid w:val="00EC1549"/>
    <w:rsid w:val="00EC347D"/>
    <w:rsid w:val="00EC6C31"/>
    <w:rsid w:val="00EC70B5"/>
    <w:rsid w:val="00EC7A22"/>
    <w:rsid w:val="00ED02C7"/>
    <w:rsid w:val="00ED2DD0"/>
    <w:rsid w:val="00ED3F8F"/>
    <w:rsid w:val="00ED41F2"/>
    <w:rsid w:val="00ED65B7"/>
    <w:rsid w:val="00ED6D73"/>
    <w:rsid w:val="00EE0556"/>
    <w:rsid w:val="00EE22F9"/>
    <w:rsid w:val="00EE2462"/>
    <w:rsid w:val="00EE4716"/>
    <w:rsid w:val="00EE6464"/>
    <w:rsid w:val="00EE7B88"/>
    <w:rsid w:val="00EF3B7F"/>
    <w:rsid w:val="00EF56EE"/>
    <w:rsid w:val="00F019A4"/>
    <w:rsid w:val="00F058F0"/>
    <w:rsid w:val="00F0598A"/>
    <w:rsid w:val="00F0723C"/>
    <w:rsid w:val="00F119DC"/>
    <w:rsid w:val="00F13001"/>
    <w:rsid w:val="00F1430C"/>
    <w:rsid w:val="00F15108"/>
    <w:rsid w:val="00F159DE"/>
    <w:rsid w:val="00F166A3"/>
    <w:rsid w:val="00F23E64"/>
    <w:rsid w:val="00F26DD5"/>
    <w:rsid w:val="00F310CF"/>
    <w:rsid w:val="00F32DCD"/>
    <w:rsid w:val="00F40211"/>
    <w:rsid w:val="00F4130E"/>
    <w:rsid w:val="00F472C4"/>
    <w:rsid w:val="00F47AA9"/>
    <w:rsid w:val="00F5008D"/>
    <w:rsid w:val="00F51588"/>
    <w:rsid w:val="00F53436"/>
    <w:rsid w:val="00F612C7"/>
    <w:rsid w:val="00F66C6C"/>
    <w:rsid w:val="00F67AD3"/>
    <w:rsid w:val="00F67C8C"/>
    <w:rsid w:val="00F70206"/>
    <w:rsid w:val="00F707BB"/>
    <w:rsid w:val="00F70AD4"/>
    <w:rsid w:val="00F759EB"/>
    <w:rsid w:val="00F770D0"/>
    <w:rsid w:val="00F805A6"/>
    <w:rsid w:val="00F820FF"/>
    <w:rsid w:val="00F8341F"/>
    <w:rsid w:val="00F86784"/>
    <w:rsid w:val="00F94BAD"/>
    <w:rsid w:val="00F959F4"/>
    <w:rsid w:val="00F97944"/>
    <w:rsid w:val="00FA2A83"/>
    <w:rsid w:val="00FA3992"/>
    <w:rsid w:val="00FA465E"/>
    <w:rsid w:val="00FA5514"/>
    <w:rsid w:val="00FB0D58"/>
    <w:rsid w:val="00FB20E3"/>
    <w:rsid w:val="00FB2892"/>
    <w:rsid w:val="00FB3DA9"/>
    <w:rsid w:val="00FB54C6"/>
    <w:rsid w:val="00FB5558"/>
    <w:rsid w:val="00FB6B41"/>
    <w:rsid w:val="00FC0476"/>
    <w:rsid w:val="00FC4B22"/>
    <w:rsid w:val="00FD04BF"/>
    <w:rsid w:val="00FD2113"/>
    <w:rsid w:val="00FD281B"/>
    <w:rsid w:val="00FD32A1"/>
    <w:rsid w:val="00FD5DB8"/>
    <w:rsid w:val="00FD6857"/>
    <w:rsid w:val="00FD7B45"/>
    <w:rsid w:val="00FE1A3E"/>
    <w:rsid w:val="00FE5B06"/>
    <w:rsid w:val="00FF0030"/>
    <w:rsid w:val="00FF18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DB893"/>
  <w15:chartTrackingRefBased/>
  <w15:docId w15:val="{173CFCF5-716A-4543-AFD9-6A52DCD88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53D5"/>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8253D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53D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8253D5"/>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53D5"/>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8253D5"/>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8253D5"/>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8253D5"/>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8253D5"/>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8253D5"/>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3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3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253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3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3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3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3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3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3D5"/>
    <w:rPr>
      <w:rFonts w:eastAsiaTheme="majorEastAsia" w:cstheme="majorBidi"/>
      <w:color w:val="272727" w:themeColor="text1" w:themeTint="D8"/>
    </w:rPr>
  </w:style>
  <w:style w:type="paragraph" w:styleId="Title">
    <w:name w:val="Title"/>
    <w:basedOn w:val="Normal"/>
    <w:next w:val="Normal"/>
    <w:link w:val="TitleChar"/>
    <w:uiPriority w:val="10"/>
    <w:qFormat/>
    <w:rsid w:val="008253D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53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3D5"/>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53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3D5"/>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8253D5"/>
    <w:rPr>
      <w:i/>
      <w:iCs/>
      <w:color w:val="404040" w:themeColor="text1" w:themeTint="BF"/>
    </w:rPr>
  </w:style>
  <w:style w:type="paragraph" w:styleId="ListParagraph">
    <w:name w:val="List Paragraph"/>
    <w:basedOn w:val="Normal"/>
    <w:uiPriority w:val="34"/>
    <w:qFormat/>
    <w:rsid w:val="008253D5"/>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8253D5"/>
    <w:rPr>
      <w:i/>
      <w:iCs/>
      <w:color w:val="0F4761" w:themeColor="accent1" w:themeShade="BF"/>
    </w:rPr>
  </w:style>
  <w:style w:type="paragraph" w:styleId="IntenseQuote">
    <w:name w:val="Intense Quote"/>
    <w:basedOn w:val="Normal"/>
    <w:next w:val="Normal"/>
    <w:link w:val="IntenseQuoteChar"/>
    <w:uiPriority w:val="30"/>
    <w:qFormat/>
    <w:rsid w:val="008253D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8253D5"/>
    <w:rPr>
      <w:i/>
      <w:iCs/>
      <w:color w:val="0F4761" w:themeColor="accent1" w:themeShade="BF"/>
    </w:rPr>
  </w:style>
  <w:style w:type="character" w:styleId="IntenseReference">
    <w:name w:val="Intense Reference"/>
    <w:basedOn w:val="DefaultParagraphFont"/>
    <w:uiPriority w:val="32"/>
    <w:qFormat/>
    <w:rsid w:val="008253D5"/>
    <w:rPr>
      <w:b/>
      <w:bCs/>
      <w:smallCaps/>
      <w:color w:val="0F4761" w:themeColor="accent1" w:themeShade="BF"/>
      <w:spacing w:val="5"/>
    </w:rPr>
  </w:style>
  <w:style w:type="table" w:styleId="TableGrid">
    <w:name w:val="Table Grid"/>
    <w:basedOn w:val="TableNormal"/>
    <w:uiPriority w:val="39"/>
    <w:rsid w:val="008253D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546B"/>
    <w:rPr>
      <w:sz w:val="16"/>
      <w:szCs w:val="16"/>
    </w:rPr>
  </w:style>
  <w:style w:type="paragraph" w:styleId="CommentText">
    <w:name w:val="annotation text"/>
    <w:basedOn w:val="Normal"/>
    <w:link w:val="CommentTextChar"/>
    <w:uiPriority w:val="99"/>
    <w:unhideWhenUsed/>
    <w:rsid w:val="0009546B"/>
    <w:rPr>
      <w:sz w:val="20"/>
      <w:szCs w:val="20"/>
    </w:rPr>
  </w:style>
  <w:style w:type="character" w:customStyle="1" w:styleId="CommentTextChar">
    <w:name w:val="Comment Text Char"/>
    <w:basedOn w:val="DefaultParagraphFont"/>
    <w:link w:val="CommentText"/>
    <w:uiPriority w:val="99"/>
    <w:rsid w:val="0009546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9546B"/>
    <w:rPr>
      <w:b/>
      <w:bCs/>
    </w:rPr>
  </w:style>
  <w:style w:type="character" w:customStyle="1" w:styleId="CommentSubjectChar">
    <w:name w:val="Comment Subject Char"/>
    <w:basedOn w:val="CommentTextChar"/>
    <w:link w:val="CommentSubject"/>
    <w:uiPriority w:val="99"/>
    <w:semiHidden/>
    <w:rsid w:val="0009546B"/>
    <w:rPr>
      <w:b/>
      <w:bCs/>
      <w:kern w:val="0"/>
      <w:sz w:val="20"/>
      <w:szCs w:val="20"/>
      <w14:ligatures w14:val="none"/>
    </w:rPr>
  </w:style>
  <w:style w:type="paragraph" w:styleId="BalloonText">
    <w:name w:val="Balloon Text"/>
    <w:basedOn w:val="Normal"/>
    <w:link w:val="BalloonTextChar"/>
    <w:uiPriority w:val="99"/>
    <w:semiHidden/>
    <w:unhideWhenUsed/>
    <w:rsid w:val="000A6D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DD0"/>
    <w:rPr>
      <w:rFonts w:ascii="Segoe UI" w:hAnsi="Segoe UI" w:cs="Segoe UI"/>
      <w:kern w:val="0"/>
      <w:sz w:val="18"/>
      <w:szCs w:val="18"/>
      <w14:ligatures w14:val="none"/>
    </w:rPr>
  </w:style>
  <w:style w:type="paragraph" w:styleId="Revision">
    <w:name w:val="Revision"/>
    <w:hidden/>
    <w:uiPriority w:val="99"/>
    <w:semiHidden/>
    <w:rsid w:val="00301E5A"/>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368025">
      <w:bodyDiv w:val="1"/>
      <w:marLeft w:val="0"/>
      <w:marRight w:val="0"/>
      <w:marTop w:val="0"/>
      <w:marBottom w:val="0"/>
      <w:divBdr>
        <w:top w:val="none" w:sz="0" w:space="0" w:color="auto"/>
        <w:left w:val="none" w:sz="0" w:space="0" w:color="auto"/>
        <w:bottom w:val="none" w:sz="0" w:space="0" w:color="auto"/>
        <w:right w:val="none" w:sz="0" w:space="0" w:color="auto"/>
      </w:divBdr>
    </w:div>
    <w:div w:id="78911978">
      <w:bodyDiv w:val="1"/>
      <w:marLeft w:val="0"/>
      <w:marRight w:val="0"/>
      <w:marTop w:val="0"/>
      <w:marBottom w:val="0"/>
      <w:divBdr>
        <w:top w:val="none" w:sz="0" w:space="0" w:color="auto"/>
        <w:left w:val="none" w:sz="0" w:space="0" w:color="auto"/>
        <w:bottom w:val="none" w:sz="0" w:space="0" w:color="auto"/>
        <w:right w:val="none" w:sz="0" w:space="0" w:color="auto"/>
      </w:divBdr>
    </w:div>
    <w:div w:id="96024719">
      <w:bodyDiv w:val="1"/>
      <w:marLeft w:val="0"/>
      <w:marRight w:val="0"/>
      <w:marTop w:val="0"/>
      <w:marBottom w:val="0"/>
      <w:divBdr>
        <w:top w:val="none" w:sz="0" w:space="0" w:color="auto"/>
        <w:left w:val="none" w:sz="0" w:space="0" w:color="auto"/>
        <w:bottom w:val="none" w:sz="0" w:space="0" w:color="auto"/>
        <w:right w:val="none" w:sz="0" w:space="0" w:color="auto"/>
      </w:divBdr>
    </w:div>
    <w:div w:id="364402879">
      <w:bodyDiv w:val="1"/>
      <w:marLeft w:val="0"/>
      <w:marRight w:val="0"/>
      <w:marTop w:val="0"/>
      <w:marBottom w:val="0"/>
      <w:divBdr>
        <w:top w:val="none" w:sz="0" w:space="0" w:color="auto"/>
        <w:left w:val="none" w:sz="0" w:space="0" w:color="auto"/>
        <w:bottom w:val="none" w:sz="0" w:space="0" w:color="auto"/>
        <w:right w:val="none" w:sz="0" w:space="0" w:color="auto"/>
      </w:divBdr>
    </w:div>
    <w:div w:id="369693549">
      <w:bodyDiv w:val="1"/>
      <w:marLeft w:val="0"/>
      <w:marRight w:val="0"/>
      <w:marTop w:val="0"/>
      <w:marBottom w:val="0"/>
      <w:divBdr>
        <w:top w:val="none" w:sz="0" w:space="0" w:color="auto"/>
        <w:left w:val="none" w:sz="0" w:space="0" w:color="auto"/>
        <w:bottom w:val="none" w:sz="0" w:space="0" w:color="auto"/>
        <w:right w:val="none" w:sz="0" w:space="0" w:color="auto"/>
      </w:divBdr>
    </w:div>
    <w:div w:id="483594832">
      <w:bodyDiv w:val="1"/>
      <w:marLeft w:val="0"/>
      <w:marRight w:val="0"/>
      <w:marTop w:val="0"/>
      <w:marBottom w:val="0"/>
      <w:divBdr>
        <w:top w:val="none" w:sz="0" w:space="0" w:color="auto"/>
        <w:left w:val="none" w:sz="0" w:space="0" w:color="auto"/>
        <w:bottom w:val="none" w:sz="0" w:space="0" w:color="auto"/>
        <w:right w:val="none" w:sz="0" w:space="0" w:color="auto"/>
      </w:divBdr>
    </w:div>
    <w:div w:id="526673159">
      <w:bodyDiv w:val="1"/>
      <w:marLeft w:val="0"/>
      <w:marRight w:val="0"/>
      <w:marTop w:val="0"/>
      <w:marBottom w:val="0"/>
      <w:divBdr>
        <w:top w:val="none" w:sz="0" w:space="0" w:color="auto"/>
        <w:left w:val="none" w:sz="0" w:space="0" w:color="auto"/>
        <w:bottom w:val="none" w:sz="0" w:space="0" w:color="auto"/>
        <w:right w:val="none" w:sz="0" w:space="0" w:color="auto"/>
      </w:divBdr>
    </w:div>
    <w:div w:id="589511791">
      <w:bodyDiv w:val="1"/>
      <w:marLeft w:val="0"/>
      <w:marRight w:val="0"/>
      <w:marTop w:val="0"/>
      <w:marBottom w:val="0"/>
      <w:divBdr>
        <w:top w:val="none" w:sz="0" w:space="0" w:color="auto"/>
        <w:left w:val="none" w:sz="0" w:space="0" w:color="auto"/>
        <w:bottom w:val="none" w:sz="0" w:space="0" w:color="auto"/>
        <w:right w:val="none" w:sz="0" w:space="0" w:color="auto"/>
      </w:divBdr>
    </w:div>
    <w:div w:id="596599535">
      <w:bodyDiv w:val="1"/>
      <w:marLeft w:val="0"/>
      <w:marRight w:val="0"/>
      <w:marTop w:val="0"/>
      <w:marBottom w:val="0"/>
      <w:divBdr>
        <w:top w:val="none" w:sz="0" w:space="0" w:color="auto"/>
        <w:left w:val="none" w:sz="0" w:space="0" w:color="auto"/>
        <w:bottom w:val="none" w:sz="0" w:space="0" w:color="auto"/>
        <w:right w:val="none" w:sz="0" w:space="0" w:color="auto"/>
      </w:divBdr>
    </w:div>
    <w:div w:id="1254129070">
      <w:bodyDiv w:val="1"/>
      <w:marLeft w:val="0"/>
      <w:marRight w:val="0"/>
      <w:marTop w:val="0"/>
      <w:marBottom w:val="0"/>
      <w:divBdr>
        <w:top w:val="none" w:sz="0" w:space="0" w:color="auto"/>
        <w:left w:val="none" w:sz="0" w:space="0" w:color="auto"/>
        <w:bottom w:val="none" w:sz="0" w:space="0" w:color="auto"/>
        <w:right w:val="none" w:sz="0" w:space="0" w:color="auto"/>
      </w:divBdr>
    </w:div>
    <w:div w:id="1605767984">
      <w:bodyDiv w:val="1"/>
      <w:marLeft w:val="0"/>
      <w:marRight w:val="0"/>
      <w:marTop w:val="0"/>
      <w:marBottom w:val="0"/>
      <w:divBdr>
        <w:top w:val="none" w:sz="0" w:space="0" w:color="auto"/>
        <w:left w:val="none" w:sz="0" w:space="0" w:color="auto"/>
        <w:bottom w:val="none" w:sz="0" w:space="0" w:color="auto"/>
        <w:right w:val="none" w:sz="0" w:space="0" w:color="auto"/>
      </w:divBdr>
    </w:div>
    <w:div w:id="1750149318">
      <w:bodyDiv w:val="1"/>
      <w:marLeft w:val="0"/>
      <w:marRight w:val="0"/>
      <w:marTop w:val="0"/>
      <w:marBottom w:val="0"/>
      <w:divBdr>
        <w:top w:val="none" w:sz="0" w:space="0" w:color="auto"/>
        <w:left w:val="none" w:sz="0" w:space="0" w:color="auto"/>
        <w:bottom w:val="none" w:sz="0" w:space="0" w:color="auto"/>
        <w:right w:val="none" w:sz="0" w:space="0" w:color="auto"/>
      </w:divBdr>
    </w:div>
    <w:div w:id="1867209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206AD-80D4-C248-8780-095FF205B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8</TotalTime>
  <Pages>19</Pages>
  <Words>5041</Words>
  <Characters>2873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Szmon</dc:creator>
  <cp:keywords/>
  <dc:description/>
  <cp:lastModifiedBy>Dean Cordingley</cp:lastModifiedBy>
  <cp:revision>18</cp:revision>
  <dcterms:created xsi:type="dcterms:W3CDTF">2025-07-31T15:47:00Z</dcterms:created>
  <dcterms:modified xsi:type="dcterms:W3CDTF">2025-08-22T14:34:00Z</dcterms:modified>
</cp:coreProperties>
</file>